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0CBC9" w14:textId="52507952" w:rsidR="00094683" w:rsidRPr="00A530AA" w:rsidRDefault="00A530AA" w:rsidP="00256199">
      <w:pPr>
        <w:tabs>
          <w:tab w:val="left" w:pos="2380"/>
        </w:tabs>
        <w:rPr>
          <w:rFonts w:eastAsiaTheme="minorEastAsia"/>
          <w:b/>
          <w:kern w:val="0"/>
        </w:rPr>
      </w:pPr>
      <w:r w:rsidRPr="00A530AA">
        <w:rPr>
          <w:rFonts w:eastAsiaTheme="minorEastAsia"/>
          <w:b/>
          <w:kern w:val="0"/>
        </w:rPr>
        <w:t>Supplementary Table 1</w:t>
      </w:r>
    </w:p>
    <w:tbl>
      <w:tblPr>
        <w:tblW w:w="54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24"/>
        <w:gridCol w:w="1353"/>
        <w:gridCol w:w="1101"/>
        <w:gridCol w:w="1113"/>
        <w:gridCol w:w="1187"/>
        <w:gridCol w:w="1193"/>
        <w:gridCol w:w="1170"/>
        <w:gridCol w:w="1250"/>
        <w:gridCol w:w="1253"/>
        <w:gridCol w:w="1424"/>
        <w:gridCol w:w="1333"/>
      </w:tblGrid>
      <w:tr w:rsidR="00094683" w:rsidRPr="00094683" w14:paraId="5F834DD9" w14:textId="77777777" w:rsidTr="005F789E">
        <w:trPr>
          <w:tblHeader/>
          <w:jc w:val="center"/>
        </w:trPr>
        <w:tc>
          <w:tcPr>
            <w:tcW w:w="5000" w:type="pct"/>
            <w:gridSpan w:val="11"/>
          </w:tcPr>
          <w:p w14:paraId="5A969FF5" w14:textId="1650904D" w:rsidR="00094683" w:rsidRPr="00094683" w:rsidRDefault="00094683" w:rsidP="00A530AA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bCs/>
                <w:color w:val="FF0000"/>
                <w:kern w:val="0"/>
                <w:sz w:val="24"/>
                <w:szCs w:val="20"/>
              </w:rPr>
              <w:br w:type="page"/>
            </w:r>
            <w:r w:rsidR="00F51E19" w:rsidRPr="00F51E19">
              <w:rPr>
                <w:rFonts w:eastAsiaTheme="minorEastAsia"/>
                <w:b/>
                <w:bCs/>
                <w:sz w:val="18"/>
                <w:szCs w:val="18"/>
              </w:rPr>
              <w:t>Toxicity</w:t>
            </w:r>
            <w:r w:rsidR="00A530AA">
              <w:rPr>
                <w:rFonts w:eastAsiaTheme="minorEastAsia"/>
                <w:b/>
                <w:bCs/>
                <w:sz w:val="18"/>
                <w:szCs w:val="18"/>
              </w:rPr>
              <w:t xml:space="preserve"> studies</w:t>
            </w:r>
          </w:p>
        </w:tc>
      </w:tr>
      <w:tr w:rsidR="00094683" w:rsidRPr="00094683" w14:paraId="006D8E9A" w14:textId="77777777" w:rsidTr="00AB7F18">
        <w:trPr>
          <w:tblHeader/>
          <w:jc w:val="center"/>
        </w:trPr>
        <w:tc>
          <w:tcPr>
            <w:tcW w:w="3161" w:type="pct"/>
            <w:gridSpan w:val="7"/>
          </w:tcPr>
          <w:p w14:paraId="4B4E617C" w14:textId="760B6C1E" w:rsidR="00094683" w:rsidRPr="00094683" w:rsidRDefault="00D132C3" w:rsidP="00E73616">
            <w:pPr>
              <w:widowControl/>
              <w:overflowPunct w:val="0"/>
              <w:autoSpaceDE w:val="0"/>
              <w:autoSpaceDN w:val="0"/>
              <w:adjustRightInd w:val="0"/>
              <w:ind w:left="1319" w:hangingChars="730" w:hanging="1319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</w:rPr>
              <w:t>Title</w:t>
            </w:r>
            <w:r w:rsidR="00094683" w:rsidRPr="00094683">
              <w:rPr>
                <w:rFonts w:eastAsiaTheme="minorEastAsia"/>
                <w:b/>
                <w:bCs/>
                <w:sz w:val="18"/>
                <w:szCs w:val="18"/>
              </w:rPr>
              <w:t>：</w:t>
            </w:r>
            <w:r w:rsidR="00E73616" w:rsidRPr="00F00B4B">
              <w:rPr>
                <w:rFonts w:eastAsiaTheme="minorEastAsia"/>
                <w:bCs/>
                <w:sz w:val="18"/>
                <w:szCs w:val="18"/>
              </w:rPr>
              <w:t xml:space="preserve">16-Week Toxicity Study of </w:t>
            </w:r>
            <w:proofErr w:type="spellStart"/>
            <w:r w:rsidR="00E73616" w:rsidRPr="00F00B4B">
              <w:rPr>
                <w:rFonts w:eastAsiaTheme="minorEastAsia"/>
                <w:bCs/>
                <w:sz w:val="18"/>
                <w:szCs w:val="18"/>
              </w:rPr>
              <w:t>LY01005</w:t>
            </w:r>
            <w:proofErr w:type="spellEnd"/>
            <w:r w:rsidR="00E73616" w:rsidRPr="00F00B4B">
              <w:rPr>
                <w:rFonts w:eastAsiaTheme="minorEastAsia"/>
                <w:bCs/>
                <w:sz w:val="18"/>
                <w:szCs w:val="18"/>
              </w:rPr>
              <w:t xml:space="preserve"> via Intramuscular Injection in </w:t>
            </w:r>
            <w:bookmarkStart w:id="0" w:name="OLE_LINK4"/>
            <w:bookmarkStart w:id="1" w:name="OLE_LINK5"/>
            <w:r w:rsidR="00E73616" w:rsidRPr="00F00B4B">
              <w:rPr>
                <w:rFonts w:eastAsiaTheme="minorEastAsia"/>
                <w:bCs/>
                <w:sz w:val="18"/>
                <w:szCs w:val="18"/>
              </w:rPr>
              <w:t>Sprague Dawley</w:t>
            </w:r>
            <w:r w:rsidR="00E73616" w:rsidRPr="00F00B4B">
              <w:rPr>
                <w:rFonts w:eastAsiaTheme="minorEastAsia" w:hint="eastAsia"/>
                <w:bCs/>
                <w:sz w:val="18"/>
                <w:szCs w:val="18"/>
              </w:rPr>
              <w:t xml:space="preserve"> </w:t>
            </w:r>
            <w:r w:rsidR="00E73616" w:rsidRPr="00F00B4B">
              <w:rPr>
                <w:rFonts w:eastAsiaTheme="minorEastAsia"/>
                <w:bCs/>
                <w:sz w:val="18"/>
                <w:szCs w:val="18"/>
              </w:rPr>
              <w:t>Rats</w:t>
            </w:r>
            <w:bookmarkEnd w:id="0"/>
            <w:bookmarkEnd w:id="1"/>
          </w:p>
        </w:tc>
        <w:tc>
          <w:tcPr>
            <w:tcW w:w="1839" w:type="pct"/>
            <w:gridSpan w:val="4"/>
          </w:tcPr>
          <w:p w14:paraId="18FEC238" w14:textId="53EE1FF1" w:rsidR="00094683" w:rsidRPr="00094683" w:rsidRDefault="00CD0D93" w:rsidP="00094683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</w:rPr>
              <w:t>Species/S</w:t>
            </w:r>
            <w:r w:rsidR="00E73616" w:rsidRPr="00E73616">
              <w:rPr>
                <w:rFonts w:eastAsiaTheme="minorEastAsia"/>
                <w:b/>
                <w:bCs/>
                <w:sz w:val="18"/>
                <w:szCs w:val="18"/>
              </w:rPr>
              <w:t>train</w:t>
            </w:r>
            <w:r w:rsidR="009660FE" w:rsidRPr="00094683">
              <w:rPr>
                <w:rFonts w:eastAsiaTheme="minorEastAsia"/>
                <w:b/>
                <w:bCs/>
                <w:sz w:val="18"/>
                <w:szCs w:val="18"/>
              </w:rPr>
              <w:t>：</w:t>
            </w:r>
            <w:r w:rsidR="006F0651">
              <w:rPr>
                <w:rFonts w:eastAsiaTheme="minorEastAsia"/>
                <w:sz w:val="18"/>
                <w:szCs w:val="18"/>
              </w:rPr>
              <w:t xml:space="preserve">Sprague Dawley </w:t>
            </w:r>
            <w:r w:rsidR="007E2E5B">
              <w:rPr>
                <w:rFonts w:eastAsiaTheme="minorEastAsia"/>
                <w:sz w:val="18"/>
                <w:szCs w:val="18"/>
              </w:rPr>
              <w:t>r</w:t>
            </w:r>
            <w:r w:rsidR="00071A8A" w:rsidRPr="00071A8A">
              <w:rPr>
                <w:rFonts w:eastAsiaTheme="minorEastAsia"/>
                <w:sz w:val="18"/>
                <w:szCs w:val="18"/>
              </w:rPr>
              <w:t>ats</w:t>
            </w:r>
          </w:p>
        </w:tc>
      </w:tr>
      <w:tr w:rsidR="009660FE" w:rsidRPr="00094683" w14:paraId="4768BA88" w14:textId="77777777" w:rsidTr="00AB7F18">
        <w:trPr>
          <w:tblHeader/>
          <w:jc w:val="center"/>
        </w:trPr>
        <w:tc>
          <w:tcPr>
            <w:tcW w:w="1531" w:type="pct"/>
            <w:gridSpan w:val="3"/>
          </w:tcPr>
          <w:p w14:paraId="705E4B75" w14:textId="3673BB3C" w:rsidR="009660FE" w:rsidRPr="00094683" w:rsidRDefault="0043257C" w:rsidP="00094683">
            <w:pPr>
              <w:widowControl/>
              <w:overflowPunct w:val="0"/>
              <w:autoSpaceDE w:val="0"/>
              <w:autoSpaceDN w:val="0"/>
              <w:adjustRightInd w:val="0"/>
              <w:ind w:left="1319" w:hangingChars="730" w:hanging="1319"/>
              <w:rPr>
                <w:rFonts w:eastAsiaTheme="minorEastAsia"/>
                <w:sz w:val="18"/>
                <w:szCs w:val="18"/>
              </w:rPr>
            </w:pPr>
            <w:r w:rsidRPr="0043257C">
              <w:rPr>
                <w:rFonts w:eastAsiaTheme="minorEastAsia"/>
                <w:b/>
                <w:bCs/>
                <w:sz w:val="18"/>
                <w:szCs w:val="18"/>
              </w:rPr>
              <w:t>Duration of Dosing</w:t>
            </w:r>
            <w:r w:rsidR="009660FE" w:rsidRPr="00094683">
              <w:rPr>
                <w:rFonts w:eastAsiaTheme="minorEastAsia"/>
                <w:b/>
                <w:bCs/>
                <w:sz w:val="18"/>
                <w:szCs w:val="18"/>
              </w:rPr>
              <w:t>：</w:t>
            </w:r>
            <w:r w:rsidR="00CD0D93" w:rsidRPr="00CD0D93">
              <w:rPr>
                <w:rFonts w:eastAsiaTheme="minorEastAsia"/>
                <w:bCs/>
                <w:sz w:val="18"/>
                <w:szCs w:val="18"/>
              </w:rPr>
              <w:t>Once e</w:t>
            </w:r>
            <w:r w:rsidR="0017171B">
              <w:rPr>
                <w:rFonts w:eastAsiaTheme="minorEastAsia"/>
                <w:bCs/>
                <w:sz w:val="18"/>
                <w:szCs w:val="18"/>
              </w:rPr>
              <w:t>very 4 weeks for total 4 doses</w:t>
            </w:r>
          </w:p>
        </w:tc>
        <w:tc>
          <w:tcPr>
            <w:tcW w:w="1630" w:type="pct"/>
            <w:gridSpan w:val="4"/>
          </w:tcPr>
          <w:p w14:paraId="2B8460B7" w14:textId="2F6D309E" w:rsidR="009660FE" w:rsidRPr="00094683" w:rsidRDefault="009E4B28" w:rsidP="00094683">
            <w:pPr>
              <w:widowControl/>
              <w:overflowPunct w:val="0"/>
              <w:autoSpaceDE w:val="0"/>
              <w:autoSpaceDN w:val="0"/>
              <w:adjustRightInd w:val="0"/>
              <w:ind w:left="1319" w:hangingChars="730" w:hanging="1319"/>
              <w:rPr>
                <w:rFonts w:eastAsiaTheme="minorEastAsia"/>
                <w:sz w:val="18"/>
                <w:szCs w:val="18"/>
              </w:rPr>
            </w:pPr>
            <w:r w:rsidRPr="009E4B28">
              <w:rPr>
                <w:rFonts w:eastAsiaTheme="minorEastAsia"/>
                <w:b/>
                <w:bCs/>
                <w:sz w:val="18"/>
                <w:szCs w:val="18"/>
              </w:rPr>
              <w:t>Dosing Route</w:t>
            </w:r>
            <w:r w:rsidR="009660FE" w:rsidRPr="00094683">
              <w:rPr>
                <w:rFonts w:eastAsiaTheme="minorEastAsia"/>
                <w:b/>
                <w:bCs/>
                <w:sz w:val="18"/>
                <w:szCs w:val="18"/>
              </w:rPr>
              <w:t>：</w:t>
            </w:r>
            <w:r w:rsidR="0076277A" w:rsidRPr="0076277A">
              <w:rPr>
                <w:rFonts w:eastAsiaTheme="minorEastAsia"/>
                <w:sz w:val="18"/>
                <w:szCs w:val="18"/>
              </w:rPr>
              <w:t>Intramuscular injection</w:t>
            </w:r>
          </w:p>
        </w:tc>
        <w:tc>
          <w:tcPr>
            <w:tcW w:w="1839" w:type="pct"/>
            <w:gridSpan w:val="4"/>
          </w:tcPr>
          <w:p w14:paraId="6C81B77A" w14:textId="095DD27C" w:rsidR="009660FE" w:rsidRPr="00094683" w:rsidRDefault="00CD0D93" w:rsidP="00094683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</w:rPr>
              <w:t>Recovery P</w:t>
            </w:r>
            <w:r w:rsidRPr="00CD0D93">
              <w:rPr>
                <w:rFonts w:eastAsiaTheme="minorEastAsia"/>
                <w:b/>
                <w:bCs/>
                <w:sz w:val="18"/>
                <w:szCs w:val="18"/>
              </w:rPr>
              <w:t>hase</w:t>
            </w:r>
            <w:r w:rsidR="009660FE" w:rsidRPr="00094683">
              <w:rPr>
                <w:rFonts w:eastAsiaTheme="minorEastAsia"/>
                <w:b/>
                <w:bCs/>
                <w:sz w:val="18"/>
                <w:szCs w:val="18"/>
              </w:rPr>
              <w:t>：</w:t>
            </w:r>
            <w:r>
              <w:rPr>
                <w:rFonts w:eastAsiaTheme="minorEastAsia"/>
                <w:sz w:val="18"/>
                <w:szCs w:val="18"/>
              </w:rPr>
              <w:t>8-week</w:t>
            </w:r>
          </w:p>
        </w:tc>
      </w:tr>
      <w:tr w:rsidR="00094683" w:rsidRPr="00094683" w14:paraId="6038B79D" w14:textId="77777777" w:rsidTr="00AB7F18">
        <w:trPr>
          <w:tblHeader/>
          <w:jc w:val="center"/>
        </w:trPr>
        <w:tc>
          <w:tcPr>
            <w:tcW w:w="673" w:type="pct"/>
            <w:vAlign w:val="center"/>
          </w:tcPr>
          <w:p w14:paraId="48D298C7" w14:textId="12720A59" w:rsidR="00094683" w:rsidRPr="00094683" w:rsidRDefault="004618AD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4618AD">
              <w:rPr>
                <w:rFonts w:eastAsiaTheme="minorEastAsia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58" w:type="pct"/>
            <w:gridSpan w:val="2"/>
          </w:tcPr>
          <w:p w14:paraId="523BE807" w14:textId="5C325D3D" w:rsidR="00094683" w:rsidRPr="00094683" w:rsidRDefault="00E73616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73616">
              <w:rPr>
                <w:rFonts w:eastAsiaTheme="minorEastAsia"/>
                <w:b/>
                <w:bCs/>
                <w:sz w:val="18"/>
                <w:szCs w:val="18"/>
              </w:rPr>
              <w:t>Vehicle control</w:t>
            </w:r>
          </w:p>
        </w:tc>
        <w:tc>
          <w:tcPr>
            <w:tcW w:w="804" w:type="pct"/>
            <w:gridSpan w:val="2"/>
          </w:tcPr>
          <w:p w14:paraId="5F41374C" w14:textId="35C69FEC" w:rsidR="00094683" w:rsidRPr="00094683" w:rsidRDefault="00E73616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73616">
              <w:rPr>
                <w:rFonts w:eastAsiaTheme="minorEastAsia"/>
                <w:b/>
                <w:bCs/>
                <w:sz w:val="18"/>
                <w:szCs w:val="18"/>
              </w:rPr>
              <w:t>Placebo microspheres</w:t>
            </w:r>
          </w:p>
        </w:tc>
        <w:tc>
          <w:tcPr>
            <w:tcW w:w="826" w:type="pct"/>
            <w:gridSpan w:val="2"/>
          </w:tcPr>
          <w:p w14:paraId="63F347E2" w14:textId="25CCBBDC" w:rsidR="00094683" w:rsidRPr="00094683" w:rsidRDefault="005B394F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Theme="minorEastAsia"/>
                <w:b/>
                <w:bCs/>
                <w:sz w:val="18"/>
                <w:szCs w:val="18"/>
              </w:rPr>
              <w:t>LY01005</w:t>
            </w:r>
            <w:proofErr w:type="spellEnd"/>
            <w:r>
              <w:rPr>
                <w:rFonts w:eastAsiaTheme="minorEastAsia"/>
                <w:b/>
                <w:bCs/>
                <w:sz w:val="18"/>
                <w:szCs w:val="18"/>
              </w:rPr>
              <w:t>-l</w:t>
            </w:r>
            <w:r w:rsidRPr="005B394F">
              <w:rPr>
                <w:rFonts w:eastAsiaTheme="minorEastAsia"/>
                <w:b/>
                <w:bCs/>
                <w:sz w:val="18"/>
                <w:szCs w:val="18"/>
              </w:rPr>
              <w:t>ow</w:t>
            </w:r>
            <w:r>
              <w:rPr>
                <w:rFonts w:eastAsiaTheme="minorEastAsia"/>
                <w:b/>
                <w:bCs/>
                <w:sz w:val="18"/>
                <w:szCs w:val="18"/>
              </w:rPr>
              <w:t xml:space="preserve"> dose</w:t>
            </w:r>
          </w:p>
        </w:tc>
        <w:tc>
          <w:tcPr>
            <w:tcW w:w="875" w:type="pct"/>
            <w:gridSpan w:val="2"/>
          </w:tcPr>
          <w:p w14:paraId="07198AD0" w14:textId="33F61BBA" w:rsidR="00094683" w:rsidRPr="00094683" w:rsidRDefault="005B394F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proofErr w:type="spellStart"/>
            <w:r w:rsidRPr="005B394F">
              <w:rPr>
                <w:rFonts w:eastAsiaTheme="minorEastAsia"/>
                <w:b/>
                <w:bCs/>
                <w:sz w:val="18"/>
                <w:szCs w:val="18"/>
              </w:rPr>
              <w:t>LY01005</w:t>
            </w:r>
            <w:proofErr w:type="spellEnd"/>
            <w:r w:rsidRPr="005B394F">
              <w:rPr>
                <w:rFonts w:eastAsiaTheme="minorEastAsia"/>
                <w:b/>
                <w:bCs/>
                <w:sz w:val="18"/>
                <w:szCs w:val="18"/>
              </w:rPr>
              <w:t>-middle</w:t>
            </w:r>
            <w:r>
              <w:rPr>
                <w:rFonts w:eastAsiaTheme="minorEastAsia"/>
                <w:b/>
                <w:bCs/>
                <w:sz w:val="18"/>
                <w:szCs w:val="18"/>
              </w:rPr>
              <w:t xml:space="preserve"> dose</w:t>
            </w:r>
          </w:p>
        </w:tc>
        <w:tc>
          <w:tcPr>
            <w:tcW w:w="964" w:type="pct"/>
            <w:gridSpan w:val="2"/>
          </w:tcPr>
          <w:p w14:paraId="79EEFBA4" w14:textId="54949F1B" w:rsidR="00094683" w:rsidRPr="00094683" w:rsidRDefault="005B394F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proofErr w:type="spellStart"/>
            <w:r w:rsidRPr="005B394F">
              <w:rPr>
                <w:rFonts w:eastAsiaTheme="minorEastAsia"/>
                <w:b/>
                <w:bCs/>
                <w:sz w:val="18"/>
                <w:szCs w:val="18"/>
              </w:rPr>
              <w:t>LY01005</w:t>
            </w:r>
            <w:proofErr w:type="spellEnd"/>
            <w:r w:rsidRPr="005B394F">
              <w:rPr>
                <w:rFonts w:eastAsiaTheme="minorEastAsia"/>
                <w:b/>
                <w:bCs/>
                <w:sz w:val="18"/>
                <w:szCs w:val="18"/>
              </w:rPr>
              <w:t>-high</w:t>
            </w:r>
            <w:r>
              <w:rPr>
                <w:rFonts w:eastAsiaTheme="minorEastAsia"/>
                <w:b/>
                <w:bCs/>
                <w:sz w:val="18"/>
                <w:szCs w:val="18"/>
              </w:rPr>
              <w:t xml:space="preserve"> dose</w:t>
            </w:r>
          </w:p>
        </w:tc>
      </w:tr>
      <w:tr w:rsidR="00094683" w:rsidRPr="00094683" w14:paraId="5E8C3D19" w14:textId="77777777" w:rsidTr="00AB7F18">
        <w:trPr>
          <w:tblHeader/>
          <w:jc w:val="center"/>
        </w:trPr>
        <w:tc>
          <w:tcPr>
            <w:tcW w:w="673" w:type="pct"/>
            <w:vAlign w:val="center"/>
          </w:tcPr>
          <w:p w14:paraId="7AE8F7BF" w14:textId="0CC1A1D8" w:rsidR="00094683" w:rsidRPr="00094683" w:rsidRDefault="002C0C0E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C0C0E">
              <w:rPr>
                <w:rFonts w:eastAsiaTheme="minorEastAsia"/>
                <w:b/>
                <w:bCs/>
                <w:sz w:val="18"/>
                <w:szCs w:val="18"/>
              </w:rPr>
              <w:t>Dose level</w:t>
            </w:r>
            <w:r w:rsidR="00094683" w:rsidRPr="00094683">
              <w:rPr>
                <w:rFonts w:eastAsiaTheme="minorEastAsia"/>
                <w:b/>
                <w:bCs/>
                <w:sz w:val="18"/>
                <w:szCs w:val="18"/>
              </w:rPr>
              <w:t>：</w:t>
            </w:r>
            <w:r w:rsidR="00094683" w:rsidRPr="00094683">
              <w:rPr>
                <w:rFonts w:eastAsiaTheme="minorEastAsia"/>
                <w:b/>
                <w:bCs/>
                <w:sz w:val="18"/>
                <w:szCs w:val="18"/>
              </w:rPr>
              <w:t>mg/kg</w:t>
            </w:r>
          </w:p>
        </w:tc>
        <w:tc>
          <w:tcPr>
            <w:tcW w:w="858" w:type="pct"/>
            <w:gridSpan w:val="2"/>
          </w:tcPr>
          <w:p w14:paraId="567541F0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04" w:type="pct"/>
            <w:gridSpan w:val="2"/>
          </w:tcPr>
          <w:p w14:paraId="6B6F6F39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94683">
              <w:rPr>
                <w:rFonts w:eastAsiaTheme="minorEastAsia" w:hint="eastAsia"/>
                <w:b/>
                <w:bCs/>
                <w:sz w:val="18"/>
                <w:szCs w:val="18"/>
              </w:rPr>
              <w:t>287.54</w:t>
            </w:r>
          </w:p>
        </w:tc>
        <w:tc>
          <w:tcPr>
            <w:tcW w:w="826" w:type="pct"/>
            <w:gridSpan w:val="2"/>
          </w:tcPr>
          <w:p w14:paraId="2D0AD226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94683">
              <w:rPr>
                <w:rFonts w:eastAsiaTheme="minorEastAsia" w:hint="eastAsia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875" w:type="pct"/>
            <w:gridSpan w:val="2"/>
          </w:tcPr>
          <w:p w14:paraId="132CB9C6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94683">
              <w:rPr>
                <w:rFonts w:eastAsiaTheme="minorEastAsia" w:hint="eastAsia"/>
                <w:b/>
                <w:bCs/>
                <w:sz w:val="18"/>
                <w:szCs w:val="18"/>
              </w:rPr>
              <w:t>3.6</w:t>
            </w:r>
          </w:p>
        </w:tc>
        <w:tc>
          <w:tcPr>
            <w:tcW w:w="964" w:type="pct"/>
            <w:gridSpan w:val="2"/>
          </w:tcPr>
          <w:p w14:paraId="35DF9CB9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94683">
              <w:rPr>
                <w:rFonts w:eastAsiaTheme="minorEastAsia" w:hint="eastAsia"/>
                <w:b/>
                <w:bCs/>
                <w:sz w:val="18"/>
                <w:szCs w:val="18"/>
              </w:rPr>
              <w:t>10.8</w:t>
            </w:r>
          </w:p>
        </w:tc>
      </w:tr>
      <w:tr w:rsidR="00094683" w:rsidRPr="00094683" w14:paraId="4EE406DA" w14:textId="77777777" w:rsidTr="00AB7F18">
        <w:trPr>
          <w:jc w:val="center"/>
        </w:trPr>
        <w:tc>
          <w:tcPr>
            <w:tcW w:w="673" w:type="pct"/>
            <w:vAlign w:val="center"/>
          </w:tcPr>
          <w:p w14:paraId="4510C465" w14:textId="0CAC578D" w:rsidR="00094683" w:rsidRPr="00094683" w:rsidRDefault="002C0C0E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C0C0E">
              <w:rPr>
                <w:rFonts w:eastAsiaTheme="minorEastAsia"/>
                <w:b/>
                <w:bCs/>
                <w:sz w:val="18"/>
                <w:szCs w:val="18"/>
              </w:rPr>
              <w:t>Number of animals</w:t>
            </w:r>
          </w:p>
        </w:tc>
        <w:tc>
          <w:tcPr>
            <w:tcW w:w="473" w:type="pct"/>
          </w:tcPr>
          <w:p w14:paraId="2F4B2824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385" w:type="pct"/>
          </w:tcPr>
          <w:p w14:paraId="714FB18F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389" w:type="pct"/>
          </w:tcPr>
          <w:p w14:paraId="195BBBE7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415" w:type="pct"/>
          </w:tcPr>
          <w:p w14:paraId="6F44579E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417" w:type="pct"/>
          </w:tcPr>
          <w:p w14:paraId="2BE24C46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409" w:type="pct"/>
          </w:tcPr>
          <w:p w14:paraId="2394E748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437" w:type="pct"/>
          </w:tcPr>
          <w:p w14:paraId="2279846F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438" w:type="pct"/>
          </w:tcPr>
          <w:p w14:paraId="2ADA508C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498" w:type="pct"/>
          </w:tcPr>
          <w:p w14:paraId="1450C382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466" w:type="pct"/>
          </w:tcPr>
          <w:p w14:paraId="796911FD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</w:tr>
      <w:tr w:rsidR="00094683" w:rsidRPr="00094683" w14:paraId="2A552762" w14:textId="77777777" w:rsidTr="00AB7F18">
        <w:trPr>
          <w:jc w:val="center"/>
        </w:trPr>
        <w:tc>
          <w:tcPr>
            <w:tcW w:w="673" w:type="pct"/>
            <w:vAlign w:val="center"/>
          </w:tcPr>
          <w:p w14:paraId="1CE7C16C" w14:textId="46B4C0CE" w:rsidR="00094683" w:rsidRPr="00094683" w:rsidRDefault="009C407D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C407D">
              <w:rPr>
                <w:rFonts w:eastAsiaTheme="minorEastAsia"/>
                <w:color w:val="000000" w:themeColor="text1"/>
                <w:sz w:val="18"/>
                <w:szCs w:val="18"/>
              </w:rPr>
              <w:t>End of dosing phase</w:t>
            </w:r>
          </w:p>
        </w:tc>
        <w:tc>
          <w:tcPr>
            <w:tcW w:w="473" w:type="pct"/>
          </w:tcPr>
          <w:p w14:paraId="01F4191D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85" w:type="pct"/>
          </w:tcPr>
          <w:p w14:paraId="0C742EF3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89" w:type="pct"/>
          </w:tcPr>
          <w:p w14:paraId="6039E9B5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15" w:type="pct"/>
          </w:tcPr>
          <w:p w14:paraId="28C7B5E3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17" w:type="pct"/>
          </w:tcPr>
          <w:p w14:paraId="10999AA9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9" w:type="pct"/>
          </w:tcPr>
          <w:p w14:paraId="6FCF0D06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37" w:type="pct"/>
          </w:tcPr>
          <w:p w14:paraId="753391E4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38" w:type="pct"/>
          </w:tcPr>
          <w:p w14:paraId="5670DBA0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98" w:type="pct"/>
          </w:tcPr>
          <w:p w14:paraId="42A67672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66" w:type="pct"/>
          </w:tcPr>
          <w:p w14:paraId="071ACDC8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094683" w:rsidRPr="00094683" w14:paraId="05E58A8B" w14:textId="77777777" w:rsidTr="00AB7F18">
        <w:trPr>
          <w:jc w:val="center"/>
        </w:trPr>
        <w:tc>
          <w:tcPr>
            <w:tcW w:w="673" w:type="pct"/>
            <w:vAlign w:val="center"/>
          </w:tcPr>
          <w:p w14:paraId="1FD49725" w14:textId="0901FA6C" w:rsidR="00094683" w:rsidRPr="00094683" w:rsidRDefault="009C407D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C407D">
              <w:rPr>
                <w:rFonts w:eastAsiaTheme="minorEastAsia"/>
                <w:color w:val="000000" w:themeColor="text1"/>
                <w:sz w:val="18"/>
                <w:szCs w:val="18"/>
              </w:rPr>
              <w:t>End of</w:t>
            </w:r>
            <w:bookmarkStart w:id="2" w:name="OLE_LINK2"/>
            <w:bookmarkStart w:id="3" w:name="OLE_LINK3"/>
            <w:r w:rsidRPr="009C407D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recovery phase</w:t>
            </w:r>
            <w:bookmarkEnd w:id="2"/>
            <w:bookmarkEnd w:id="3"/>
          </w:p>
        </w:tc>
        <w:tc>
          <w:tcPr>
            <w:tcW w:w="473" w:type="pct"/>
          </w:tcPr>
          <w:p w14:paraId="39B7374A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5" w:type="pct"/>
          </w:tcPr>
          <w:p w14:paraId="44D0EB59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9" w:type="pct"/>
          </w:tcPr>
          <w:p w14:paraId="1DE18A87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pct"/>
          </w:tcPr>
          <w:p w14:paraId="708C24AC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7" w:type="pct"/>
          </w:tcPr>
          <w:p w14:paraId="4B67CD33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9" w:type="pct"/>
          </w:tcPr>
          <w:p w14:paraId="6837FAF6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37" w:type="pct"/>
          </w:tcPr>
          <w:p w14:paraId="46A39C9D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38" w:type="pct"/>
          </w:tcPr>
          <w:p w14:paraId="0DBC066F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98" w:type="pct"/>
          </w:tcPr>
          <w:p w14:paraId="014F8A2C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66" w:type="pct"/>
          </w:tcPr>
          <w:p w14:paraId="63747626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094683" w:rsidRPr="00094683" w14:paraId="7F3CC213" w14:textId="77777777" w:rsidTr="005F789E">
        <w:trPr>
          <w:jc w:val="center"/>
        </w:trPr>
        <w:tc>
          <w:tcPr>
            <w:tcW w:w="5000" w:type="pct"/>
            <w:gridSpan w:val="11"/>
          </w:tcPr>
          <w:p w14:paraId="531F9FA8" w14:textId="0C660F9F" w:rsidR="00094683" w:rsidRPr="00094683" w:rsidRDefault="00481E4D" w:rsidP="00481E4D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1E4D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Body Weight</w:t>
            </w:r>
            <w:r w:rsidR="00094683" w:rsidRPr="00D7309B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（</w:t>
            </w:r>
            <w:r w:rsidR="00094683" w:rsidRPr="00D7309B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094683" w:rsidRPr="00D7309B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）</w:t>
            </w:r>
          </w:p>
        </w:tc>
      </w:tr>
      <w:tr w:rsidR="00094683" w:rsidRPr="00094683" w14:paraId="4433C373" w14:textId="77777777" w:rsidTr="00AB7F18">
        <w:trPr>
          <w:jc w:val="center"/>
        </w:trPr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58EE4F22" w14:textId="033627F5" w:rsidR="00094683" w:rsidRPr="00094683" w:rsidRDefault="00481E4D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bookmarkStart w:id="4" w:name="OLE_LINK11"/>
            <w:bookmarkStart w:id="5" w:name="OLE_LINK12"/>
            <w:r w:rsidRPr="00481E4D">
              <w:rPr>
                <w:rFonts w:eastAsiaTheme="minorEastAsia"/>
                <w:b/>
                <w:bCs/>
                <w:sz w:val="18"/>
                <w:szCs w:val="18"/>
              </w:rPr>
              <w:t>Number of animals</w:t>
            </w:r>
            <w:bookmarkEnd w:id="4"/>
            <w:bookmarkEnd w:id="5"/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495EAB7C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5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FE58F9C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5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34C32C2A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5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E820E97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5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E768DB3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5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526D382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5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7D8D0700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5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265296F8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5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49766742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5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5E642D89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5</w:t>
            </w:r>
          </w:p>
        </w:tc>
      </w:tr>
      <w:tr w:rsidR="00D701A9" w:rsidRPr="00094683" w14:paraId="00FFE4EA" w14:textId="77777777" w:rsidTr="00AB7F18">
        <w:trPr>
          <w:jc w:val="center"/>
        </w:trPr>
        <w:tc>
          <w:tcPr>
            <w:tcW w:w="673" w:type="pct"/>
            <w:vAlign w:val="center"/>
          </w:tcPr>
          <w:p w14:paraId="10DDF516" w14:textId="72C60B65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00C7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74.9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14.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B89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00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0.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7B19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74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6.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1E6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04.5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9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B93B4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73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6.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E5521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13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3.5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ACAD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66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1.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152F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10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9</w:t>
            </w:r>
            <w:r w:rsidRPr="00094683">
              <w:rPr>
                <w:sz w:val="18"/>
                <w:szCs w:val="18"/>
              </w:rPr>
              <w:t>.0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7EF8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62.9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15.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9B6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16.8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10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7F74CFF7" w14:textId="77777777" w:rsidTr="00AB7F18">
        <w:trPr>
          <w:jc w:val="center"/>
        </w:trPr>
        <w:tc>
          <w:tcPr>
            <w:tcW w:w="673" w:type="pct"/>
            <w:vAlign w:val="center"/>
          </w:tcPr>
          <w:p w14:paraId="73FD8958" w14:textId="272001D3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AF8D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3.5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94FD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22.1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14.4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9792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2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2.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9728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28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0.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CA3E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7.7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23.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99BF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45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5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1C0C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09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5</w:t>
            </w:r>
            <w:r w:rsidRPr="00094683">
              <w:rPr>
                <w:sz w:val="18"/>
                <w:szCs w:val="18"/>
              </w:rPr>
              <w:t>.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D6EF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44.9</w:t>
            </w:r>
            <w:r w:rsidRPr="00094683">
              <w:rPr>
                <w:sz w:val="18"/>
                <w:szCs w:val="18"/>
              </w:rPr>
              <w:t xml:space="preserve"> ± 9.</w:t>
            </w:r>
            <w:r w:rsidRPr="00094683">
              <w:rPr>
                <w:rFonts w:hint="eastAsia"/>
                <w:sz w:val="18"/>
                <w:szCs w:val="18"/>
              </w:rPr>
              <w:t>8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7611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06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0.6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5456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51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3.7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5E770E03" w14:textId="77777777" w:rsidTr="00AB7F18">
        <w:trPr>
          <w:jc w:val="center"/>
        </w:trPr>
        <w:tc>
          <w:tcPr>
            <w:tcW w:w="673" w:type="pct"/>
            <w:vAlign w:val="center"/>
          </w:tcPr>
          <w:p w14:paraId="3F5B3CA1" w14:textId="280421D7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B6B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4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5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711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32.7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16.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3F9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3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5.9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29111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41.9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3.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40887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1.4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28.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7E43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70.3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8.0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B865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0.6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32.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DE4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69.5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8.1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8A94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6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4.8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E8C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77.3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5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4F67E25E" w14:textId="77777777" w:rsidTr="00AB7F18">
        <w:trPr>
          <w:jc w:val="center"/>
        </w:trPr>
        <w:tc>
          <w:tcPr>
            <w:tcW w:w="673" w:type="pct"/>
            <w:vAlign w:val="center"/>
          </w:tcPr>
          <w:p w14:paraId="18616781" w14:textId="3FEDDFE4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C6E3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72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7.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E2B1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45.6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6</w:t>
            </w:r>
            <w:r w:rsidRPr="00094683">
              <w:rPr>
                <w:sz w:val="18"/>
                <w:szCs w:val="18"/>
              </w:rPr>
              <w:t>.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36C4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75.5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30</w:t>
            </w:r>
            <w:r w:rsidRPr="00094683">
              <w:rPr>
                <w:sz w:val="18"/>
                <w:szCs w:val="18"/>
              </w:rPr>
              <w:t>.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CE64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52.4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5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A186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3</w:t>
            </w:r>
            <w:r w:rsidRPr="00094683">
              <w:rPr>
                <w:rFonts w:hint="eastAsia"/>
                <w:sz w:val="18"/>
                <w:szCs w:val="18"/>
              </w:rPr>
              <w:t>84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3.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77B6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83</w:t>
            </w:r>
            <w:r w:rsidRPr="00094683">
              <w:rPr>
                <w:sz w:val="18"/>
                <w:szCs w:val="18"/>
              </w:rPr>
              <w:t>.7 ± 1</w:t>
            </w:r>
            <w:r w:rsidRPr="00094683">
              <w:rPr>
                <w:rFonts w:hint="eastAsia"/>
                <w:sz w:val="18"/>
                <w:szCs w:val="18"/>
              </w:rPr>
              <w:t>9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57FD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68.4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34.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67D7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85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8.8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87C7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63.9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27.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C0EF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92.4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8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2437E0E9" w14:textId="77777777" w:rsidTr="00AB7F18">
        <w:trPr>
          <w:jc w:val="center"/>
        </w:trPr>
        <w:tc>
          <w:tcPr>
            <w:tcW w:w="673" w:type="pct"/>
            <w:vAlign w:val="center"/>
          </w:tcPr>
          <w:p w14:paraId="5F63FD8C" w14:textId="2562667F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2D60D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92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1.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83A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53.3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6.4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A13E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97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4.9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99A2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59.6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4.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B5D8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10.4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37.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ECC3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97</w:t>
            </w:r>
            <w:r w:rsidRPr="00094683">
              <w:rPr>
                <w:sz w:val="18"/>
                <w:szCs w:val="18"/>
              </w:rPr>
              <w:t>.5 ± 1</w:t>
            </w:r>
            <w:r w:rsidRPr="00094683">
              <w:rPr>
                <w:rFonts w:hint="eastAsia"/>
                <w:sz w:val="18"/>
                <w:szCs w:val="18"/>
              </w:rPr>
              <w:t>9.3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E511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96.5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9.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9049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97.7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1.0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2FC8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87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9.7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E02A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05.9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9.3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36BBD111" w14:textId="77777777" w:rsidTr="00AB7F18">
        <w:trPr>
          <w:trHeight w:val="219"/>
          <w:jc w:val="center"/>
        </w:trPr>
        <w:tc>
          <w:tcPr>
            <w:tcW w:w="673" w:type="pct"/>
            <w:vAlign w:val="center"/>
          </w:tcPr>
          <w:p w14:paraId="0EBC1F3E" w14:textId="453F7ABC" w:rsidR="00D701A9" w:rsidRPr="00094683" w:rsidRDefault="00D701A9" w:rsidP="00B47BB8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743C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12</w:t>
            </w:r>
            <w:r w:rsidRPr="00094683">
              <w:rPr>
                <w:sz w:val="18"/>
                <w:szCs w:val="18"/>
              </w:rPr>
              <w:t xml:space="preserve">.6 ± </w:t>
            </w:r>
            <w:r w:rsidRPr="00094683">
              <w:rPr>
                <w:rFonts w:hint="eastAsia"/>
                <w:sz w:val="18"/>
                <w:szCs w:val="18"/>
              </w:rPr>
              <w:t>33.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FC9E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57.5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7.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E3D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19.0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9.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1181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66.5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6.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6805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30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1.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6CD8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07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1.8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826F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13.2</w:t>
            </w:r>
            <w:r w:rsidRPr="00094683">
              <w:rPr>
                <w:sz w:val="18"/>
                <w:szCs w:val="18"/>
              </w:rPr>
              <w:t>±</w:t>
            </w:r>
            <w:r w:rsidRPr="00094683">
              <w:rPr>
                <w:rFonts w:hint="eastAsia"/>
                <w:sz w:val="18"/>
                <w:szCs w:val="18"/>
              </w:rPr>
              <w:t xml:space="preserve"> 40.4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B808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0.3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3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FDBF1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08.9</w:t>
            </w:r>
            <w:r w:rsidRPr="00094683">
              <w:rPr>
                <w:sz w:val="18"/>
                <w:szCs w:val="18"/>
              </w:rPr>
              <w:t>±</w:t>
            </w:r>
            <w:r w:rsidRPr="00094683">
              <w:rPr>
                <w:rFonts w:hint="eastAsia"/>
                <w:sz w:val="18"/>
                <w:szCs w:val="18"/>
              </w:rPr>
              <w:t xml:space="preserve"> 33.6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59F4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9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1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5F617727" w14:textId="77777777" w:rsidTr="00AB7F18">
        <w:trPr>
          <w:jc w:val="center"/>
        </w:trPr>
        <w:tc>
          <w:tcPr>
            <w:tcW w:w="673" w:type="pct"/>
            <w:vAlign w:val="center"/>
          </w:tcPr>
          <w:p w14:paraId="5E503917" w14:textId="4F000854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AFED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28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7.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090D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64.9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9</w:t>
            </w:r>
            <w:r w:rsidRPr="00094683">
              <w:rPr>
                <w:sz w:val="18"/>
                <w:szCs w:val="18"/>
              </w:rPr>
              <w:t>.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1948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38.7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44.9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B9B4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72.0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7.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15214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49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5.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6AE3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7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2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815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4</w:t>
            </w:r>
            <w:r w:rsidRPr="00094683">
              <w:rPr>
                <w:rFonts w:hint="eastAsia"/>
                <w:sz w:val="18"/>
                <w:szCs w:val="18"/>
              </w:rPr>
              <w:t>32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5.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FC3E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20.0</w:t>
            </w:r>
            <w:r w:rsidRPr="00094683">
              <w:rPr>
                <w:sz w:val="18"/>
                <w:szCs w:val="18"/>
              </w:rPr>
              <w:t>± 1</w:t>
            </w:r>
            <w:r w:rsidRPr="00094683">
              <w:rPr>
                <w:rFonts w:hint="eastAsia"/>
                <w:sz w:val="18"/>
                <w:szCs w:val="18"/>
              </w:rPr>
              <w:t>5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E12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24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0.8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BD75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27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2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79944C54" w14:textId="77777777" w:rsidTr="00AB7F18">
        <w:trPr>
          <w:jc w:val="center"/>
        </w:trPr>
        <w:tc>
          <w:tcPr>
            <w:tcW w:w="673" w:type="pct"/>
            <w:vAlign w:val="center"/>
          </w:tcPr>
          <w:p w14:paraId="3924FCE4" w14:textId="41E5EA33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69BF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40.2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40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CE44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68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8.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D79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52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9.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7F58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77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8.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4401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65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0.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BCE21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25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3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FBA1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47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8.4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69C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28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5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E24E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39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0.8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A867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4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3.9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48C7A6D4" w14:textId="77777777" w:rsidTr="00AB7F18">
        <w:trPr>
          <w:jc w:val="center"/>
        </w:trPr>
        <w:tc>
          <w:tcPr>
            <w:tcW w:w="673" w:type="pct"/>
            <w:vAlign w:val="center"/>
          </w:tcPr>
          <w:p w14:paraId="494123F5" w14:textId="0F4AB385" w:rsidR="00D701A9" w:rsidRPr="00094683" w:rsidRDefault="00D701A9" w:rsidP="00B47BB8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D4824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51.8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41.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57AA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73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0.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E1507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63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0.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9A3A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83</w:t>
            </w:r>
            <w:r w:rsidRPr="00094683">
              <w:rPr>
                <w:sz w:val="18"/>
                <w:szCs w:val="18"/>
              </w:rPr>
              <w:t xml:space="preserve">.3 ± </w:t>
            </w:r>
            <w:r w:rsidRPr="00094683">
              <w:rPr>
                <w:rFonts w:hint="eastAsia"/>
                <w:sz w:val="18"/>
                <w:szCs w:val="18"/>
              </w:rPr>
              <w:t>20.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73B8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79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4.8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3239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1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5.0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98CF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57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0.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16DD1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2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17.0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ECA7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51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2.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9F20D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1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5.0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7A938A89" w14:textId="77777777" w:rsidTr="00AB7F18">
        <w:trPr>
          <w:jc w:val="center"/>
        </w:trPr>
        <w:tc>
          <w:tcPr>
            <w:tcW w:w="673" w:type="pct"/>
            <w:vAlign w:val="center"/>
          </w:tcPr>
          <w:p w14:paraId="2E57DF25" w14:textId="036E5D46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856E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63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2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A81D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78.7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9.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9EED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78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1.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95B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87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1.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00FA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86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5.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55DC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6</w:t>
            </w:r>
            <w:r w:rsidRPr="00094683">
              <w:rPr>
                <w:sz w:val="18"/>
                <w:szCs w:val="18"/>
              </w:rPr>
              <w:t xml:space="preserve">.6 ± </w:t>
            </w:r>
            <w:r w:rsidRPr="00094683">
              <w:rPr>
                <w:rFonts w:hint="eastAsia"/>
                <w:sz w:val="18"/>
                <w:szCs w:val="18"/>
              </w:rPr>
              <w:t>23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422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69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0.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6C2F7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8.8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8.3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258E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59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1.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A0B6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 xml:space="preserve">346.8 ± </w:t>
            </w:r>
            <w:r w:rsidRPr="00094683">
              <w:rPr>
                <w:rFonts w:hint="eastAsia"/>
                <w:sz w:val="18"/>
                <w:szCs w:val="18"/>
              </w:rPr>
              <w:t>25.6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24EAAA57" w14:textId="77777777" w:rsidTr="00AB7F18">
        <w:trPr>
          <w:jc w:val="center"/>
        </w:trPr>
        <w:tc>
          <w:tcPr>
            <w:tcW w:w="673" w:type="pct"/>
            <w:vAlign w:val="center"/>
          </w:tcPr>
          <w:p w14:paraId="0936A51B" w14:textId="7450DC56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8AFB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75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6</w:t>
            </w:r>
            <w:r w:rsidRPr="00094683">
              <w:rPr>
                <w:sz w:val="18"/>
                <w:szCs w:val="18"/>
              </w:rPr>
              <w:t>.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8B33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79.0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0.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08C1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89.5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53.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A336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91.3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22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2DE57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97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7.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8AD57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9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4.5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E8E4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80</w:t>
            </w:r>
            <w:r w:rsidRPr="00094683">
              <w:rPr>
                <w:sz w:val="18"/>
                <w:szCs w:val="18"/>
              </w:rPr>
              <w:t xml:space="preserve">.8 ± </w:t>
            </w:r>
            <w:r w:rsidRPr="00094683">
              <w:rPr>
                <w:rFonts w:hint="eastAsia"/>
                <w:sz w:val="18"/>
                <w:szCs w:val="18"/>
              </w:rPr>
              <w:t>54.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582B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4.2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8.3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DFB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66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4.2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FCF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1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6.3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0B137DA8" w14:textId="77777777" w:rsidTr="00AB7F18">
        <w:trPr>
          <w:jc w:val="center"/>
        </w:trPr>
        <w:tc>
          <w:tcPr>
            <w:tcW w:w="673" w:type="pct"/>
            <w:vAlign w:val="center"/>
          </w:tcPr>
          <w:p w14:paraId="59958E11" w14:textId="7442C431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006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89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9</w:t>
            </w:r>
            <w:r w:rsidRPr="00094683">
              <w:rPr>
                <w:sz w:val="18"/>
                <w:szCs w:val="18"/>
              </w:rPr>
              <w:t>.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8F7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85.1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9.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EC791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2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6</w:t>
            </w:r>
            <w:r w:rsidRPr="00094683">
              <w:rPr>
                <w:sz w:val="18"/>
                <w:szCs w:val="18"/>
              </w:rPr>
              <w:t>.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AC3A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95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4.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04CB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9.5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8.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CA05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5.7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>24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FED7D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93.0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6.4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6C3F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9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0.6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9396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80.7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47.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C916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6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8.5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38C91AC6" w14:textId="77777777" w:rsidTr="00AB7F18">
        <w:trPr>
          <w:jc w:val="center"/>
        </w:trPr>
        <w:tc>
          <w:tcPr>
            <w:tcW w:w="673" w:type="pct"/>
            <w:vAlign w:val="center"/>
          </w:tcPr>
          <w:p w14:paraId="05C849F6" w14:textId="43760D25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A111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97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1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FB94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85.8</w:t>
            </w:r>
            <w:r w:rsidRPr="00094683">
              <w:rPr>
                <w:sz w:val="18"/>
                <w:szCs w:val="18"/>
              </w:rPr>
              <w:t xml:space="preserve"> ± 1</w:t>
            </w:r>
            <w:r w:rsidRPr="00094683">
              <w:rPr>
                <w:rFonts w:hint="eastAsia"/>
                <w:sz w:val="18"/>
                <w:szCs w:val="18"/>
              </w:rPr>
              <w:t>8.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1C6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7.5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8.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38BE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98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2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B75A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19.6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61.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EA71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47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5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C37F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0.8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57.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C54E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2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1.6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0F44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85.7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45.6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959D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9.0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29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0E5AE818" w14:textId="77777777" w:rsidTr="00AB7F18">
        <w:trPr>
          <w:jc w:val="center"/>
        </w:trPr>
        <w:tc>
          <w:tcPr>
            <w:tcW w:w="673" w:type="pct"/>
            <w:vAlign w:val="center"/>
          </w:tcPr>
          <w:p w14:paraId="1614ED35" w14:textId="7E891C43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C47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4.0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2</w:t>
            </w:r>
            <w:r w:rsidRPr="00094683">
              <w:rPr>
                <w:sz w:val="18"/>
                <w:szCs w:val="18"/>
              </w:rPr>
              <w:t>.</w:t>
            </w: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A34F8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89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0.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ECDD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11.5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9.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C3A8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03.8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24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D289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21.8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64.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A74B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2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6.5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0D69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3</w:t>
            </w:r>
            <w:r w:rsidRPr="00094683">
              <w:rPr>
                <w:sz w:val="18"/>
                <w:szCs w:val="18"/>
              </w:rPr>
              <w:t xml:space="preserve">.7 ± </w:t>
            </w:r>
            <w:r w:rsidRPr="00094683">
              <w:rPr>
                <w:rFonts w:hint="eastAsia"/>
                <w:sz w:val="18"/>
                <w:szCs w:val="18"/>
              </w:rPr>
              <w:t>58.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B3DD4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5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2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FA8D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4</w:t>
            </w:r>
            <w:r w:rsidRPr="00094683">
              <w:rPr>
                <w:rFonts w:hint="eastAsia"/>
                <w:sz w:val="18"/>
                <w:szCs w:val="18"/>
              </w:rPr>
              <w:t>90</w:t>
            </w:r>
            <w:r w:rsidRPr="00094683">
              <w:rPr>
                <w:sz w:val="18"/>
                <w:szCs w:val="18"/>
              </w:rPr>
              <w:t xml:space="preserve">.7 ± </w:t>
            </w:r>
            <w:r w:rsidRPr="00094683">
              <w:rPr>
                <w:rFonts w:hint="eastAsia"/>
                <w:sz w:val="18"/>
                <w:szCs w:val="18"/>
              </w:rPr>
              <w:t>46.9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CE3C6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63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1.2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783D5B6B" w14:textId="77777777" w:rsidTr="00AB7F18">
        <w:trPr>
          <w:jc w:val="center"/>
        </w:trPr>
        <w:tc>
          <w:tcPr>
            <w:tcW w:w="673" w:type="pct"/>
            <w:vAlign w:val="center"/>
          </w:tcPr>
          <w:p w14:paraId="508686EE" w14:textId="576E8BB9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34ABA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9.0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3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69B7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2</w:t>
            </w:r>
            <w:r w:rsidRPr="00094683">
              <w:rPr>
                <w:rFonts w:hint="eastAsia"/>
                <w:sz w:val="18"/>
                <w:szCs w:val="18"/>
              </w:rPr>
              <w:t>91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2.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7BCB0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20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9.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E813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04.5</w:t>
            </w:r>
            <w:r w:rsidRPr="00094683">
              <w:rPr>
                <w:sz w:val="18"/>
                <w:szCs w:val="18"/>
              </w:rPr>
              <w:t xml:space="preserve"> ±</w:t>
            </w:r>
            <w:r w:rsidRPr="00094683">
              <w:rPr>
                <w:rFonts w:hint="eastAsia"/>
                <w:sz w:val="18"/>
                <w:szCs w:val="18"/>
              </w:rPr>
              <w:t xml:space="preserve"> 24.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F9CD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28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64.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145C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8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6.3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F341F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14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61.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F45A7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60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3.6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000F1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0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7.9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0FF4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68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1.6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#</w:t>
            </w:r>
          </w:p>
        </w:tc>
      </w:tr>
      <w:tr w:rsidR="00D701A9" w:rsidRPr="00094683" w14:paraId="6466F51D" w14:textId="77777777" w:rsidTr="00AB7F18">
        <w:trPr>
          <w:jc w:val="center"/>
        </w:trPr>
        <w:tc>
          <w:tcPr>
            <w:tcW w:w="673" w:type="pct"/>
            <w:vAlign w:val="center"/>
          </w:tcPr>
          <w:p w14:paraId="64E90CE8" w14:textId="79FBFA81" w:rsidR="00D701A9" w:rsidRPr="00094683" w:rsidRDefault="00D701A9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ay </w:t>
            </w:r>
            <w:r w:rsidRPr="00511F71"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115F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86.3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50.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598D3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8</w:t>
            </w:r>
            <w:r w:rsidRPr="00094683">
              <w:rPr>
                <w:sz w:val="18"/>
                <w:szCs w:val="18"/>
              </w:rPr>
              <w:t xml:space="preserve">.5 ± </w:t>
            </w:r>
            <w:r w:rsidRPr="00094683">
              <w:rPr>
                <w:rFonts w:hint="eastAsia"/>
                <w:sz w:val="18"/>
                <w:szCs w:val="18"/>
              </w:rPr>
              <w:t>22.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4B18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91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64.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BE1A2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9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2.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BF047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26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4</w:t>
            </w:r>
            <w:r w:rsidRPr="00094683">
              <w:rPr>
                <w:sz w:val="18"/>
                <w:szCs w:val="18"/>
              </w:rPr>
              <w:t>.6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D80E5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6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3.6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6DEBB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71.1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48.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B8A6C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74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4.4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A0694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6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7.8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688E" w14:textId="77777777" w:rsidR="00D701A9" w:rsidRPr="00094683" w:rsidRDefault="00D701A9" w:rsidP="00D701A9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0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8.5</w:t>
            </w:r>
          </w:p>
        </w:tc>
      </w:tr>
      <w:tr w:rsidR="00094683" w:rsidRPr="00094683" w14:paraId="40512337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63818" w14:textId="7872EDF6" w:rsidR="00094683" w:rsidRPr="00094683" w:rsidRDefault="001E5A3B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E5A3B">
              <w:rPr>
                <w:rFonts w:eastAsiaTheme="minorEastAsia"/>
                <w:b/>
                <w:bCs/>
                <w:sz w:val="18"/>
                <w:szCs w:val="18"/>
              </w:rPr>
              <w:t>Number of animals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D367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4D25D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F940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4E052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7BFC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7565A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89270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A111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BC81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649A" w14:textId="77777777" w:rsidR="00094683" w:rsidRPr="00094683" w:rsidRDefault="00094683" w:rsidP="00094683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094683">
              <w:rPr>
                <w:rFonts w:eastAsiaTheme="minorEastAsia"/>
                <w:b/>
                <w:sz w:val="18"/>
                <w:szCs w:val="18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4</w:t>
            </w:r>
          </w:p>
        </w:tc>
      </w:tr>
      <w:tr w:rsidR="0023636E" w:rsidRPr="00094683" w14:paraId="47D6B72A" w14:textId="77777777" w:rsidTr="00AB7F18">
        <w:trPr>
          <w:jc w:val="center"/>
        </w:trPr>
        <w:tc>
          <w:tcPr>
            <w:tcW w:w="673" w:type="pct"/>
            <w:vAlign w:val="center"/>
          </w:tcPr>
          <w:p w14:paraId="03C0C276" w14:textId="6676B03F" w:rsidR="0023636E" w:rsidRPr="00094683" w:rsidRDefault="0023636E" w:rsidP="00B47BB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 xml:space="preserve">Recovery day </w:t>
            </w:r>
            <w:r w:rsidRPr="00511F7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D54D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93.2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3.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B9CB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0.7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0.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BA43F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94.1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61.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D655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20.5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6.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365BA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28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6.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26B50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8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3.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B8E43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74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8.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D9500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73.9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32.5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1A15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4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9.6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785DA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2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9.2</w:t>
            </w:r>
          </w:p>
        </w:tc>
      </w:tr>
      <w:tr w:rsidR="0023636E" w:rsidRPr="00094683" w14:paraId="36021108" w14:textId="77777777" w:rsidTr="00AB7F18">
        <w:trPr>
          <w:jc w:val="center"/>
        </w:trPr>
        <w:tc>
          <w:tcPr>
            <w:tcW w:w="673" w:type="pct"/>
            <w:vAlign w:val="center"/>
          </w:tcPr>
          <w:p w14:paraId="133D9E3A" w14:textId="26D0670D" w:rsidR="0023636E" w:rsidRPr="00094683" w:rsidRDefault="0023636E" w:rsidP="00B47BB8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Recovery day</w:t>
            </w:r>
            <w:r w:rsidRPr="00511F71">
              <w:rPr>
                <w:color w:val="000000" w:themeColor="text1"/>
                <w:sz w:val="18"/>
                <w:szCs w:val="18"/>
              </w:rPr>
              <w:t xml:space="preserve"> 1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D3FD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99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5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05E3D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08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2.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C0F05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sz w:val="18"/>
                <w:szCs w:val="18"/>
              </w:rPr>
              <w:t>4</w:t>
            </w:r>
            <w:r w:rsidRPr="00094683">
              <w:rPr>
                <w:rFonts w:hint="eastAsia"/>
                <w:sz w:val="18"/>
                <w:szCs w:val="18"/>
              </w:rPr>
              <w:t>98.6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68.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909E2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24.1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0.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CFF7E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30.3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54.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236D4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60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5</w:t>
            </w:r>
            <w:r w:rsidRPr="00094683">
              <w:rPr>
                <w:sz w:val="18"/>
                <w:szCs w:val="18"/>
              </w:rPr>
              <w:t>.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E2361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76.1</w:t>
            </w:r>
            <w:r w:rsidRPr="00094683">
              <w:rPr>
                <w:sz w:val="18"/>
                <w:szCs w:val="18"/>
              </w:rPr>
              <w:t xml:space="preserve">± </w:t>
            </w:r>
            <w:r w:rsidRPr="00094683">
              <w:rPr>
                <w:rFonts w:hint="eastAsia"/>
                <w:sz w:val="18"/>
                <w:szCs w:val="18"/>
              </w:rPr>
              <w:t>49.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1B33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78.8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35.1</w:t>
            </w:r>
            <w:r w:rsidRPr="00094683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06100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08.4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45.8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5FEF0" w14:textId="77777777" w:rsidR="0023636E" w:rsidRPr="00094683" w:rsidRDefault="0023636E" w:rsidP="0023636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53.9</w:t>
            </w:r>
            <w:r w:rsidRPr="00094683">
              <w:rPr>
                <w:sz w:val="18"/>
                <w:szCs w:val="18"/>
              </w:rPr>
              <w:t xml:space="preserve"> ± </w:t>
            </w:r>
            <w:r w:rsidRPr="00094683">
              <w:rPr>
                <w:rFonts w:hint="eastAsia"/>
                <w:sz w:val="18"/>
                <w:szCs w:val="18"/>
              </w:rPr>
              <w:t>28.9</w:t>
            </w:r>
          </w:p>
        </w:tc>
      </w:tr>
      <w:tr w:rsidR="00A5069F" w:rsidRPr="00094683" w14:paraId="4992C549" w14:textId="77777777" w:rsidTr="005F789E">
        <w:trPr>
          <w:jc w:val="center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14:paraId="51EB43BF" w14:textId="390EC4EE" w:rsidR="00A5069F" w:rsidRPr="00094683" w:rsidRDefault="00A90A7E" w:rsidP="00B3334F">
            <w:pPr>
              <w:widowControl/>
              <w:tabs>
                <w:tab w:val="left" w:pos="3030"/>
              </w:tabs>
              <w:overflowPunct w:val="0"/>
              <w:autoSpaceDE w:val="0"/>
              <w:autoSpaceDN w:val="0"/>
              <w:adjustRightInd w:val="0"/>
              <w:spacing w:line="228" w:lineRule="auto"/>
              <w:rPr>
                <w:color w:val="000000" w:themeColor="text1"/>
                <w:sz w:val="18"/>
                <w:szCs w:val="18"/>
              </w:rPr>
            </w:pPr>
            <w:r w:rsidRPr="00A90A7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ormone </w:t>
            </w:r>
            <w:r w:rsidR="00A5069F" w:rsidRPr="0009468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B3334F">
              <w:t xml:space="preserve"> </w:t>
            </w:r>
            <w:r w:rsidR="000D525C" w:rsidRPr="000D525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24 </w:t>
            </w:r>
            <w:proofErr w:type="spellStart"/>
            <w:r w:rsidR="000D525C" w:rsidRPr="000D525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rs</w:t>
            </w:r>
            <w:proofErr w:type="spellEnd"/>
            <w:r w:rsidR="000D525C" w:rsidRPr="000D525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after the 1</w:t>
            </w:r>
            <w:r w:rsidR="000D525C" w:rsidRP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st </w:t>
            </w:r>
            <w:r w:rsidR="000D525C" w:rsidRPr="000D525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dosing</w:t>
            </w:r>
          </w:p>
        </w:tc>
      </w:tr>
      <w:tr w:rsidR="00A5069F" w:rsidRPr="00094683" w14:paraId="0F578D1D" w14:textId="77777777" w:rsidTr="00AB7F18">
        <w:trPr>
          <w:jc w:val="center"/>
        </w:trPr>
        <w:tc>
          <w:tcPr>
            <w:tcW w:w="673" w:type="pct"/>
            <w:vAlign w:val="center"/>
          </w:tcPr>
          <w:p w14:paraId="1EA765A0" w14:textId="3AA90232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gestin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2786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3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04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DF2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0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54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D02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1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05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B2A6F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71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2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7C73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51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0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2F348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67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1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BEAA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34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8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AAF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41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8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F40A2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79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0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F799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63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84</w:t>
            </w:r>
          </w:p>
        </w:tc>
      </w:tr>
      <w:tr w:rsidR="00A5069F" w:rsidRPr="00094683" w14:paraId="33A1E254" w14:textId="77777777" w:rsidTr="00AB7F18">
        <w:trPr>
          <w:jc w:val="center"/>
        </w:trPr>
        <w:tc>
          <w:tcPr>
            <w:tcW w:w="673" w:type="pct"/>
            <w:vAlign w:val="center"/>
          </w:tcPr>
          <w:p w14:paraId="2CCD586B" w14:textId="0A6911E6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uteinizing horm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5D44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82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0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D14E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56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3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8112C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4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5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7BFB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85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2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2BDB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.96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59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45D49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59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1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8A85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.63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1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DDCD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01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4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E9929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.87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4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682B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.39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71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031695DD" w14:textId="77777777" w:rsidTr="00AB7F18">
        <w:trPr>
          <w:jc w:val="center"/>
        </w:trPr>
        <w:tc>
          <w:tcPr>
            <w:tcW w:w="673" w:type="pct"/>
            <w:vAlign w:val="center"/>
          </w:tcPr>
          <w:p w14:paraId="6474724D" w14:textId="4B7AD345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estoster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E03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7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9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4966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91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5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B764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.78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6.89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5D29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70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7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DDA28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.71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7.849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70A72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5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7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8900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3.72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3.68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B3E5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2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4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3F7A9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.39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8.53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D6A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27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8.958</w:t>
            </w:r>
          </w:p>
        </w:tc>
      </w:tr>
      <w:tr w:rsidR="00A5069F" w:rsidRPr="00094683" w14:paraId="0CE70521" w14:textId="77777777" w:rsidTr="005F789E">
        <w:trPr>
          <w:jc w:val="center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14:paraId="147FFBAE" w14:textId="239A2041" w:rsidR="00A5069F" w:rsidRPr="00094683" w:rsidRDefault="00A90A7E" w:rsidP="00B3334F">
            <w:pPr>
              <w:widowControl/>
              <w:tabs>
                <w:tab w:val="left" w:pos="3030"/>
              </w:tabs>
              <w:overflowPunct w:val="0"/>
              <w:autoSpaceDE w:val="0"/>
              <w:autoSpaceDN w:val="0"/>
              <w:adjustRightInd w:val="0"/>
              <w:spacing w:line="228" w:lineRule="auto"/>
              <w:rPr>
                <w:color w:val="000000" w:themeColor="text1"/>
                <w:sz w:val="18"/>
                <w:szCs w:val="18"/>
              </w:rPr>
            </w:pPr>
            <w:r w:rsidRPr="00A90A7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ormone </w:t>
            </w:r>
            <w:r w:rsidR="00A5069F" w:rsidRPr="0009468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B3334F" w:rsidRP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E5B93" w:rsidRP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4 days after the 1</w:t>
            </w:r>
            <w:r w:rsidR="001E5B93" w:rsidRP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="001E5B93" w:rsidRP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dosing</w:t>
            </w:r>
          </w:p>
        </w:tc>
      </w:tr>
      <w:tr w:rsidR="00A5069F" w:rsidRPr="00094683" w14:paraId="73AC597D" w14:textId="77777777" w:rsidTr="00AB7F18">
        <w:trPr>
          <w:jc w:val="center"/>
        </w:trPr>
        <w:tc>
          <w:tcPr>
            <w:tcW w:w="673" w:type="pct"/>
            <w:vAlign w:val="center"/>
          </w:tcPr>
          <w:p w14:paraId="15BC6EF9" w14:textId="75657984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gestin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11D5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39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06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B0E3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82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82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E2FB8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3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1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9A5D2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53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0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B4C6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4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4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F8AA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16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2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5E93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4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68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12C62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79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0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0B566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98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9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BBF08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99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08</w:t>
            </w:r>
          </w:p>
        </w:tc>
      </w:tr>
      <w:tr w:rsidR="00A5069F" w:rsidRPr="00094683" w14:paraId="1B375E58" w14:textId="77777777" w:rsidTr="00AB7F18">
        <w:trPr>
          <w:jc w:val="center"/>
        </w:trPr>
        <w:tc>
          <w:tcPr>
            <w:tcW w:w="673" w:type="pct"/>
            <w:vAlign w:val="center"/>
          </w:tcPr>
          <w:p w14:paraId="35F20A78" w14:textId="0D570ADE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Follicle-stimulating hormone 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87364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.186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4.41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F75FC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31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5.004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DEFE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.23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1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5DD2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10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3.72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E0B8C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53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0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DAD9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5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4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82D8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54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36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7611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6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69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3BEE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8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4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EF205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6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4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A5069F" w:rsidRPr="00094683" w14:paraId="681A281D" w14:textId="77777777" w:rsidTr="00AB7F18">
        <w:trPr>
          <w:jc w:val="center"/>
        </w:trPr>
        <w:tc>
          <w:tcPr>
            <w:tcW w:w="673" w:type="pct"/>
            <w:vAlign w:val="center"/>
          </w:tcPr>
          <w:p w14:paraId="362B161C" w14:textId="376EBE0B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uteinizing horm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C01BC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10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5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B451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72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64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65B3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82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39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75C3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11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3.85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8E1F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97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53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1F84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97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2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FA2E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57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1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A3FB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93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0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B669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1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9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1AD16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11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70</w:t>
            </w:r>
          </w:p>
        </w:tc>
      </w:tr>
      <w:tr w:rsidR="00A5069F" w:rsidRPr="00094683" w14:paraId="4F4D57A8" w14:textId="77777777" w:rsidTr="00AB7F18">
        <w:trPr>
          <w:jc w:val="center"/>
        </w:trPr>
        <w:tc>
          <w:tcPr>
            <w:tcW w:w="673" w:type="pct"/>
            <w:vAlign w:val="center"/>
          </w:tcPr>
          <w:p w14:paraId="4E81DBF1" w14:textId="1C8D0D7E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estoster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F8C9B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64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3.70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21145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7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05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D3A5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21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82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2FC6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2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915F8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82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3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80F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53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48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C7493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3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4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F429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08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29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38AA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57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9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C217D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72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41</w:t>
            </w:r>
          </w:p>
        </w:tc>
      </w:tr>
      <w:tr w:rsidR="00A5069F" w:rsidRPr="00094683" w14:paraId="615E3616" w14:textId="77777777" w:rsidTr="005F789E">
        <w:trPr>
          <w:jc w:val="center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14:paraId="6528980E" w14:textId="07CE3649" w:rsidR="00A5069F" w:rsidRPr="001E5B93" w:rsidRDefault="00A90A7E" w:rsidP="00B3334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lef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90A7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ormone </w:t>
            </w:r>
            <w:r w:rsidR="00A5069F" w:rsidRPr="0009468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B3334F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27 days after the 1</w:t>
            </w:r>
            <w:r w:rsidR="001E5B93" w:rsidRP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="001E5B93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E5B93" w:rsidRPr="001E5B9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dosing</w:t>
            </w:r>
          </w:p>
        </w:tc>
      </w:tr>
      <w:tr w:rsidR="00A5069F" w:rsidRPr="00094683" w14:paraId="03120BA4" w14:textId="77777777" w:rsidTr="00AB7F18">
        <w:trPr>
          <w:jc w:val="center"/>
        </w:trPr>
        <w:tc>
          <w:tcPr>
            <w:tcW w:w="673" w:type="pct"/>
            <w:vAlign w:val="center"/>
          </w:tcPr>
          <w:p w14:paraId="764DE47F" w14:textId="2D1A07DA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gestin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3DBAB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39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EE898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8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3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CEE8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9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1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78343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06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5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340D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1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A2A22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13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98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F1828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359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EA1D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68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0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4901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70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9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8EFBD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04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8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36A618B5" w14:textId="77777777" w:rsidTr="00AB7F18">
        <w:trPr>
          <w:jc w:val="center"/>
        </w:trPr>
        <w:tc>
          <w:tcPr>
            <w:tcW w:w="673" w:type="pct"/>
            <w:vAlign w:val="center"/>
          </w:tcPr>
          <w:p w14:paraId="66554E38" w14:textId="13B59882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Follicle-stimulating hormone 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6AAA9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.14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23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E10F4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10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7.37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D2859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.28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7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1B1A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2.83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4.43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92CE9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41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6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A6EE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68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80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CF2D2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144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47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C2D85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91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7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B08E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32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4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0771C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75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32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3AD0F729" w14:textId="77777777" w:rsidTr="00AB7F18">
        <w:trPr>
          <w:jc w:val="center"/>
        </w:trPr>
        <w:tc>
          <w:tcPr>
            <w:tcW w:w="673" w:type="pct"/>
            <w:vAlign w:val="center"/>
          </w:tcPr>
          <w:p w14:paraId="1D0E9FB0" w14:textId="244B4556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estoster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0E4CC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11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4.23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6595A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02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4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E931B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95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04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629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7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98816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88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67B2C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51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2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0364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5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2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E2B6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66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1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462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47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9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3BB9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85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2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7E9AE533" w14:textId="77777777" w:rsidTr="005F789E">
        <w:trPr>
          <w:jc w:val="center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14:paraId="7DA6AF2A" w14:textId="5BFBFD96" w:rsidR="00A5069F" w:rsidRPr="00BC3E17" w:rsidRDefault="00A90A7E" w:rsidP="00B3334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lef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90A7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ormone </w:t>
            </w:r>
            <w:r w:rsidR="00A5069F" w:rsidRPr="00094683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B3334F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27 days after the 2</w:t>
            </w:r>
            <w:r w:rsidR="00BC3E17" w:rsidRP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="00BC3E17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C3E17" w:rsidRP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dosing</w:t>
            </w:r>
          </w:p>
        </w:tc>
      </w:tr>
      <w:tr w:rsidR="00A5069F" w:rsidRPr="00094683" w14:paraId="58E34080" w14:textId="77777777" w:rsidTr="00AB7F18">
        <w:trPr>
          <w:jc w:val="center"/>
        </w:trPr>
        <w:tc>
          <w:tcPr>
            <w:tcW w:w="673" w:type="pct"/>
            <w:vAlign w:val="center"/>
          </w:tcPr>
          <w:p w14:paraId="1757DAFA" w14:textId="3F4D5DF0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gestin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86FA1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5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1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F3FEA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4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60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3D857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91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1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F3D65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5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4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349F3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2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1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8A54D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0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2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A5364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6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8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DE3B2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49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0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D844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5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3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6FC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00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8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48FF8FA1" w14:textId="77777777" w:rsidTr="00AB7F18">
        <w:trPr>
          <w:jc w:val="center"/>
        </w:trPr>
        <w:tc>
          <w:tcPr>
            <w:tcW w:w="673" w:type="pct"/>
            <w:vAlign w:val="center"/>
          </w:tcPr>
          <w:p w14:paraId="212E4259" w14:textId="76C5F141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 xml:space="preserve">Follicle-stimulating hormone 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40DA1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.30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6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7CEE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238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3.84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8D14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770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21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51135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.304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3.51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1E909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241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12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BC62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13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14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8EBB3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33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75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DB4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6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4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691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55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0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C691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33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0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5D732DF1" w14:textId="77777777" w:rsidTr="00AB7F18">
        <w:trPr>
          <w:jc w:val="center"/>
        </w:trPr>
        <w:tc>
          <w:tcPr>
            <w:tcW w:w="673" w:type="pct"/>
            <w:vAlign w:val="center"/>
          </w:tcPr>
          <w:p w14:paraId="0F35DCFF" w14:textId="49E7A278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uteinizing horm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BDD62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06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54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8BBA9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798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5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4320B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280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4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075D6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85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5622C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76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87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DF3D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679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6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1C45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5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29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17F99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81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5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8E639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0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5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0A26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85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90</w:t>
            </w:r>
          </w:p>
        </w:tc>
      </w:tr>
      <w:tr w:rsidR="00A5069F" w:rsidRPr="00094683" w14:paraId="71CC1AE9" w14:textId="77777777" w:rsidTr="00AB7F18">
        <w:trPr>
          <w:jc w:val="center"/>
        </w:trPr>
        <w:tc>
          <w:tcPr>
            <w:tcW w:w="673" w:type="pct"/>
            <w:vAlign w:val="center"/>
          </w:tcPr>
          <w:p w14:paraId="26B66419" w14:textId="4CE698CE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estoster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DBFD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82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1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648A3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777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7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D52E1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417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5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6E63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627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1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48DFB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67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4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78AA2" w14:textId="77777777" w:rsidR="00A5069F" w:rsidRPr="00E1158E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327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83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E5F63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1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5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09E5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78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4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E611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62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339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0AE5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49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5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055992E1" w14:textId="77777777" w:rsidTr="005F789E">
        <w:trPr>
          <w:jc w:val="center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14:paraId="3E315368" w14:textId="7DE5D3C9" w:rsidR="00A5069F" w:rsidRPr="00BC3E17" w:rsidRDefault="00A90A7E" w:rsidP="00B3334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lef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90A7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ormone </w:t>
            </w:r>
            <w:r w:rsidR="00A5069F" w:rsidRPr="00E1158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B3334F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27 days after the 4</w:t>
            </w:r>
            <w:r w:rsidR="00BC3E17" w:rsidRP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="00BC3E17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C3E17" w:rsidRP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dosing</w:t>
            </w:r>
          </w:p>
        </w:tc>
      </w:tr>
      <w:tr w:rsidR="00A5069F" w:rsidRPr="00094683" w14:paraId="16ECB265" w14:textId="77777777" w:rsidTr="00AB7F18">
        <w:trPr>
          <w:jc w:val="center"/>
        </w:trPr>
        <w:tc>
          <w:tcPr>
            <w:tcW w:w="673" w:type="pct"/>
            <w:vAlign w:val="center"/>
          </w:tcPr>
          <w:p w14:paraId="586469E6" w14:textId="1FF9E6CF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Follicle-stimulating hormone 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F842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58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1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EBA91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044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0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82F0E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26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1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218E2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410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5.44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660C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136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30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4D34C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900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06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AC488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74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3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2588B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9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8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B9CC0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57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83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91378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32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1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6A87286C" w14:textId="77777777" w:rsidTr="00AB7F18">
        <w:trPr>
          <w:jc w:val="center"/>
        </w:trPr>
        <w:tc>
          <w:tcPr>
            <w:tcW w:w="673" w:type="pct"/>
            <w:vAlign w:val="center"/>
          </w:tcPr>
          <w:p w14:paraId="11849154" w14:textId="04AC7787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uteinizing horm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05AE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79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1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EA69A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497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4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A12E0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131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7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E64E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026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3.418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A0A64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25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079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D5FD0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54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65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1A553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4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3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373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90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0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43A6A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19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2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1B5C6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67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56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A5069F" w:rsidRPr="00094683" w14:paraId="74338C68" w14:textId="77777777" w:rsidTr="00AB7F18">
        <w:trPr>
          <w:jc w:val="center"/>
        </w:trPr>
        <w:tc>
          <w:tcPr>
            <w:tcW w:w="673" w:type="pct"/>
            <w:vAlign w:val="center"/>
          </w:tcPr>
          <w:p w14:paraId="5E26999D" w14:textId="67E23212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estoster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008D6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92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1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FA353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115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9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9A016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713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2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F4C6C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367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9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3C2AD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72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8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0087D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498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69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2929C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56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58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F0D10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71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3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06F7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5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0EA4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04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68</w:t>
            </w:r>
          </w:p>
        </w:tc>
      </w:tr>
      <w:tr w:rsidR="00A5069F" w:rsidRPr="00094683" w14:paraId="6F235DEA" w14:textId="77777777" w:rsidTr="005F789E">
        <w:trPr>
          <w:jc w:val="center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14:paraId="789E6205" w14:textId="0719F019" w:rsidR="00A5069F" w:rsidRPr="00E1158E" w:rsidRDefault="00A90A7E" w:rsidP="00B3334F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90A7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ormone </w:t>
            </w:r>
            <w:r w:rsidR="00A5069F" w:rsidRPr="00E1158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B3334F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e</w:t>
            </w:r>
            <w:r w:rsidR="00BC3E17" w:rsidRPr="00BC3E1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nd of recovery phase</w:t>
            </w:r>
          </w:p>
        </w:tc>
      </w:tr>
      <w:tr w:rsidR="00A5069F" w:rsidRPr="00094683" w14:paraId="368FD3CB" w14:textId="77777777" w:rsidTr="00AB7F18">
        <w:trPr>
          <w:jc w:val="center"/>
        </w:trPr>
        <w:tc>
          <w:tcPr>
            <w:tcW w:w="673" w:type="pct"/>
            <w:vAlign w:val="center"/>
          </w:tcPr>
          <w:p w14:paraId="3AD6BCD7" w14:textId="0679F2A9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gestin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74E0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9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4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7A01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794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6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74910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33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6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AB657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107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93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050A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86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5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3DE1" w14:textId="77777777" w:rsidR="00A5069F" w:rsidRPr="00E1158E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066</w:t>
            </w:r>
            <w:r w:rsidRPr="00E1158E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38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AB422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78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9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D5C90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6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4BC7B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61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09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F8F0E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94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820</w:t>
            </w:r>
          </w:p>
        </w:tc>
      </w:tr>
      <w:tr w:rsidR="00A5069F" w:rsidRPr="00094683" w14:paraId="2491444D" w14:textId="77777777" w:rsidTr="00AB7F18">
        <w:trPr>
          <w:jc w:val="center"/>
        </w:trPr>
        <w:tc>
          <w:tcPr>
            <w:tcW w:w="673" w:type="pct"/>
            <w:vAlign w:val="center"/>
          </w:tcPr>
          <w:p w14:paraId="46BCE611" w14:textId="046708B1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Follicle-stimulating hormone 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F36A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29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06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11029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47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34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5C8E4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.25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57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89E0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98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7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46703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.770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4.40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0B575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731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226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E1B67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205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0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E0659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90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2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66C8F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01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2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F76E7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53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410</w:t>
            </w:r>
          </w:p>
        </w:tc>
      </w:tr>
      <w:tr w:rsidR="00A5069F" w:rsidRPr="00094683" w14:paraId="346F02DA" w14:textId="77777777" w:rsidTr="00AB7F18">
        <w:trPr>
          <w:jc w:val="center"/>
        </w:trPr>
        <w:tc>
          <w:tcPr>
            <w:tcW w:w="673" w:type="pct"/>
            <w:vAlign w:val="center"/>
          </w:tcPr>
          <w:p w14:paraId="73F60347" w14:textId="7080A600" w:rsidR="00A5069F" w:rsidRPr="00094683" w:rsidRDefault="001E4B71" w:rsidP="0008135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uteinizing hormone</w:t>
            </w:r>
            <w:r w:rsidR="00A5069F" w:rsidRPr="00094683">
              <w:rPr>
                <w:rFonts w:hint="eastAsia"/>
                <w:sz w:val="18"/>
                <w:szCs w:val="18"/>
              </w:rPr>
              <w:t>(ng/m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8BBAC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21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73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47925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69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9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5B1B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24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21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BEC68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44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2.12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2433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168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17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EB13C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333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82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23C9D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1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16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C2980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16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1.18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104DE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47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37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48BAB" w14:textId="77777777" w:rsidR="00A5069F" w:rsidRPr="00094683" w:rsidRDefault="00A5069F" w:rsidP="00327A6B">
            <w:pPr>
              <w:widowControl/>
              <w:overflowPunct w:val="0"/>
              <w:autoSpaceDE w:val="0"/>
              <w:autoSpaceDN w:val="0"/>
              <w:adjustRightInd w:val="0"/>
              <w:spacing w:line="22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092</w:t>
            </w:r>
            <w:r w:rsidRPr="00094683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0.46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A5069F" w:rsidRPr="00094683" w14:paraId="29C7963E" w14:textId="77777777" w:rsidTr="00AB7F18">
        <w:trPr>
          <w:jc w:val="center"/>
        </w:trPr>
        <w:tc>
          <w:tcPr>
            <w:tcW w:w="4036" w:type="pct"/>
            <w:gridSpan w:val="9"/>
            <w:shd w:val="clear" w:color="auto" w:fill="auto"/>
          </w:tcPr>
          <w:p w14:paraId="21CD35F8" w14:textId="3B464B9B" w:rsidR="00A5069F" w:rsidRPr="00094683" w:rsidRDefault="008060A7" w:rsidP="008E51E1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sz w:val="18"/>
                <w:szCs w:val="18"/>
                <w:u w:val="single"/>
              </w:rPr>
            </w:pPr>
            <w:r w:rsidRPr="008060A7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Organ Weight </w:t>
            </w:r>
            <w:r w:rsidR="00A5069F" w:rsidRPr="00094683">
              <w:rPr>
                <w:i/>
                <w:sz w:val="18"/>
                <w:szCs w:val="18"/>
              </w:rPr>
              <w:t>-</w:t>
            </w:r>
            <w:r w:rsidR="008E51E1" w:rsidRPr="008E51E1">
              <w:rPr>
                <w:rFonts w:eastAsiaTheme="minorEastAsia"/>
                <w:b/>
                <w:bCs/>
                <w:sz w:val="18"/>
                <w:szCs w:val="18"/>
              </w:rPr>
              <w:t xml:space="preserve"> End of dosing phase</w:t>
            </w:r>
          </w:p>
        </w:tc>
        <w:tc>
          <w:tcPr>
            <w:tcW w:w="498" w:type="pct"/>
            <w:shd w:val="clear" w:color="auto" w:fill="auto"/>
          </w:tcPr>
          <w:p w14:paraId="589C3D9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</w:tcPr>
          <w:p w14:paraId="7CF3A32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</w:tr>
      <w:tr w:rsidR="00A5069F" w:rsidRPr="00094683" w14:paraId="45A03411" w14:textId="77777777" w:rsidTr="00AB7F18">
        <w:trPr>
          <w:jc w:val="center"/>
        </w:trPr>
        <w:tc>
          <w:tcPr>
            <w:tcW w:w="673" w:type="pct"/>
            <w:vAlign w:val="center"/>
          </w:tcPr>
          <w:p w14:paraId="68DB9878" w14:textId="2607AAE1" w:rsidR="00A5069F" w:rsidRPr="00094683" w:rsidRDefault="008E51E1" w:rsidP="005D31E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8E51E1">
              <w:rPr>
                <w:rFonts w:eastAsiaTheme="minorEastAsia"/>
                <w:b/>
                <w:bCs/>
                <w:sz w:val="18"/>
                <w:szCs w:val="18"/>
              </w:rPr>
              <w:t>Number of animals</w:t>
            </w:r>
          </w:p>
        </w:tc>
        <w:tc>
          <w:tcPr>
            <w:tcW w:w="473" w:type="pct"/>
          </w:tcPr>
          <w:p w14:paraId="4B752C8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385" w:type="pct"/>
          </w:tcPr>
          <w:p w14:paraId="693A1753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389" w:type="pct"/>
          </w:tcPr>
          <w:p w14:paraId="749DB4A6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15" w:type="pct"/>
          </w:tcPr>
          <w:p w14:paraId="61283AE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17" w:type="pct"/>
          </w:tcPr>
          <w:p w14:paraId="5F691187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09" w:type="pct"/>
          </w:tcPr>
          <w:p w14:paraId="5CD23ECF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37" w:type="pct"/>
          </w:tcPr>
          <w:p w14:paraId="08C0721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0</w:t>
            </w:r>
          </w:p>
        </w:tc>
        <w:tc>
          <w:tcPr>
            <w:tcW w:w="438" w:type="pct"/>
          </w:tcPr>
          <w:p w14:paraId="59E52BCD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98" w:type="pct"/>
          </w:tcPr>
          <w:p w14:paraId="47CE3CB3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0</w:t>
            </w:r>
          </w:p>
        </w:tc>
        <w:tc>
          <w:tcPr>
            <w:tcW w:w="466" w:type="pct"/>
          </w:tcPr>
          <w:p w14:paraId="4DFB881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0</w:t>
            </w:r>
          </w:p>
        </w:tc>
      </w:tr>
      <w:tr w:rsidR="00A5069F" w:rsidRPr="00094683" w14:paraId="6BCF2EA2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7EB7CA0C" w14:textId="6631FB5A" w:rsidR="00A5069F" w:rsidRPr="00094683" w:rsidRDefault="008F7666" w:rsidP="00A5069F">
            <w:pPr>
              <w:jc w:val="left"/>
              <w:rPr>
                <w:bCs/>
                <w:sz w:val="18"/>
                <w:szCs w:val="18"/>
              </w:rPr>
            </w:pPr>
            <w:r w:rsidRPr="008F7666">
              <w:rPr>
                <w:rFonts w:eastAsiaTheme="minorEastAsia"/>
                <w:color w:val="000000" w:themeColor="text1"/>
                <w:sz w:val="18"/>
                <w:szCs w:val="18"/>
              </w:rPr>
              <w:t>Testis</w:t>
            </w:r>
          </w:p>
        </w:tc>
      </w:tr>
      <w:tr w:rsidR="00A5069F" w:rsidRPr="00094683" w14:paraId="62379618" w14:textId="77777777" w:rsidTr="00AB7F18">
        <w:trPr>
          <w:jc w:val="center"/>
        </w:trPr>
        <w:tc>
          <w:tcPr>
            <w:tcW w:w="673" w:type="pct"/>
            <w:vAlign w:val="center"/>
          </w:tcPr>
          <w:p w14:paraId="063CFBDC" w14:textId="65BDF787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6D5E6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3.2810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8D47C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C83AC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3.209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233E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8DF7B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2.175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26959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031E1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2.023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66792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02162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1.976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D822B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0D256BB4" w14:textId="77777777" w:rsidTr="00AB7F18">
        <w:trPr>
          <w:jc w:val="center"/>
        </w:trPr>
        <w:tc>
          <w:tcPr>
            <w:tcW w:w="673" w:type="pct"/>
            <w:vAlign w:val="center"/>
          </w:tcPr>
          <w:p w14:paraId="0985F4D5" w14:textId="23CA9DE4" w:rsidR="00A5069F" w:rsidRPr="00094683" w:rsidRDefault="005A6107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 xml:space="preserve">Organ-to-body weight ratio 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483F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6488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693EC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8219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6217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CF039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66D7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412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E1F6B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397D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379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266A5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B9E8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407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DDAF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7C947636" w14:textId="77777777" w:rsidTr="00AB7F18">
        <w:trPr>
          <w:jc w:val="center"/>
        </w:trPr>
        <w:tc>
          <w:tcPr>
            <w:tcW w:w="673" w:type="pct"/>
            <w:vAlign w:val="center"/>
          </w:tcPr>
          <w:p w14:paraId="6FA185CB" w14:textId="2448D727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Organ-to-brain weight ratio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6BFCC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49.56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C31D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1E662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49.7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015F1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69E4F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00.4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41BC8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AB4C0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93.1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51593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96A7D" w14:textId="77777777" w:rsidR="00A5069F" w:rsidRPr="00094683" w:rsidRDefault="00A5069F" w:rsidP="00D14C4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94.3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71F30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06A3E56C" w14:textId="77777777" w:rsidTr="008F7666">
        <w:trPr>
          <w:jc w:val="center"/>
        </w:trPr>
        <w:tc>
          <w:tcPr>
            <w:tcW w:w="5000" w:type="pct"/>
            <w:gridSpan w:val="11"/>
            <w:vAlign w:val="center"/>
          </w:tcPr>
          <w:p w14:paraId="6687E688" w14:textId="60662368" w:rsidR="00A5069F" w:rsidRPr="00094683" w:rsidRDefault="00DF6F15" w:rsidP="008F7666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Epididymides</w:t>
            </w:r>
            <w:proofErr w:type="spellEnd"/>
          </w:p>
        </w:tc>
      </w:tr>
      <w:tr w:rsidR="00A5069F" w:rsidRPr="00094683" w14:paraId="1058172C" w14:textId="77777777" w:rsidTr="00AB7F18">
        <w:trPr>
          <w:jc w:val="center"/>
        </w:trPr>
        <w:tc>
          <w:tcPr>
            <w:tcW w:w="673" w:type="pct"/>
            <w:vAlign w:val="center"/>
          </w:tcPr>
          <w:p w14:paraId="58A516EE" w14:textId="25626279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D993A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1.2795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C2E13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046DF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1.3810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BCD26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1979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934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01BA9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20108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9479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5330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A5CFD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998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15D3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3747856B" w14:textId="77777777" w:rsidTr="00AB7F18">
        <w:trPr>
          <w:jc w:val="center"/>
        </w:trPr>
        <w:tc>
          <w:tcPr>
            <w:tcW w:w="673" w:type="pct"/>
            <w:vAlign w:val="center"/>
          </w:tcPr>
          <w:p w14:paraId="1E7DAC75" w14:textId="43C69BDD" w:rsidR="00A5069F" w:rsidRPr="0008135B" w:rsidRDefault="005A6107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DC431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2534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74C8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BC20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2677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5FC8E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AC3B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178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0257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89235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1799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C37C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49C9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203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86069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1C87B5E5" w14:textId="77777777" w:rsidTr="00AB7F18">
        <w:trPr>
          <w:jc w:val="center"/>
        </w:trPr>
        <w:tc>
          <w:tcPr>
            <w:tcW w:w="673" w:type="pct"/>
            <w:vAlign w:val="center"/>
          </w:tcPr>
          <w:p w14:paraId="4DD63B94" w14:textId="412094DC" w:rsidR="00A5069F" w:rsidRPr="0008135B" w:rsidRDefault="005A6107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Organ-to-brain weight ratio</w:t>
            </w:r>
            <w:r w:rsidR="00A5069F"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8135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87136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58.32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BF34A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15372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64.38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161A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CD8B" w14:textId="77777777" w:rsidR="00A5069F" w:rsidRPr="00094683" w:rsidRDefault="00A5069F" w:rsidP="00D14C4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43.1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92F21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D277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43.7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3F207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8C55E" w14:textId="77777777" w:rsidR="00A5069F" w:rsidRPr="00094683" w:rsidRDefault="00A5069F" w:rsidP="00D14C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47.8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88448" w14:textId="77777777" w:rsidR="00A5069F" w:rsidRPr="00094683" w:rsidRDefault="00A5069F" w:rsidP="00D14C4F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1987F135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1D59CFDC" w14:textId="261685EE" w:rsidR="00A5069F" w:rsidRPr="00094683" w:rsidRDefault="00B74692" w:rsidP="00A5069F">
            <w:pPr>
              <w:rPr>
                <w:bCs/>
                <w:sz w:val="18"/>
                <w:szCs w:val="18"/>
              </w:rPr>
            </w:pPr>
            <w:r w:rsidRPr="00B74692">
              <w:rPr>
                <w:rFonts w:eastAsiaTheme="minorEastAsia"/>
                <w:color w:val="000000" w:themeColor="text1"/>
                <w:sz w:val="18"/>
                <w:szCs w:val="18"/>
              </w:rPr>
              <w:t>Ovary</w:t>
            </w:r>
          </w:p>
        </w:tc>
      </w:tr>
      <w:tr w:rsidR="00A5069F" w:rsidRPr="00094683" w14:paraId="000ED226" w14:textId="77777777" w:rsidTr="00AB7F18">
        <w:trPr>
          <w:jc w:val="center"/>
        </w:trPr>
        <w:tc>
          <w:tcPr>
            <w:tcW w:w="673" w:type="pct"/>
            <w:vAlign w:val="center"/>
          </w:tcPr>
          <w:p w14:paraId="0F3D4045" w14:textId="18962223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74B84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8E67C" w14:textId="77777777" w:rsidR="00A5069F" w:rsidRPr="00094683" w:rsidRDefault="00A5069F" w:rsidP="00761B9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69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F1397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F5AF3" w14:textId="77777777" w:rsidR="00A5069F" w:rsidRPr="00094683" w:rsidRDefault="00A5069F" w:rsidP="00761B9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789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106FB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5717A" w14:textId="77777777" w:rsidR="00A5069F" w:rsidRPr="00094683" w:rsidRDefault="00A5069F" w:rsidP="00761B9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19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01D4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F7D0" w14:textId="77777777" w:rsidR="00A5069F" w:rsidRPr="00094683" w:rsidRDefault="00A5069F" w:rsidP="00761B9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13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0A4B7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E0E1" w14:textId="77777777" w:rsidR="00A5069F" w:rsidRPr="00094683" w:rsidRDefault="00A5069F" w:rsidP="00761B9E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013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19649975" w14:textId="77777777" w:rsidTr="00AB7F18">
        <w:trPr>
          <w:jc w:val="center"/>
        </w:trPr>
        <w:tc>
          <w:tcPr>
            <w:tcW w:w="673" w:type="pct"/>
            <w:vAlign w:val="center"/>
          </w:tcPr>
          <w:p w14:paraId="53A0B2B0" w14:textId="49DC6955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3F8F2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2341A" w14:textId="77777777" w:rsidR="00A5069F" w:rsidRPr="00094683" w:rsidRDefault="00A5069F" w:rsidP="00761B9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25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5C1A2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224D1" w14:textId="77777777" w:rsidR="00A5069F" w:rsidRPr="00094683" w:rsidRDefault="00A5069F" w:rsidP="00761B9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273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2BE9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05625" w14:textId="77777777" w:rsidR="00A5069F" w:rsidRPr="00094683" w:rsidRDefault="00A5069F" w:rsidP="00761B9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05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B4BE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394B2" w14:textId="77777777" w:rsidR="00A5069F" w:rsidRPr="00094683" w:rsidRDefault="00A5069F" w:rsidP="00761B9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03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C48EE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6AB41" w14:textId="77777777" w:rsidR="00A5069F" w:rsidRPr="00094683" w:rsidRDefault="00A5069F" w:rsidP="00761B9E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003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16680495" w14:textId="77777777" w:rsidTr="00AB7F18">
        <w:trPr>
          <w:jc w:val="center"/>
        </w:trPr>
        <w:tc>
          <w:tcPr>
            <w:tcW w:w="673" w:type="pct"/>
            <w:vAlign w:val="center"/>
          </w:tcPr>
          <w:p w14:paraId="435FE3DD" w14:textId="491BE696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Organ-to-brain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55E44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2D65" w14:textId="77777777" w:rsidR="00A5069F" w:rsidRPr="00094683" w:rsidRDefault="00A5069F" w:rsidP="00761B9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05B9A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6E99A" w14:textId="77777777" w:rsidR="00A5069F" w:rsidRPr="00094683" w:rsidRDefault="00A5069F" w:rsidP="00761B9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C9DCD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E87AE" w14:textId="77777777" w:rsidR="00A5069F" w:rsidRPr="00094683" w:rsidRDefault="00A5069F" w:rsidP="00761B9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9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7FF9F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62F56" w14:textId="77777777" w:rsidR="00A5069F" w:rsidRPr="00094683" w:rsidRDefault="00A5069F" w:rsidP="00761B9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6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AF09" w14:textId="77777777" w:rsidR="00A5069F" w:rsidRPr="00094683" w:rsidRDefault="00A5069F" w:rsidP="00761B9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1E056" w14:textId="77777777" w:rsidR="00A5069F" w:rsidRPr="00094683" w:rsidRDefault="00A5069F" w:rsidP="00761B9E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6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0AC5A11E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2F848A97" w14:textId="0C7102A2" w:rsidR="00A5069F" w:rsidRPr="00094683" w:rsidRDefault="00A22735" w:rsidP="00A5069F">
            <w:pPr>
              <w:rPr>
                <w:sz w:val="18"/>
                <w:szCs w:val="18"/>
              </w:rPr>
            </w:pPr>
            <w:r w:rsidRPr="00A22735">
              <w:rPr>
                <w:rFonts w:eastAsiaTheme="minorEastAsia"/>
                <w:color w:val="000000" w:themeColor="text1"/>
                <w:sz w:val="18"/>
                <w:szCs w:val="18"/>
              </w:rPr>
              <w:t>Uterus</w:t>
            </w:r>
          </w:p>
        </w:tc>
      </w:tr>
      <w:tr w:rsidR="00A5069F" w:rsidRPr="00094683" w14:paraId="4615A5E1" w14:textId="77777777" w:rsidTr="00AB7F18">
        <w:trPr>
          <w:jc w:val="center"/>
        </w:trPr>
        <w:tc>
          <w:tcPr>
            <w:tcW w:w="673" w:type="pct"/>
            <w:vAlign w:val="center"/>
          </w:tcPr>
          <w:p w14:paraId="5AC2C2B4" w14:textId="38CEB2DE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4662D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D70B" w14:textId="77777777" w:rsidR="00A5069F" w:rsidRPr="00094683" w:rsidRDefault="00A5069F" w:rsidP="00310EF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661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7CDE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0925" w14:textId="77777777" w:rsidR="00A5069F" w:rsidRPr="00094683" w:rsidRDefault="00A5069F" w:rsidP="00310EF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607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8A8A2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A20AC" w14:textId="77777777" w:rsidR="00A5069F" w:rsidRPr="00094683" w:rsidRDefault="00A5069F" w:rsidP="00310E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138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44DD0" w14:textId="77777777" w:rsidR="00A5069F" w:rsidRPr="00E1158E" w:rsidRDefault="00A5069F" w:rsidP="00310EFE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9EA8C" w14:textId="77777777" w:rsidR="00A5069F" w:rsidRPr="00E1158E" w:rsidRDefault="00A5069F" w:rsidP="00310E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hint="eastAsia"/>
                <w:color w:val="000000" w:themeColor="text1"/>
                <w:sz w:val="18"/>
                <w:szCs w:val="18"/>
              </w:rPr>
              <w:t>0.1362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C95D" w14:textId="77777777" w:rsidR="00A5069F" w:rsidRPr="00E1158E" w:rsidRDefault="00A5069F" w:rsidP="00310EFE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4B9B7" w14:textId="77777777" w:rsidR="00A5069F" w:rsidRPr="00E1158E" w:rsidRDefault="00A5069F" w:rsidP="00310EFE">
            <w:pPr>
              <w:jc w:val="center"/>
              <w:rPr>
                <w:sz w:val="18"/>
                <w:szCs w:val="18"/>
              </w:rPr>
            </w:pPr>
            <w:r w:rsidRPr="00E1158E">
              <w:rPr>
                <w:rFonts w:hint="eastAsia"/>
                <w:sz w:val="18"/>
                <w:szCs w:val="18"/>
              </w:rPr>
              <w:t>0.1319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5425BDD5" w14:textId="77777777" w:rsidTr="00AB7F18">
        <w:trPr>
          <w:jc w:val="center"/>
        </w:trPr>
        <w:tc>
          <w:tcPr>
            <w:tcW w:w="673" w:type="pct"/>
            <w:vAlign w:val="center"/>
          </w:tcPr>
          <w:p w14:paraId="47898114" w14:textId="4D6B1D9A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BC07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F1144" w14:textId="77777777" w:rsidR="00A5069F" w:rsidRPr="00094683" w:rsidRDefault="00A5069F" w:rsidP="00310EF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238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6246F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0AD9C" w14:textId="77777777" w:rsidR="00A5069F" w:rsidRPr="00094683" w:rsidRDefault="00A5069F" w:rsidP="00310EF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210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11A1B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4EE1" w14:textId="77777777" w:rsidR="00A5069F" w:rsidRPr="00094683" w:rsidRDefault="00A5069F" w:rsidP="00310E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0.038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5FC1C" w14:textId="77777777" w:rsidR="00A5069F" w:rsidRPr="00E1158E" w:rsidRDefault="00A5069F" w:rsidP="00310EFE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8714" w14:textId="77777777" w:rsidR="00A5069F" w:rsidRPr="00E1158E" w:rsidRDefault="00A5069F" w:rsidP="00310E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hint="eastAsia"/>
                <w:color w:val="000000" w:themeColor="text1"/>
                <w:sz w:val="18"/>
                <w:szCs w:val="18"/>
              </w:rPr>
              <w:t>0.0389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BD9FD" w14:textId="77777777" w:rsidR="00A5069F" w:rsidRPr="00E1158E" w:rsidRDefault="00A5069F" w:rsidP="00310EFE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6A2F0" w14:textId="77777777" w:rsidR="00A5069F" w:rsidRPr="00E1158E" w:rsidRDefault="00A5069F" w:rsidP="00310EFE">
            <w:pPr>
              <w:jc w:val="center"/>
              <w:rPr>
                <w:sz w:val="18"/>
                <w:szCs w:val="18"/>
              </w:rPr>
            </w:pPr>
            <w:r w:rsidRPr="00E1158E">
              <w:rPr>
                <w:rFonts w:hint="eastAsia"/>
                <w:sz w:val="18"/>
                <w:szCs w:val="18"/>
              </w:rPr>
              <w:t>0.0355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2EE53185" w14:textId="77777777" w:rsidTr="00AB7F18">
        <w:trPr>
          <w:jc w:val="center"/>
        </w:trPr>
        <w:tc>
          <w:tcPr>
            <w:tcW w:w="673" w:type="pct"/>
            <w:vAlign w:val="center"/>
          </w:tcPr>
          <w:p w14:paraId="46F07CE7" w14:textId="0606D12C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lastRenderedPageBreak/>
              <w:t>Organ-to-brain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92AC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B816A" w14:textId="77777777" w:rsidR="00A5069F" w:rsidRPr="00094683" w:rsidRDefault="00A5069F" w:rsidP="00310EF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34.1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08A71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BB6BC" w14:textId="77777777" w:rsidR="00A5069F" w:rsidRPr="00094683" w:rsidRDefault="00A5069F" w:rsidP="00310EFE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31.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E5883" w14:textId="77777777" w:rsidR="00A5069F" w:rsidRPr="00094683" w:rsidRDefault="00A5069F" w:rsidP="00310E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66A24" w14:textId="77777777" w:rsidR="00A5069F" w:rsidRPr="00094683" w:rsidRDefault="00A5069F" w:rsidP="00310E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4683">
              <w:rPr>
                <w:rFonts w:hint="eastAsia"/>
                <w:color w:val="000000" w:themeColor="text1"/>
                <w:sz w:val="18"/>
                <w:szCs w:val="18"/>
              </w:rPr>
              <w:t>6.7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2A4AB" w14:textId="77777777" w:rsidR="00A5069F" w:rsidRPr="00E1158E" w:rsidRDefault="00A5069F" w:rsidP="00310EFE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19CD" w14:textId="77777777" w:rsidR="00A5069F" w:rsidRPr="00E1158E" w:rsidRDefault="00A5069F" w:rsidP="00310E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1158E">
              <w:rPr>
                <w:rFonts w:hint="eastAsia"/>
                <w:color w:val="000000" w:themeColor="text1"/>
                <w:sz w:val="18"/>
                <w:szCs w:val="18"/>
              </w:rPr>
              <w:t>6.96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939A" w14:textId="77777777" w:rsidR="00A5069F" w:rsidRPr="00E1158E" w:rsidRDefault="00A5069F" w:rsidP="00310EFE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17BBF" w14:textId="77777777" w:rsidR="00A5069F" w:rsidRPr="00E1158E" w:rsidRDefault="00A5069F" w:rsidP="00310EFE">
            <w:pPr>
              <w:jc w:val="center"/>
              <w:rPr>
                <w:sz w:val="18"/>
                <w:szCs w:val="18"/>
              </w:rPr>
            </w:pPr>
            <w:r w:rsidRPr="00E1158E">
              <w:rPr>
                <w:rFonts w:hint="eastAsia"/>
                <w:sz w:val="18"/>
                <w:szCs w:val="18"/>
              </w:rPr>
              <w:t>6.54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</w:tr>
      <w:tr w:rsidR="00A5069F" w:rsidRPr="00094683" w14:paraId="1C950544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122E7D99" w14:textId="1342EE94" w:rsidR="00A5069F" w:rsidRPr="00094683" w:rsidRDefault="00DF6F15" w:rsidP="00A5069F">
            <w:pPr>
              <w:jc w:val="left"/>
              <w:rPr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rostate</w:t>
            </w:r>
          </w:p>
        </w:tc>
      </w:tr>
      <w:tr w:rsidR="00A5069F" w:rsidRPr="00094683" w14:paraId="2ACCA7EF" w14:textId="77777777" w:rsidTr="00AB7F18">
        <w:trPr>
          <w:jc w:val="center"/>
        </w:trPr>
        <w:tc>
          <w:tcPr>
            <w:tcW w:w="673" w:type="pct"/>
            <w:vAlign w:val="center"/>
          </w:tcPr>
          <w:p w14:paraId="1BF7BB67" w14:textId="58D19F1A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D0CA7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3816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18EC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7B653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.455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A8EE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3835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713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4DBA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FB7CF" w14:textId="77777777" w:rsidR="00A5069F" w:rsidRPr="00094683" w:rsidRDefault="00A5069F" w:rsidP="00CC0E08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646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2E8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3EE71" w14:textId="77777777" w:rsidR="00A5069F" w:rsidRPr="00094683" w:rsidRDefault="00A5069F" w:rsidP="00CC0E08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648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F4E53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04026447" w14:textId="77777777" w:rsidTr="00AB7F18">
        <w:trPr>
          <w:jc w:val="center"/>
        </w:trPr>
        <w:tc>
          <w:tcPr>
            <w:tcW w:w="673" w:type="pct"/>
            <w:vAlign w:val="center"/>
          </w:tcPr>
          <w:p w14:paraId="08535751" w14:textId="353227FD" w:rsidR="00A5069F" w:rsidRPr="00094683" w:rsidRDefault="0008135B" w:rsidP="0008135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Organ-to-body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96997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769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46AF3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9C61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2831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734FD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8C292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137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5432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F75B" w14:textId="77777777" w:rsidR="00A5069F" w:rsidRPr="00094683" w:rsidRDefault="00A5069F" w:rsidP="00CC0E08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119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514D4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00C0" w14:textId="77777777" w:rsidR="00A5069F" w:rsidRPr="00094683" w:rsidRDefault="00A5069F" w:rsidP="00CC0E08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.131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2A9A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742D1E50" w14:textId="77777777" w:rsidTr="00AB7F18">
        <w:trPr>
          <w:jc w:val="center"/>
        </w:trPr>
        <w:tc>
          <w:tcPr>
            <w:tcW w:w="673" w:type="pct"/>
            <w:vAlign w:val="center"/>
          </w:tcPr>
          <w:p w14:paraId="6ACDA2A6" w14:textId="4D7AA7FF" w:rsidR="00A5069F" w:rsidRPr="00094683" w:rsidRDefault="005A6107" w:rsidP="0008135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Organ-to-brain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5B69C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3.20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65B3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5494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67.68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E6F5C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2DBBD" w14:textId="77777777" w:rsidR="00A5069F" w:rsidRPr="00094683" w:rsidRDefault="00A5069F" w:rsidP="00CC0E08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3.2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4A7CA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5F12F" w14:textId="77777777" w:rsidR="00A5069F" w:rsidRPr="00094683" w:rsidRDefault="00A5069F" w:rsidP="00CC0E08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9.5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27B34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D5FA5" w14:textId="77777777" w:rsidR="00A5069F" w:rsidRPr="00094683" w:rsidRDefault="00A5069F" w:rsidP="00CC0E08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1.1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0A0C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0E48FEF4" w14:textId="77777777" w:rsidTr="00AB7F18">
        <w:trPr>
          <w:jc w:val="center"/>
        </w:trPr>
        <w:tc>
          <w:tcPr>
            <w:tcW w:w="4036" w:type="pct"/>
            <w:gridSpan w:val="9"/>
            <w:shd w:val="clear" w:color="auto" w:fill="auto"/>
          </w:tcPr>
          <w:p w14:paraId="01F0C67F" w14:textId="7D20D463" w:rsidR="00A5069F" w:rsidRPr="00094683" w:rsidRDefault="008E51E1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E51E1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Organ Weight </w:t>
            </w:r>
            <w:r w:rsidR="00A5069F" w:rsidRPr="00094683">
              <w:rPr>
                <w:i/>
                <w:sz w:val="18"/>
                <w:szCs w:val="18"/>
              </w:rPr>
              <w:t>-</w:t>
            </w:r>
            <w:r>
              <w:t xml:space="preserve"> </w:t>
            </w:r>
            <w:r w:rsidRPr="008E51E1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End of recovery phase</w:t>
            </w:r>
          </w:p>
        </w:tc>
        <w:tc>
          <w:tcPr>
            <w:tcW w:w="498" w:type="pct"/>
            <w:shd w:val="clear" w:color="auto" w:fill="auto"/>
          </w:tcPr>
          <w:p w14:paraId="0CFBAB1D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</w:tcPr>
          <w:p w14:paraId="2DE03B2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5069F" w:rsidRPr="00094683" w14:paraId="51B56766" w14:textId="77777777" w:rsidTr="00AB7F18">
        <w:trPr>
          <w:jc w:val="center"/>
        </w:trPr>
        <w:tc>
          <w:tcPr>
            <w:tcW w:w="673" w:type="pct"/>
            <w:vAlign w:val="center"/>
          </w:tcPr>
          <w:p w14:paraId="2169940C" w14:textId="5D1233CB" w:rsidR="00A5069F" w:rsidRPr="00094683" w:rsidRDefault="008E51E1" w:rsidP="005D31E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8E51E1">
              <w:rPr>
                <w:rFonts w:eastAsiaTheme="minorEastAsia"/>
                <w:b/>
                <w:bCs/>
                <w:sz w:val="18"/>
                <w:szCs w:val="18"/>
              </w:rPr>
              <w:t>Number of animals</w:t>
            </w:r>
          </w:p>
        </w:tc>
        <w:tc>
          <w:tcPr>
            <w:tcW w:w="473" w:type="pct"/>
          </w:tcPr>
          <w:p w14:paraId="6A61516F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385" w:type="pct"/>
          </w:tcPr>
          <w:p w14:paraId="327DF2F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389" w:type="pct"/>
          </w:tcPr>
          <w:p w14:paraId="24DDE104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15" w:type="pct"/>
          </w:tcPr>
          <w:p w14:paraId="6F0E2BA5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17" w:type="pct"/>
          </w:tcPr>
          <w:p w14:paraId="0DAD46F1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09" w:type="pct"/>
          </w:tcPr>
          <w:p w14:paraId="4B87318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37" w:type="pct"/>
          </w:tcPr>
          <w:p w14:paraId="1C84587F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38" w:type="pct"/>
          </w:tcPr>
          <w:p w14:paraId="1C43C00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98" w:type="pct"/>
          </w:tcPr>
          <w:p w14:paraId="6E2B8A3D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66" w:type="pct"/>
          </w:tcPr>
          <w:p w14:paraId="176325FF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</w:tr>
      <w:tr w:rsidR="00A5069F" w:rsidRPr="00094683" w14:paraId="36651370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73559C96" w14:textId="4E75A329" w:rsidR="00A5069F" w:rsidRPr="00094683" w:rsidRDefault="00DF6F15" w:rsidP="00A5069F">
            <w:pPr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estis</w:t>
            </w:r>
          </w:p>
        </w:tc>
      </w:tr>
      <w:tr w:rsidR="00A5069F" w:rsidRPr="00094683" w14:paraId="5D0522FC" w14:textId="77777777" w:rsidTr="00AB7F18">
        <w:trPr>
          <w:jc w:val="center"/>
        </w:trPr>
        <w:tc>
          <w:tcPr>
            <w:tcW w:w="673" w:type="pct"/>
            <w:vAlign w:val="center"/>
          </w:tcPr>
          <w:p w14:paraId="5EA78DB9" w14:textId="28A0FBEC" w:rsidR="00A5069F" w:rsidRPr="00094683" w:rsidRDefault="005A6107" w:rsidP="006B0B8C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4CA79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2714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85CBF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AEE97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1404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00393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60DD3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640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0EF2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35C11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193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FBF48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A1575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473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5FD5A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532CE634" w14:textId="77777777" w:rsidTr="00AB7F18">
        <w:trPr>
          <w:jc w:val="center"/>
        </w:trPr>
        <w:tc>
          <w:tcPr>
            <w:tcW w:w="673" w:type="pct"/>
            <w:vAlign w:val="center"/>
          </w:tcPr>
          <w:p w14:paraId="291C0DB7" w14:textId="77AB9075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6FC19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619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2406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C4F5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6338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CCF7C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091C8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90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54EF2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2509D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47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617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EDB0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767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5747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3CCCCB30" w14:textId="77777777" w:rsidTr="00AB7F18">
        <w:trPr>
          <w:jc w:val="center"/>
        </w:trPr>
        <w:tc>
          <w:tcPr>
            <w:tcW w:w="673" w:type="pct"/>
            <w:vAlign w:val="center"/>
          </w:tcPr>
          <w:p w14:paraId="7C88478E" w14:textId="3A72931D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Organ-to-brain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E1DA8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8.47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46E4D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699F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3.7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8D71A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A7DC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24.7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46B3A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274C5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5.8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6AE90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3B409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5.4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EA280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4CB7ADF8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179BBD3E" w14:textId="6611C45B" w:rsidR="00A5069F" w:rsidRPr="00094683" w:rsidRDefault="00DF6F15" w:rsidP="00A5069F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Epididymides</w:t>
            </w:r>
            <w:proofErr w:type="spellEnd"/>
          </w:p>
        </w:tc>
      </w:tr>
      <w:tr w:rsidR="00A5069F" w:rsidRPr="00094683" w14:paraId="09A03705" w14:textId="77777777" w:rsidTr="00AB7F18">
        <w:trPr>
          <w:jc w:val="center"/>
        </w:trPr>
        <w:tc>
          <w:tcPr>
            <w:tcW w:w="673" w:type="pct"/>
            <w:vAlign w:val="center"/>
          </w:tcPr>
          <w:p w14:paraId="3D99D0A5" w14:textId="77742B5D" w:rsidR="00A5069F" w:rsidRPr="00094683" w:rsidRDefault="005A6107" w:rsidP="006B0B8C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23B4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4110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4A176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2E303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359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BDE4F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C25AF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112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E922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B083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887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87818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F6C8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074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F03C3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794DF277" w14:textId="77777777" w:rsidTr="00AB7F18">
        <w:trPr>
          <w:jc w:val="center"/>
        </w:trPr>
        <w:tc>
          <w:tcPr>
            <w:tcW w:w="673" w:type="pct"/>
            <w:vAlign w:val="center"/>
          </w:tcPr>
          <w:p w14:paraId="626B72DC" w14:textId="58AA8F8C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25D07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852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7C017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1176F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74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D883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AF59B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08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CF0E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E313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182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02A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EB335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06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DAE21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2234C3CF" w14:textId="77777777" w:rsidTr="00AB7F18">
        <w:trPr>
          <w:jc w:val="center"/>
        </w:trPr>
        <w:tc>
          <w:tcPr>
            <w:tcW w:w="673" w:type="pct"/>
            <w:vAlign w:val="center"/>
          </w:tcPr>
          <w:p w14:paraId="3E5BC534" w14:textId="226E6A24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lastRenderedPageBreak/>
              <w:t xml:space="preserve"> Organ-to-brain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92D09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1.86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1A79C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7D062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2.20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08BA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5D291" w14:textId="77777777" w:rsidR="00A5069F" w:rsidRPr="00094683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2.6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BB60E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40576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2.76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598E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286AF" w14:textId="77777777" w:rsidR="00A5069F" w:rsidRPr="00094683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0.13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5C934" w14:textId="77777777" w:rsidR="00A5069F" w:rsidRPr="00094683" w:rsidRDefault="00A5069F" w:rsidP="00CC0E08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43B9D1A6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5D488F99" w14:textId="3DEEE4F7" w:rsidR="00A5069F" w:rsidRPr="00E1158E" w:rsidRDefault="00C002FB" w:rsidP="00A5069F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Ovary</w:t>
            </w:r>
          </w:p>
        </w:tc>
      </w:tr>
      <w:tr w:rsidR="00A5069F" w:rsidRPr="00094683" w14:paraId="5796E82B" w14:textId="77777777" w:rsidTr="00AB7F18">
        <w:trPr>
          <w:jc w:val="center"/>
        </w:trPr>
        <w:tc>
          <w:tcPr>
            <w:tcW w:w="673" w:type="pct"/>
            <w:vAlign w:val="center"/>
          </w:tcPr>
          <w:p w14:paraId="4AACAAD1" w14:textId="5E43C239" w:rsidR="00A5069F" w:rsidRPr="00E1158E" w:rsidRDefault="005A6107" w:rsidP="006B0B8C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1E1C6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F5E90" w14:textId="77777777" w:rsidR="00A5069F" w:rsidRPr="00E1158E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73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BC142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1E010" w14:textId="77777777" w:rsidR="00A5069F" w:rsidRPr="00E1158E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65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D8C8C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9C52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742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AB7E1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CEE28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396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4FF2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CC179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368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A5069F" w:rsidRPr="00094683" w14:paraId="7AF1C3F2" w14:textId="77777777" w:rsidTr="00AB7F18">
        <w:trPr>
          <w:jc w:val="center"/>
        </w:trPr>
        <w:tc>
          <w:tcPr>
            <w:tcW w:w="673" w:type="pct"/>
            <w:vAlign w:val="center"/>
          </w:tcPr>
          <w:p w14:paraId="53558FB6" w14:textId="3CE43D4D" w:rsidR="00A5069F" w:rsidRPr="00E1158E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72E02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CC3FD" w14:textId="77777777" w:rsidR="00A5069F" w:rsidRPr="00E1158E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23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7A2C4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1B96" w14:textId="77777777" w:rsidR="00A5069F" w:rsidRPr="00E1158E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20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B0FEC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EC70B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232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6E9EF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92FE4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115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F3543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39B5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110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A5069F" w:rsidRPr="00094683" w14:paraId="6193FD5D" w14:textId="77777777" w:rsidTr="00AB7F18">
        <w:trPr>
          <w:jc w:val="center"/>
        </w:trPr>
        <w:tc>
          <w:tcPr>
            <w:tcW w:w="673" w:type="pct"/>
            <w:vAlign w:val="center"/>
          </w:tcPr>
          <w:p w14:paraId="27F70A09" w14:textId="438E4761" w:rsidR="00A5069F" w:rsidRPr="00E1158E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Organ-to-brain weight ratio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BD22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8E3A" w14:textId="77777777" w:rsidR="00A5069F" w:rsidRPr="00E1158E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92ED8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70444" w14:textId="77777777" w:rsidR="00A5069F" w:rsidRPr="00E1158E" w:rsidRDefault="00A5069F" w:rsidP="00CC0E08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3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B587A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2DDF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.70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266B4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AE50E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01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20AFA" w14:textId="77777777" w:rsidR="00A5069F" w:rsidRPr="00E1158E" w:rsidRDefault="00A5069F" w:rsidP="00CC0E08">
            <w:pPr>
              <w:jc w:val="center"/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BD7D6" w14:textId="77777777" w:rsidR="00A5069F" w:rsidRPr="00E1158E" w:rsidRDefault="00A5069F" w:rsidP="00CC0E0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83</w:t>
            </w:r>
            <w:r w:rsidRPr="00E1158E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A5069F" w:rsidRPr="00094683" w14:paraId="123FD850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056BC3B6" w14:textId="5B83FE15" w:rsidR="00A5069F" w:rsidRPr="00E1158E" w:rsidRDefault="00C002FB" w:rsidP="00A5069F">
            <w:pPr>
              <w:jc w:val="left"/>
              <w:rPr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Uterus</w:t>
            </w:r>
          </w:p>
        </w:tc>
      </w:tr>
      <w:tr w:rsidR="00A5069F" w:rsidRPr="00094683" w14:paraId="49FA95E2" w14:textId="77777777" w:rsidTr="00AB7F18">
        <w:trPr>
          <w:jc w:val="center"/>
        </w:trPr>
        <w:tc>
          <w:tcPr>
            <w:tcW w:w="673" w:type="pct"/>
            <w:vAlign w:val="center"/>
          </w:tcPr>
          <w:p w14:paraId="365A3B92" w14:textId="44EFE2F9" w:rsidR="00A5069F" w:rsidRPr="00094683" w:rsidRDefault="005A6107" w:rsidP="006B0B8C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C26F5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F5374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706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169CB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9D3D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942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F6D0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789B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64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4B37D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6B2CE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060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4DFF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AFC37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12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A5069F" w:rsidRPr="00094683" w14:paraId="0E1ED569" w14:textId="77777777" w:rsidTr="00AB7F18">
        <w:trPr>
          <w:jc w:val="center"/>
        </w:trPr>
        <w:tc>
          <w:tcPr>
            <w:tcW w:w="673" w:type="pct"/>
            <w:vAlign w:val="center"/>
          </w:tcPr>
          <w:p w14:paraId="2D54D904" w14:textId="70037C9A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64718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38FE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31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11083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339D1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858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0B07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C803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143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E4F9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EDBAE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1458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7709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390F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125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A5069F" w:rsidRPr="00094683" w14:paraId="1AAD3CC2" w14:textId="77777777" w:rsidTr="00AB7F18">
        <w:trPr>
          <w:jc w:val="center"/>
        </w:trPr>
        <w:tc>
          <w:tcPr>
            <w:tcW w:w="673" w:type="pct"/>
            <w:vAlign w:val="center"/>
          </w:tcPr>
          <w:p w14:paraId="4FEDD245" w14:textId="117CA1EC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Organ-to-brain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7296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0D64E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5.6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6B3D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0FB7E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8.0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0609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D6B72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2.9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FEF00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8CC4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5.65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3D21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6F3A2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0.54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A5069F" w:rsidRPr="00094683" w14:paraId="20A4A107" w14:textId="77777777" w:rsidTr="005F789E">
        <w:trPr>
          <w:jc w:val="center"/>
        </w:trPr>
        <w:tc>
          <w:tcPr>
            <w:tcW w:w="5000" w:type="pct"/>
            <w:gridSpan w:val="11"/>
            <w:vAlign w:val="center"/>
          </w:tcPr>
          <w:p w14:paraId="085E31AE" w14:textId="41E31ABE" w:rsidR="00A5069F" w:rsidRPr="00094683" w:rsidRDefault="00DF6F15" w:rsidP="00A5069F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rostate</w:t>
            </w:r>
          </w:p>
        </w:tc>
      </w:tr>
      <w:tr w:rsidR="00A5069F" w:rsidRPr="00094683" w14:paraId="2C8A546E" w14:textId="77777777" w:rsidTr="00AB7F18">
        <w:trPr>
          <w:jc w:val="center"/>
        </w:trPr>
        <w:tc>
          <w:tcPr>
            <w:tcW w:w="673" w:type="pct"/>
            <w:vAlign w:val="center"/>
          </w:tcPr>
          <w:p w14:paraId="66C24196" w14:textId="1EEF7867" w:rsidR="00A5069F" w:rsidRPr="00094683" w:rsidRDefault="005A6107" w:rsidP="006B0B8C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bsolute organ weight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B1299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4796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56221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27110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2304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8744A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20FEE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170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D729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EE1F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8190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F1E3D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D11E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9620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4644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205E1222" w14:textId="77777777" w:rsidTr="00AB7F18">
        <w:trPr>
          <w:jc w:val="center"/>
        </w:trPr>
        <w:tc>
          <w:tcPr>
            <w:tcW w:w="673" w:type="pct"/>
            <w:vAlign w:val="center"/>
          </w:tcPr>
          <w:p w14:paraId="51D5BC81" w14:textId="4DCC529D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rgan-to-body weight ratio 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71B7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976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02C96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B2553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53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3A8C9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F35F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20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B60DF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0314A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1697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FBB7A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F7C3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1848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8AF68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4D00261B" w14:textId="77777777" w:rsidTr="00AB7F18">
        <w:trPr>
          <w:jc w:val="center"/>
        </w:trPr>
        <w:tc>
          <w:tcPr>
            <w:tcW w:w="673" w:type="pct"/>
            <w:vAlign w:val="center"/>
          </w:tcPr>
          <w:p w14:paraId="53EA64AA" w14:textId="2C752C9C" w:rsidR="00A5069F" w:rsidRPr="00094683" w:rsidRDefault="005A6107" w:rsidP="001F092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Organ-to-brain weight ratio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（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%</w:t>
            </w:r>
            <w:r w:rsidR="00A5069F"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49E14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4.9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5AAE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090E3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6.1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33FD7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4D9BF" w14:textId="77777777" w:rsidR="00A5069F" w:rsidRPr="00094683" w:rsidRDefault="00A5069F" w:rsidP="003A2BFE">
            <w:pPr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5.3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24887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6291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9.51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35ADF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0324" w14:textId="77777777" w:rsidR="00A5069F" w:rsidRPr="00094683" w:rsidRDefault="00A5069F" w:rsidP="003A2BFE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4.72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45A8" w14:textId="77777777" w:rsidR="00A5069F" w:rsidRPr="00094683" w:rsidRDefault="00A5069F" w:rsidP="003A2BFE">
            <w:pPr>
              <w:jc w:val="center"/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069F" w:rsidRPr="00094683" w14:paraId="45C25CDE" w14:textId="77777777" w:rsidTr="00AB7F18">
        <w:trPr>
          <w:jc w:val="center"/>
        </w:trPr>
        <w:tc>
          <w:tcPr>
            <w:tcW w:w="4036" w:type="pct"/>
            <w:gridSpan w:val="9"/>
            <w:shd w:val="clear" w:color="auto" w:fill="DDD9C3" w:themeFill="background2" w:themeFillShade="E6"/>
          </w:tcPr>
          <w:p w14:paraId="19C2BF1D" w14:textId="140CF0FD" w:rsidR="00A5069F" w:rsidRPr="00094683" w:rsidRDefault="005D2EDF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sz w:val="18"/>
                <w:szCs w:val="18"/>
                <w:u w:val="single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</w:rPr>
              <w:lastRenderedPageBreak/>
              <w:t>Dosing Phase N</w:t>
            </w:r>
            <w:r w:rsidR="00A74033" w:rsidRPr="00A74033">
              <w:rPr>
                <w:rFonts w:eastAsiaTheme="minorEastAsia"/>
                <w:b/>
                <w:bCs/>
                <w:sz w:val="18"/>
                <w:szCs w:val="18"/>
              </w:rPr>
              <w:t>ecropsy</w:t>
            </w:r>
          </w:p>
        </w:tc>
        <w:tc>
          <w:tcPr>
            <w:tcW w:w="498" w:type="pct"/>
            <w:shd w:val="clear" w:color="auto" w:fill="DDD9C3" w:themeFill="background2" w:themeFillShade="E6"/>
          </w:tcPr>
          <w:p w14:paraId="5F2A8530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DDD9C3" w:themeFill="background2" w:themeFillShade="E6"/>
          </w:tcPr>
          <w:p w14:paraId="7D44717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</w:tr>
      <w:tr w:rsidR="00A5069F" w:rsidRPr="00094683" w14:paraId="686C4B01" w14:textId="77777777" w:rsidTr="00AB7F18">
        <w:trPr>
          <w:jc w:val="center"/>
        </w:trPr>
        <w:tc>
          <w:tcPr>
            <w:tcW w:w="673" w:type="pct"/>
            <w:vAlign w:val="center"/>
          </w:tcPr>
          <w:p w14:paraId="4C717AC1" w14:textId="41E206BA" w:rsidR="00A5069F" w:rsidRPr="00094683" w:rsidRDefault="00A74033" w:rsidP="00EB47F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A74033">
              <w:rPr>
                <w:rFonts w:eastAsiaTheme="minorEastAsia"/>
                <w:b/>
                <w:bCs/>
                <w:sz w:val="18"/>
                <w:szCs w:val="18"/>
              </w:rPr>
              <w:t>Number of animals</w:t>
            </w:r>
          </w:p>
        </w:tc>
        <w:tc>
          <w:tcPr>
            <w:tcW w:w="473" w:type="pct"/>
          </w:tcPr>
          <w:p w14:paraId="387F0A3E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385" w:type="pct"/>
          </w:tcPr>
          <w:p w14:paraId="7CB8B4F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389" w:type="pct"/>
          </w:tcPr>
          <w:p w14:paraId="5503CD76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15" w:type="pct"/>
          </w:tcPr>
          <w:p w14:paraId="0DEDFE6A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17" w:type="pct"/>
          </w:tcPr>
          <w:p w14:paraId="7E45D41D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09" w:type="pct"/>
          </w:tcPr>
          <w:p w14:paraId="57E751CC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37" w:type="pct"/>
          </w:tcPr>
          <w:p w14:paraId="6039E349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0</w:t>
            </w:r>
          </w:p>
        </w:tc>
        <w:tc>
          <w:tcPr>
            <w:tcW w:w="438" w:type="pct"/>
          </w:tcPr>
          <w:p w14:paraId="27D1621B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10</w:t>
            </w:r>
          </w:p>
        </w:tc>
        <w:tc>
          <w:tcPr>
            <w:tcW w:w="498" w:type="pct"/>
          </w:tcPr>
          <w:p w14:paraId="26AD5F95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0</w:t>
            </w:r>
          </w:p>
        </w:tc>
        <w:tc>
          <w:tcPr>
            <w:tcW w:w="466" w:type="pct"/>
          </w:tcPr>
          <w:p w14:paraId="64388C53" w14:textId="77777777" w:rsidR="00A5069F" w:rsidRPr="00094683" w:rsidRDefault="00A5069F" w:rsidP="00A5069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10</w:t>
            </w:r>
          </w:p>
        </w:tc>
      </w:tr>
      <w:tr w:rsidR="005F55B6" w:rsidRPr="00094683" w14:paraId="3740EBEA" w14:textId="77777777" w:rsidTr="005F789E">
        <w:trPr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5E4FD23A" w14:textId="123BD3FF" w:rsidR="005F55B6" w:rsidRPr="00094683" w:rsidRDefault="005F55B6" w:rsidP="005F55B6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FF0000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istological finding</w:t>
            </w:r>
            <w:r w:rsidRPr="00094683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placebo microsphere/</w:t>
            </w:r>
            <w:proofErr w:type="spellStart"/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LY01005</w:t>
            </w:r>
            <w:proofErr w:type="spellEnd"/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 xml:space="preserve"> microscopic related</w:t>
            </w:r>
          </w:p>
        </w:tc>
      </w:tr>
      <w:tr w:rsidR="005F55B6" w:rsidRPr="00094683" w14:paraId="3A33B940" w14:textId="77777777" w:rsidTr="005F789E">
        <w:trPr>
          <w:jc w:val="center"/>
        </w:trPr>
        <w:tc>
          <w:tcPr>
            <w:tcW w:w="5000" w:type="pct"/>
            <w:gridSpan w:val="11"/>
            <w:shd w:val="clear" w:color="auto" w:fill="FFFFFF" w:themeFill="background1"/>
          </w:tcPr>
          <w:p w14:paraId="50A7389D" w14:textId="7398DC61" w:rsidR="005F55B6" w:rsidRPr="00094683" w:rsidRDefault="005F55B6" w:rsidP="005F55B6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Muscles of injection site</w:t>
            </w:r>
            <w:r w:rsidRPr="00094683">
              <w:rPr>
                <w:rFonts w:eastAsiaTheme="minorEastAsia" w:hint="eastAsia"/>
                <w:bCs/>
                <w:sz w:val="18"/>
                <w:szCs w:val="18"/>
              </w:rPr>
              <w:t>（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>dosing sites</w:t>
            </w:r>
            <w:r w:rsidRPr="00094683">
              <w:rPr>
                <w:rFonts w:eastAsiaTheme="minorEastAsia" w:hint="eastAsia"/>
                <w:bCs/>
                <w:sz w:val="18"/>
                <w:szCs w:val="18"/>
              </w:rPr>
              <w:t>）</w:t>
            </w:r>
          </w:p>
        </w:tc>
      </w:tr>
      <w:tr w:rsidR="005F55B6" w:rsidRPr="00094683" w14:paraId="2E428548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69A66" w14:textId="47C93121" w:rsidR="005F55B6" w:rsidRPr="00094683" w:rsidRDefault="005F55B6" w:rsidP="005F55B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517C32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Foreign body granulom</w:t>
            </w: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a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E2634" w14:textId="0CB58E7D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BC6923" w14:textId="17B1DA3B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1A5229" w14:textId="378A34FA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EBEB2" w14:textId="606B54A6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6774C" w14:textId="2FC2B692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B8722" w14:textId="262BBDFE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0C0C1B" w14:textId="4F9D032F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3918E2" w14:textId="0F4D16DB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7C9555" w14:textId="14BD6F10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9A1D7" w14:textId="23B99062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5F55B6" w:rsidRPr="00094683" w14:paraId="4A08E682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FFDC45" w14:textId="020A08AE" w:rsidR="005F55B6" w:rsidRPr="00094683" w:rsidRDefault="005F55B6" w:rsidP="005F55B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517C32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Foreign body granulom</w:t>
            </w: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a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B216FD" w14:textId="353552EC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8AC2C" w14:textId="72C5BDC6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1D9AB" w14:textId="6BB3ED5F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84C1D" w14:textId="3378F5C0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BCC9F4" w14:textId="2648AE77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9C722E" w14:textId="080FAAC1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D50EB3" w14:textId="64511101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A1C782" w14:textId="2CAA0B67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6FC84E" w14:textId="77A6DFB7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41865" w14:textId="7CD731B7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F55B6" w:rsidRPr="00094683" w14:paraId="664AB314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7FE0F7" w14:textId="6DA18D7E" w:rsidR="005F55B6" w:rsidRPr="00094683" w:rsidRDefault="005F55B6" w:rsidP="005F55B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517C32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Foreign body granulom</w:t>
            </w: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a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E65879" w14:textId="39BC8192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CCD49" w14:textId="5BD7993B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C2D40" w14:textId="1B1B8A5A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0F83F" w14:textId="6C99983D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05670" w14:textId="48CAA185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0E074" w14:textId="34A929CC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8F8CD9" w14:textId="3C518A15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B17FC" w14:textId="54C9A91A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73C608" w14:textId="77C174C4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81168C" w14:textId="28066B42" w:rsidR="005F55B6" w:rsidRPr="00094683" w:rsidRDefault="005F55B6" w:rsidP="005F55B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F55B6" w:rsidRPr="00094683" w14:paraId="61AB57E9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1CC480" w14:textId="4A14CB8E" w:rsidR="005F55B6" w:rsidRPr="00094683" w:rsidRDefault="00B4151C" w:rsidP="005F55B6">
            <w:pPr>
              <w:jc w:val="left"/>
              <w:rPr>
                <w:sz w:val="18"/>
                <w:szCs w:val="18"/>
              </w:rPr>
            </w:pPr>
            <w:r w:rsidRPr="00B4151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istological finding- </w:t>
            </w:r>
            <w:proofErr w:type="spellStart"/>
            <w:r w:rsidRPr="00B4151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LY01005</w:t>
            </w:r>
            <w:proofErr w:type="spellEnd"/>
            <w:r w:rsidRPr="00B4151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related</w:t>
            </w:r>
          </w:p>
        </w:tc>
      </w:tr>
      <w:tr w:rsidR="005F55B6" w:rsidRPr="00094683" w14:paraId="2DF45FF3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877B0" w14:textId="43BE47B4" w:rsidR="005F55B6" w:rsidRPr="00094683" w:rsidRDefault="005F55B6" w:rsidP="005F55B6">
            <w:pPr>
              <w:jc w:val="left"/>
              <w:rPr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Testis</w:t>
            </w:r>
          </w:p>
        </w:tc>
      </w:tr>
      <w:tr w:rsidR="00B4151C" w:rsidRPr="00094683" w14:paraId="2F10E68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11ABEC" w14:textId="729A0E2B" w:rsidR="00B4151C" w:rsidRPr="00094683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Atrophy, s</w:t>
            </w:r>
            <w:r w:rsidRPr="00B4151C">
              <w:rPr>
                <w:rFonts w:eastAsiaTheme="minorEastAsia"/>
                <w:bCs/>
                <w:sz w:val="18"/>
                <w:szCs w:val="18"/>
              </w:rPr>
              <w:t>eminiferous tubule</w:t>
            </w: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 xml:space="preserve"> -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FD2A8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4E31E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99D59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38D3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6E74BD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81621B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9D91C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EE75AE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256DC0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F03AEA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71EB689B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68490B" w14:textId="49C7EE0F" w:rsidR="00B4151C" w:rsidRPr="00B4151C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sz w:val="18"/>
                <w:szCs w:val="18"/>
              </w:rPr>
            </w:pP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Atrophy, s</w:t>
            </w:r>
            <w:r w:rsidRPr="00B4151C">
              <w:rPr>
                <w:rFonts w:eastAsiaTheme="minorEastAsia"/>
                <w:bCs/>
                <w:sz w:val="18"/>
                <w:szCs w:val="18"/>
              </w:rPr>
              <w:t>eminiferous tubule</w:t>
            </w: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-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704D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11576A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5356E7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983C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15B6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C971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5E612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19CF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AF5F02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DCC12B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5CB63B30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190847" w14:textId="3DB6324A" w:rsidR="00B4151C" w:rsidRPr="00B4151C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sz w:val="18"/>
                <w:szCs w:val="18"/>
              </w:rPr>
            </w:pP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Atrophy, s</w:t>
            </w:r>
            <w:r w:rsidRPr="00B4151C">
              <w:rPr>
                <w:rFonts w:eastAsiaTheme="minorEastAsia"/>
                <w:bCs/>
                <w:sz w:val="18"/>
                <w:szCs w:val="18"/>
              </w:rPr>
              <w:t>eminiferous tubule</w:t>
            </w: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-moderat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F834E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D166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09FA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4941F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73EC4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3C5A4E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1152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4BF6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DF842D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E56D7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2419B378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98C68" w14:textId="7BE08BA5" w:rsidR="00B4151C" w:rsidRPr="00B4151C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sz w:val="18"/>
                <w:szCs w:val="18"/>
              </w:rPr>
            </w:pP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Atrophy, s</w:t>
            </w:r>
            <w:r w:rsidRPr="00B4151C">
              <w:rPr>
                <w:rFonts w:eastAsiaTheme="minorEastAsia"/>
                <w:bCs/>
                <w:sz w:val="18"/>
                <w:szCs w:val="18"/>
              </w:rPr>
              <w:t>eminiferous tubule</w:t>
            </w: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-mark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C682B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15132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8CE80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F4AF7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B8C1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A4E8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4959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ACCE27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D7C6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49FA72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7BF28047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06C416" w14:textId="596ADF65" w:rsidR="00B4151C" w:rsidRPr="00B4151C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sz w:val="18"/>
                <w:szCs w:val="18"/>
              </w:rPr>
            </w:pP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Atrophy, s</w:t>
            </w:r>
            <w:r w:rsidRPr="00B4151C">
              <w:rPr>
                <w:rFonts w:eastAsiaTheme="minorEastAsia"/>
                <w:bCs/>
                <w:sz w:val="18"/>
                <w:szCs w:val="18"/>
              </w:rPr>
              <w:t>eminiferous tubule</w:t>
            </w:r>
            <w:r w:rsidRPr="00B4151C">
              <w:rPr>
                <w:rFonts w:eastAsiaTheme="minorEastAsia" w:hint="eastAsia"/>
                <w:bCs/>
                <w:sz w:val="18"/>
                <w:szCs w:val="18"/>
              </w:rPr>
              <w:t>-sever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D2A0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22490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16FD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CD836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369B2C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EBCCE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1FFB80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051F1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54485E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69125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0D3B5984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DD5AF" w14:textId="08406BA9" w:rsidR="00B4151C" w:rsidRPr="00094683" w:rsidRDefault="00B4151C" w:rsidP="00B4151C">
            <w:pPr>
              <w:jc w:val="left"/>
              <w:rPr>
                <w:rFonts w:eastAsiaTheme="minorEastAsia"/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Epididymides</w:t>
            </w:r>
            <w:proofErr w:type="spellEnd"/>
          </w:p>
        </w:tc>
      </w:tr>
      <w:tr w:rsidR="00B4151C" w:rsidRPr="00094683" w14:paraId="0ACF432A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E5E69C" w14:textId="7C12C460" w:rsidR="00B4151C" w:rsidRPr="00094683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lastRenderedPageBreak/>
              <w:t>D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ecreased number, sperm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，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luminal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CCB75A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2D8E0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66F9C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8BFBA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300F2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C1F0B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C29AC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175DC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4D71C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D1BC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59D1F00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5059A1" w14:textId="03B20836" w:rsidR="00B4151C" w:rsidRPr="00094683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ecreased number, sperm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，</w:t>
            </w: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lumina</w:t>
            </w:r>
            <w:proofErr w:type="spellEnd"/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B583E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52BCD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E12D1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94B05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3EFB30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72FA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B59D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1FD2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F95A32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05FD4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21775966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F1D33F" w14:textId="5414CC8C" w:rsidR="00B4151C" w:rsidRPr="00094683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ecreased number, sperm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，</w:t>
            </w: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lumina</w:t>
            </w:r>
            <w:proofErr w:type="spellEnd"/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ark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1F327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19DBC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185D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8381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C79A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F32D4B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1D703D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678D6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89FEE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0C3C6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181DCD5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D672E" w14:textId="11FEB07E" w:rsidR="00B4151C" w:rsidRPr="00094683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ecreased number, sperm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，</w:t>
            </w: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lumina</w:t>
            </w:r>
            <w:proofErr w:type="spellEnd"/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C5AB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108322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837DB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B224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DE282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7226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AFB922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E46E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D23DC5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98771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08845484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AA54D" w14:textId="5C8566D2" w:rsidR="00B4151C" w:rsidRPr="00094683" w:rsidRDefault="00B4151C" w:rsidP="00B4151C">
            <w:pPr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Prostate</w:t>
            </w:r>
          </w:p>
        </w:tc>
      </w:tr>
      <w:tr w:rsidR="00B4151C" w:rsidRPr="00094683" w14:paraId="24960DC0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B01C0" w14:textId="122C82BA" w:rsidR="00B4151C" w:rsidRPr="00094683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6F0C9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422D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F9DF0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E2E0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82FC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F08AA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C5440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8E3B4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84630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D80073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B4151C" w:rsidRPr="00094683" w14:paraId="66D5963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9A4DA7" w14:textId="1DF7521F" w:rsidR="00B4151C" w:rsidRPr="00094683" w:rsidRDefault="00B4151C" w:rsidP="00B4151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1BD6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C3266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5630F1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A08F1B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9EB488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0A84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5D5E9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AC252F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1B583D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14DFAC" w14:textId="77777777" w:rsidR="00B4151C" w:rsidRPr="00094683" w:rsidRDefault="00B4151C" w:rsidP="00B4151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C77A37" w:rsidRPr="00094683" w14:paraId="64F0AD2C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06F75" w14:textId="2F72F95C" w:rsidR="00C77A37" w:rsidRPr="00094683" w:rsidRDefault="00C77A37" w:rsidP="00C77A3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minal vesicles</w:t>
            </w:r>
          </w:p>
        </w:tc>
      </w:tr>
      <w:tr w:rsidR="00C77A37" w:rsidRPr="00094683" w14:paraId="03A9B0A6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070BE" w14:textId="4F5BD32E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1D0E2" w14:textId="65AC8C0A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976039" w14:textId="40B9A294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531EB6" w14:textId="68A60D6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DE1D7" w14:textId="4AC876D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5DD803" w14:textId="49905093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4BBF0" w14:textId="1F2264BE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1ABFA7" w14:textId="0C70A6A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73EDC" w14:textId="3336285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36BEA" w14:textId="478638D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FFE2B9" w14:textId="604CCEA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C77A37" w:rsidRPr="00094683" w14:paraId="660299FC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EA70D3" w14:textId="4C3E99BC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7220B" w14:textId="4E063C36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20691" w14:textId="2D5DD27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22CB34" w14:textId="69B65EF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A84A0" w14:textId="1FD06F5D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EB5D4" w14:textId="17FD1E14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27FB4" w14:textId="5FAF0EB4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9CF45" w14:textId="364798D3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714A5B" w14:textId="73F8F54A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3E590E" w14:textId="2B7FE228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B3951" w14:textId="694C3A74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C77A37" w:rsidRPr="00094683" w14:paraId="27042BA2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A5648" w14:textId="2E3929B9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CB3B1" w14:textId="1387D8C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F6553B" w14:textId="6AA45F93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0A0A8" w14:textId="1D926B1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04046" w14:textId="70E68B0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E7ED7" w14:textId="6D164CB3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4EDE7" w14:textId="2FF6395B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376AB2" w14:textId="56DDD5E9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4F5D9" w14:textId="79C22369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584EBD" w14:textId="436C0702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17862" w14:textId="4A2594E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C77A37" w:rsidRPr="00094683" w14:paraId="427A7CBA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AAC22" w14:textId="5C97403E" w:rsidR="00C77A37" w:rsidRPr="00094683" w:rsidRDefault="00C77A37" w:rsidP="00C77A37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Overies</w:t>
            </w:r>
            <w:proofErr w:type="spellEnd"/>
          </w:p>
        </w:tc>
      </w:tr>
      <w:tr w:rsidR="00C77A37" w:rsidRPr="00094683" w14:paraId="5BC96488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FC661" w14:textId="5990292B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 xml:space="preserve"> corpus luteum</w:t>
            </w:r>
            <w:r w:rsidRPr="00D74167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A7D23" w14:textId="2A389CAE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F71F7" w14:textId="147DFF38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41129" w14:textId="6F6A47BA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3121B" w14:textId="729E6F66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A8933" w14:textId="6ACE2CDD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FE38E0" w14:textId="34A6594D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D8D0EE" w14:textId="1CA6A7C9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3EF23" w14:textId="79A198E7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89DFCA" w14:textId="42F868DA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B2C91" w14:textId="4E917F28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C77A37" w:rsidRPr="00094683" w14:paraId="574CAA58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2958A" w14:textId="19175C48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 xml:space="preserve"> corpus luteum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FAAB2" w14:textId="06DA8DE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D44727" w14:textId="4D77444C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A90DD" w14:textId="2AD7D7AA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544521" w14:textId="095EF144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CCA78" w14:textId="19BD8E82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0425F" w14:textId="57A4700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F1C31" w14:textId="771E0AA2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0949EE" w14:textId="2A0490DE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663044" w14:textId="1F64A12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65D78" w14:textId="380EBF15" w:rsidR="00C77A37" w:rsidRPr="00094683" w:rsidRDefault="00C77A37" w:rsidP="00C77A3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C77A37" w:rsidRPr="00094683" w14:paraId="34B4D7C7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FE56F" w14:textId="38DAD632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 xml:space="preserve"> corpus luteum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ark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1A9A4" w14:textId="533742B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5DC02" w14:textId="4AB2BDC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E613FD" w14:textId="43997319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99B3E4" w14:textId="13741807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709A5" w14:textId="5DDE245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59D449" w14:textId="36F103C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31CA17" w14:textId="4C5131E4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29877" w14:textId="628895BD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3FEB58" w14:textId="768CDA2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3447D8" w14:textId="533EEFD7" w:rsidR="00C77A37" w:rsidRPr="00094683" w:rsidRDefault="00C77A37" w:rsidP="00C77A3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</w:tr>
      <w:tr w:rsidR="00C77A37" w:rsidRPr="00094683" w14:paraId="55F13A6D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6AA83" w14:textId="4DB3D7F1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lastRenderedPageBreak/>
              <w:t>Decreased number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 xml:space="preserve"> corpus luteum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8266E" w14:textId="70FCFDD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6FE56" w14:textId="4DBD9E6E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801CE" w14:textId="379CA8CB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FA3081" w14:textId="101005F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3714C" w14:textId="69B80E5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E3F6E" w14:textId="79E05F6E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946276" w14:textId="0CDDC74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921A51" w14:textId="115AE5F6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859E9" w14:textId="6CBE3B7E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E1A3B" w14:textId="0896FE77" w:rsidR="00C77A37" w:rsidRPr="00094683" w:rsidRDefault="00C77A37" w:rsidP="00C77A3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</w:tr>
      <w:tr w:rsidR="00C77A37" w:rsidRPr="00094683" w14:paraId="2D4F5EBC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5B3E24" w14:textId="3893DB24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E61FD2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follicles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ark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6BBD0D" w14:textId="1E8B7067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406A9F" w14:textId="1E1D12A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4739DD" w14:textId="4D3828F3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83C6E7" w14:textId="39529C38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7249E3" w14:textId="7BF69F8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894542" w14:textId="6054A560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32CCDF" w14:textId="3C551EF8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A3CF6" w14:textId="0035AE19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17AD0" w14:textId="7B928AED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1686A" w14:textId="59779E35" w:rsidR="00C77A37" w:rsidRPr="00094683" w:rsidRDefault="00C77A37" w:rsidP="00C77A3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</w:tr>
      <w:tr w:rsidR="00C77A37" w:rsidRPr="00094683" w14:paraId="2FA641E0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21CED" w14:textId="78B5D2DC" w:rsidR="00C77A37" w:rsidRPr="00094683" w:rsidRDefault="00C77A37" w:rsidP="00C77A3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D7416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E61FD2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follicles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C86A3" w14:textId="7FB0E82A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6138D" w14:textId="401E0DE5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8D720" w14:textId="3592FAC7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21A45E" w14:textId="67019C4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B7767" w14:textId="12C57F0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10684F" w14:textId="25E9DE5F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7E79E4" w14:textId="061CD881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6D579" w14:textId="77243A1C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88542" w14:textId="0E298747" w:rsidR="00C77A37" w:rsidRPr="00094683" w:rsidRDefault="00C77A37" w:rsidP="00C77A37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ED0A05" w14:textId="6ABBD77C" w:rsidR="00C77A37" w:rsidRPr="00094683" w:rsidRDefault="00C77A37" w:rsidP="00C77A3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</w:tr>
      <w:tr w:rsidR="00C77A37" w:rsidRPr="00094683" w14:paraId="0490C0B6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A02F9" w14:textId="3E8E7549" w:rsidR="00C77A37" w:rsidRPr="00094683" w:rsidRDefault="00C77A37" w:rsidP="00C77A37">
            <w:pPr>
              <w:jc w:val="left"/>
              <w:rPr>
                <w:rFonts w:eastAsiaTheme="minorEastAsia"/>
                <w:sz w:val="18"/>
                <w:szCs w:val="18"/>
              </w:rPr>
            </w:pPr>
            <w:r w:rsidRPr="00C77A37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Uterus</w:t>
            </w:r>
          </w:p>
        </w:tc>
      </w:tr>
      <w:tr w:rsidR="00B72985" w:rsidRPr="00094683" w14:paraId="216ECC43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DA6B6" w14:textId="718FD657" w:rsidR="00B72985" w:rsidRPr="00094683" w:rsidRDefault="00B72985" w:rsidP="00B72985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ark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316E7C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6840C5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89A879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10FACF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28A4D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0812A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81640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A87F7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9EEC2A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6F482" w14:textId="77777777" w:rsidR="00B72985" w:rsidRPr="00094683" w:rsidRDefault="00B72985" w:rsidP="00B72985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</w:tr>
      <w:tr w:rsidR="00B72985" w:rsidRPr="00094683" w14:paraId="3BE3E166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EE030" w14:textId="566E1BBD" w:rsidR="00B72985" w:rsidRPr="00094683" w:rsidRDefault="00B72985" w:rsidP="00B72985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0B4D9C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D07AE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C65EB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EBBB1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634E8B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8EAC9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3F503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B65AE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8AC23" w14:textId="77777777" w:rsidR="00B72985" w:rsidRPr="00094683" w:rsidRDefault="00B72985" w:rsidP="00B72985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B09228" w14:textId="77777777" w:rsidR="00B72985" w:rsidRPr="00094683" w:rsidRDefault="00B72985" w:rsidP="00B72985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</w:tr>
      <w:tr w:rsidR="00B72985" w:rsidRPr="00094683" w14:paraId="402F0BE3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4AC9DE" w14:textId="58D25570" w:rsidR="00B72985" w:rsidRPr="00094683" w:rsidRDefault="00B72985" w:rsidP="00B72985">
            <w:pPr>
              <w:jc w:val="left"/>
              <w:rPr>
                <w:rFonts w:eastAsiaTheme="minorEastAsia"/>
                <w:sz w:val="18"/>
                <w:szCs w:val="18"/>
              </w:rPr>
            </w:pPr>
            <w:r w:rsidRPr="00B72985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Cervix</w:t>
            </w:r>
          </w:p>
        </w:tc>
      </w:tr>
      <w:tr w:rsidR="00A74114" w:rsidRPr="00094683" w14:paraId="6168D7D3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7CCD1" w14:textId="3EF47572" w:rsidR="00A74114" w:rsidRPr="00094683" w:rsidRDefault="00A74114" w:rsidP="00A741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96776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F2E52B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E9184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314833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B9ECC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7E2E3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C7CBBA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F46F5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B1FB2C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D9C7B" w14:textId="77777777" w:rsidR="00A74114" w:rsidRPr="00094683" w:rsidRDefault="00A74114" w:rsidP="00A7411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A74114" w:rsidRPr="00094683" w14:paraId="74323218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2C9BE3" w14:textId="1BD5075D" w:rsidR="00A74114" w:rsidRPr="00094683" w:rsidRDefault="00A74114" w:rsidP="00A741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650BF6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88B48F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3A3C5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EA3E5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24E2D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DE0DA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F7D022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86006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89E72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35434" w14:textId="77777777" w:rsidR="00A74114" w:rsidRPr="00094683" w:rsidRDefault="00A74114" w:rsidP="00A7411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A74114" w:rsidRPr="00094683" w14:paraId="2F755FF6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B8AF71" w14:textId="420D2A62" w:rsidR="00A74114" w:rsidRPr="00094683" w:rsidRDefault="00A74114" w:rsidP="00A741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F4B1A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12878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A5F88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0FB960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4770F6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58C73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9CDA7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34A27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05C69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6025C" w14:textId="77777777" w:rsidR="00A74114" w:rsidRPr="00094683" w:rsidRDefault="00A74114" w:rsidP="00A7411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</w:tr>
      <w:tr w:rsidR="00A74114" w:rsidRPr="00094683" w14:paraId="24B9218C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F205B" w14:textId="7FA942CE" w:rsidR="00A74114" w:rsidRPr="00094683" w:rsidRDefault="00A74114" w:rsidP="00A74114">
            <w:pPr>
              <w:jc w:val="left"/>
              <w:rPr>
                <w:rFonts w:eastAsiaTheme="minorEastAsia"/>
                <w:sz w:val="18"/>
                <w:szCs w:val="18"/>
              </w:rPr>
            </w:pPr>
            <w:r w:rsidRPr="00E61FD2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Vagina</w:t>
            </w:r>
          </w:p>
        </w:tc>
      </w:tr>
      <w:tr w:rsidR="00A74114" w:rsidRPr="00094683" w14:paraId="46E136AB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8AD35" w14:textId="6BE82FB0" w:rsidR="00A74114" w:rsidRPr="00094683" w:rsidRDefault="00A74114" w:rsidP="00A741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9B0AF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BE8BE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C7938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33C06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32947C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773EDF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B3EB72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5C46C2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37237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119DD8" w14:textId="77777777" w:rsidR="00A74114" w:rsidRPr="00094683" w:rsidRDefault="00A74114" w:rsidP="00A7411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A74114" w:rsidRPr="00094683" w14:paraId="138077F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FB17BC" w14:textId="0513243E" w:rsidR="00A74114" w:rsidRPr="00094683" w:rsidRDefault="00A74114" w:rsidP="00A741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CA6A6D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1BD59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9F2CC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D4526E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6B0307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FFECE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BF07D1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BB4BF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1B25E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495B7" w14:textId="77777777" w:rsidR="00A74114" w:rsidRPr="00094683" w:rsidRDefault="00A74114" w:rsidP="00A7411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  <w:tr w:rsidR="00A74114" w:rsidRPr="00094683" w14:paraId="767B52B6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6A9C0" w14:textId="2D231527" w:rsidR="00A74114" w:rsidRPr="00094683" w:rsidRDefault="00A74114" w:rsidP="00A741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2B09FC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ADD37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756A90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5D927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E8618B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2EA0F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A361E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AC955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9A90B5" w14:textId="77777777" w:rsidR="00A74114" w:rsidRPr="00094683" w:rsidRDefault="00A74114" w:rsidP="00A74114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E3D87" w14:textId="77777777" w:rsidR="00A74114" w:rsidRPr="00094683" w:rsidRDefault="00A74114" w:rsidP="00A7411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</w:tr>
      <w:tr w:rsidR="001836E7" w:rsidRPr="00094683" w14:paraId="2C7781C6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7477A164" w14:textId="7DABFB8A" w:rsidR="001836E7" w:rsidRPr="00094683" w:rsidRDefault="005D2EDF" w:rsidP="001836E7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Recovery P</w:t>
            </w:r>
            <w:r w:rsidR="001446D5" w:rsidRPr="001446D5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ase</w:t>
            </w:r>
            <w:r w:rsidR="003F74ED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="003F74ED" w:rsidRPr="003F74ED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ecropsy</w:t>
            </w:r>
          </w:p>
        </w:tc>
      </w:tr>
      <w:tr w:rsidR="001836E7" w:rsidRPr="00094683" w14:paraId="55FCC3AA" w14:textId="77777777" w:rsidTr="00AB7F18">
        <w:trPr>
          <w:jc w:val="center"/>
        </w:trPr>
        <w:tc>
          <w:tcPr>
            <w:tcW w:w="673" w:type="pct"/>
          </w:tcPr>
          <w:p w14:paraId="7FBA59EC" w14:textId="36D9EF42" w:rsidR="001836E7" w:rsidRPr="00094683" w:rsidRDefault="001446D5" w:rsidP="001836E7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1446D5">
              <w:rPr>
                <w:rFonts w:eastAsiaTheme="minorEastAsia"/>
                <w:b/>
                <w:bCs/>
                <w:sz w:val="18"/>
                <w:szCs w:val="18"/>
              </w:rPr>
              <w:t>Number of animals</w:t>
            </w:r>
          </w:p>
        </w:tc>
        <w:tc>
          <w:tcPr>
            <w:tcW w:w="473" w:type="pct"/>
          </w:tcPr>
          <w:p w14:paraId="2B18C080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385" w:type="pct"/>
          </w:tcPr>
          <w:p w14:paraId="6F9DBB73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389" w:type="pct"/>
          </w:tcPr>
          <w:p w14:paraId="112D1986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15" w:type="pct"/>
          </w:tcPr>
          <w:p w14:paraId="0A38EF24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17" w:type="pct"/>
          </w:tcPr>
          <w:p w14:paraId="453AFA2A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09" w:type="pct"/>
          </w:tcPr>
          <w:p w14:paraId="029BFF0B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37" w:type="pct"/>
          </w:tcPr>
          <w:p w14:paraId="3593FE0C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38" w:type="pct"/>
          </w:tcPr>
          <w:p w14:paraId="0985DCEB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98" w:type="pct"/>
          </w:tcPr>
          <w:p w14:paraId="6F78E395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M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  <w:tc>
          <w:tcPr>
            <w:tcW w:w="466" w:type="pct"/>
          </w:tcPr>
          <w:p w14:paraId="0BBFBE86" w14:textId="77777777" w:rsidR="001836E7" w:rsidRPr="00094683" w:rsidRDefault="001836E7" w:rsidP="001836E7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94683">
              <w:rPr>
                <w:rFonts w:eastAsiaTheme="minorEastAsia"/>
                <w:b/>
                <w:sz w:val="18"/>
                <w:szCs w:val="18"/>
                <w:u w:val="single"/>
              </w:rPr>
              <w:t>F</w:t>
            </w:r>
            <w:r w:rsidRPr="00094683">
              <w:rPr>
                <w:rFonts w:eastAsiaTheme="minorEastAsia"/>
                <w:b/>
                <w:sz w:val="18"/>
                <w:szCs w:val="18"/>
              </w:rPr>
              <w:t>：</w:t>
            </w:r>
            <w:r w:rsidRPr="00094683">
              <w:rPr>
                <w:rFonts w:eastAsiaTheme="minorEastAsia" w:hint="eastAsia"/>
                <w:b/>
                <w:sz w:val="18"/>
                <w:szCs w:val="18"/>
              </w:rPr>
              <w:t>5</w:t>
            </w:r>
          </w:p>
        </w:tc>
      </w:tr>
      <w:tr w:rsidR="001A1EE6" w:rsidRPr="00094683" w14:paraId="3FA77D6E" w14:textId="77777777" w:rsidTr="005F789E">
        <w:trPr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239253D9" w14:textId="0E0F484D" w:rsidR="001A1EE6" w:rsidRPr="00094683" w:rsidRDefault="001A1EE6" w:rsidP="001A1EE6">
            <w:pPr>
              <w:widowControl/>
              <w:overflowPunct w:val="0"/>
              <w:autoSpaceDE w:val="0"/>
              <w:autoSpaceDN w:val="0"/>
              <w:adjustRightInd w:val="0"/>
              <w:rPr>
                <w:rFonts w:eastAsiaTheme="minorEastAsia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istological finding</w:t>
            </w:r>
            <w:r w:rsidRPr="00094683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LY01005</w:t>
            </w:r>
            <w:proofErr w:type="spellEnd"/>
            <w:r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 xml:space="preserve"> related</w:t>
            </w:r>
          </w:p>
        </w:tc>
      </w:tr>
      <w:tr w:rsidR="001A1EE6" w:rsidRPr="00094683" w14:paraId="331EFCF3" w14:textId="77777777" w:rsidTr="005F789E">
        <w:trPr>
          <w:jc w:val="center"/>
        </w:trPr>
        <w:tc>
          <w:tcPr>
            <w:tcW w:w="5000" w:type="pct"/>
            <w:gridSpan w:val="11"/>
            <w:shd w:val="clear" w:color="auto" w:fill="FFFFFF" w:themeFill="background1"/>
          </w:tcPr>
          <w:p w14:paraId="1783B763" w14:textId="18D39F6A" w:rsidR="001A1EE6" w:rsidRPr="00094683" w:rsidRDefault="001A1EE6" w:rsidP="001A1EE6">
            <w:pPr>
              <w:jc w:val="left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T</w:t>
            </w:r>
            <w:r>
              <w:rPr>
                <w:rFonts w:eastAsiaTheme="minorEastAsia" w:hint="eastAsia"/>
                <w:sz w:val="18"/>
                <w:szCs w:val="18"/>
              </w:rPr>
              <w:t>estes</w:t>
            </w:r>
          </w:p>
        </w:tc>
      </w:tr>
      <w:tr w:rsidR="001A1EE6" w:rsidRPr="00094683" w14:paraId="4FE9873C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DAC1A8" w14:textId="0F73FF41" w:rsidR="001A1EE6" w:rsidRPr="00094683" w:rsidRDefault="001A1EE6" w:rsidP="001A1EE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, s</w:t>
            </w: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eminiferous tubule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41988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944588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3C450E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31EAF9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037D6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ADD5E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B23B4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A5B850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9C9BB8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0EC6B3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1A1EE6" w:rsidRPr="00094683" w14:paraId="73D315EF" w14:textId="77777777" w:rsidTr="00AB7F18">
        <w:trPr>
          <w:jc w:val="center"/>
        </w:trPr>
        <w:tc>
          <w:tcPr>
            <w:tcW w:w="673" w:type="pct"/>
            <w:shd w:val="clear" w:color="auto" w:fill="FFFFFF" w:themeFill="background1"/>
          </w:tcPr>
          <w:p w14:paraId="4CF5EA34" w14:textId="4F8CAE6C" w:rsidR="001A1EE6" w:rsidRPr="00094683" w:rsidRDefault="001A1EE6" w:rsidP="001A1EE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lastRenderedPageBreak/>
              <w:t>Atrophy, s</w:t>
            </w: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eminiferous tubule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1126ABD4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FFFFFF" w:themeFill="background1"/>
            <w:vAlign w:val="center"/>
          </w:tcPr>
          <w:p w14:paraId="139A9CD0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2D7EA544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E96E30A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D90DF75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9D969D7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14BE2AE2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5E7FE868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6C03C27C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748EDAE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1A1EE6" w:rsidRPr="00094683" w14:paraId="474F23FD" w14:textId="77777777" w:rsidTr="00AB7F18">
        <w:trPr>
          <w:jc w:val="center"/>
        </w:trPr>
        <w:tc>
          <w:tcPr>
            <w:tcW w:w="6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D56FB" w14:textId="663EA032" w:rsidR="001A1EE6" w:rsidRPr="00094683" w:rsidRDefault="001A1EE6" w:rsidP="001A1EE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, s</w:t>
            </w: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eminiferous tubule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E970E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F5AC95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EAA851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48239C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8AFEFF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5690F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C37FF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7CF96A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795829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37F216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1A1EE6" w:rsidRPr="00094683" w14:paraId="39CACF28" w14:textId="77777777" w:rsidTr="00AB7F18">
        <w:trPr>
          <w:jc w:val="center"/>
        </w:trPr>
        <w:tc>
          <w:tcPr>
            <w:tcW w:w="6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46D43" w14:textId="5C6D31C5" w:rsidR="001A1EE6" w:rsidRPr="00094683" w:rsidRDefault="001A1EE6" w:rsidP="001A1EE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ineralization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080B4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6394D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13CD9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85707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F8DAC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AC911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052E3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8B3C6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5649C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91788E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1A1EE6" w:rsidRPr="00094683" w14:paraId="0A6D7CF6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9F6D7" w14:textId="0668AB12" w:rsidR="001A1EE6" w:rsidRPr="00094683" w:rsidRDefault="001A1EE6" w:rsidP="001A1EE6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ineralization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FF709E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0476B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10D4E7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C44D4C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66354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D8986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1A4D5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9D6056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859EBC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273D74" w14:textId="77777777" w:rsidR="001A1EE6" w:rsidRPr="00094683" w:rsidRDefault="001A1EE6" w:rsidP="001A1EE6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1A1EE6" w:rsidRPr="00094683" w14:paraId="5F8F81F5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F9979" w14:textId="41D47111" w:rsidR="001A1EE6" w:rsidRPr="00094683" w:rsidRDefault="001A1EE6" w:rsidP="001A1EE6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Epididymides</w:t>
            </w:r>
            <w:proofErr w:type="spellEnd"/>
          </w:p>
        </w:tc>
      </w:tr>
      <w:tr w:rsidR="00717A5C" w:rsidRPr="00094683" w14:paraId="27B8757B" w14:textId="77777777" w:rsidTr="00AB7F18">
        <w:trPr>
          <w:jc w:val="center"/>
        </w:trPr>
        <w:tc>
          <w:tcPr>
            <w:tcW w:w="673" w:type="pct"/>
            <w:shd w:val="clear" w:color="auto" w:fill="FFFFFF" w:themeFill="background1"/>
          </w:tcPr>
          <w:p w14:paraId="1F798D64" w14:textId="14A607F1" w:rsidR="00717A5C" w:rsidRPr="00094683" w:rsidRDefault="00717A5C" w:rsidP="00717A5C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umber</w:t>
            </w:r>
            <w:proofErr w:type="spellEnd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, sperm, luminal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1531F2B3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FFFFFF" w:themeFill="background1"/>
            <w:vAlign w:val="center"/>
          </w:tcPr>
          <w:p w14:paraId="38386770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66E5062E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B2B1263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E6D4D96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2464372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5C96189F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053B6C0D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53ACE27F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A7A0FAF" w14:textId="77777777" w:rsidR="00717A5C" w:rsidRPr="00094683" w:rsidRDefault="00717A5C" w:rsidP="00717A5C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3597D" w:rsidRPr="00094683" w14:paraId="3AEAF30A" w14:textId="77777777" w:rsidTr="005F789E">
        <w:trPr>
          <w:jc w:val="center"/>
        </w:trPr>
        <w:tc>
          <w:tcPr>
            <w:tcW w:w="5000" w:type="pct"/>
            <w:gridSpan w:val="11"/>
            <w:tcBorders>
              <w:right w:val="single" w:sz="4" w:space="0" w:color="auto"/>
            </w:tcBorders>
            <w:shd w:val="clear" w:color="auto" w:fill="FFFFFF" w:themeFill="background1"/>
          </w:tcPr>
          <w:p w14:paraId="0627AB80" w14:textId="10629BD7" w:rsidR="0063597D" w:rsidRPr="00094683" w:rsidRDefault="0063597D" w:rsidP="0063597D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rotate</w:t>
            </w:r>
            <w:proofErr w:type="spellEnd"/>
          </w:p>
        </w:tc>
      </w:tr>
      <w:tr w:rsidR="0063597D" w:rsidRPr="00094683" w14:paraId="5C7E8FFD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7AA08C" w14:textId="6E8C3E86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DF381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234AC5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F8362C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42D7D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5FA3E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0DB3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67794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A63981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F8C5B2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505D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3597D" w:rsidRPr="00094683" w14:paraId="5F586A3A" w14:textId="77777777" w:rsidTr="00AB7F18">
        <w:trPr>
          <w:jc w:val="center"/>
        </w:trPr>
        <w:tc>
          <w:tcPr>
            <w:tcW w:w="673" w:type="pct"/>
            <w:shd w:val="clear" w:color="auto" w:fill="FFFFFF" w:themeFill="background1"/>
          </w:tcPr>
          <w:p w14:paraId="7E66D504" w14:textId="77D9B8BD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4A07012D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FFFFFF" w:themeFill="background1"/>
            <w:vAlign w:val="center"/>
          </w:tcPr>
          <w:p w14:paraId="09C4E59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61A91F02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017764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F225B5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417CE23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shd w:val="clear" w:color="auto" w:fill="FFFFFF" w:themeFill="background1"/>
          </w:tcPr>
          <w:p w14:paraId="104BD5E8" w14:textId="77777777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4859D9C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shd w:val="clear" w:color="auto" w:fill="FFFFFF" w:themeFill="background1"/>
          </w:tcPr>
          <w:p w14:paraId="3A059A57" w14:textId="77777777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3FEC1A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3597D" w:rsidRPr="00094683" w14:paraId="5F2BC14B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01A3F" w14:textId="3890E458" w:rsidR="0063597D" w:rsidRPr="00094683" w:rsidRDefault="0063597D" w:rsidP="0063597D">
            <w:pPr>
              <w:jc w:val="left"/>
              <w:rPr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minal vesicles</w:t>
            </w:r>
          </w:p>
        </w:tc>
      </w:tr>
      <w:tr w:rsidR="0063597D" w:rsidRPr="00094683" w14:paraId="6841A56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3555B" w14:textId="4C2E40FA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0E483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F6579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B8A0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3C367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35FD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042F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962712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65A47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647680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2E89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3597D" w:rsidRPr="00094683" w14:paraId="0D761963" w14:textId="77777777" w:rsidTr="005F789E">
        <w:trPr>
          <w:jc w:val="center"/>
        </w:trPr>
        <w:tc>
          <w:tcPr>
            <w:tcW w:w="5000" w:type="pct"/>
            <w:gridSpan w:val="11"/>
            <w:shd w:val="clear" w:color="auto" w:fill="FFFFFF" w:themeFill="background1"/>
          </w:tcPr>
          <w:p w14:paraId="39730AE7" w14:textId="2CAC14BD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Overies</w:t>
            </w:r>
            <w:proofErr w:type="spellEnd"/>
          </w:p>
        </w:tc>
      </w:tr>
      <w:tr w:rsidR="0063597D" w:rsidRPr="00094683" w14:paraId="6D4AC0CF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899CD" w14:textId="1A806998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, corpus luteum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0EEBD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3BB61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382F4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BD6F1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F1D54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117E8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4F01D1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055CE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CB0488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79A8B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63597D" w:rsidRPr="00094683" w14:paraId="708A5FCC" w14:textId="77777777" w:rsidTr="00AB7F18">
        <w:trPr>
          <w:jc w:val="center"/>
        </w:trPr>
        <w:tc>
          <w:tcPr>
            <w:tcW w:w="673" w:type="pct"/>
            <w:shd w:val="clear" w:color="auto" w:fill="FFFFFF" w:themeFill="background1"/>
          </w:tcPr>
          <w:p w14:paraId="67D3ABD9" w14:textId="326C5413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, corpus luteum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3E749E57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  <w:vAlign w:val="center"/>
          </w:tcPr>
          <w:p w14:paraId="1AEB48C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4F538D40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535EA85D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716DE900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0909073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6502518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24FED2B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5EE7213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3F2B158" w14:textId="77777777" w:rsidR="0063597D" w:rsidRPr="00094683" w:rsidRDefault="0063597D" w:rsidP="0063597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63597D" w:rsidRPr="00094683" w14:paraId="705CA158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A055B" w14:textId="7DDA110B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, corpus luteum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ark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FC2B6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1AFDB7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843EC1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853D2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473B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B8C1F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F63CA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1D2A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7AE712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FF834C" w14:textId="77777777" w:rsidR="0063597D" w:rsidRPr="00094683" w:rsidRDefault="0063597D" w:rsidP="0063597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  <w:tr w:rsidR="0063597D" w:rsidRPr="00094683" w14:paraId="4B83B0F3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6A9A7" w14:textId="16F509AA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, corpus luteum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C728BD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28F8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A43E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CD947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F84E23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DA6A48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2C36A1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89C9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DC78D0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3BE97" w14:textId="77777777" w:rsidR="0063597D" w:rsidRPr="00094683" w:rsidRDefault="0063597D" w:rsidP="0063597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  <w:tr w:rsidR="0063597D" w:rsidRPr="00094683" w14:paraId="489746CB" w14:textId="77777777" w:rsidTr="00AB7F18">
        <w:trPr>
          <w:jc w:val="center"/>
        </w:trPr>
        <w:tc>
          <w:tcPr>
            <w:tcW w:w="673" w:type="pct"/>
            <w:shd w:val="clear" w:color="auto" w:fill="FFFFFF" w:themeFill="background1"/>
          </w:tcPr>
          <w:p w14:paraId="16282B21" w14:textId="4A20BD25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lastRenderedPageBreak/>
              <w:t>In</w:t>
            </w: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creased number, follicles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1E0B4417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  <w:vAlign w:val="center"/>
          </w:tcPr>
          <w:p w14:paraId="313FFB8D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7EA217DA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B79F8EA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14EE01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9F74C83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2F3F10FD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217B7F3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19CC61DC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0D2F895" w14:textId="77777777" w:rsidR="0063597D" w:rsidRPr="00094683" w:rsidRDefault="0063597D" w:rsidP="0063597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</w:tr>
      <w:tr w:rsidR="0063597D" w:rsidRPr="00094683" w14:paraId="4556F080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83AB57" w14:textId="10AAF32E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In</w:t>
            </w: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creased number, follicles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512164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ACBAC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E4773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BEBB92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2E9F29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9CE0E7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CE53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367D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D4A284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6B66E3" w14:textId="77777777" w:rsidR="0063597D" w:rsidRPr="00094683" w:rsidRDefault="0063597D" w:rsidP="0063597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  <w:tr w:rsidR="0063597D" w:rsidRPr="00094683" w14:paraId="2612618B" w14:textId="77777777" w:rsidTr="00AB7F18">
        <w:trPr>
          <w:jc w:val="center"/>
        </w:trPr>
        <w:tc>
          <w:tcPr>
            <w:tcW w:w="673" w:type="pct"/>
            <w:shd w:val="clear" w:color="auto" w:fill="FFFFFF" w:themeFill="background1"/>
            <w:vAlign w:val="center"/>
          </w:tcPr>
          <w:p w14:paraId="335536C4" w14:textId="756D030F" w:rsidR="0063597D" w:rsidRPr="00094683" w:rsidRDefault="0063597D" w:rsidP="00EB47FB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In</w:t>
            </w:r>
            <w:r w:rsidRPr="00BD1BD6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creased number, follicles</w:t>
            </w:r>
            <w:r w:rsidRPr="00BD1BD6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6722D5F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  <w:vAlign w:val="center"/>
          </w:tcPr>
          <w:p w14:paraId="3E78547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294DB90B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5C0A3FA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A5F8483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D6B757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4E877628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3DCCC17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7326990A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ACA1849" w14:textId="77777777" w:rsidR="0063597D" w:rsidRPr="00094683" w:rsidRDefault="0063597D" w:rsidP="0063597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</w:tr>
      <w:tr w:rsidR="0063597D" w:rsidRPr="00094683" w14:paraId="53CFA07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4CDBD" w14:textId="32D938BE" w:rsidR="0063597D" w:rsidRPr="00094683" w:rsidRDefault="0063597D" w:rsidP="0063597D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63597D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Decreased number, follicles -moderat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5A6F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46E9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3442F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CBBB28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7BF93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DD66A3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B734D6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2C35E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DCDE2" w14:textId="77777777" w:rsidR="0063597D" w:rsidRPr="00094683" w:rsidRDefault="0063597D" w:rsidP="0063597D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901DB0" w14:textId="77777777" w:rsidR="0063597D" w:rsidRPr="00094683" w:rsidRDefault="0063597D" w:rsidP="0063597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</w:tr>
      <w:tr w:rsidR="0082403F" w:rsidRPr="00094683" w14:paraId="7240F432" w14:textId="77777777" w:rsidTr="005F789E">
        <w:trPr>
          <w:jc w:val="center"/>
        </w:trPr>
        <w:tc>
          <w:tcPr>
            <w:tcW w:w="5000" w:type="pct"/>
            <w:gridSpan w:val="11"/>
            <w:shd w:val="clear" w:color="auto" w:fill="FFFFFF" w:themeFill="background1"/>
          </w:tcPr>
          <w:p w14:paraId="5F4B9932" w14:textId="5B42AB70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Uterus</w:t>
            </w:r>
          </w:p>
        </w:tc>
      </w:tr>
      <w:tr w:rsidR="0082403F" w:rsidRPr="00094683" w14:paraId="7F37E8FD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5049F" w14:textId="51FDAD64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F1550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1177D3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ECAB9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23D26E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C9AC8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AB5D0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DA728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828505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5E256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38EF10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</w:tr>
      <w:tr w:rsidR="0082403F" w:rsidRPr="00094683" w14:paraId="6E7A4C74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22A3F" w14:textId="548317A4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4B81F0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C49FDE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5CCA8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92E09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67E36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8C32A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0D02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ED9BD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3F284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B8281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</w:tr>
      <w:tr w:rsidR="0082403F" w:rsidRPr="00094683" w14:paraId="253E5DED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D3E3D1" w14:textId="54D67F7F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yperplasia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，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uminal epithelial/glandular epithelial</w:t>
            </w:r>
            <w:r w:rsidRPr="00BD1BD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7B580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AAA8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D756F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9EDC1F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6F6A78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542742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72C228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8F2E54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13664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0670E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</w:tr>
      <w:tr w:rsidR="0082403F" w:rsidRPr="00094683" w14:paraId="267C647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61EC5" w14:textId="69A4A4A3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yperplasia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，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uminal epithelial/glandular epithelial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F744F4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D393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295831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28F56B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BC464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8A04D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8CE79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45E967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17C80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22D9A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  <w:tr w:rsidR="0082403F" w:rsidRPr="00094683" w14:paraId="1F8D5265" w14:textId="77777777" w:rsidTr="005F789E">
        <w:trPr>
          <w:trHeight w:val="237"/>
          <w:jc w:val="center"/>
        </w:trPr>
        <w:tc>
          <w:tcPr>
            <w:tcW w:w="5000" w:type="pct"/>
            <w:gridSpan w:val="11"/>
            <w:shd w:val="clear" w:color="auto" w:fill="FFFFFF" w:themeFill="background1"/>
          </w:tcPr>
          <w:p w14:paraId="0D26AB7B" w14:textId="19D40705" w:rsidR="0082403F" w:rsidRPr="00094683" w:rsidRDefault="00DD62A8" w:rsidP="0082403F">
            <w:pPr>
              <w:widowControl/>
              <w:overflowPunct w:val="0"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</w:pPr>
            <w:r w:rsidRPr="00B72985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Cervix</w:t>
            </w:r>
            <w:bookmarkStart w:id="6" w:name="_GoBack"/>
            <w:bookmarkEnd w:id="6"/>
          </w:p>
        </w:tc>
      </w:tr>
      <w:tr w:rsidR="0082403F" w:rsidRPr="00094683" w14:paraId="5F526720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EB5D3" w14:textId="73763AE9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21DE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329809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FF7F0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98072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158C7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78916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2CCB5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C43309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E6E711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3B4853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</w:tr>
      <w:tr w:rsidR="0082403F" w:rsidRPr="00094683" w14:paraId="41F5BC75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4B21B2" w14:textId="4DE8AEBC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589929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F8782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26948F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E1FB9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B3B3B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02D743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09065E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64CF7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393A5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43FAB4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82403F" w:rsidRPr="00094683" w14:paraId="19C57EB6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4BB205" w14:textId="578DAAAB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yperplasia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，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uminal epithelial/glandular epithelial</w:t>
            </w:r>
            <w:r w:rsidRPr="00BD1BD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F9114D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19AC9B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FBD68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20570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77E8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E60B3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80BADF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DE2FD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9E5E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063253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82403F" w:rsidRPr="00094683" w14:paraId="194BC869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9ACD74" w14:textId="5A708BEF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lastRenderedPageBreak/>
              <w:t>H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yperplasia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，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uminal epithelial/glandular epithelial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8C3F6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12B8FE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FAF3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244CB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162232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2ABB26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5A5241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28352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4B66F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178B67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</w:tr>
      <w:tr w:rsidR="0082403F" w:rsidRPr="00094683" w14:paraId="541BCFC3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541D65" w14:textId="707284C9" w:rsidR="0082403F" w:rsidRPr="00094683" w:rsidRDefault="0082403F" w:rsidP="0082403F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82403F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Hyperkeratosis</w:t>
            </w:r>
            <w:r w:rsidRPr="0082403F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，</w:t>
            </w:r>
            <w:r w:rsidRPr="0082403F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epithelial -minima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8567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1A554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70952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D57EB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2B700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352AB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73188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13E5DA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65C5EC" w14:textId="77777777" w:rsidR="0082403F" w:rsidRPr="00094683" w:rsidRDefault="0082403F" w:rsidP="0082403F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6AD86" w14:textId="77777777" w:rsidR="0082403F" w:rsidRPr="00094683" w:rsidRDefault="0082403F" w:rsidP="0082403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B57EEA" w:rsidRPr="00094683" w14:paraId="396DE546" w14:textId="77777777" w:rsidTr="005F789E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E3CC3" w14:textId="7F5AA3E1" w:rsidR="00B57EEA" w:rsidRPr="00094683" w:rsidRDefault="00B57EEA" w:rsidP="00B57EEA">
            <w:pPr>
              <w:jc w:val="left"/>
              <w:rPr>
                <w:sz w:val="18"/>
                <w:szCs w:val="18"/>
              </w:rPr>
            </w:pPr>
            <w:r w:rsidRPr="00E61FD2">
              <w:rPr>
                <w:rFonts w:eastAsiaTheme="minorEastAsia"/>
                <w:bCs/>
                <w:color w:val="000000" w:themeColor="text1"/>
                <w:sz w:val="18"/>
                <w:szCs w:val="18"/>
              </w:rPr>
              <w:t>Vagina</w:t>
            </w:r>
          </w:p>
        </w:tc>
      </w:tr>
      <w:tr w:rsidR="00B57EEA" w:rsidRPr="00094683" w14:paraId="20BF249C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17F80" w14:textId="6CA40A06" w:rsidR="00B57EEA" w:rsidRPr="00094683" w:rsidRDefault="00B57EEA" w:rsidP="00B57EEA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853FDE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016D8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92539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05E3DC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0334FB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1454A7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0071D7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1C49F5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4DF16D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33CFFF" w14:textId="77777777" w:rsidR="00B57EEA" w:rsidRPr="00094683" w:rsidRDefault="00B57EEA" w:rsidP="00B57E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B57EEA" w:rsidRPr="00094683" w14:paraId="73894024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C2646" w14:textId="5B9F9EC3" w:rsidR="00B57EEA" w:rsidRPr="00094683" w:rsidRDefault="00B57EEA" w:rsidP="00B57EEA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trophy</w:t>
            </w:r>
            <w:r w:rsidRPr="0009468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ligh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52EB7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5DC971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5DF46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53631B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E0B7A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DB2D26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5FDEF2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8E971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073E2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0A8B28" w14:textId="77777777" w:rsidR="00B57EEA" w:rsidRPr="00094683" w:rsidRDefault="00B57EEA" w:rsidP="00B57E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  <w:tr w:rsidR="00B57EEA" w:rsidRPr="00094683" w14:paraId="4000F43A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6E9146" w14:textId="628777B5" w:rsidR="00B57EEA" w:rsidRPr="00094683" w:rsidRDefault="00B57EEA" w:rsidP="00B57EEA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yperplasia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，</w:t>
            </w:r>
            <w:r w:rsidRPr="00BD1BD6">
              <w:rPr>
                <w:rFonts w:eastAsiaTheme="minorEastAsia"/>
                <w:color w:val="000000" w:themeColor="text1"/>
                <w:sz w:val="18"/>
                <w:szCs w:val="18"/>
              </w:rPr>
              <w:t>epithelial</w:t>
            </w:r>
            <w:r w:rsidRPr="00094683"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eastAsiaTheme="minorEastAsia" w:hint="eastAsia"/>
                <w:bCs/>
                <w:color w:val="000000" w:themeColor="text1"/>
                <w:sz w:val="18"/>
                <w:szCs w:val="18"/>
              </w:rPr>
              <w:t>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C80F5B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209AC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9EFD1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1E0B7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06CABD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C6AAF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593FE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FB37A3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2432E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802D1" w14:textId="77777777" w:rsidR="00B57EEA" w:rsidRPr="00094683" w:rsidRDefault="00B57EEA" w:rsidP="00B57E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  <w:tr w:rsidR="00B57EEA" w:rsidRPr="00094683" w14:paraId="09CEEF7D" w14:textId="77777777" w:rsidTr="00AB7F18">
        <w:trPr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A628E9" w14:textId="13D00F1D" w:rsidR="00B57EEA" w:rsidRPr="00094683" w:rsidRDefault="00B57EEA" w:rsidP="00B57EEA">
            <w:pPr>
              <w:widowControl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sz w:val="18"/>
                <w:szCs w:val="18"/>
              </w:rPr>
            </w:pPr>
            <w:r w:rsidRPr="00891CDB">
              <w:rPr>
                <w:rFonts w:eastAsiaTheme="minorEastAsia" w:hint="eastAsia"/>
                <w:bCs/>
                <w:sz w:val="18"/>
                <w:szCs w:val="18"/>
              </w:rPr>
              <w:t>M</w:t>
            </w:r>
            <w:r w:rsidRPr="00891CDB">
              <w:rPr>
                <w:rFonts w:eastAsiaTheme="minorEastAsia"/>
                <w:bCs/>
                <w:sz w:val="18"/>
                <w:szCs w:val="18"/>
              </w:rPr>
              <w:t>ucilaginous</w:t>
            </w:r>
            <w:r w:rsidRPr="00891CDB">
              <w:rPr>
                <w:rFonts w:eastAsiaTheme="minorEastAsia" w:hint="eastAsia"/>
                <w:sz w:val="18"/>
                <w:szCs w:val="18"/>
              </w:rPr>
              <w:t>，</w:t>
            </w:r>
            <w:r w:rsidRPr="00891CDB">
              <w:rPr>
                <w:rFonts w:eastAsiaTheme="minorEastAsia"/>
                <w:sz w:val="18"/>
                <w:szCs w:val="18"/>
              </w:rPr>
              <w:t>epithelial</w:t>
            </w:r>
            <w:r w:rsidRPr="00891CDB">
              <w:rPr>
                <w:rFonts w:eastAsiaTheme="minorEastAsia" w:hint="eastAsia"/>
                <w:bCs/>
                <w:sz w:val="18"/>
                <w:szCs w:val="18"/>
              </w:rPr>
              <w:t xml:space="preserve"> -minimal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7C7CAA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C74FB6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9DDAC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C9E02F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A369B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FD8F61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2697B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58D71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00856" w14:textId="77777777" w:rsidR="00B57EEA" w:rsidRPr="00094683" w:rsidRDefault="00B57EEA" w:rsidP="00B57EEA">
            <w:pPr>
              <w:jc w:val="center"/>
              <w:rPr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5C8E61" w14:textId="77777777" w:rsidR="00B57EEA" w:rsidRPr="00094683" w:rsidRDefault="00B57EEA" w:rsidP="00B57E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94683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</w:tr>
    </w:tbl>
    <w:p w14:paraId="291E0726" w14:textId="0073828B" w:rsidR="005F789E" w:rsidRPr="00AA6FEA" w:rsidRDefault="00B46575">
      <w:pPr>
        <w:widowControl/>
        <w:jc w:val="left"/>
        <w:rPr>
          <w:color w:val="000000" w:themeColor="text1"/>
          <w:sz w:val="18"/>
          <w:szCs w:val="18"/>
        </w:rPr>
      </w:pPr>
      <w:r w:rsidRPr="00B46575">
        <w:rPr>
          <w:rFonts w:hint="eastAsia"/>
          <w:sz w:val="18"/>
          <w:szCs w:val="18"/>
          <w:vertAlign w:val="superscript"/>
        </w:rPr>
        <w:t>*</w:t>
      </w:r>
      <w:r w:rsidRPr="00B46575">
        <w:rPr>
          <w:rFonts w:ascii="TimesNewRomanPSMT" w:hAnsi="TimesNewRomanPSMT"/>
          <w:color w:val="000000"/>
          <w:sz w:val="18"/>
          <w:szCs w:val="18"/>
        </w:rPr>
        <w:t xml:space="preserve"> Statistical significance was found when compared with the vehicle control group </w:t>
      </w:r>
      <w:r w:rsidR="00092F30">
        <w:rPr>
          <w:rFonts w:ascii="TimesNewRomanPSMT" w:hAnsi="TimesNewRomanPSMT"/>
          <w:color w:val="000000"/>
          <w:sz w:val="20"/>
        </w:rPr>
        <w:t>(P≤0.05)</w:t>
      </w:r>
      <w:r w:rsidRPr="00B46575">
        <w:rPr>
          <w:rFonts w:hint="eastAsia"/>
          <w:sz w:val="18"/>
          <w:szCs w:val="18"/>
        </w:rPr>
        <w:t>；</w:t>
      </w:r>
      <w:r w:rsidRPr="00B46575">
        <w:rPr>
          <w:rFonts w:hint="eastAsia"/>
          <w:sz w:val="18"/>
          <w:szCs w:val="18"/>
          <w:vertAlign w:val="superscript"/>
        </w:rPr>
        <w:t>#</w:t>
      </w:r>
      <w:r w:rsidRPr="00B46575">
        <w:rPr>
          <w:rFonts w:ascii="TimesNewRomanPSMT" w:hAnsi="TimesNewRomanPSMT"/>
          <w:color w:val="000000"/>
          <w:sz w:val="18"/>
          <w:szCs w:val="18"/>
        </w:rPr>
        <w:t xml:space="preserve">Statistical significance </w:t>
      </w:r>
      <w:proofErr w:type="gramStart"/>
      <w:r w:rsidRPr="00B46575">
        <w:rPr>
          <w:rFonts w:ascii="TimesNewRomanPSMT" w:hAnsi="TimesNewRomanPSMT"/>
          <w:color w:val="000000"/>
          <w:sz w:val="18"/>
          <w:szCs w:val="18"/>
        </w:rPr>
        <w:t>was found</w:t>
      </w:r>
      <w:proofErr w:type="gramEnd"/>
      <w:r w:rsidR="003B5F48">
        <w:rPr>
          <w:rFonts w:ascii="TimesNewRomanPSMT" w:hAnsi="TimesNewRomanPSMT"/>
          <w:color w:val="000000"/>
          <w:sz w:val="18"/>
          <w:szCs w:val="18"/>
        </w:rPr>
        <w:t xml:space="preserve"> when compared with the placebo </w:t>
      </w:r>
      <w:r w:rsidRPr="00B46575">
        <w:rPr>
          <w:rFonts w:ascii="TimesNewRomanPSMT" w:hAnsi="TimesNewRomanPSMT"/>
          <w:color w:val="000000"/>
          <w:sz w:val="18"/>
          <w:szCs w:val="18"/>
        </w:rPr>
        <w:t>microspheres group (</w:t>
      </w:r>
      <w:proofErr w:type="spellStart"/>
      <w:r w:rsidRPr="00B46575">
        <w:rPr>
          <w:rFonts w:ascii="TimesNewRomanPSMT" w:hAnsi="TimesNewRomanPSMT"/>
          <w:color w:val="000000"/>
          <w:sz w:val="18"/>
          <w:szCs w:val="18"/>
        </w:rPr>
        <w:t>P≤0.05</w:t>
      </w:r>
      <w:proofErr w:type="spellEnd"/>
      <w:r w:rsidRPr="00B46575">
        <w:rPr>
          <w:rFonts w:ascii="TimesNewRomanPSMT" w:hAnsi="TimesNewRomanPSMT"/>
          <w:color w:val="000000"/>
          <w:sz w:val="18"/>
          <w:szCs w:val="18"/>
        </w:rPr>
        <w:t>).</w:t>
      </w:r>
      <w:r w:rsidR="00BB6CDC">
        <w:rPr>
          <w:rFonts w:ascii="TimesNewRomanPSMT" w:hAnsi="TimesNewRomanPSMT"/>
          <w:color w:val="000000"/>
          <w:sz w:val="18"/>
          <w:szCs w:val="18"/>
        </w:rPr>
        <w:t xml:space="preserve"> </w:t>
      </w:r>
      <w:r w:rsidR="001F7C0F">
        <w:rPr>
          <w:sz w:val="18"/>
          <w:szCs w:val="18"/>
        </w:rPr>
        <w:t xml:space="preserve">“ - </w:t>
      </w:r>
      <w:r w:rsidR="001F7C0F">
        <w:rPr>
          <w:rFonts w:hint="eastAsia"/>
          <w:sz w:val="18"/>
          <w:szCs w:val="18"/>
        </w:rPr>
        <w:t>”</w:t>
      </w:r>
      <w:r w:rsidRPr="00B46575">
        <w:rPr>
          <w:sz w:val="18"/>
          <w:szCs w:val="18"/>
        </w:rPr>
        <w:t xml:space="preserve">= </w:t>
      </w:r>
      <w:r w:rsidR="001F7C0F" w:rsidRPr="001F7C0F">
        <w:rPr>
          <w:sz w:val="18"/>
          <w:szCs w:val="18"/>
        </w:rPr>
        <w:t>Not Applicable</w:t>
      </w:r>
    </w:p>
    <w:sectPr w:rsidR="005F789E" w:rsidRPr="00AA6FEA" w:rsidSect="00256199">
      <w:footerReference w:type="even" r:id="rId8"/>
      <w:footerReference w:type="default" r:id="rId9"/>
      <w:footerReference w:type="first" r:id="rId10"/>
      <w:pgSz w:w="16838" w:h="11906" w:orient="landscape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A7017" w14:textId="77777777" w:rsidR="00183A72" w:rsidRDefault="00183A72" w:rsidP="002F5DF5">
      <w:r>
        <w:separator/>
      </w:r>
    </w:p>
  </w:endnote>
  <w:endnote w:type="continuationSeparator" w:id="0">
    <w:p w14:paraId="3FB6D075" w14:textId="77777777" w:rsidR="00183A72" w:rsidRDefault="00183A72" w:rsidP="002F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6853551"/>
      <w:docPartObj>
        <w:docPartGallery w:val="Page Numbers (Bottom of Page)"/>
        <w:docPartUnique/>
      </w:docPartObj>
    </w:sdtPr>
    <w:sdtContent>
      <w:p w14:paraId="7A25B9D0" w14:textId="0E5ECCAB" w:rsidR="00AB7F18" w:rsidRDefault="00AB7F18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93B40">
          <w:rPr>
            <w:noProof/>
            <w:lang w:val="zh-CN"/>
          </w:rPr>
          <w:t>1</w:t>
        </w:r>
        <w:r>
          <w:fldChar w:fldCharType="end"/>
        </w:r>
      </w:p>
    </w:sdtContent>
  </w:sdt>
  <w:p w14:paraId="063DC669" w14:textId="77777777" w:rsidR="00AB7F18" w:rsidRDefault="00AB7F18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1259256"/>
      <w:docPartObj>
        <w:docPartGallery w:val="Page Numbers (Bottom of Page)"/>
        <w:docPartUnique/>
      </w:docPartObj>
    </w:sdtPr>
    <w:sdtContent>
      <w:p w14:paraId="13D06EF2" w14:textId="058FCC17" w:rsidR="00AB7F18" w:rsidRDefault="00AB7F18" w:rsidP="00793B4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2A8" w:rsidRPr="00DD62A8">
          <w:rPr>
            <w:noProof/>
            <w:lang w:val="zh-CN"/>
          </w:rPr>
          <w:t>1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58945"/>
      <w:docPartObj>
        <w:docPartGallery w:val="Page Numbers (Bottom of Page)"/>
        <w:docPartUnique/>
      </w:docPartObj>
    </w:sdtPr>
    <w:sdtContent>
      <w:p w14:paraId="0F051587" w14:textId="346FAE52" w:rsidR="00AB7F18" w:rsidRDefault="00AB7F18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56199">
          <w:rPr>
            <w:noProof/>
            <w:lang w:val="zh-CN"/>
          </w:rPr>
          <w:t>1</w:t>
        </w:r>
        <w:r>
          <w:fldChar w:fldCharType="end"/>
        </w:r>
      </w:p>
    </w:sdtContent>
  </w:sdt>
  <w:p w14:paraId="2989300C" w14:textId="77777777" w:rsidR="00AB7F18" w:rsidRDefault="00AB7F1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4EBC27" w14:textId="77777777" w:rsidR="00183A72" w:rsidRDefault="00183A72" w:rsidP="002F5DF5">
      <w:r>
        <w:separator/>
      </w:r>
    </w:p>
  </w:footnote>
  <w:footnote w:type="continuationSeparator" w:id="0">
    <w:p w14:paraId="4CCD454E" w14:textId="77777777" w:rsidR="00183A72" w:rsidRDefault="00183A72" w:rsidP="002F5D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A18E3"/>
    <w:multiLevelType w:val="multilevel"/>
    <w:tmpl w:val="0409001D"/>
    <w:name w:val="1 / 1.1 / 1.1.1322222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 w15:restartNumberingAfterBreak="0">
    <w:nsid w:val="0B07448D"/>
    <w:multiLevelType w:val="multilevel"/>
    <w:tmpl w:val="A100F04E"/>
    <w:name w:val="Bullets8"/>
    <w:numStyleLink w:val="Bullets"/>
  </w:abstractNum>
  <w:abstractNum w:abstractNumId="2" w15:restartNumberingAfterBreak="0">
    <w:nsid w:val="0B7A7298"/>
    <w:multiLevelType w:val="hybridMultilevel"/>
    <w:tmpl w:val="2548A236"/>
    <w:lvl w:ilvl="0" w:tplc="B9DA88FE">
      <w:start w:val="1"/>
      <w:numFmt w:val="bullet"/>
      <w:pStyle w:val="5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EF2F6D"/>
    <w:multiLevelType w:val="multilevel"/>
    <w:tmpl w:val="A100F04E"/>
    <w:styleLink w:val="Bullets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lvlRestart w:val="0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Restart w:val="0"/>
      <w:lvlText w:val="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Restart w:val="0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none"/>
      <w:lvlRestart w:val="0"/>
      <w:lvlText w:val="%6%1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none"/>
      <w:lvlRestart w:val="0"/>
      <w:lvlText w:val="%7%1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none"/>
      <w:lvlRestart w:val="0"/>
      <w:lvlText w:val="%8%1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none"/>
      <w:lvlRestart w:val="0"/>
      <w:lvlText w:val="%1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4" w15:restartNumberingAfterBreak="0">
    <w:nsid w:val="226124A0"/>
    <w:multiLevelType w:val="hybridMultilevel"/>
    <w:tmpl w:val="68A02AEA"/>
    <w:lvl w:ilvl="0" w:tplc="BC1E5F9C">
      <w:start w:val="1"/>
      <w:numFmt w:val="upperLetter"/>
      <w:lvlRestart w:val="0"/>
      <w:pStyle w:val="a0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3B2D9C"/>
    <w:multiLevelType w:val="multilevel"/>
    <w:tmpl w:val="A100F04E"/>
    <w:name w:val="Bullets7"/>
    <w:numStyleLink w:val="Bullets"/>
  </w:abstractNum>
  <w:abstractNum w:abstractNumId="6" w15:restartNumberingAfterBreak="0">
    <w:nsid w:val="280F0FD6"/>
    <w:multiLevelType w:val="multilevel"/>
    <w:tmpl w:val="0409001D"/>
    <w:name w:val="1 / 1.1 / 1.1.13222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28352BA0"/>
    <w:multiLevelType w:val="multilevel"/>
    <w:tmpl w:val="0409001D"/>
    <w:name w:val="Alpha List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2ADE448B"/>
    <w:multiLevelType w:val="multilevel"/>
    <w:tmpl w:val="0409001D"/>
    <w:name w:val="1 / 1.1 / 1.1.1322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2F2D1266"/>
    <w:multiLevelType w:val="multilevel"/>
    <w:tmpl w:val="1EC00F3E"/>
    <w:name w:val="1 / 1.1 / 1.1.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  <w:rPr>
        <w:rFonts w:hint="default"/>
      </w:rPr>
    </w:lvl>
  </w:abstractNum>
  <w:abstractNum w:abstractNumId="10" w15:restartNumberingAfterBreak="0">
    <w:nsid w:val="31EF487C"/>
    <w:multiLevelType w:val="multilevel"/>
    <w:tmpl w:val="0409001D"/>
    <w:name w:val="1 / 1.1 / 1.1.1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35A3734B"/>
    <w:multiLevelType w:val="multilevel"/>
    <w:tmpl w:val="A100F04E"/>
    <w:name w:val="Bullets10"/>
    <w:numStyleLink w:val="Bullets"/>
  </w:abstractNum>
  <w:abstractNum w:abstractNumId="12" w15:restartNumberingAfterBreak="0">
    <w:nsid w:val="38FD74BF"/>
    <w:multiLevelType w:val="multilevel"/>
    <w:tmpl w:val="A100F04E"/>
    <w:name w:val="Bullets4"/>
    <w:numStyleLink w:val="Bullets"/>
  </w:abstractNum>
  <w:abstractNum w:abstractNumId="13" w15:restartNumberingAfterBreak="0">
    <w:nsid w:val="434C7388"/>
    <w:multiLevelType w:val="multilevel"/>
    <w:tmpl w:val="0409001D"/>
    <w:name w:val="Bullets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435E36AA"/>
    <w:multiLevelType w:val="hybridMultilevel"/>
    <w:tmpl w:val="9BB29976"/>
    <w:lvl w:ilvl="0" w:tplc="DDF80232">
      <w:start w:val="1"/>
      <w:numFmt w:val="bullet"/>
      <w:pStyle w:val="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58260A2"/>
    <w:multiLevelType w:val="hybridMultilevel"/>
    <w:tmpl w:val="E918CAE6"/>
    <w:lvl w:ilvl="0" w:tplc="BF7A1E6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9271895"/>
    <w:multiLevelType w:val="multilevel"/>
    <w:tmpl w:val="0409001D"/>
    <w:name w:val="1 / 1.1 / 1.1.13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 w15:restartNumberingAfterBreak="0">
    <w:nsid w:val="49DB1593"/>
    <w:multiLevelType w:val="multilevel"/>
    <w:tmpl w:val="0409001D"/>
    <w:name w:val="1 / 1.1 / 1.1.132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FA82C85"/>
    <w:multiLevelType w:val="multilevel"/>
    <w:tmpl w:val="A100F04E"/>
    <w:name w:val="Bullets3"/>
    <w:numStyleLink w:val="Bullets"/>
  </w:abstractNum>
  <w:abstractNum w:abstractNumId="19" w15:restartNumberingAfterBreak="0">
    <w:nsid w:val="50E07173"/>
    <w:multiLevelType w:val="multilevel"/>
    <w:tmpl w:val="F3FA4BD4"/>
    <w:lvl w:ilvl="0">
      <w:start w:val="1"/>
      <w:numFmt w:val="decimal"/>
      <w:lvlRestart w:val="0"/>
      <w:pStyle w:val="a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8BB4CD9"/>
    <w:multiLevelType w:val="multilevel"/>
    <w:tmpl w:val="18561EBC"/>
    <w:name w:val="1 / 1.1 / 1.1.1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1" w15:restartNumberingAfterBreak="0">
    <w:nsid w:val="5C980D01"/>
    <w:multiLevelType w:val="hybridMultilevel"/>
    <w:tmpl w:val="29BECD02"/>
    <w:lvl w:ilvl="0" w:tplc="6DC22D0A">
      <w:start w:val="1"/>
      <w:numFmt w:val="bullet"/>
      <w:lvlRestart w:val="0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D221FDE"/>
    <w:multiLevelType w:val="hybridMultilevel"/>
    <w:tmpl w:val="6E56361E"/>
    <w:lvl w:ilvl="0" w:tplc="E404208A">
      <w:start w:val="1"/>
      <w:numFmt w:val="bullet"/>
      <w:pStyle w:val="4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61C47346"/>
    <w:multiLevelType w:val="multilevel"/>
    <w:tmpl w:val="0409001D"/>
    <w:name w:val="1 / 1.1 / 1.1.13222222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63A153E6"/>
    <w:multiLevelType w:val="hybridMultilevel"/>
    <w:tmpl w:val="F92C967A"/>
    <w:lvl w:ilvl="0" w:tplc="61BCC820">
      <w:start w:val="1"/>
      <w:numFmt w:val="bullet"/>
      <w:lvlText w:val="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spacing w:val="-20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51D63BC"/>
    <w:multiLevelType w:val="multilevel"/>
    <w:tmpl w:val="0409001D"/>
    <w:name w:val="1 / 1.1 / 1.1.132222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69A368BE"/>
    <w:multiLevelType w:val="hybridMultilevel"/>
    <w:tmpl w:val="081C7198"/>
    <w:lvl w:ilvl="0" w:tplc="DC5E8FD8">
      <w:start w:val="1"/>
      <w:numFmt w:val="bullet"/>
      <w:pStyle w:val="2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AF74A6A"/>
    <w:multiLevelType w:val="multilevel"/>
    <w:tmpl w:val="CEA2D550"/>
    <w:lvl w:ilvl="0">
      <w:start w:val="2"/>
      <w:numFmt w:val="decimal"/>
      <w:lvlText w:val="%1"/>
      <w:lvlJc w:val="left"/>
      <w:pPr>
        <w:ind w:hanging="1133"/>
      </w:pPr>
      <w:rPr>
        <w:rFonts w:hint="default"/>
      </w:rPr>
    </w:lvl>
    <w:lvl w:ilvl="1">
      <w:start w:val="3"/>
      <w:numFmt w:val="decimal"/>
      <w:lvlText w:val="%1.%2"/>
      <w:lvlJc w:val="left"/>
      <w:pPr>
        <w:ind w:hanging="1133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bullet"/>
      <w:pStyle w:val="bulletdash"/>
      <w:lvlText w:val="-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8" w15:restartNumberingAfterBreak="0">
    <w:nsid w:val="74CC0363"/>
    <w:multiLevelType w:val="multilevel"/>
    <w:tmpl w:val="0F94E466"/>
    <w:lvl w:ilvl="0">
      <w:start w:val="1"/>
      <w:numFmt w:val="decimal"/>
      <w:pStyle w:val="1"/>
      <w:lvlText w:val="%1."/>
      <w:lvlJc w:val="left"/>
      <w:pPr>
        <w:ind w:left="0" w:firstLine="0"/>
      </w:pPr>
      <w:rPr>
        <w:rFonts w:hint="eastAsia"/>
        <w:b/>
        <w:color w:val="auto"/>
        <w:sz w:val="24"/>
        <w:szCs w:val="24"/>
        <w:vertAlign w:val="baseline"/>
      </w:rPr>
    </w:lvl>
    <w:lvl w:ilvl="1">
      <w:start w:val="1"/>
      <w:numFmt w:val="decimal"/>
      <w:pStyle w:val="20"/>
      <w:lvlText w:val="%1.%2."/>
      <w:lvlJc w:val="left"/>
      <w:pPr>
        <w:ind w:left="993" w:hanging="567"/>
      </w:pPr>
      <w:rPr>
        <w:rFonts w:asciiTheme="majorHAnsi" w:hAnsiTheme="maj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  <w:em w:val="none"/>
      </w:rPr>
    </w:lvl>
    <w:lvl w:ilvl="2">
      <w:start w:val="1"/>
      <w:numFmt w:val="decimal"/>
      <w:pStyle w:val="30"/>
      <w:lvlText w:val="%1.%2.%3."/>
      <w:lvlJc w:val="left"/>
      <w:pPr>
        <w:ind w:left="709" w:hanging="709"/>
      </w:pPr>
      <w:rPr>
        <w:rFonts w:asciiTheme="majorHAnsi" w:hAnsiTheme="majorHAnsi" w:cstheme="minorHAnsi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40"/>
      <w:lvlText w:val="%1.%2.%3.%4."/>
      <w:lvlJc w:val="left"/>
      <w:pPr>
        <w:ind w:left="0" w:firstLine="0"/>
      </w:pPr>
      <w:rPr>
        <w:rFonts w:asciiTheme="majorHAnsi" w:hAnsiTheme="maj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9" w15:restartNumberingAfterBreak="0">
    <w:nsid w:val="775E269E"/>
    <w:multiLevelType w:val="multilevel"/>
    <w:tmpl w:val="1EC00F3E"/>
    <w:name w:val="1 / 1.1 / 1.1.1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  <w:rPr>
        <w:rFonts w:hint="default"/>
      </w:rPr>
    </w:lvl>
  </w:abstractNum>
  <w:abstractNum w:abstractNumId="30" w15:restartNumberingAfterBreak="0">
    <w:nsid w:val="796B53B3"/>
    <w:multiLevelType w:val="multilevel"/>
    <w:tmpl w:val="A100F04E"/>
    <w:name w:val="Bullets6"/>
    <w:numStyleLink w:val="Bullets"/>
  </w:abstractNum>
  <w:abstractNum w:abstractNumId="31" w15:restartNumberingAfterBreak="0">
    <w:nsid w:val="7B640EBD"/>
    <w:multiLevelType w:val="multilevel"/>
    <w:tmpl w:val="A100F04E"/>
    <w:name w:val="Bullets5"/>
    <w:numStyleLink w:val="Bullets"/>
  </w:abstractNum>
  <w:abstractNum w:abstractNumId="32" w15:restartNumberingAfterBreak="0">
    <w:nsid w:val="7BDD1C0C"/>
    <w:multiLevelType w:val="multilevel"/>
    <w:tmpl w:val="A100F04E"/>
    <w:name w:val="Bullets9"/>
    <w:numStyleLink w:val="Bullets"/>
  </w:abstractNum>
  <w:num w:numId="1">
    <w:abstractNumId w:val="21"/>
  </w:num>
  <w:num w:numId="2">
    <w:abstractNumId w:val="3"/>
  </w:num>
  <w:num w:numId="3">
    <w:abstractNumId w:val="4"/>
  </w:num>
  <w:num w:numId="4">
    <w:abstractNumId w:val="19"/>
  </w:num>
  <w:num w:numId="5">
    <w:abstractNumId w:val="26"/>
  </w:num>
  <w:num w:numId="6">
    <w:abstractNumId w:val="14"/>
  </w:num>
  <w:num w:numId="7">
    <w:abstractNumId w:val="22"/>
  </w:num>
  <w:num w:numId="8">
    <w:abstractNumId w:val="2"/>
  </w:num>
  <w:num w:numId="9">
    <w:abstractNumId w:val="15"/>
  </w:num>
  <w:num w:numId="10">
    <w:abstractNumId w:val="28"/>
  </w:num>
  <w:num w:numId="11">
    <w:abstractNumId w:val="24"/>
  </w:num>
  <w:num w:numId="12">
    <w:abstractNumId w:val="27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C5"/>
    <w:rsid w:val="00000174"/>
    <w:rsid w:val="00000B32"/>
    <w:rsid w:val="00000F5E"/>
    <w:rsid w:val="000013E0"/>
    <w:rsid w:val="0000145C"/>
    <w:rsid w:val="000022C5"/>
    <w:rsid w:val="000036B8"/>
    <w:rsid w:val="00003DC2"/>
    <w:rsid w:val="00003E80"/>
    <w:rsid w:val="00003F5D"/>
    <w:rsid w:val="000046F2"/>
    <w:rsid w:val="00004B9D"/>
    <w:rsid w:val="00004D8C"/>
    <w:rsid w:val="00005130"/>
    <w:rsid w:val="000053AA"/>
    <w:rsid w:val="000054C9"/>
    <w:rsid w:val="000056C7"/>
    <w:rsid w:val="00005E12"/>
    <w:rsid w:val="00005E97"/>
    <w:rsid w:val="00006F45"/>
    <w:rsid w:val="00006F59"/>
    <w:rsid w:val="00006F99"/>
    <w:rsid w:val="000070A5"/>
    <w:rsid w:val="00010667"/>
    <w:rsid w:val="00011257"/>
    <w:rsid w:val="000121C0"/>
    <w:rsid w:val="000123DF"/>
    <w:rsid w:val="000126E6"/>
    <w:rsid w:val="00012D92"/>
    <w:rsid w:val="0001319A"/>
    <w:rsid w:val="000135FC"/>
    <w:rsid w:val="0001398B"/>
    <w:rsid w:val="00013A23"/>
    <w:rsid w:val="00013C37"/>
    <w:rsid w:val="0001461A"/>
    <w:rsid w:val="0001463E"/>
    <w:rsid w:val="00014AE3"/>
    <w:rsid w:val="00015277"/>
    <w:rsid w:val="00015283"/>
    <w:rsid w:val="000160ED"/>
    <w:rsid w:val="000163AE"/>
    <w:rsid w:val="00016533"/>
    <w:rsid w:val="00020993"/>
    <w:rsid w:val="00020CFE"/>
    <w:rsid w:val="00020E62"/>
    <w:rsid w:val="00021191"/>
    <w:rsid w:val="000212B2"/>
    <w:rsid w:val="00021917"/>
    <w:rsid w:val="00021DEB"/>
    <w:rsid w:val="000222DB"/>
    <w:rsid w:val="000225BA"/>
    <w:rsid w:val="00022A50"/>
    <w:rsid w:val="00022AEF"/>
    <w:rsid w:val="00022CDC"/>
    <w:rsid w:val="00022E2F"/>
    <w:rsid w:val="00023591"/>
    <w:rsid w:val="00023AE3"/>
    <w:rsid w:val="00024F80"/>
    <w:rsid w:val="00025366"/>
    <w:rsid w:val="0002556D"/>
    <w:rsid w:val="00025A0A"/>
    <w:rsid w:val="00025EC6"/>
    <w:rsid w:val="0002608F"/>
    <w:rsid w:val="000267C4"/>
    <w:rsid w:val="00026EC8"/>
    <w:rsid w:val="000277B0"/>
    <w:rsid w:val="00027947"/>
    <w:rsid w:val="00030546"/>
    <w:rsid w:val="00030588"/>
    <w:rsid w:val="00030E78"/>
    <w:rsid w:val="000313F4"/>
    <w:rsid w:val="00031563"/>
    <w:rsid w:val="0003157F"/>
    <w:rsid w:val="00031706"/>
    <w:rsid w:val="000318C8"/>
    <w:rsid w:val="0003195D"/>
    <w:rsid w:val="00031A90"/>
    <w:rsid w:val="00031F00"/>
    <w:rsid w:val="00031FE8"/>
    <w:rsid w:val="000327D1"/>
    <w:rsid w:val="000332C8"/>
    <w:rsid w:val="000334D9"/>
    <w:rsid w:val="00033811"/>
    <w:rsid w:val="00034125"/>
    <w:rsid w:val="000342D8"/>
    <w:rsid w:val="00034345"/>
    <w:rsid w:val="0003495D"/>
    <w:rsid w:val="00034D44"/>
    <w:rsid w:val="00035FD4"/>
    <w:rsid w:val="0003619E"/>
    <w:rsid w:val="00036D5B"/>
    <w:rsid w:val="0003709C"/>
    <w:rsid w:val="000370F1"/>
    <w:rsid w:val="00037316"/>
    <w:rsid w:val="000378BA"/>
    <w:rsid w:val="00037968"/>
    <w:rsid w:val="00037C78"/>
    <w:rsid w:val="00040C71"/>
    <w:rsid w:val="00040E63"/>
    <w:rsid w:val="00040FF0"/>
    <w:rsid w:val="000414E9"/>
    <w:rsid w:val="000419BF"/>
    <w:rsid w:val="00041F5A"/>
    <w:rsid w:val="00042661"/>
    <w:rsid w:val="0004295F"/>
    <w:rsid w:val="00042B24"/>
    <w:rsid w:val="00042F66"/>
    <w:rsid w:val="00043583"/>
    <w:rsid w:val="000435B5"/>
    <w:rsid w:val="00043AA0"/>
    <w:rsid w:val="00043CD2"/>
    <w:rsid w:val="000441D7"/>
    <w:rsid w:val="0004481E"/>
    <w:rsid w:val="00044A9D"/>
    <w:rsid w:val="00044AE2"/>
    <w:rsid w:val="00044BA5"/>
    <w:rsid w:val="00044C1A"/>
    <w:rsid w:val="0004524E"/>
    <w:rsid w:val="00045C66"/>
    <w:rsid w:val="00045C7A"/>
    <w:rsid w:val="00045E78"/>
    <w:rsid w:val="00045FEA"/>
    <w:rsid w:val="0004668E"/>
    <w:rsid w:val="00046D31"/>
    <w:rsid w:val="0004797D"/>
    <w:rsid w:val="00047E8E"/>
    <w:rsid w:val="00047F90"/>
    <w:rsid w:val="00051325"/>
    <w:rsid w:val="00051736"/>
    <w:rsid w:val="0005230A"/>
    <w:rsid w:val="00052665"/>
    <w:rsid w:val="000528BE"/>
    <w:rsid w:val="00052B75"/>
    <w:rsid w:val="000535EA"/>
    <w:rsid w:val="0005410D"/>
    <w:rsid w:val="000553DB"/>
    <w:rsid w:val="00055688"/>
    <w:rsid w:val="00055877"/>
    <w:rsid w:val="00056053"/>
    <w:rsid w:val="00056B8D"/>
    <w:rsid w:val="00057AC8"/>
    <w:rsid w:val="00057E3B"/>
    <w:rsid w:val="0006080F"/>
    <w:rsid w:val="00060B41"/>
    <w:rsid w:val="00060C8C"/>
    <w:rsid w:val="00062207"/>
    <w:rsid w:val="000625B0"/>
    <w:rsid w:val="00062878"/>
    <w:rsid w:val="000628D4"/>
    <w:rsid w:val="0006339D"/>
    <w:rsid w:val="00063C6B"/>
    <w:rsid w:val="00063D92"/>
    <w:rsid w:val="00063EB9"/>
    <w:rsid w:val="000640F4"/>
    <w:rsid w:val="00064170"/>
    <w:rsid w:val="0006491F"/>
    <w:rsid w:val="000649F7"/>
    <w:rsid w:val="00064D46"/>
    <w:rsid w:val="00064D92"/>
    <w:rsid w:val="00064FE7"/>
    <w:rsid w:val="00065062"/>
    <w:rsid w:val="00065D9D"/>
    <w:rsid w:val="00065E93"/>
    <w:rsid w:val="00066223"/>
    <w:rsid w:val="0006667C"/>
    <w:rsid w:val="000676E3"/>
    <w:rsid w:val="000702F4"/>
    <w:rsid w:val="0007074D"/>
    <w:rsid w:val="00070C87"/>
    <w:rsid w:val="00071071"/>
    <w:rsid w:val="00071733"/>
    <w:rsid w:val="00071A8A"/>
    <w:rsid w:val="000722EE"/>
    <w:rsid w:val="00073CD0"/>
    <w:rsid w:val="000740D6"/>
    <w:rsid w:val="0007464D"/>
    <w:rsid w:val="00074F6C"/>
    <w:rsid w:val="0007534F"/>
    <w:rsid w:val="00075571"/>
    <w:rsid w:val="00075B48"/>
    <w:rsid w:val="0007659F"/>
    <w:rsid w:val="00076B51"/>
    <w:rsid w:val="00076BDA"/>
    <w:rsid w:val="00077525"/>
    <w:rsid w:val="0007764A"/>
    <w:rsid w:val="00077AC9"/>
    <w:rsid w:val="00077F3E"/>
    <w:rsid w:val="0008001C"/>
    <w:rsid w:val="00080654"/>
    <w:rsid w:val="000807FC"/>
    <w:rsid w:val="00080C8A"/>
    <w:rsid w:val="000812DC"/>
    <w:rsid w:val="0008135B"/>
    <w:rsid w:val="00081D19"/>
    <w:rsid w:val="00082215"/>
    <w:rsid w:val="00082295"/>
    <w:rsid w:val="00082545"/>
    <w:rsid w:val="00082744"/>
    <w:rsid w:val="00082983"/>
    <w:rsid w:val="00082C25"/>
    <w:rsid w:val="00082FE2"/>
    <w:rsid w:val="000831CF"/>
    <w:rsid w:val="000832F1"/>
    <w:rsid w:val="00083665"/>
    <w:rsid w:val="00083B71"/>
    <w:rsid w:val="000845A3"/>
    <w:rsid w:val="00084657"/>
    <w:rsid w:val="000846AB"/>
    <w:rsid w:val="0008471F"/>
    <w:rsid w:val="00084B97"/>
    <w:rsid w:val="00084C38"/>
    <w:rsid w:val="00084C71"/>
    <w:rsid w:val="00085131"/>
    <w:rsid w:val="000853E7"/>
    <w:rsid w:val="00085A3E"/>
    <w:rsid w:val="00085C1D"/>
    <w:rsid w:val="000861BC"/>
    <w:rsid w:val="00086365"/>
    <w:rsid w:val="0008660D"/>
    <w:rsid w:val="00086D63"/>
    <w:rsid w:val="000871F4"/>
    <w:rsid w:val="0008722F"/>
    <w:rsid w:val="000906A5"/>
    <w:rsid w:val="000908DD"/>
    <w:rsid w:val="00090D1A"/>
    <w:rsid w:val="00092041"/>
    <w:rsid w:val="000927E0"/>
    <w:rsid w:val="00092F30"/>
    <w:rsid w:val="000931D0"/>
    <w:rsid w:val="00094683"/>
    <w:rsid w:val="00094DF2"/>
    <w:rsid w:val="0009507F"/>
    <w:rsid w:val="0009530C"/>
    <w:rsid w:val="000957D9"/>
    <w:rsid w:val="00095B71"/>
    <w:rsid w:val="00095E54"/>
    <w:rsid w:val="00096A2F"/>
    <w:rsid w:val="00097A51"/>
    <w:rsid w:val="00097C52"/>
    <w:rsid w:val="00097C54"/>
    <w:rsid w:val="00097D6A"/>
    <w:rsid w:val="00097E8A"/>
    <w:rsid w:val="00097FF9"/>
    <w:rsid w:val="000A0207"/>
    <w:rsid w:val="000A0996"/>
    <w:rsid w:val="000A0DA5"/>
    <w:rsid w:val="000A0DD8"/>
    <w:rsid w:val="000A1122"/>
    <w:rsid w:val="000A1236"/>
    <w:rsid w:val="000A17F0"/>
    <w:rsid w:val="000A2342"/>
    <w:rsid w:val="000A2A73"/>
    <w:rsid w:val="000A2CC7"/>
    <w:rsid w:val="000A3200"/>
    <w:rsid w:val="000A355D"/>
    <w:rsid w:val="000A3EED"/>
    <w:rsid w:val="000A4133"/>
    <w:rsid w:val="000A499D"/>
    <w:rsid w:val="000A4BA2"/>
    <w:rsid w:val="000A4BC5"/>
    <w:rsid w:val="000A5222"/>
    <w:rsid w:val="000A55D0"/>
    <w:rsid w:val="000A56EA"/>
    <w:rsid w:val="000A5EEB"/>
    <w:rsid w:val="000A6B3F"/>
    <w:rsid w:val="000A6F9D"/>
    <w:rsid w:val="000A719D"/>
    <w:rsid w:val="000A73C8"/>
    <w:rsid w:val="000A7663"/>
    <w:rsid w:val="000A7DCF"/>
    <w:rsid w:val="000A7FBB"/>
    <w:rsid w:val="000B0204"/>
    <w:rsid w:val="000B04AB"/>
    <w:rsid w:val="000B09D4"/>
    <w:rsid w:val="000B0AE8"/>
    <w:rsid w:val="000B1049"/>
    <w:rsid w:val="000B12AC"/>
    <w:rsid w:val="000B12B5"/>
    <w:rsid w:val="000B1DE7"/>
    <w:rsid w:val="000B2293"/>
    <w:rsid w:val="000B24C8"/>
    <w:rsid w:val="000B25BE"/>
    <w:rsid w:val="000B2F6B"/>
    <w:rsid w:val="000B3AC4"/>
    <w:rsid w:val="000B3EC6"/>
    <w:rsid w:val="000B4CB0"/>
    <w:rsid w:val="000B5005"/>
    <w:rsid w:val="000B5603"/>
    <w:rsid w:val="000B562E"/>
    <w:rsid w:val="000B5811"/>
    <w:rsid w:val="000B5D8F"/>
    <w:rsid w:val="000B60B3"/>
    <w:rsid w:val="000B68B5"/>
    <w:rsid w:val="000B6E61"/>
    <w:rsid w:val="000B7028"/>
    <w:rsid w:val="000B72E4"/>
    <w:rsid w:val="000B78B8"/>
    <w:rsid w:val="000B7B5D"/>
    <w:rsid w:val="000B7D03"/>
    <w:rsid w:val="000C0892"/>
    <w:rsid w:val="000C093B"/>
    <w:rsid w:val="000C0EB6"/>
    <w:rsid w:val="000C168F"/>
    <w:rsid w:val="000C30F8"/>
    <w:rsid w:val="000C31C0"/>
    <w:rsid w:val="000C401A"/>
    <w:rsid w:val="000C42ED"/>
    <w:rsid w:val="000C4AEF"/>
    <w:rsid w:val="000C4DFB"/>
    <w:rsid w:val="000C4F30"/>
    <w:rsid w:val="000C5580"/>
    <w:rsid w:val="000C659F"/>
    <w:rsid w:val="000C6DB2"/>
    <w:rsid w:val="000C71BB"/>
    <w:rsid w:val="000C77B1"/>
    <w:rsid w:val="000C788F"/>
    <w:rsid w:val="000C7B67"/>
    <w:rsid w:val="000D121E"/>
    <w:rsid w:val="000D1908"/>
    <w:rsid w:val="000D1E72"/>
    <w:rsid w:val="000D2BA9"/>
    <w:rsid w:val="000D3842"/>
    <w:rsid w:val="000D4250"/>
    <w:rsid w:val="000D452E"/>
    <w:rsid w:val="000D525C"/>
    <w:rsid w:val="000D5EF7"/>
    <w:rsid w:val="000D5FF6"/>
    <w:rsid w:val="000D609B"/>
    <w:rsid w:val="000D62D4"/>
    <w:rsid w:val="000D68C8"/>
    <w:rsid w:val="000D6D68"/>
    <w:rsid w:val="000D7676"/>
    <w:rsid w:val="000D7932"/>
    <w:rsid w:val="000D7A08"/>
    <w:rsid w:val="000E0769"/>
    <w:rsid w:val="000E0AC9"/>
    <w:rsid w:val="000E0DE4"/>
    <w:rsid w:val="000E1123"/>
    <w:rsid w:val="000E11AB"/>
    <w:rsid w:val="000E13B1"/>
    <w:rsid w:val="000E13B9"/>
    <w:rsid w:val="000E1C4F"/>
    <w:rsid w:val="000E24D3"/>
    <w:rsid w:val="000E2826"/>
    <w:rsid w:val="000E3754"/>
    <w:rsid w:val="000E48FA"/>
    <w:rsid w:val="000E4CFC"/>
    <w:rsid w:val="000E4ED1"/>
    <w:rsid w:val="000E5656"/>
    <w:rsid w:val="000E65EC"/>
    <w:rsid w:val="000E69C3"/>
    <w:rsid w:val="000E7113"/>
    <w:rsid w:val="000E7A7A"/>
    <w:rsid w:val="000E7CA7"/>
    <w:rsid w:val="000E7D25"/>
    <w:rsid w:val="000E7E58"/>
    <w:rsid w:val="000F0EEF"/>
    <w:rsid w:val="000F1D75"/>
    <w:rsid w:val="000F1F5C"/>
    <w:rsid w:val="000F20D7"/>
    <w:rsid w:val="000F213E"/>
    <w:rsid w:val="000F215F"/>
    <w:rsid w:val="000F22E9"/>
    <w:rsid w:val="000F2862"/>
    <w:rsid w:val="000F2C82"/>
    <w:rsid w:val="000F2E36"/>
    <w:rsid w:val="000F3AA0"/>
    <w:rsid w:val="000F3CC1"/>
    <w:rsid w:val="000F3DB0"/>
    <w:rsid w:val="000F57AF"/>
    <w:rsid w:val="000F59E8"/>
    <w:rsid w:val="000F5B6B"/>
    <w:rsid w:val="000F5DA8"/>
    <w:rsid w:val="000F64AC"/>
    <w:rsid w:val="000F681E"/>
    <w:rsid w:val="000F6D9C"/>
    <w:rsid w:val="000F71D0"/>
    <w:rsid w:val="000F71FD"/>
    <w:rsid w:val="000F73F2"/>
    <w:rsid w:val="00100163"/>
    <w:rsid w:val="00100437"/>
    <w:rsid w:val="001004C6"/>
    <w:rsid w:val="001004CD"/>
    <w:rsid w:val="00100B0E"/>
    <w:rsid w:val="00101B1F"/>
    <w:rsid w:val="0010271B"/>
    <w:rsid w:val="00103728"/>
    <w:rsid w:val="0010397A"/>
    <w:rsid w:val="00103CAC"/>
    <w:rsid w:val="00104480"/>
    <w:rsid w:val="00105088"/>
    <w:rsid w:val="00105DDB"/>
    <w:rsid w:val="00105F5D"/>
    <w:rsid w:val="001066EC"/>
    <w:rsid w:val="00106863"/>
    <w:rsid w:val="00106956"/>
    <w:rsid w:val="00106ACF"/>
    <w:rsid w:val="00106D8B"/>
    <w:rsid w:val="00106FC4"/>
    <w:rsid w:val="0010718F"/>
    <w:rsid w:val="00107343"/>
    <w:rsid w:val="0010747F"/>
    <w:rsid w:val="00107F16"/>
    <w:rsid w:val="0011029D"/>
    <w:rsid w:val="0011062F"/>
    <w:rsid w:val="00110630"/>
    <w:rsid w:val="00110B28"/>
    <w:rsid w:val="0011104E"/>
    <w:rsid w:val="001111A1"/>
    <w:rsid w:val="00111709"/>
    <w:rsid w:val="00111AF4"/>
    <w:rsid w:val="001125B6"/>
    <w:rsid w:val="00112666"/>
    <w:rsid w:val="001129A0"/>
    <w:rsid w:val="0011318F"/>
    <w:rsid w:val="00113289"/>
    <w:rsid w:val="00113474"/>
    <w:rsid w:val="001143E9"/>
    <w:rsid w:val="00114617"/>
    <w:rsid w:val="00114F41"/>
    <w:rsid w:val="00115228"/>
    <w:rsid w:val="001152DB"/>
    <w:rsid w:val="00115513"/>
    <w:rsid w:val="00115819"/>
    <w:rsid w:val="00115BED"/>
    <w:rsid w:val="00115D21"/>
    <w:rsid w:val="00115F71"/>
    <w:rsid w:val="00116E36"/>
    <w:rsid w:val="001175B5"/>
    <w:rsid w:val="00117A2A"/>
    <w:rsid w:val="00117C6C"/>
    <w:rsid w:val="001207C4"/>
    <w:rsid w:val="00120ED8"/>
    <w:rsid w:val="0012215F"/>
    <w:rsid w:val="0012267B"/>
    <w:rsid w:val="001229A5"/>
    <w:rsid w:val="00122B2D"/>
    <w:rsid w:val="00122B9F"/>
    <w:rsid w:val="00122F46"/>
    <w:rsid w:val="001232ED"/>
    <w:rsid w:val="00125C87"/>
    <w:rsid w:val="00125CFD"/>
    <w:rsid w:val="00125F65"/>
    <w:rsid w:val="001267F9"/>
    <w:rsid w:val="0012686E"/>
    <w:rsid w:val="00126FA3"/>
    <w:rsid w:val="00127FE0"/>
    <w:rsid w:val="001300EE"/>
    <w:rsid w:val="00130853"/>
    <w:rsid w:val="00130BB2"/>
    <w:rsid w:val="00130D57"/>
    <w:rsid w:val="00131854"/>
    <w:rsid w:val="00131DE9"/>
    <w:rsid w:val="0013207C"/>
    <w:rsid w:val="0013216A"/>
    <w:rsid w:val="001324A2"/>
    <w:rsid w:val="00132B08"/>
    <w:rsid w:val="00132B10"/>
    <w:rsid w:val="0013381A"/>
    <w:rsid w:val="00133822"/>
    <w:rsid w:val="00133B77"/>
    <w:rsid w:val="00133BFE"/>
    <w:rsid w:val="00133C7E"/>
    <w:rsid w:val="00134052"/>
    <w:rsid w:val="0013425A"/>
    <w:rsid w:val="001343FD"/>
    <w:rsid w:val="001346FF"/>
    <w:rsid w:val="00135096"/>
    <w:rsid w:val="00135805"/>
    <w:rsid w:val="00135EBB"/>
    <w:rsid w:val="00136003"/>
    <w:rsid w:val="00136C8A"/>
    <w:rsid w:val="00136FDE"/>
    <w:rsid w:val="00137066"/>
    <w:rsid w:val="00137493"/>
    <w:rsid w:val="0013755F"/>
    <w:rsid w:val="001376E5"/>
    <w:rsid w:val="001376F3"/>
    <w:rsid w:val="00137DEC"/>
    <w:rsid w:val="00140596"/>
    <w:rsid w:val="0014097F"/>
    <w:rsid w:val="00140A02"/>
    <w:rsid w:val="00140AFA"/>
    <w:rsid w:val="001418CB"/>
    <w:rsid w:val="00141BAD"/>
    <w:rsid w:val="00142481"/>
    <w:rsid w:val="00142560"/>
    <w:rsid w:val="001425C7"/>
    <w:rsid w:val="00142A58"/>
    <w:rsid w:val="001430F4"/>
    <w:rsid w:val="0014320B"/>
    <w:rsid w:val="00143639"/>
    <w:rsid w:val="00143948"/>
    <w:rsid w:val="001442D3"/>
    <w:rsid w:val="00144337"/>
    <w:rsid w:val="001446D5"/>
    <w:rsid w:val="001446EC"/>
    <w:rsid w:val="00144BDF"/>
    <w:rsid w:val="00144E9F"/>
    <w:rsid w:val="00145029"/>
    <w:rsid w:val="0014525C"/>
    <w:rsid w:val="001453FC"/>
    <w:rsid w:val="001455A1"/>
    <w:rsid w:val="001457F7"/>
    <w:rsid w:val="00145900"/>
    <w:rsid w:val="0014593A"/>
    <w:rsid w:val="00145F42"/>
    <w:rsid w:val="00146B1E"/>
    <w:rsid w:val="00146E49"/>
    <w:rsid w:val="001471B3"/>
    <w:rsid w:val="00150C2F"/>
    <w:rsid w:val="00151061"/>
    <w:rsid w:val="0015157C"/>
    <w:rsid w:val="001518F6"/>
    <w:rsid w:val="00151CF8"/>
    <w:rsid w:val="00151FD7"/>
    <w:rsid w:val="0015202E"/>
    <w:rsid w:val="0015263A"/>
    <w:rsid w:val="00152BD8"/>
    <w:rsid w:val="00153476"/>
    <w:rsid w:val="00154097"/>
    <w:rsid w:val="00154579"/>
    <w:rsid w:val="00154A57"/>
    <w:rsid w:val="00154AB2"/>
    <w:rsid w:val="00154BEE"/>
    <w:rsid w:val="00154CC0"/>
    <w:rsid w:val="001553FD"/>
    <w:rsid w:val="001554A9"/>
    <w:rsid w:val="001554D8"/>
    <w:rsid w:val="001556F1"/>
    <w:rsid w:val="00155874"/>
    <w:rsid w:val="0015590E"/>
    <w:rsid w:val="001564BA"/>
    <w:rsid w:val="00156C89"/>
    <w:rsid w:val="00160B63"/>
    <w:rsid w:val="00161BFA"/>
    <w:rsid w:val="00161D14"/>
    <w:rsid w:val="001628E8"/>
    <w:rsid w:val="00162B36"/>
    <w:rsid w:val="001631F1"/>
    <w:rsid w:val="001634D5"/>
    <w:rsid w:val="001638A2"/>
    <w:rsid w:val="00163CA1"/>
    <w:rsid w:val="0016457D"/>
    <w:rsid w:val="00165093"/>
    <w:rsid w:val="0016573F"/>
    <w:rsid w:val="001658ED"/>
    <w:rsid w:val="001660EA"/>
    <w:rsid w:val="00166644"/>
    <w:rsid w:val="00166887"/>
    <w:rsid w:val="001702D8"/>
    <w:rsid w:val="00170753"/>
    <w:rsid w:val="001715E3"/>
    <w:rsid w:val="0017171B"/>
    <w:rsid w:val="0017177B"/>
    <w:rsid w:val="00172E11"/>
    <w:rsid w:val="00173089"/>
    <w:rsid w:val="001731AA"/>
    <w:rsid w:val="0017374C"/>
    <w:rsid w:val="00173895"/>
    <w:rsid w:val="00173CCD"/>
    <w:rsid w:val="00173F49"/>
    <w:rsid w:val="00174F0F"/>
    <w:rsid w:val="0017554A"/>
    <w:rsid w:val="0017594E"/>
    <w:rsid w:val="00175DC2"/>
    <w:rsid w:val="001767C1"/>
    <w:rsid w:val="00177211"/>
    <w:rsid w:val="00177F10"/>
    <w:rsid w:val="00180261"/>
    <w:rsid w:val="00180CF0"/>
    <w:rsid w:val="00180DE4"/>
    <w:rsid w:val="001814F6"/>
    <w:rsid w:val="0018180A"/>
    <w:rsid w:val="00181930"/>
    <w:rsid w:val="00181E43"/>
    <w:rsid w:val="00182430"/>
    <w:rsid w:val="00182432"/>
    <w:rsid w:val="0018296B"/>
    <w:rsid w:val="001829E5"/>
    <w:rsid w:val="00182D7F"/>
    <w:rsid w:val="00182EE4"/>
    <w:rsid w:val="001836E7"/>
    <w:rsid w:val="00183A72"/>
    <w:rsid w:val="00184564"/>
    <w:rsid w:val="00184968"/>
    <w:rsid w:val="001853D7"/>
    <w:rsid w:val="001856DB"/>
    <w:rsid w:val="00185885"/>
    <w:rsid w:val="00186481"/>
    <w:rsid w:val="00186594"/>
    <w:rsid w:val="001869EC"/>
    <w:rsid w:val="00186FA5"/>
    <w:rsid w:val="001870C6"/>
    <w:rsid w:val="00187639"/>
    <w:rsid w:val="00187B2C"/>
    <w:rsid w:val="00187ED0"/>
    <w:rsid w:val="0019019C"/>
    <w:rsid w:val="00190B27"/>
    <w:rsid w:val="00190F87"/>
    <w:rsid w:val="001915D9"/>
    <w:rsid w:val="001924E0"/>
    <w:rsid w:val="00192604"/>
    <w:rsid w:val="00192762"/>
    <w:rsid w:val="00192A28"/>
    <w:rsid w:val="001930ED"/>
    <w:rsid w:val="001937AF"/>
    <w:rsid w:val="001939DE"/>
    <w:rsid w:val="001942D8"/>
    <w:rsid w:val="00194678"/>
    <w:rsid w:val="00194F02"/>
    <w:rsid w:val="00194F2B"/>
    <w:rsid w:val="00195144"/>
    <w:rsid w:val="001955FA"/>
    <w:rsid w:val="00195E63"/>
    <w:rsid w:val="00195FC5"/>
    <w:rsid w:val="001964A5"/>
    <w:rsid w:val="00196878"/>
    <w:rsid w:val="00196DB9"/>
    <w:rsid w:val="001971FE"/>
    <w:rsid w:val="0019736F"/>
    <w:rsid w:val="001A0361"/>
    <w:rsid w:val="001A06DE"/>
    <w:rsid w:val="001A106A"/>
    <w:rsid w:val="001A171E"/>
    <w:rsid w:val="001A1EE6"/>
    <w:rsid w:val="001A27B6"/>
    <w:rsid w:val="001A3C9A"/>
    <w:rsid w:val="001A4104"/>
    <w:rsid w:val="001A43B7"/>
    <w:rsid w:val="001A4ED3"/>
    <w:rsid w:val="001A5166"/>
    <w:rsid w:val="001A54CB"/>
    <w:rsid w:val="001A5769"/>
    <w:rsid w:val="001A57A0"/>
    <w:rsid w:val="001A5E44"/>
    <w:rsid w:val="001A6847"/>
    <w:rsid w:val="001A6AE8"/>
    <w:rsid w:val="001A6F0C"/>
    <w:rsid w:val="001A702E"/>
    <w:rsid w:val="001A7089"/>
    <w:rsid w:val="001A74F9"/>
    <w:rsid w:val="001B0D44"/>
    <w:rsid w:val="001B1B27"/>
    <w:rsid w:val="001B1F7D"/>
    <w:rsid w:val="001B2231"/>
    <w:rsid w:val="001B22F8"/>
    <w:rsid w:val="001B29DE"/>
    <w:rsid w:val="001B2A7E"/>
    <w:rsid w:val="001B2BDD"/>
    <w:rsid w:val="001B2F90"/>
    <w:rsid w:val="001B30BE"/>
    <w:rsid w:val="001B3577"/>
    <w:rsid w:val="001B397C"/>
    <w:rsid w:val="001B3B79"/>
    <w:rsid w:val="001B3D99"/>
    <w:rsid w:val="001B40B6"/>
    <w:rsid w:val="001B51F2"/>
    <w:rsid w:val="001B5852"/>
    <w:rsid w:val="001B6C4D"/>
    <w:rsid w:val="001C0585"/>
    <w:rsid w:val="001C0C5D"/>
    <w:rsid w:val="001C11D3"/>
    <w:rsid w:val="001C124B"/>
    <w:rsid w:val="001C1431"/>
    <w:rsid w:val="001C14F6"/>
    <w:rsid w:val="001C1AAB"/>
    <w:rsid w:val="001C309B"/>
    <w:rsid w:val="001C351D"/>
    <w:rsid w:val="001C3547"/>
    <w:rsid w:val="001C3A88"/>
    <w:rsid w:val="001C40F6"/>
    <w:rsid w:val="001C440A"/>
    <w:rsid w:val="001C4987"/>
    <w:rsid w:val="001C4B2E"/>
    <w:rsid w:val="001C4E50"/>
    <w:rsid w:val="001C4FE9"/>
    <w:rsid w:val="001C5E99"/>
    <w:rsid w:val="001C5F10"/>
    <w:rsid w:val="001C6102"/>
    <w:rsid w:val="001C632D"/>
    <w:rsid w:val="001C67F5"/>
    <w:rsid w:val="001C6E33"/>
    <w:rsid w:val="001C6FD1"/>
    <w:rsid w:val="001C7067"/>
    <w:rsid w:val="001C7226"/>
    <w:rsid w:val="001C737D"/>
    <w:rsid w:val="001C7448"/>
    <w:rsid w:val="001C76E7"/>
    <w:rsid w:val="001C79C2"/>
    <w:rsid w:val="001C7D72"/>
    <w:rsid w:val="001D073A"/>
    <w:rsid w:val="001D0782"/>
    <w:rsid w:val="001D188A"/>
    <w:rsid w:val="001D2A6C"/>
    <w:rsid w:val="001D2CF4"/>
    <w:rsid w:val="001D37DA"/>
    <w:rsid w:val="001D389E"/>
    <w:rsid w:val="001D4313"/>
    <w:rsid w:val="001D49DF"/>
    <w:rsid w:val="001D4A50"/>
    <w:rsid w:val="001D4D37"/>
    <w:rsid w:val="001D5A41"/>
    <w:rsid w:val="001D5D86"/>
    <w:rsid w:val="001D5EDF"/>
    <w:rsid w:val="001D608E"/>
    <w:rsid w:val="001D66CD"/>
    <w:rsid w:val="001D6BFC"/>
    <w:rsid w:val="001D6FE1"/>
    <w:rsid w:val="001D7D6D"/>
    <w:rsid w:val="001E0DE1"/>
    <w:rsid w:val="001E165F"/>
    <w:rsid w:val="001E18F2"/>
    <w:rsid w:val="001E18F4"/>
    <w:rsid w:val="001E1D40"/>
    <w:rsid w:val="001E1EB6"/>
    <w:rsid w:val="001E2127"/>
    <w:rsid w:val="001E2989"/>
    <w:rsid w:val="001E2AA0"/>
    <w:rsid w:val="001E4B71"/>
    <w:rsid w:val="001E4B9A"/>
    <w:rsid w:val="001E4C48"/>
    <w:rsid w:val="001E4C92"/>
    <w:rsid w:val="001E53A1"/>
    <w:rsid w:val="001E55C1"/>
    <w:rsid w:val="001E5A3B"/>
    <w:rsid w:val="001E5B93"/>
    <w:rsid w:val="001E5E9C"/>
    <w:rsid w:val="001E6138"/>
    <w:rsid w:val="001E6655"/>
    <w:rsid w:val="001E7161"/>
    <w:rsid w:val="001E769C"/>
    <w:rsid w:val="001E7DF4"/>
    <w:rsid w:val="001F0034"/>
    <w:rsid w:val="001F092C"/>
    <w:rsid w:val="001F0EC4"/>
    <w:rsid w:val="001F1154"/>
    <w:rsid w:val="001F233B"/>
    <w:rsid w:val="001F2E1F"/>
    <w:rsid w:val="001F3551"/>
    <w:rsid w:val="001F3A74"/>
    <w:rsid w:val="001F3B86"/>
    <w:rsid w:val="001F3E92"/>
    <w:rsid w:val="001F4166"/>
    <w:rsid w:val="001F465D"/>
    <w:rsid w:val="001F4E31"/>
    <w:rsid w:val="001F523D"/>
    <w:rsid w:val="001F55F0"/>
    <w:rsid w:val="001F576C"/>
    <w:rsid w:val="001F5B02"/>
    <w:rsid w:val="001F5F41"/>
    <w:rsid w:val="001F6070"/>
    <w:rsid w:val="001F698B"/>
    <w:rsid w:val="001F6C47"/>
    <w:rsid w:val="001F730D"/>
    <w:rsid w:val="001F7A8A"/>
    <w:rsid w:val="001F7AEB"/>
    <w:rsid w:val="001F7C0F"/>
    <w:rsid w:val="002001E4"/>
    <w:rsid w:val="0020049D"/>
    <w:rsid w:val="0020067B"/>
    <w:rsid w:val="002009F4"/>
    <w:rsid w:val="00200A92"/>
    <w:rsid w:val="00200B73"/>
    <w:rsid w:val="00200D9D"/>
    <w:rsid w:val="002010F6"/>
    <w:rsid w:val="0020170A"/>
    <w:rsid w:val="002017F2"/>
    <w:rsid w:val="002019B8"/>
    <w:rsid w:val="00203112"/>
    <w:rsid w:val="002038BC"/>
    <w:rsid w:val="0020400F"/>
    <w:rsid w:val="002047D3"/>
    <w:rsid w:val="00204823"/>
    <w:rsid w:val="00205022"/>
    <w:rsid w:val="002051FD"/>
    <w:rsid w:val="00205632"/>
    <w:rsid w:val="002058EA"/>
    <w:rsid w:val="00205A75"/>
    <w:rsid w:val="002067A1"/>
    <w:rsid w:val="00206ABA"/>
    <w:rsid w:val="00206B07"/>
    <w:rsid w:val="00207A1A"/>
    <w:rsid w:val="002103CA"/>
    <w:rsid w:val="00210A63"/>
    <w:rsid w:val="00211B5A"/>
    <w:rsid w:val="00211C52"/>
    <w:rsid w:val="00212118"/>
    <w:rsid w:val="0021265E"/>
    <w:rsid w:val="00212818"/>
    <w:rsid w:val="00212E1A"/>
    <w:rsid w:val="00212E57"/>
    <w:rsid w:val="00213BE9"/>
    <w:rsid w:val="00213C05"/>
    <w:rsid w:val="002141C6"/>
    <w:rsid w:val="0021474D"/>
    <w:rsid w:val="00214BAB"/>
    <w:rsid w:val="002152FA"/>
    <w:rsid w:val="002175EF"/>
    <w:rsid w:val="0021779D"/>
    <w:rsid w:val="00217C59"/>
    <w:rsid w:val="00220283"/>
    <w:rsid w:val="00220834"/>
    <w:rsid w:val="00220975"/>
    <w:rsid w:val="00220A15"/>
    <w:rsid w:val="002211BA"/>
    <w:rsid w:val="00221385"/>
    <w:rsid w:val="00221809"/>
    <w:rsid w:val="002219AC"/>
    <w:rsid w:val="00221CA3"/>
    <w:rsid w:val="00222D76"/>
    <w:rsid w:val="00223098"/>
    <w:rsid w:val="002236BA"/>
    <w:rsid w:val="00224126"/>
    <w:rsid w:val="002244F0"/>
    <w:rsid w:val="00224568"/>
    <w:rsid w:val="002245DB"/>
    <w:rsid w:val="00224811"/>
    <w:rsid w:val="00224E1D"/>
    <w:rsid w:val="00225D9E"/>
    <w:rsid w:val="00226278"/>
    <w:rsid w:val="00226384"/>
    <w:rsid w:val="00226705"/>
    <w:rsid w:val="00226B08"/>
    <w:rsid w:val="00226C68"/>
    <w:rsid w:val="0022781C"/>
    <w:rsid w:val="00227B42"/>
    <w:rsid w:val="00227EBE"/>
    <w:rsid w:val="002301FC"/>
    <w:rsid w:val="0023082E"/>
    <w:rsid w:val="00230907"/>
    <w:rsid w:val="00231005"/>
    <w:rsid w:val="00231138"/>
    <w:rsid w:val="002315BB"/>
    <w:rsid w:val="002319B5"/>
    <w:rsid w:val="00231A09"/>
    <w:rsid w:val="00231BB0"/>
    <w:rsid w:val="0023214D"/>
    <w:rsid w:val="00232773"/>
    <w:rsid w:val="00232E6E"/>
    <w:rsid w:val="0023384E"/>
    <w:rsid w:val="00233B9F"/>
    <w:rsid w:val="00233E95"/>
    <w:rsid w:val="00234135"/>
    <w:rsid w:val="002342C7"/>
    <w:rsid w:val="00234894"/>
    <w:rsid w:val="00234BB8"/>
    <w:rsid w:val="00234CBF"/>
    <w:rsid w:val="00234EF6"/>
    <w:rsid w:val="002350AC"/>
    <w:rsid w:val="00235176"/>
    <w:rsid w:val="00235A03"/>
    <w:rsid w:val="0023636E"/>
    <w:rsid w:val="00236444"/>
    <w:rsid w:val="002364AF"/>
    <w:rsid w:val="00236619"/>
    <w:rsid w:val="002368CF"/>
    <w:rsid w:val="00236B7B"/>
    <w:rsid w:val="00237221"/>
    <w:rsid w:val="002377FB"/>
    <w:rsid w:val="00237C37"/>
    <w:rsid w:val="00237E95"/>
    <w:rsid w:val="00237FB3"/>
    <w:rsid w:val="00237FE5"/>
    <w:rsid w:val="0024084F"/>
    <w:rsid w:val="00240D06"/>
    <w:rsid w:val="00240F1C"/>
    <w:rsid w:val="002410DA"/>
    <w:rsid w:val="0024112D"/>
    <w:rsid w:val="00241A38"/>
    <w:rsid w:val="00241D21"/>
    <w:rsid w:val="0024211B"/>
    <w:rsid w:val="00242CD1"/>
    <w:rsid w:val="00242EC1"/>
    <w:rsid w:val="00243290"/>
    <w:rsid w:val="0024377A"/>
    <w:rsid w:val="00243F65"/>
    <w:rsid w:val="00244088"/>
    <w:rsid w:val="00244159"/>
    <w:rsid w:val="00244262"/>
    <w:rsid w:val="002446B5"/>
    <w:rsid w:val="00244C56"/>
    <w:rsid w:val="00244CB7"/>
    <w:rsid w:val="00245186"/>
    <w:rsid w:val="00245879"/>
    <w:rsid w:val="002461FC"/>
    <w:rsid w:val="00246AB2"/>
    <w:rsid w:val="00246EE0"/>
    <w:rsid w:val="00247113"/>
    <w:rsid w:val="00247E2F"/>
    <w:rsid w:val="00247EC3"/>
    <w:rsid w:val="00250BE3"/>
    <w:rsid w:val="00250C07"/>
    <w:rsid w:val="00250DD9"/>
    <w:rsid w:val="00251008"/>
    <w:rsid w:val="0025105E"/>
    <w:rsid w:val="00251C50"/>
    <w:rsid w:val="00251DA3"/>
    <w:rsid w:val="00251DFC"/>
    <w:rsid w:val="0025257E"/>
    <w:rsid w:val="00252B97"/>
    <w:rsid w:val="0025344F"/>
    <w:rsid w:val="002534F3"/>
    <w:rsid w:val="00253841"/>
    <w:rsid w:val="00253A73"/>
    <w:rsid w:val="00253C88"/>
    <w:rsid w:val="00253ED8"/>
    <w:rsid w:val="002540A0"/>
    <w:rsid w:val="002542E3"/>
    <w:rsid w:val="00254B35"/>
    <w:rsid w:val="00254C43"/>
    <w:rsid w:val="00254C52"/>
    <w:rsid w:val="00254CB0"/>
    <w:rsid w:val="00254F59"/>
    <w:rsid w:val="00254F82"/>
    <w:rsid w:val="002553AE"/>
    <w:rsid w:val="0025555F"/>
    <w:rsid w:val="00256199"/>
    <w:rsid w:val="002562B9"/>
    <w:rsid w:val="00257435"/>
    <w:rsid w:val="0025793D"/>
    <w:rsid w:val="00257BB9"/>
    <w:rsid w:val="00257C1E"/>
    <w:rsid w:val="00257D28"/>
    <w:rsid w:val="002607EC"/>
    <w:rsid w:val="00260AC2"/>
    <w:rsid w:val="00260CD7"/>
    <w:rsid w:val="00260FBF"/>
    <w:rsid w:val="00261562"/>
    <w:rsid w:val="002617AF"/>
    <w:rsid w:val="002628DA"/>
    <w:rsid w:val="00262909"/>
    <w:rsid w:val="00263383"/>
    <w:rsid w:val="00264082"/>
    <w:rsid w:val="00264665"/>
    <w:rsid w:val="0026468B"/>
    <w:rsid w:val="0026482F"/>
    <w:rsid w:val="00264B4A"/>
    <w:rsid w:val="00265515"/>
    <w:rsid w:val="00265756"/>
    <w:rsid w:val="00265E28"/>
    <w:rsid w:val="00266014"/>
    <w:rsid w:val="00266ADD"/>
    <w:rsid w:val="00266B0B"/>
    <w:rsid w:val="00266E8E"/>
    <w:rsid w:val="00267024"/>
    <w:rsid w:val="00267527"/>
    <w:rsid w:val="002677E2"/>
    <w:rsid w:val="00270086"/>
    <w:rsid w:val="00270DAA"/>
    <w:rsid w:val="00271C12"/>
    <w:rsid w:val="00272266"/>
    <w:rsid w:val="0027286A"/>
    <w:rsid w:val="00272D89"/>
    <w:rsid w:val="00272FD8"/>
    <w:rsid w:val="0027300A"/>
    <w:rsid w:val="00273CE6"/>
    <w:rsid w:val="00273D72"/>
    <w:rsid w:val="00274E0D"/>
    <w:rsid w:val="00274ED8"/>
    <w:rsid w:val="00274FD8"/>
    <w:rsid w:val="00274FEF"/>
    <w:rsid w:val="00275101"/>
    <w:rsid w:val="002752E9"/>
    <w:rsid w:val="00275B00"/>
    <w:rsid w:val="00275C9D"/>
    <w:rsid w:val="00275F86"/>
    <w:rsid w:val="0027693A"/>
    <w:rsid w:val="00276941"/>
    <w:rsid w:val="00276CE0"/>
    <w:rsid w:val="00276E30"/>
    <w:rsid w:val="00276E97"/>
    <w:rsid w:val="002777DB"/>
    <w:rsid w:val="00280428"/>
    <w:rsid w:val="00280635"/>
    <w:rsid w:val="00280CFC"/>
    <w:rsid w:val="00281053"/>
    <w:rsid w:val="002816B9"/>
    <w:rsid w:val="00281FDD"/>
    <w:rsid w:val="00282718"/>
    <w:rsid w:val="002828CE"/>
    <w:rsid w:val="00283137"/>
    <w:rsid w:val="002834CE"/>
    <w:rsid w:val="00283842"/>
    <w:rsid w:val="002838E3"/>
    <w:rsid w:val="00284184"/>
    <w:rsid w:val="00284BD0"/>
    <w:rsid w:val="00285636"/>
    <w:rsid w:val="00285929"/>
    <w:rsid w:val="002859C8"/>
    <w:rsid w:val="00286437"/>
    <w:rsid w:val="002865D2"/>
    <w:rsid w:val="0028668D"/>
    <w:rsid w:val="0028720C"/>
    <w:rsid w:val="00287AA9"/>
    <w:rsid w:val="00287D41"/>
    <w:rsid w:val="0029021A"/>
    <w:rsid w:val="002909A6"/>
    <w:rsid w:val="002918AE"/>
    <w:rsid w:val="00291C86"/>
    <w:rsid w:val="00291D33"/>
    <w:rsid w:val="002922CF"/>
    <w:rsid w:val="00292309"/>
    <w:rsid w:val="00293F6E"/>
    <w:rsid w:val="002942FF"/>
    <w:rsid w:val="002948D5"/>
    <w:rsid w:val="0029498B"/>
    <w:rsid w:val="00294E5B"/>
    <w:rsid w:val="00296278"/>
    <w:rsid w:val="002975F2"/>
    <w:rsid w:val="002979FA"/>
    <w:rsid w:val="00297C93"/>
    <w:rsid w:val="002A01ED"/>
    <w:rsid w:val="002A05DF"/>
    <w:rsid w:val="002A0919"/>
    <w:rsid w:val="002A17B8"/>
    <w:rsid w:val="002A1B95"/>
    <w:rsid w:val="002A2193"/>
    <w:rsid w:val="002A2BF5"/>
    <w:rsid w:val="002A3A0E"/>
    <w:rsid w:val="002A3BDE"/>
    <w:rsid w:val="002A41AE"/>
    <w:rsid w:val="002A43B4"/>
    <w:rsid w:val="002A4701"/>
    <w:rsid w:val="002A47F7"/>
    <w:rsid w:val="002A4C9A"/>
    <w:rsid w:val="002A4DE1"/>
    <w:rsid w:val="002A4E5D"/>
    <w:rsid w:val="002A4F05"/>
    <w:rsid w:val="002A536B"/>
    <w:rsid w:val="002A6267"/>
    <w:rsid w:val="002A6EE8"/>
    <w:rsid w:val="002A72B0"/>
    <w:rsid w:val="002B0102"/>
    <w:rsid w:val="002B05D7"/>
    <w:rsid w:val="002B06F2"/>
    <w:rsid w:val="002B0CD8"/>
    <w:rsid w:val="002B0FA0"/>
    <w:rsid w:val="002B11DD"/>
    <w:rsid w:val="002B1206"/>
    <w:rsid w:val="002B1297"/>
    <w:rsid w:val="002B12A6"/>
    <w:rsid w:val="002B1E7E"/>
    <w:rsid w:val="002B1E87"/>
    <w:rsid w:val="002B26B2"/>
    <w:rsid w:val="002B2743"/>
    <w:rsid w:val="002B285A"/>
    <w:rsid w:val="002B2A42"/>
    <w:rsid w:val="002B2C2B"/>
    <w:rsid w:val="002B2F35"/>
    <w:rsid w:val="002B310B"/>
    <w:rsid w:val="002B333F"/>
    <w:rsid w:val="002B3E5F"/>
    <w:rsid w:val="002B4825"/>
    <w:rsid w:val="002B48E8"/>
    <w:rsid w:val="002B549A"/>
    <w:rsid w:val="002B5F0B"/>
    <w:rsid w:val="002B6653"/>
    <w:rsid w:val="002B6E5A"/>
    <w:rsid w:val="002B7347"/>
    <w:rsid w:val="002B7B1B"/>
    <w:rsid w:val="002B7D24"/>
    <w:rsid w:val="002C02B2"/>
    <w:rsid w:val="002C03E4"/>
    <w:rsid w:val="002C0C0E"/>
    <w:rsid w:val="002C0CF2"/>
    <w:rsid w:val="002C142C"/>
    <w:rsid w:val="002C1A1B"/>
    <w:rsid w:val="002C1D23"/>
    <w:rsid w:val="002C219A"/>
    <w:rsid w:val="002C2A5E"/>
    <w:rsid w:val="002C2D65"/>
    <w:rsid w:val="002C2FA5"/>
    <w:rsid w:val="002C30C2"/>
    <w:rsid w:val="002C35FA"/>
    <w:rsid w:val="002C3849"/>
    <w:rsid w:val="002C3AE8"/>
    <w:rsid w:val="002C3DDB"/>
    <w:rsid w:val="002C3DFE"/>
    <w:rsid w:val="002C48B2"/>
    <w:rsid w:val="002C4A4B"/>
    <w:rsid w:val="002C4A65"/>
    <w:rsid w:val="002C4E72"/>
    <w:rsid w:val="002C579A"/>
    <w:rsid w:val="002C5911"/>
    <w:rsid w:val="002C6017"/>
    <w:rsid w:val="002C6317"/>
    <w:rsid w:val="002C724C"/>
    <w:rsid w:val="002C7A39"/>
    <w:rsid w:val="002C7C5C"/>
    <w:rsid w:val="002C7DDD"/>
    <w:rsid w:val="002C7FE3"/>
    <w:rsid w:val="002D0530"/>
    <w:rsid w:val="002D0B37"/>
    <w:rsid w:val="002D0DE4"/>
    <w:rsid w:val="002D101C"/>
    <w:rsid w:val="002D146F"/>
    <w:rsid w:val="002D1B29"/>
    <w:rsid w:val="002D1B6A"/>
    <w:rsid w:val="002D28FD"/>
    <w:rsid w:val="002D2C08"/>
    <w:rsid w:val="002D2CAC"/>
    <w:rsid w:val="002D2E04"/>
    <w:rsid w:val="002D310E"/>
    <w:rsid w:val="002D351D"/>
    <w:rsid w:val="002D35B0"/>
    <w:rsid w:val="002D35CA"/>
    <w:rsid w:val="002D4523"/>
    <w:rsid w:val="002D4F13"/>
    <w:rsid w:val="002D518C"/>
    <w:rsid w:val="002D5459"/>
    <w:rsid w:val="002D5BF1"/>
    <w:rsid w:val="002D5D51"/>
    <w:rsid w:val="002D6510"/>
    <w:rsid w:val="002D6842"/>
    <w:rsid w:val="002D6A73"/>
    <w:rsid w:val="002D6BEB"/>
    <w:rsid w:val="002D79C7"/>
    <w:rsid w:val="002E0D14"/>
    <w:rsid w:val="002E0F12"/>
    <w:rsid w:val="002E1102"/>
    <w:rsid w:val="002E1212"/>
    <w:rsid w:val="002E1B23"/>
    <w:rsid w:val="002E1DBD"/>
    <w:rsid w:val="002E25FE"/>
    <w:rsid w:val="002E2D33"/>
    <w:rsid w:val="002E30A9"/>
    <w:rsid w:val="002E3DDF"/>
    <w:rsid w:val="002E3F79"/>
    <w:rsid w:val="002E40EA"/>
    <w:rsid w:val="002E41A1"/>
    <w:rsid w:val="002E41D8"/>
    <w:rsid w:val="002E4893"/>
    <w:rsid w:val="002E4A71"/>
    <w:rsid w:val="002E4C6B"/>
    <w:rsid w:val="002E539F"/>
    <w:rsid w:val="002E53DA"/>
    <w:rsid w:val="002E545C"/>
    <w:rsid w:val="002E54A4"/>
    <w:rsid w:val="002E57BD"/>
    <w:rsid w:val="002E5991"/>
    <w:rsid w:val="002E5E89"/>
    <w:rsid w:val="002E6334"/>
    <w:rsid w:val="002E64A0"/>
    <w:rsid w:val="002E65AD"/>
    <w:rsid w:val="002E7C1C"/>
    <w:rsid w:val="002F00CD"/>
    <w:rsid w:val="002F01ED"/>
    <w:rsid w:val="002F0296"/>
    <w:rsid w:val="002F058B"/>
    <w:rsid w:val="002F11B2"/>
    <w:rsid w:val="002F13FE"/>
    <w:rsid w:val="002F1653"/>
    <w:rsid w:val="002F17C6"/>
    <w:rsid w:val="002F1BF4"/>
    <w:rsid w:val="002F1DBB"/>
    <w:rsid w:val="002F21F2"/>
    <w:rsid w:val="002F2422"/>
    <w:rsid w:val="002F2733"/>
    <w:rsid w:val="002F2892"/>
    <w:rsid w:val="002F2FCF"/>
    <w:rsid w:val="002F401E"/>
    <w:rsid w:val="002F4DC3"/>
    <w:rsid w:val="002F5DF5"/>
    <w:rsid w:val="002F68F9"/>
    <w:rsid w:val="002F7127"/>
    <w:rsid w:val="002F7C0F"/>
    <w:rsid w:val="00300968"/>
    <w:rsid w:val="003013A6"/>
    <w:rsid w:val="00301727"/>
    <w:rsid w:val="00301890"/>
    <w:rsid w:val="00301CCC"/>
    <w:rsid w:val="00301EC2"/>
    <w:rsid w:val="00302171"/>
    <w:rsid w:val="00302ACF"/>
    <w:rsid w:val="00303175"/>
    <w:rsid w:val="0030354C"/>
    <w:rsid w:val="00303854"/>
    <w:rsid w:val="00303C75"/>
    <w:rsid w:val="00304694"/>
    <w:rsid w:val="00304DEE"/>
    <w:rsid w:val="00304EA8"/>
    <w:rsid w:val="003057AA"/>
    <w:rsid w:val="00305A00"/>
    <w:rsid w:val="003060D3"/>
    <w:rsid w:val="00307D3E"/>
    <w:rsid w:val="003102DA"/>
    <w:rsid w:val="0031085C"/>
    <w:rsid w:val="003109C3"/>
    <w:rsid w:val="00310EFE"/>
    <w:rsid w:val="00311881"/>
    <w:rsid w:val="003119D4"/>
    <w:rsid w:val="00312493"/>
    <w:rsid w:val="00312AA3"/>
    <w:rsid w:val="00312FB0"/>
    <w:rsid w:val="00313732"/>
    <w:rsid w:val="00314490"/>
    <w:rsid w:val="00314B37"/>
    <w:rsid w:val="00314C85"/>
    <w:rsid w:val="00315934"/>
    <w:rsid w:val="00316167"/>
    <w:rsid w:val="0031635A"/>
    <w:rsid w:val="003165BD"/>
    <w:rsid w:val="003167DF"/>
    <w:rsid w:val="0031695E"/>
    <w:rsid w:val="00317B8E"/>
    <w:rsid w:val="0032014B"/>
    <w:rsid w:val="00320603"/>
    <w:rsid w:val="00321068"/>
    <w:rsid w:val="003211AF"/>
    <w:rsid w:val="00321455"/>
    <w:rsid w:val="003215E7"/>
    <w:rsid w:val="0032171A"/>
    <w:rsid w:val="00321924"/>
    <w:rsid w:val="00321E4E"/>
    <w:rsid w:val="00321F4A"/>
    <w:rsid w:val="003220F8"/>
    <w:rsid w:val="00322346"/>
    <w:rsid w:val="003224F8"/>
    <w:rsid w:val="00322E30"/>
    <w:rsid w:val="00323080"/>
    <w:rsid w:val="003231C6"/>
    <w:rsid w:val="003231CA"/>
    <w:rsid w:val="0032393A"/>
    <w:rsid w:val="00323A6E"/>
    <w:rsid w:val="00323B3F"/>
    <w:rsid w:val="0032434B"/>
    <w:rsid w:val="003244EF"/>
    <w:rsid w:val="00324596"/>
    <w:rsid w:val="00324D68"/>
    <w:rsid w:val="00325BD8"/>
    <w:rsid w:val="00326573"/>
    <w:rsid w:val="00326614"/>
    <w:rsid w:val="003266F6"/>
    <w:rsid w:val="00326D13"/>
    <w:rsid w:val="00326DFD"/>
    <w:rsid w:val="00327722"/>
    <w:rsid w:val="00327867"/>
    <w:rsid w:val="00327A6B"/>
    <w:rsid w:val="00327F29"/>
    <w:rsid w:val="0033068D"/>
    <w:rsid w:val="00330C43"/>
    <w:rsid w:val="003311A9"/>
    <w:rsid w:val="00331424"/>
    <w:rsid w:val="003316FB"/>
    <w:rsid w:val="0033175E"/>
    <w:rsid w:val="00331B2A"/>
    <w:rsid w:val="00332F55"/>
    <w:rsid w:val="00332FB9"/>
    <w:rsid w:val="0033301D"/>
    <w:rsid w:val="00333A47"/>
    <w:rsid w:val="00334369"/>
    <w:rsid w:val="00334918"/>
    <w:rsid w:val="00334A36"/>
    <w:rsid w:val="00334C25"/>
    <w:rsid w:val="00334D87"/>
    <w:rsid w:val="00334E33"/>
    <w:rsid w:val="00334F62"/>
    <w:rsid w:val="00335D64"/>
    <w:rsid w:val="00335DBC"/>
    <w:rsid w:val="00336463"/>
    <w:rsid w:val="00337076"/>
    <w:rsid w:val="0033717A"/>
    <w:rsid w:val="00337408"/>
    <w:rsid w:val="00337D98"/>
    <w:rsid w:val="0034023B"/>
    <w:rsid w:val="00340242"/>
    <w:rsid w:val="00340B2C"/>
    <w:rsid w:val="00341166"/>
    <w:rsid w:val="00341D4D"/>
    <w:rsid w:val="00342F0D"/>
    <w:rsid w:val="003431DA"/>
    <w:rsid w:val="003438E5"/>
    <w:rsid w:val="00343A59"/>
    <w:rsid w:val="0034407F"/>
    <w:rsid w:val="003445CB"/>
    <w:rsid w:val="003448D5"/>
    <w:rsid w:val="00345F25"/>
    <w:rsid w:val="00346535"/>
    <w:rsid w:val="003465A0"/>
    <w:rsid w:val="00347557"/>
    <w:rsid w:val="003502DB"/>
    <w:rsid w:val="003509CB"/>
    <w:rsid w:val="0035142C"/>
    <w:rsid w:val="00351AF8"/>
    <w:rsid w:val="00352358"/>
    <w:rsid w:val="0035254D"/>
    <w:rsid w:val="00352913"/>
    <w:rsid w:val="00353596"/>
    <w:rsid w:val="003549CC"/>
    <w:rsid w:val="00354CC7"/>
    <w:rsid w:val="00354FE9"/>
    <w:rsid w:val="003551B9"/>
    <w:rsid w:val="003557C2"/>
    <w:rsid w:val="003559F6"/>
    <w:rsid w:val="00355F36"/>
    <w:rsid w:val="003560F0"/>
    <w:rsid w:val="0035620D"/>
    <w:rsid w:val="00356DFB"/>
    <w:rsid w:val="003571D5"/>
    <w:rsid w:val="003576A1"/>
    <w:rsid w:val="00357718"/>
    <w:rsid w:val="0035776A"/>
    <w:rsid w:val="00357E4F"/>
    <w:rsid w:val="00360246"/>
    <w:rsid w:val="00360C47"/>
    <w:rsid w:val="00360D88"/>
    <w:rsid w:val="00360FF8"/>
    <w:rsid w:val="003611CF"/>
    <w:rsid w:val="0036121F"/>
    <w:rsid w:val="00361293"/>
    <w:rsid w:val="00361523"/>
    <w:rsid w:val="00362372"/>
    <w:rsid w:val="003623E8"/>
    <w:rsid w:val="00362536"/>
    <w:rsid w:val="00362955"/>
    <w:rsid w:val="00362A60"/>
    <w:rsid w:val="00362F0E"/>
    <w:rsid w:val="00362FD7"/>
    <w:rsid w:val="00363A60"/>
    <w:rsid w:val="00363B15"/>
    <w:rsid w:val="00363B4D"/>
    <w:rsid w:val="00363C79"/>
    <w:rsid w:val="00364374"/>
    <w:rsid w:val="00364378"/>
    <w:rsid w:val="003643AA"/>
    <w:rsid w:val="0036551A"/>
    <w:rsid w:val="003658EE"/>
    <w:rsid w:val="00365D75"/>
    <w:rsid w:val="00365DA8"/>
    <w:rsid w:val="0036674F"/>
    <w:rsid w:val="00367B40"/>
    <w:rsid w:val="003700CA"/>
    <w:rsid w:val="0037042A"/>
    <w:rsid w:val="00370911"/>
    <w:rsid w:val="00371F42"/>
    <w:rsid w:val="00372351"/>
    <w:rsid w:val="0037263B"/>
    <w:rsid w:val="003731B4"/>
    <w:rsid w:val="00373963"/>
    <w:rsid w:val="00373966"/>
    <w:rsid w:val="0037402C"/>
    <w:rsid w:val="0037561A"/>
    <w:rsid w:val="00375965"/>
    <w:rsid w:val="00375F73"/>
    <w:rsid w:val="003760FA"/>
    <w:rsid w:val="00376528"/>
    <w:rsid w:val="003766C1"/>
    <w:rsid w:val="00376A78"/>
    <w:rsid w:val="00377044"/>
    <w:rsid w:val="00377204"/>
    <w:rsid w:val="00377508"/>
    <w:rsid w:val="00377A06"/>
    <w:rsid w:val="00381081"/>
    <w:rsid w:val="003818B1"/>
    <w:rsid w:val="00381C1C"/>
    <w:rsid w:val="00381D24"/>
    <w:rsid w:val="0038233C"/>
    <w:rsid w:val="00382C3C"/>
    <w:rsid w:val="00382E5B"/>
    <w:rsid w:val="00382F76"/>
    <w:rsid w:val="00382FE2"/>
    <w:rsid w:val="0038388D"/>
    <w:rsid w:val="00383A33"/>
    <w:rsid w:val="00384085"/>
    <w:rsid w:val="003841BC"/>
    <w:rsid w:val="003841EC"/>
    <w:rsid w:val="00385392"/>
    <w:rsid w:val="00385F4A"/>
    <w:rsid w:val="003863D1"/>
    <w:rsid w:val="00386700"/>
    <w:rsid w:val="00386905"/>
    <w:rsid w:val="00386C74"/>
    <w:rsid w:val="00387556"/>
    <w:rsid w:val="00387714"/>
    <w:rsid w:val="003878A1"/>
    <w:rsid w:val="0038794A"/>
    <w:rsid w:val="003879D6"/>
    <w:rsid w:val="00390F44"/>
    <w:rsid w:val="00391027"/>
    <w:rsid w:val="00391821"/>
    <w:rsid w:val="00391C75"/>
    <w:rsid w:val="00391CF3"/>
    <w:rsid w:val="00392451"/>
    <w:rsid w:val="00392552"/>
    <w:rsid w:val="00392824"/>
    <w:rsid w:val="003928C7"/>
    <w:rsid w:val="003932F9"/>
    <w:rsid w:val="003933CA"/>
    <w:rsid w:val="003934FC"/>
    <w:rsid w:val="00393DAA"/>
    <w:rsid w:val="003940FC"/>
    <w:rsid w:val="00394113"/>
    <w:rsid w:val="00395056"/>
    <w:rsid w:val="003951A8"/>
    <w:rsid w:val="00395B8C"/>
    <w:rsid w:val="00395FB7"/>
    <w:rsid w:val="00396237"/>
    <w:rsid w:val="00397788"/>
    <w:rsid w:val="00397B26"/>
    <w:rsid w:val="003A0485"/>
    <w:rsid w:val="003A04D1"/>
    <w:rsid w:val="003A0D41"/>
    <w:rsid w:val="003A14F6"/>
    <w:rsid w:val="003A1996"/>
    <w:rsid w:val="003A1BC0"/>
    <w:rsid w:val="003A248F"/>
    <w:rsid w:val="003A2798"/>
    <w:rsid w:val="003A2AD3"/>
    <w:rsid w:val="003A2BFE"/>
    <w:rsid w:val="003A3AAF"/>
    <w:rsid w:val="003A4E14"/>
    <w:rsid w:val="003A61B2"/>
    <w:rsid w:val="003A6C53"/>
    <w:rsid w:val="003A6CA9"/>
    <w:rsid w:val="003A70DB"/>
    <w:rsid w:val="003A7877"/>
    <w:rsid w:val="003A7C62"/>
    <w:rsid w:val="003B020C"/>
    <w:rsid w:val="003B0486"/>
    <w:rsid w:val="003B05A4"/>
    <w:rsid w:val="003B0603"/>
    <w:rsid w:val="003B0DA5"/>
    <w:rsid w:val="003B181C"/>
    <w:rsid w:val="003B19BD"/>
    <w:rsid w:val="003B1F07"/>
    <w:rsid w:val="003B23C1"/>
    <w:rsid w:val="003B2446"/>
    <w:rsid w:val="003B2DFB"/>
    <w:rsid w:val="003B3925"/>
    <w:rsid w:val="003B4117"/>
    <w:rsid w:val="003B4743"/>
    <w:rsid w:val="003B4C9A"/>
    <w:rsid w:val="003B4F74"/>
    <w:rsid w:val="003B5858"/>
    <w:rsid w:val="003B5DC2"/>
    <w:rsid w:val="003B5F48"/>
    <w:rsid w:val="003B6696"/>
    <w:rsid w:val="003B6753"/>
    <w:rsid w:val="003B6F6D"/>
    <w:rsid w:val="003B7E84"/>
    <w:rsid w:val="003C0007"/>
    <w:rsid w:val="003C055D"/>
    <w:rsid w:val="003C0797"/>
    <w:rsid w:val="003C12FB"/>
    <w:rsid w:val="003C1455"/>
    <w:rsid w:val="003C18E9"/>
    <w:rsid w:val="003C1ACE"/>
    <w:rsid w:val="003C20E7"/>
    <w:rsid w:val="003C2E1D"/>
    <w:rsid w:val="003C3B63"/>
    <w:rsid w:val="003C3EED"/>
    <w:rsid w:val="003C3F60"/>
    <w:rsid w:val="003C3F90"/>
    <w:rsid w:val="003C51F7"/>
    <w:rsid w:val="003C579B"/>
    <w:rsid w:val="003C58DF"/>
    <w:rsid w:val="003C5C78"/>
    <w:rsid w:val="003C67E4"/>
    <w:rsid w:val="003C7034"/>
    <w:rsid w:val="003C70E7"/>
    <w:rsid w:val="003C756A"/>
    <w:rsid w:val="003D01C6"/>
    <w:rsid w:val="003D0EB1"/>
    <w:rsid w:val="003D19BA"/>
    <w:rsid w:val="003D1C4B"/>
    <w:rsid w:val="003D223D"/>
    <w:rsid w:val="003D293F"/>
    <w:rsid w:val="003D2944"/>
    <w:rsid w:val="003D3AC1"/>
    <w:rsid w:val="003D3C23"/>
    <w:rsid w:val="003D3C93"/>
    <w:rsid w:val="003D3DF6"/>
    <w:rsid w:val="003D44DA"/>
    <w:rsid w:val="003D466B"/>
    <w:rsid w:val="003D49CA"/>
    <w:rsid w:val="003D4CD9"/>
    <w:rsid w:val="003D4D52"/>
    <w:rsid w:val="003D50FC"/>
    <w:rsid w:val="003D5257"/>
    <w:rsid w:val="003D5C29"/>
    <w:rsid w:val="003D6115"/>
    <w:rsid w:val="003D67B0"/>
    <w:rsid w:val="003D747F"/>
    <w:rsid w:val="003D76A8"/>
    <w:rsid w:val="003D7E2A"/>
    <w:rsid w:val="003E037F"/>
    <w:rsid w:val="003E0617"/>
    <w:rsid w:val="003E0EBA"/>
    <w:rsid w:val="003E1126"/>
    <w:rsid w:val="003E143B"/>
    <w:rsid w:val="003E1BC9"/>
    <w:rsid w:val="003E1DED"/>
    <w:rsid w:val="003E246D"/>
    <w:rsid w:val="003E272C"/>
    <w:rsid w:val="003E29E0"/>
    <w:rsid w:val="003E2CAA"/>
    <w:rsid w:val="003E2D85"/>
    <w:rsid w:val="003E3830"/>
    <w:rsid w:val="003E38D2"/>
    <w:rsid w:val="003E3C68"/>
    <w:rsid w:val="003E3EBE"/>
    <w:rsid w:val="003E3FAF"/>
    <w:rsid w:val="003E45F0"/>
    <w:rsid w:val="003E48CE"/>
    <w:rsid w:val="003E4D97"/>
    <w:rsid w:val="003E509E"/>
    <w:rsid w:val="003E54F5"/>
    <w:rsid w:val="003E5644"/>
    <w:rsid w:val="003E58EA"/>
    <w:rsid w:val="003E5F27"/>
    <w:rsid w:val="003E619D"/>
    <w:rsid w:val="003E6419"/>
    <w:rsid w:val="003E6444"/>
    <w:rsid w:val="003E67C1"/>
    <w:rsid w:val="003E6C83"/>
    <w:rsid w:val="003E6C94"/>
    <w:rsid w:val="003E6DBE"/>
    <w:rsid w:val="003E72B5"/>
    <w:rsid w:val="003E74F4"/>
    <w:rsid w:val="003E75CA"/>
    <w:rsid w:val="003E764B"/>
    <w:rsid w:val="003E7EE9"/>
    <w:rsid w:val="003F0AED"/>
    <w:rsid w:val="003F1355"/>
    <w:rsid w:val="003F16B5"/>
    <w:rsid w:val="003F1877"/>
    <w:rsid w:val="003F1DFE"/>
    <w:rsid w:val="003F1F90"/>
    <w:rsid w:val="003F2720"/>
    <w:rsid w:val="003F2CA6"/>
    <w:rsid w:val="003F32EE"/>
    <w:rsid w:val="003F3469"/>
    <w:rsid w:val="003F3567"/>
    <w:rsid w:val="003F37DB"/>
    <w:rsid w:val="003F38EB"/>
    <w:rsid w:val="003F3919"/>
    <w:rsid w:val="003F3963"/>
    <w:rsid w:val="003F3E5E"/>
    <w:rsid w:val="003F42D9"/>
    <w:rsid w:val="003F451D"/>
    <w:rsid w:val="003F4750"/>
    <w:rsid w:val="003F4918"/>
    <w:rsid w:val="003F4EF7"/>
    <w:rsid w:val="003F4FBA"/>
    <w:rsid w:val="003F544C"/>
    <w:rsid w:val="003F5974"/>
    <w:rsid w:val="003F5990"/>
    <w:rsid w:val="003F6F68"/>
    <w:rsid w:val="003F74ED"/>
    <w:rsid w:val="003F7630"/>
    <w:rsid w:val="003F7789"/>
    <w:rsid w:val="003F7A8B"/>
    <w:rsid w:val="004003B0"/>
    <w:rsid w:val="004004DF"/>
    <w:rsid w:val="00400710"/>
    <w:rsid w:val="0040087E"/>
    <w:rsid w:val="004010E0"/>
    <w:rsid w:val="00402AE2"/>
    <w:rsid w:val="00402CD5"/>
    <w:rsid w:val="00402DBB"/>
    <w:rsid w:val="004035ED"/>
    <w:rsid w:val="00404C4B"/>
    <w:rsid w:val="00404E92"/>
    <w:rsid w:val="004056AD"/>
    <w:rsid w:val="00406080"/>
    <w:rsid w:val="00406563"/>
    <w:rsid w:val="00406848"/>
    <w:rsid w:val="0040728B"/>
    <w:rsid w:val="00407B30"/>
    <w:rsid w:val="00407CAA"/>
    <w:rsid w:val="0041013B"/>
    <w:rsid w:val="00410645"/>
    <w:rsid w:val="0041079F"/>
    <w:rsid w:val="00410A7B"/>
    <w:rsid w:val="00410D82"/>
    <w:rsid w:val="00411145"/>
    <w:rsid w:val="00412470"/>
    <w:rsid w:val="004141F2"/>
    <w:rsid w:val="00414395"/>
    <w:rsid w:val="0041499B"/>
    <w:rsid w:val="00414D03"/>
    <w:rsid w:val="00414DF4"/>
    <w:rsid w:val="00415537"/>
    <w:rsid w:val="00415799"/>
    <w:rsid w:val="00415FD5"/>
    <w:rsid w:val="00416434"/>
    <w:rsid w:val="00416D7D"/>
    <w:rsid w:val="004176ED"/>
    <w:rsid w:val="00420979"/>
    <w:rsid w:val="00420AFD"/>
    <w:rsid w:val="00421C01"/>
    <w:rsid w:val="004226ED"/>
    <w:rsid w:val="00422B96"/>
    <w:rsid w:val="00422BB2"/>
    <w:rsid w:val="00422D42"/>
    <w:rsid w:val="00422ED3"/>
    <w:rsid w:val="004230AC"/>
    <w:rsid w:val="004237D0"/>
    <w:rsid w:val="00423C38"/>
    <w:rsid w:val="00423C83"/>
    <w:rsid w:val="0042419E"/>
    <w:rsid w:val="004241F3"/>
    <w:rsid w:val="00424256"/>
    <w:rsid w:val="00424659"/>
    <w:rsid w:val="00424940"/>
    <w:rsid w:val="00424A67"/>
    <w:rsid w:val="00425024"/>
    <w:rsid w:val="0042542B"/>
    <w:rsid w:val="00425795"/>
    <w:rsid w:val="00425833"/>
    <w:rsid w:val="0042583C"/>
    <w:rsid w:val="00425B25"/>
    <w:rsid w:val="00426C50"/>
    <w:rsid w:val="00427604"/>
    <w:rsid w:val="004276B0"/>
    <w:rsid w:val="004278FB"/>
    <w:rsid w:val="004279AD"/>
    <w:rsid w:val="00427C91"/>
    <w:rsid w:val="004300EF"/>
    <w:rsid w:val="00430468"/>
    <w:rsid w:val="0043062E"/>
    <w:rsid w:val="004306DC"/>
    <w:rsid w:val="00430F8D"/>
    <w:rsid w:val="004316AE"/>
    <w:rsid w:val="00431CC6"/>
    <w:rsid w:val="00431DB9"/>
    <w:rsid w:val="0043257C"/>
    <w:rsid w:val="0043279E"/>
    <w:rsid w:val="00432886"/>
    <w:rsid w:val="004328E9"/>
    <w:rsid w:val="0043346D"/>
    <w:rsid w:val="00433494"/>
    <w:rsid w:val="0043363E"/>
    <w:rsid w:val="0043376B"/>
    <w:rsid w:val="00433A26"/>
    <w:rsid w:val="00434333"/>
    <w:rsid w:val="00434396"/>
    <w:rsid w:val="004345E9"/>
    <w:rsid w:val="00434C4B"/>
    <w:rsid w:val="00434FC2"/>
    <w:rsid w:val="004355FE"/>
    <w:rsid w:val="00435EC1"/>
    <w:rsid w:val="0043626B"/>
    <w:rsid w:val="0043643E"/>
    <w:rsid w:val="0043656A"/>
    <w:rsid w:val="00436722"/>
    <w:rsid w:val="00436780"/>
    <w:rsid w:val="0043720D"/>
    <w:rsid w:val="004372EE"/>
    <w:rsid w:val="004375BA"/>
    <w:rsid w:val="004378CB"/>
    <w:rsid w:val="00437B1D"/>
    <w:rsid w:val="00440340"/>
    <w:rsid w:val="00440A0C"/>
    <w:rsid w:val="00440D37"/>
    <w:rsid w:val="00441698"/>
    <w:rsid w:val="004419E3"/>
    <w:rsid w:val="00442042"/>
    <w:rsid w:val="00442FA6"/>
    <w:rsid w:val="00443084"/>
    <w:rsid w:val="004436DA"/>
    <w:rsid w:val="00443910"/>
    <w:rsid w:val="0044395E"/>
    <w:rsid w:val="00443D5D"/>
    <w:rsid w:val="0044406E"/>
    <w:rsid w:val="004443BE"/>
    <w:rsid w:val="004445CD"/>
    <w:rsid w:val="0044461E"/>
    <w:rsid w:val="00444BBF"/>
    <w:rsid w:val="00444EED"/>
    <w:rsid w:val="00445233"/>
    <w:rsid w:val="004457BC"/>
    <w:rsid w:val="004457EB"/>
    <w:rsid w:val="00445C93"/>
    <w:rsid w:val="00445E5A"/>
    <w:rsid w:val="00445E88"/>
    <w:rsid w:val="0044641D"/>
    <w:rsid w:val="00446A14"/>
    <w:rsid w:val="00446B48"/>
    <w:rsid w:val="00447227"/>
    <w:rsid w:val="00447878"/>
    <w:rsid w:val="004503B7"/>
    <w:rsid w:val="00450721"/>
    <w:rsid w:val="00450847"/>
    <w:rsid w:val="00451440"/>
    <w:rsid w:val="0045168B"/>
    <w:rsid w:val="00451DA7"/>
    <w:rsid w:val="00451FCB"/>
    <w:rsid w:val="00452460"/>
    <w:rsid w:val="00452D89"/>
    <w:rsid w:val="00452F25"/>
    <w:rsid w:val="00452F8A"/>
    <w:rsid w:val="004537CA"/>
    <w:rsid w:val="0045393F"/>
    <w:rsid w:val="0045421B"/>
    <w:rsid w:val="004543A2"/>
    <w:rsid w:val="0045484A"/>
    <w:rsid w:val="00455BAB"/>
    <w:rsid w:val="00455C3F"/>
    <w:rsid w:val="00455F6A"/>
    <w:rsid w:val="00455FEF"/>
    <w:rsid w:val="004560A9"/>
    <w:rsid w:val="004568C5"/>
    <w:rsid w:val="00456914"/>
    <w:rsid w:val="004570A6"/>
    <w:rsid w:val="00457A9E"/>
    <w:rsid w:val="00457BBF"/>
    <w:rsid w:val="00460094"/>
    <w:rsid w:val="00460448"/>
    <w:rsid w:val="00460C47"/>
    <w:rsid w:val="00461355"/>
    <w:rsid w:val="0046189A"/>
    <w:rsid w:val="004618AD"/>
    <w:rsid w:val="00461C22"/>
    <w:rsid w:val="00462432"/>
    <w:rsid w:val="0046249C"/>
    <w:rsid w:val="00462809"/>
    <w:rsid w:val="004628FF"/>
    <w:rsid w:val="00462918"/>
    <w:rsid w:val="00462D0C"/>
    <w:rsid w:val="00462F99"/>
    <w:rsid w:val="004633A3"/>
    <w:rsid w:val="004635F6"/>
    <w:rsid w:val="00463669"/>
    <w:rsid w:val="00463E75"/>
    <w:rsid w:val="004648EA"/>
    <w:rsid w:val="00464FDC"/>
    <w:rsid w:val="004652C6"/>
    <w:rsid w:val="00465307"/>
    <w:rsid w:val="0046586D"/>
    <w:rsid w:val="00466539"/>
    <w:rsid w:val="004666C4"/>
    <w:rsid w:val="00466C08"/>
    <w:rsid w:val="00466D43"/>
    <w:rsid w:val="00467076"/>
    <w:rsid w:val="00467092"/>
    <w:rsid w:val="0046735E"/>
    <w:rsid w:val="004677F4"/>
    <w:rsid w:val="00467AB7"/>
    <w:rsid w:val="00467AD1"/>
    <w:rsid w:val="00467B95"/>
    <w:rsid w:val="00471261"/>
    <w:rsid w:val="00471AE0"/>
    <w:rsid w:val="00472A55"/>
    <w:rsid w:val="00472EAF"/>
    <w:rsid w:val="00472F42"/>
    <w:rsid w:val="00473750"/>
    <w:rsid w:val="0047377B"/>
    <w:rsid w:val="00473A14"/>
    <w:rsid w:val="00474054"/>
    <w:rsid w:val="00474062"/>
    <w:rsid w:val="004748A8"/>
    <w:rsid w:val="004753AF"/>
    <w:rsid w:val="00475721"/>
    <w:rsid w:val="00476AD1"/>
    <w:rsid w:val="00476E17"/>
    <w:rsid w:val="004770FB"/>
    <w:rsid w:val="00477BD0"/>
    <w:rsid w:val="00477F16"/>
    <w:rsid w:val="00480090"/>
    <w:rsid w:val="004805E6"/>
    <w:rsid w:val="00480853"/>
    <w:rsid w:val="00480AD5"/>
    <w:rsid w:val="00480CA1"/>
    <w:rsid w:val="00481834"/>
    <w:rsid w:val="004819DD"/>
    <w:rsid w:val="00481DA4"/>
    <w:rsid w:val="00481E4D"/>
    <w:rsid w:val="00482151"/>
    <w:rsid w:val="0048216A"/>
    <w:rsid w:val="00482902"/>
    <w:rsid w:val="0048297A"/>
    <w:rsid w:val="004829E7"/>
    <w:rsid w:val="0048317D"/>
    <w:rsid w:val="0048433E"/>
    <w:rsid w:val="00484FF1"/>
    <w:rsid w:val="0048510B"/>
    <w:rsid w:val="004853F9"/>
    <w:rsid w:val="0048543B"/>
    <w:rsid w:val="004854F6"/>
    <w:rsid w:val="00485CE6"/>
    <w:rsid w:val="0048615B"/>
    <w:rsid w:val="004864C9"/>
    <w:rsid w:val="004869FF"/>
    <w:rsid w:val="00486A36"/>
    <w:rsid w:val="00487043"/>
    <w:rsid w:val="0048706A"/>
    <w:rsid w:val="00487A65"/>
    <w:rsid w:val="00487ED7"/>
    <w:rsid w:val="00490645"/>
    <w:rsid w:val="00490CC8"/>
    <w:rsid w:val="00491136"/>
    <w:rsid w:val="0049122D"/>
    <w:rsid w:val="0049145E"/>
    <w:rsid w:val="0049155D"/>
    <w:rsid w:val="004919E5"/>
    <w:rsid w:val="00492AEF"/>
    <w:rsid w:val="004937C1"/>
    <w:rsid w:val="00493D1C"/>
    <w:rsid w:val="00493D56"/>
    <w:rsid w:val="00493E54"/>
    <w:rsid w:val="00494092"/>
    <w:rsid w:val="0049507E"/>
    <w:rsid w:val="0049576B"/>
    <w:rsid w:val="00495B69"/>
    <w:rsid w:val="004960A9"/>
    <w:rsid w:val="0049642A"/>
    <w:rsid w:val="004966B6"/>
    <w:rsid w:val="004A0136"/>
    <w:rsid w:val="004A0AE2"/>
    <w:rsid w:val="004A1163"/>
    <w:rsid w:val="004A1619"/>
    <w:rsid w:val="004A1812"/>
    <w:rsid w:val="004A190B"/>
    <w:rsid w:val="004A199B"/>
    <w:rsid w:val="004A23D9"/>
    <w:rsid w:val="004A2651"/>
    <w:rsid w:val="004A30B8"/>
    <w:rsid w:val="004A311F"/>
    <w:rsid w:val="004A3471"/>
    <w:rsid w:val="004A392F"/>
    <w:rsid w:val="004A3D02"/>
    <w:rsid w:val="004A3DE1"/>
    <w:rsid w:val="004A4E39"/>
    <w:rsid w:val="004A5139"/>
    <w:rsid w:val="004A5378"/>
    <w:rsid w:val="004A706C"/>
    <w:rsid w:val="004A73C1"/>
    <w:rsid w:val="004B06F9"/>
    <w:rsid w:val="004B1B25"/>
    <w:rsid w:val="004B1BA1"/>
    <w:rsid w:val="004B21F6"/>
    <w:rsid w:val="004B2D32"/>
    <w:rsid w:val="004B34DF"/>
    <w:rsid w:val="004B3910"/>
    <w:rsid w:val="004B3A3B"/>
    <w:rsid w:val="004B3B11"/>
    <w:rsid w:val="004B3B63"/>
    <w:rsid w:val="004B4A01"/>
    <w:rsid w:val="004B4A82"/>
    <w:rsid w:val="004B4C3D"/>
    <w:rsid w:val="004B4D48"/>
    <w:rsid w:val="004B544E"/>
    <w:rsid w:val="004B5842"/>
    <w:rsid w:val="004B6919"/>
    <w:rsid w:val="004B6B48"/>
    <w:rsid w:val="004B6CB4"/>
    <w:rsid w:val="004B7461"/>
    <w:rsid w:val="004C069A"/>
    <w:rsid w:val="004C0D18"/>
    <w:rsid w:val="004C0E3C"/>
    <w:rsid w:val="004C12B5"/>
    <w:rsid w:val="004C1534"/>
    <w:rsid w:val="004C1615"/>
    <w:rsid w:val="004C19E3"/>
    <w:rsid w:val="004C1BE5"/>
    <w:rsid w:val="004C216A"/>
    <w:rsid w:val="004C2945"/>
    <w:rsid w:val="004C2D1A"/>
    <w:rsid w:val="004C2E1D"/>
    <w:rsid w:val="004C319F"/>
    <w:rsid w:val="004C34DA"/>
    <w:rsid w:val="004C420C"/>
    <w:rsid w:val="004C468A"/>
    <w:rsid w:val="004C4B31"/>
    <w:rsid w:val="004C4DE5"/>
    <w:rsid w:val="004C5241"/>
    <w:rsid w:val="004C53E4"/>
    <w:rsid w:val="004C57E3"/>
    <w:rsid w:val="004C6997"/>
    <w:rsid w:val="004C6A53"/>
    <w:rsid w:val="004C6BB1"/>
    <w:rsid w:val="004C6CDB"/>
    <w:rsid w:val="004C78E2"/>
    <w:rsid w:val="004C7DC7"/>
    <w:rsid w:val="004D003B"/>
    <w:rsid w:val="004D0131"/>
    <w:rsid w:val="004D14F5"/>
    <w:rsid w:val="004D19A7"/>
    <w:rsid w:val="004D1DF4"/>
    <w:rsid w:val="004D26C7"/>
    <w:rsid w:val="004D39AC"/>
    <w:rsid w:val="004D3E66"/>
    <w:rsid w:val="004D5E79"/>
    <w:rsid w:val="004D6696"/>
    <w:rsid w:val="004D6FC4"/>
    <w:rsid w:val="004D72CF"/>
    <w:rsid w:val="004E0A39"/>
    <w:rsid w:val="004E0F66"/>
    <w:rsid w:val="004E0F6D"/>
    <w:rsid w:val="004E0FA8"/>
    <w:rsid w:val="004E168B"/>
    <w:rsid w:val="004E1967"/>
    <w:rsid w:val="004E1D82"/>
    <w:rsid w:val="004E1F9D"/>
    <w:rsid w:val="004E2D87"/>
    <w:rsid w:val="004E2E51"/>
    <w:rsid w:val="004E32D7"/>
    <w:rsid w:val="004E35A6"/>
    <w:rsid w:val="004E3EC0"/>
    <w:rsid w:val="004E4D49"/>
    <w:rsid w:val="004E5F84"/>
    <w:rsid w:val="004E62DA"/>
    <w:rsid w:val="004E75C8"/>
    <w:rsid w:val="004E7EB7"/>
    <w:rsid w:val="004F09FA"/>
    <w:rsid w:val="004F0E37"/>
    <w:rsid w:val="004F0FF8"/>
    <w:rsid w:val="004F1004"/>
    <w:rsid w:val="004F11BE"/>
    <w:rsid w:val="004F2428"/>
    <w:rsid w:val="004F2B6A"/>
    <w:rsid w:val="004F2E0A"/>
    <w:rsid w:val="004F2EA2"/>
    <w:rsid w:val="004F364A"/>
    <w:rsid w:val="004F375A"/>
    <w:rsid w:val="004F3C42"/>
    <w:rsid w:val="004F4325"/>
    <w:rsid w:val="004F46BC"/>
    <w:rsid w:val="004F4AE2"/>
    <w:rsid w:val="004F4B6C"/>
    <w:rsid w:val="004F4E2B"/>
    <w:rsid w:val="004F50F0"/>
    <w:rsid w:val="004F51D2"/>
    <w:rsid w:val="004F5588"/>
    <w:rsid w:val="004F5634"/>
    <w:rsid w:val="004F5D95"/>
    <w:rsid w:val="004F64A5"/>
    <w:rsid w:val="004F659B"/>
    <w:rsid w:val="004F6847"/>
    <w:rsid w:val="004F6A49"/>
    <w:rsid w:val="004F6C04"/>
    <w:rsid w:val="004F6C24"/>
    <w:rsid w:val="004F6C54"/>
    <w:rsid w:val="004F72D3"/>
    <w:rsid w:val="004F7604"/>
    <w:rsid w:val="004F7633"/>
    <w:rsid w:val="00500BD3"/>
    <w:rsid w:val="005013A5"/>
    <w:rsid w:val="0050168C"/>
    <w:rsid w:val="0050188B"/>
    <w:rsid w:val="00501A08"/>
    <w:rsid w:val="00501B62"/>
    <w:rsid w:val="00502077"/>
    <w:rsid w:val="00502395"/>
    <w:rsid w:val="00502487"/>
    <w:rsid w:val="005024ED"/>
    <w:rsid w:val="005026C7"/>
    <w:rsid w:val="005026F1"/>
    <w:rsid w:val="00502733"/>
    <w:rsid w:val="005028DB"/>
    <w:rsid w:val="00502F0C"/>
    <w:rsid w:val="0050324B"/>
    <w:rsid w:val="00503377"/>
    <w:rsid w:val="00503C3E"/>
    <w:rsid w:val="00503D72"/>
    <w:rsid w:val="005040BD"/>
    <w:rsid w:val="005059FA"/>
    <w:rsid w:val="0050654D"/>
    <w:rsid w:val="005065CB"/>
    <w:rsid w:val="005065ED"/>
    <w:rsid w:val="00506941"/>
    <w:rsid w:val="00506FE0"/>
    <w:rsid w:val="00507581"/>
    <w:rsid w:val="005077EF"/>
    <w:rsid w:val="00507B92"/>
    <w:rsid w:val="00507EB5"/>
    <w:rsid w:val="00507FDB"/>
    <w:rsid w:val="0051007B"/>
    <w:rsid w:val="00510258"/>
    <w:rsid w:val="00510ED3"/>
    <w:rsid w:val="0051139F"/>
    <w:rsid w:val="005114C2"/>
    <w:rsid w:val="005117C5"/>
    <w:rsid w:val="00512FC9"/>
    <w:rsid w:val="005136DE"/>
    <w:rsid w:val="00513712"/>
    <w:rsid w:val="005137FE"/>
    <w:rsid w:val="005139AF"/>
    <w:rsid w:val="00513E53"/>
    <w:rsid w:val="005143E4"/>
    <w:rsid w:val="00514B09"/>
    <w:rsid w:val="00514D4F"/>
    <w:rsid w:val="00514D90"/>
    <w:rsid w:val="00514ED0"/>
    <w:rsid w:val="005151D3"/>
    <w:rsid w:val="005151F9"/>
    <w:rsid w:val="00515296"/>
    <w:rsid w:val="005155D0"/>
    <w:rsid w:val="005156C0"/>
    <w:rsid w:val="005156EA"/>
    <w:rsid w:val="00515BB8"/>
    <w:rsid w:val="00515FD7"/>
    <w:rsid w:val="00517083"/>
    <w:rsid w:val="00517595"/>
    <w:rsid w:val="00517C2C"/>
    <w:rsid w:val="0052072C"/>
    <w:rsid w:val="00520917"/>
    <w:rsid w:val="00521175"/>
    <w:rsid w:val="00521204"/>
    <w:rsid w:val="00521287"/>
    <w:rsid w:val="00521EB3"/>
    <w:rsid w:val="005220FD"/>
    <w:rsid w:val="0052243C"/>
    <w:rsid w:val="005225D4"/>
    <w:rsid w:val="00522D0A"/>
    <w:rsid w:val="005230A5"/>
    <w:rsid w:val="0052364E"/>
    <w:rsid w:val="00523CFD"/>
    <w:rsid w:val="00524049"/>
    <w:rsid w:val="0052444B"/>
    <w:rsid w:val="005245AE"/>
    <w:rsid w:val="0052486D"/>
    <w:rsid w:val="005255CC"/>
    <w:rsid w:val="005256BC"/>
    <w:rsid w:val="005257D2"/>
    <w:rsid w:val="00525A35"/>
    <w:rsid w:val="0052605D"/>
    <w:rsid w:val="005261CD"/>
    <w:rsid w:val="0052621A"/>
    <w:rsid w:val="00526BE5"/>
    <w:rsid w:val="00527074"/>
    <w:rsid w:val="00527CC0"/>
    <w:rsid w:val="00527FB1"/>
    <w:rsid w:val="0053046D"/>
    <w:rsid w:val="00530BC2"/>
    <w:rsid w:val="00530DC0"/>
    <w:rsid w:val="00531284"/>
    <w:rsid w:val="00531686"/>
    <w:rsid w:val="005319B2"/>
    <w:rsid w:val="005319DA"/>
    <w:rsid w:val="00531ED4"/>
    <w:rsid w:val="0053272D"/>
    <w:rsid w:val="00532C2B"/>
    <w:rsid w:val="00533E1C"/>
    <w:rsid w:val="005342E3"/>
    <w:rsid w:val="00534301"/>
    <w:rsid w:val="00534C86"/>
    <w:rsid w:val="00534F72"/>
    <w:rsid w:val="005354E5"/>
    <w:rsid w:val="00535BEC"/>
    <w:rsid w:val="00535F80"/>
    <w:rsid w:val="0053604E"/>
    <w:rsid w:val="0053654D"/>
    <w:rsid w:val="00536858"/>
    <w:rsid w:val="0053694C"/>
    <w:rsid w:val="00536C75"/>
    <w:rsid w:val="00537238"/>
    <w:rsid w:val="00537272"/>
    <w:rsid w:val="0053744D"/>
    <w:rsid w:val="0053749C"/>
    <w:rsid w:val="00537789"/>
    <w:rsid w:val="00537C27"/>
    <w:rsid w:val="00537FB1"/>
    <w:rsid w:val="00540052"/>
    <w:rsid w:val="00540071"/>
    <w:rsid w:val="005406A2"/>
    <w:rsid w:val="00540C49"/>
    <w:rsid w:val="0054130C"/>
    <w:rsid w:val="00541DA8"/>
    <w:rsid w:val="00542151"/>
    <w:rsid w:val="00542204"/>
    <w:rsid w:val="005423C9"/>
    <w:rsid w:val="005429C0"/>
    <w:rsid w:val="0054300E"/>
    <w:rsid w:val="00543A9F"/>
    <w:rsid w:val="00544835"/>
    <w:rsid w:val="00544A27"/>
    <w:rsid w:val="00545467"/>
    <w:rsid w:val="005466F3"/>
    <w:rsid w:val="005470E5"/>
    <w:rsid w:val="0054731F"/>
    <w:rsid w:val="005479B6"/>
    <w:rsid w:val="00547D18"/>
    <w:rsid w:val="00547F28"/>
    <w:rsid w:val="005502EC"/>
    <w:rsid w:val="00550378"/>
    <w:rsid w:val="00550711"/>
    <w:rsid w:val="00551843"/>
    <w:rsid w:val="00551855"/>
    <w:rsid w:val="00552208"/>
    <w:rsid w:val="00552E93"/>
    <w:rsid w:val="00552F3E"/>
    <w:rsid w:val="00552FE1"/>
    <w:rsid w:val="0055355C"/>
    <w:rsid w:val="00554345"/>
    <w:rsid w:val="005557EF"/>
    <w:rsid w:val="0055587E"/>
    <w:rsid w:val="00555C93"/>
    <w:rsid w:val="005562FD"/>
    <w:rsid w:val="0055661A"/>
    <w:rsid w:val="00556848"/>
    <w:rsid w:val="005568DE"/>
    <w:rsid w:val="00556D56"/>
    <w:rsid w:val="00557548"/>
    <w:rsid w:val="0055776E"/>
    <w:rsid w:val="00557E10"/>
    <w:rsid w:val="00557F3A"/>
    <w:rsid w:val="00557F4F"/>
    <w:rsid w:val="00560791"/>
    <w:rsid w:val="005609CF"/>
    <w:rsid w:val="00560E4C"/>
    <w:rsid w:val="00562181"/>
    <w:rsid w:val="00562C5A"/>
    <w:rsid w:val="00562C95"/>
    <w:rsid w:val="00562D6F"/>
    <w:rsid w:val="005631C1"/>
    <w:rsid w:val="00563501"/>
    <w:rsid w:val="00563771"/>
    <w:rsid w:val="0056492F"/>
    <w:rsid w:val="00564CC2"/>
    <w:rsid w:val="00564D66"/>
    <w:rsid w:val="0056533C"/>
    <w:rsid w:val="005653C8"/>
    <w:rsid w:val="00565441"/>
    <w:rsid w:val="005656B6"/>
    <w:rsid w:val="005671B1"/>
    <w:rsid w:val="00567EE7"/>
    <w:rsid w:val="005711C0"/>
    <w:rsid w:val="00571E0C"/>
    <w:rsid w:val="005720F2"/>
    <w:rsid w:val="0057251F"/>
    <w:rsid w:val="00572842"/>
    <w:rsid w:val="00572CAA"/>
    <w:rsid w:val="00573132"/>
    <w:rsid w:val="00573B95"/>
    <w:rsid w:val="005749EF"/>
    <w:rsid w:val="00574C4A"/>
    <w:rsid w:val="005750F2"/>
    <w:rsid w:val="005750FD"/>
    <w:rsid w:val="005757EF"/>
    <w:rsid w:val="00575DBC"/>
    <w:rsid w:val="005760E3"/>
    <w:rsid w:val="00576410"/>
    <w:rsid w:val="00576B23"/>
    <w:rsid w:val="00576D51"/>
    <w:rsid w:val="00577083"/>
    <w:rsid w:val="00577136"/>
    <w:rsid w:val="00577177"/>
    <w:rsid w:val="005774AE"/>
    <w:rsid w:val="005776A4"/>
    <w:rsid w:val="00577711"/>
    <w:rsid w:val="00577EB9"/>
    <w:rsid w:val="0058045B"/>
    <w:rsid w:val="00580935"/>
    <w:rsid w:val="00580CD3"/>
    <w:rsid w:val="00581464"/>
    <w:rsid w:val="005817EF"/>
    <w:rsid w:val="00581BAC"/>
    <w:rsid w:val="00581F4A"/>
    <w:rsid w:val="00581FED"/>
    <w:rsid w:val="00582056"/>
    <w:rsid w:val="0058272A"/>
    <w:rsid w:val="0058284D"/>
    <w:rsid w:val="005828E9"/>
    <w:rsid w:val="00582D5F"/>
    <w:rsid w:val="005837AA"/>
    <w:rsid w:val="005837CD"/>
    <w:rsid w:val="0058387D"/>
    <w:rsid w:val="00583E23"/>
    <w:rsid w:val="00583EA0"/>
    <w:rsid w:val="00583FEC"/>
    <w:rsid w:val="005846C2"/>
    <w:rsid w:val="00584A13"/>
    <w:rsid w:val="00584C97"/>
    <w:rsid w:val="00584DAA"/>
    <w:rsid w:val="005850C8"/>
    <w:rsid w:val="00585129"/>
    <w:rsid w:val="005859F1"/>
    <w:rsid w:val="00585B46"/>
    <w:rsid w:val="0058614F"/>
    <w:rsid w:val="0058627A"/>
    <w:rsid w:val="00586844"/>
    <w:rsid w:val="005907BF"/>
    <w:rsid w:val="005907F6"/>
    <w:rsid w:val="00591266"/>
    <w:rsid w:val="0059184C"/>
    <w:rsid w:val="00591AB4"/>
    <w:rsid w:val="00591C93"/>
    <w:rsid w:val="00592511"/>
    <w:rsid w:val="00592A98"/>
    <w:rsid w:val="00592AB8"/>
    <w:rsid w:val="00593189"/>
    <w:rsid w:val="00593229"/>
    <w:rsid w:val="005933F2"/>
    <w:rsid w:val="00593C27"/>
    <w:rsid w:val="00593FDA"/>
    <w:rsid w:val="00594457"/>
    <w:rsid w:val="0059445C"/>
    <w:rsid w:val="0059485D"/>
    <w:rsid w:val="00594BD6"/>
    <w:rsid w:val="00594D50"/>
    <w:rsid w:val="00594DF0"/>
    <w:rsid w:val="0059501F"/>
    <w:rsid w:val="00595235"/>
    <w:rsid w:val="005955BC"/>
    <w:rsid w:val="00595884"/>
    <w:rsid w:val="00595BA8"/>
    <w:rsid w:val="00595C8F"/>
    <w:rsid w:val="00596401"/>
    <w:rsid w:val="00596816"/>
    <w:rsid w:val="00596A19"/>
    <w:rsid w:val="005971B1"/>
    <w:rsid w:val="00597564"/>
    <w:rsid w:val="00597E89"/>
    <w:rsid w:val="005A09C9"/>
    <w:rsid w:val="005A0A98"/>
    <w:rsid w:val="005A1329"/>
    <w:rsid w:val="005A247D"/>
    <w:rsid w:val="005A2DFE"/>
    <w:rsid w:val="005A3FAF"/>
    <w:rsid w:val="005A44FD"/>
    <w:rsid w:val="005A4982"/>
    <w:rsid w:val="005A5365"/>
    <w:rsid w:val="005A550A"/>
    <w:rsid w:val="005A5C79"/>
    <w:rsid w:val="005A6107"/>
    <w:rsid w:val="005A6447"/>
    <w:rsid w:val="005A69A7"/>
    <w:rsid w:val="005A6BF2"/>
    <w:rsid w:val="005A6D9C"/>
    <w:rsid w:val="005A721E"/>
    <w:rsid w:val="005A73C5"/>
    <w:rsid w:val="005B01D9"/>
    <w:rsid w:val="005B0CF3"/>
    <w:rsid w:val="005B0E49"/>
    <w:rsid w:val="005B0F30"/>
    <w:rsid w:val="005B100D"/>
    <w:rsid w:val="005B1329"/>
    <w:rsid w:val="005B16CB"/>
    <w:rsid w:val="005B285E"/>
    <w:rsid w:val="005B2D39"/>
    <w:rsid w:val="005B366D"/>
    <w:rsid w:val="005B394F"/>
    <w:rsid w:val="005B3CF1"/>
    <w:rsid w:val="005B4147"/>
    <w:rsid w:val="005B45D6"/>
    <w:rsid w:val="005B4630"/>
    <w:rsid w:val="005B46DB"/>
    <w:rsid w:val="005B4998"/>
    <w:rsid w:val="005B4C42"/>
    <w:rsid w:val="005B4FD6"/>
    <w:rsid w:val="005B51AE"/>
    <w:rsid w:val="005B522F"/>
    <w:rsid w:val="005B5B21"/>
    <w:rsid w:val="005B6305"/>
    <w:rsid w:val="005B6409"/>
    <w:rsid w:val="005B67ED"/>
    <w:rsid w:val="005B6D30"/>
    <w:rsid w:val="005B715B"/>
    <w:rsid w:val="005B73C8"/>
    <w:rsid w:val="005B786A"/>
    <w:rsid w:val="005B78A8"/>
    <w:rsid w:val="005B7B0E"/>
    <w:rsid w:val="005B7E19"/>
    <w:rsid w:val="005C000E"/>
    <w:rsid w:val="005C0265"/>
    <w:rsid w:val="005C0A19"/>
    <w:rsid w:val="005C0C3E"/>
    <w:rsid w:val="005C0E52"/>
    <w:rsid w:val="005C1CCB"/>
    <w:rsid w:val="005C1F2D"/>
    <w:rsid w:val="005C1F6E"/>
    <w:rsid w:val="005C2244"/>
    <w:rsid w:val="005C2AFF"/>
    <w:rsid w:val="005C353A"/>
    <w:rsid w:val="005C3563"/>
    <w:rsid w:val="005C39F9"/>
    <w:rsid w:val="005C470F"/>
    <w:rsid w:val="005C4A42"/>
    <w:rsid w:val="005C4BD6"/>
    <w:rsid w:val="005C53A4"/>
    <w:rsid w:val="005C58C6"/>
    <w:rsid w:val="005C6D8C"/>
    <w:rsid w:val="005C7512"/>
    <w:rsid w:val="005C7C42"/>
    <w:rsid w:val="005C7C99"/>
    <w:rsid w:val="005C7E79"/>
    <w:rsid w:val="005D1581"/>
    <w:rsid w:val="005D1C4B"/>
    <w:rsid w:val="005D2011"/>
    <w:rsid w:val="005D202A"/>
    <w:rsid w:val="005D234E"/>
    <w:rsid w:val="005D2B05"/>
    <w:rsid w:val="005D2B06"/>
    <w:rsid w:val="005D2C4F"/>
    <w:rsid w:val="005D2EA3"/>
    <w:rsid w:val="005D2EDF"/>
    <w:rsid w:val="005D3101"/>
    <w:rsid w:val="005D31EF"/>
    <w:rsid w:val="005D330F"/>
    <w:rsid w:val="005D33CC"/>
    <w:rsid w:val="005D3722"/>
    <w:rsid w:val="005D3920"/>
    <w:rsid w:val="005D3DC7"/>
    <w:rsid w:val="005D424E"/>
    <w:rsid w:val="005D4253"/>
    <w:rsid w:val="005D47E1"/>
    <w:rsid w:val="005D4844"/>
    <w:rsid w:val="005D508A"/>
    <w:rsid w:val="005D59CC"/>
    <w:rsid w:val="005D5A26"/>
    <w:rsid w:val="005D5E27"/>
    <w:rsid w:val="005D5FBC"/>
    <w:rsid w:val="005D67A2"/>
    <w:rsid w:val="005D6A0B"/>
    <w:rsid w:val="005D7A92"/>
    <w:rsid w:val="005D7C50"/>
    <w:rsid w:val="005E07C8"/>
    <w:rsid w:val="005E0F04"/>
    <w:rsid w:val="005E128F"/>
    <w:rsid w:val="005E12C9"/>
    <w:rsid w:val="005E1D4C"/>
    <w:rsid w:val="005E270E"/>
    <w:rsid w:val="005E32AB"/>
    <w:rsid w:val="005E32BD"/>
    <w:rsid w:val="005E3792"/>
    <w:rsid w:val="005E3981"/>
    <w:rsid w:val="005E45C8"/>
    <w:rsid w:val="005E480B"/>
    <w:rsid w:val="005E4945"/>
    <w:rsid w:val="005E49AD"/>
    <w:rsid w:val="005E4D46"/>
    <w:rsid w:val="005E513E"/>
    <w:rsid w:val="005E5815"/>
    <w:rsid w:val="005E5F4E"/>
    <w:rsid w:val="005E6341"/>
    <w:rsid w:val="005E7375"/>
    <w:rsid w:val="005E75FF"/>
    <w:rsid w:val="005E7C99"/>
    <w:rsid w:val="005F0A12"/>
    <w:rsid w:val="005F1B5F"/>
    <w:rsid w:val="005F1E46"/>
    <w:rsid w:val="005F2484"/>
    <w:rsid w:val="005F2579"/>
    <w:rsid w:val="005F26DF"/>
    <w:rsid w:val="005F29DC"/>
    <w:rsid w:val="005F2F9E"/>
    <w:rsid w:val="005F2FF1"/>
    <w:rsid w:val="005F30BA"/>
    <w:rsid w:val="005F39AC"/>
    <w:rsid w:val="005F3E30"/>
    <w:rsid w:val="005F4006"/>
    <w:rsid w:val="005F410E"/>
    <w:rsid w:val="005F42F6"/>
    <w:rsid w:val="005F4499"/>
    <w:rsid w:val="005F4528"/>
    <w:rsid w:val="005F4688"/>
    <w:rsid w:val="005F4803"/>
    <w:rsid w:val="005F4907"/>
    <w:rsid w:val="005F4B90"/>
    <w:rsid w:val="005F4F2D"/>
    <w:rsid w:val="005F515A"/>
    <w:rsid w:val="005F5172"/>
    <w:rsid w:val="005F55B6"/>
    <w:rsid w:val="005F5825"/>
    <w:rsid w:val="005F5DCC"/>
    <w:rsid w:val="005F5EBB"/>
    <w:rsid w:val="005F6485"/>
    <w:rsid w:val="005F695E"/>
    <w:rsid w:val="005F6B26"/>
    <w:rsid w:val="005F789E"/>
    <w:rsid w:val="005F78FB"/>
    <w:rsid w:val="00600181"/>
    <w:rsid w:val="0060062C"/>
    <w:rsid w:val="00600EEC"/>
    <w:rsid w:val="00601974"/>
    <w:rsid w:val="00601C0A"/>
    <w:rsid w:val="00601DA1"/>
    <w:rsid w:val="00601F3A"/>
    <w:rsid w:val="00602374"/>
    <w:rsid w:val="00602F25"/>
    <w:rsid w:val="00603D90"/>
    <w:rsid w:val="006044AC"/>
    <w:rsid w:val="006044D9"/>
    <w:rsid w:val="006046AA"/>
    <w:rsid w:val="00604DB6"/>
    <w:rsid w:val="006051BA"/>
    <w:rsid w:val="00605334"/>
    <w:rsid w:val="0060542A"/>
    <w:rsid w:val="0060566B"/>
    <w:rsid w:val="0060605B"/>
    <w:rsid w:val="0060624A"/>
    <w:rsid w:val="006065F7"/>
    <w:rsid w:val="00606CAD"/>
    <w:rsid w:val="006073BE"/>
    <w:rsid w:val="0060755E"/>
    <w:rsid w:val="00607779"/>
    <w:rsid w:val="00607A34"/>
    <w:rsid w:val="00610175"/>
    <w:rsid w:val="006103DB"/>
    <w:rsid w:val="00610E53"/>
    <w:rsid w:val="0061113B"/>
    <w:rsid w:val="0061124A"/>
    <w:rsid w:val="00611FCF"/>
    <w:rsid w:val="00612DF0"/>
    <w:rsid w:val="00612E2D"/>
    <w:rsid w:val="0061308F"/>
    <w:rsid w:val="006130F0"/>
    <w:rsid w:val="00613252"/>
    <w:rsid w:val="0061337F"/>
    <w:rsid w:val="00613463"/>
    <w:rsid w:val="00614130"/>
    <w:rsid w:val="0061414A"/>
    <w:rsid w:val="00614247"/>
    <w:rsid w:val="00614498"/>
    <w:rsid w:val="00614850"/>
    <w:rsid w:val="006148C1"/>
    <w:rsid w:val="00614977"/>
    <w:rsid w:val="00614EA6"/>
    <w:rsid w:val="00615E3C"/>
    <w:rsid w:val="00615E3D"/>
    <w:rsid w:val="00615F67"/>
    <w:rsid w:val="006163CA"/>
    <w:rsid w:val="00616B25"/>
    <w:rsid w:val="00616B52"/>
    <w:rsid w:val="006179B8"/>
    <w:rsid w:val="006214E7"/>
    <w:rsid w:val="00621526"/>
    <w:rsid w:val="0062158F"/>
    <w:rsid w:val="00621919"/>
    <w:rsid w:val="006219CF"/>
    <w:rsid w:val="00621F21"/>
    <w:rsid w:val="00622F3B"/>
    <w:rsid w:val="00623234"/>
    <w:rsid w:val="00623D15"/>
    <w:rsid w:val="00623EBF"/>
    <w:rsid w:val="00623F1E"/>
    <w:rsid w:val="006241F3"/>
    <w:rsid w:val="00624A2F"/>
    <w:rsid w:val="00624B8B"/>
    <w:rsid w:val="006265FC"/>
    <w:rsid w:val="00626D2A"/>
    <w:rsid w:val="00626E9C"/>
    <w:rsid w:val="0062796B"/>
    <w:rsid w:val="0063011C"/>
    <w:rsid w:val="0063063A"/>
    <w:rsid w:val="00630962"/>
    <w:rsid w:val="00630CB0"/>
    <w:rsid w:val="006312ED"/>
    <w:rsid w:val="0063140A"/>
    <w:rsid w:val="00631416"/>
    <w:rsid w:val="00631503"/>
    <w:rsid w:val="00631F3E"/>
    <w:rsid w:val="00632055"/>
    <w:rsid w:val="006321F5"/>
    <w:rsid w:val="00632701"/>
    <w:rsid w:val="0063288F"/>
    <w:rsid w:val="00632B0E"/>
    <w:rsid w:val="0063359A"/>
    <w:rsid w:val="00634089"/>
    <w:rsid w:val="006340D9"/>
    <w:rsid w:val="00634553"/>
    <w:rsid w:val="0063498C"/>
    <w:rsid w:val="00634A4F"/>
    <w:rsid w:val="00634CA5"/>
    <w:rsid w:val="00635215"/>
    <w:rsid w:val="0063597D"/>
    <w:rsid w:val="006359B6"/>
    <w:rsid w:val="00635A3D"/>
    <w:rsid w:val="00635BB5"/>
    <w:rsid w:val="00635C64"/>
    <w:rsid w:val="00636030"/>
    <w:rsid w:val="0063627F"/>
    <w:rsid w:val="00636488"/>
    <w:rsid w:val="00636D1D"/>
    <w:rsid w:val="0063736C"/>
    <w:rsid w:val="00637587"/>
    <w:rsid w:val="006376B2"/>
    <w:rsid w:val="00637AEA"/>
    <w:rsid w:val="00637C07"/>
    <w:rsid w:val="00637D6A"/>
    <w:rsid w:val="006400C9"/>
    <w:rsid w:val="00640BE5"/>
    <w:rsid w:val="00640F1D"/>
    <w:rsid w:val="0064160D"/>
    <w:rsid w:val="00642600"/>
    <w:rsid w:val="00642641"/>
    <w:rsid w:val="00642CBE"/>
    <w:rsid w:val="00642CE6"/>
    <w:rsid w:val="0064390F"/>
    <w:rsid w:val="00643918"/>
    <w:rsid w:val="00644C98"/>
    <w:rsid w:val="00644D56"/>
    <w:rsid w:val="00644D77"/>
    <w:rsid w:val="00645465"/>
    <w:rsid w:val="006457BC"/>
    <w:rsid w:val="00645958"/>
    <w:rsid w:val="00645F36"/>
    <w:rsid w:val="00646316"/>
    <w:rsid w:val="00646676"/>
    <w:rsid w:val="00646B6B"/>
    <w:rsid w:val="0064772C"/>
    <w:rsid w:val="00647924"/>
    <w:rsid w:val="00647ACB"/>
    <w:rsid w:val="00647CB8"/>
    <w:rsid w:val="00650513"/>
    <w:rsid w:val="00650DC4"/>
    <w:rsid w:val="006511DE"/>
    <w:rsid w:val="0065131B"/>
    <w:rsid w:val="00651330"/>
    <w:rsid w:val="006513B9"/>
    <w:rsid w:val="006513C5"/>
    <w:rsid w:val="00651AC4"/>
    <w:rsid w:val="006521B4"/>
    <w:rsid w:val="00652DBE"/>
    <w:rsid w:val="006532AC"/>
    <w:rsid w:val="00653900"/>
    <w:rsid w:val="00654652"/>
    <w:rsid w:val="00654B9E"/>
    <w:rsid w:val="00654CF3"/>
    <w:rsid w:val="00654ED3"/>
    <w:rsid w:val="0065510B"/>
    <w:rsid w:val="00655611"/>
    <w:rsid w:val="006558FF"/>
    <w:rsid w:val="0065685D"/>
    <w:rsid w:val="00656F1B"/>
    <w:rsid w:val="00656F2A"/>
    <w:rsid w:val="006570EE"/>
    <w:rsid w:val="00660739"/>
    <w:rsid w:val="00660CB5"/>
    <w:rsid w:val="006612EE"/>
    <w:rsid w:val="0066186F"/>
    <w:rsid w:val="006619AA"/>
    <w:rsid w:val="0066236D"/>
    <w:rsid w:val="00662797"/>
    <w:rsid w:val="00662876"/>
    <w:rsid w:val="00662910"/>
    <w:rsid w:val="0066308B"/>
    <w:rsid w:val="006630C4"/>
    <w:rsid w:val="0066368C"/>
    <w:rsid w:val="00663A24"/>
    <w:rsid w:val="00663A32"/>
    <w:rsid w:val="00663C88"/>
    <w:rsid w:val="00663E00"/>
    <w:rsid w:val="00663EDA"/>
    <w:rsid w:val="00664226"/>
    <w:rsid w:val="00664232"/>
    <w:rsid w:val="006645D6"/>
    <w:rsid w:val="00664BBE"/>
    <w:rsid w:val="00664D06"/>
    <w:rsid w:val="00665082"/>
    <w:rsid w:val="0066575A"/>
    <w:rsid w:val="00665937"/>
    <w:rsid w:val="00665EDD"/>
    <w:rsid w:val="00666291"/>
    <w:rsid w:val="006662DD"/>
    <w:rsid w:val="00666476"/>
    <w:rsid w:val="006664BC"/>
    <w:rsid w:val="006668DC"/>
    <w:rsid w:val="006702C7"/>
    <w:rsid w:val="00670784"/>
    <w:rsid w:val="00671077"/>
    <w:rsid w:val="006711F6"/>
    <w:rsid w:val="00671480"/>
    <w:rsid w:val="00671812"/>
    <w:rsid w:val="00671967"/>
    <w:rsid w:val="00671AE9"/>
    <w:rsid w:val="00671BB5"/>
    <w:rsid w:val="00671C65"/>
    <w:rsid w:val="00671DA0"/>
    <w:rsid w:val="00672074"/>
    <w:rsid w:val="00672105"/>
    <w:rsid w:val="0067215A"/>
    <w:rsid w:val="0067237F"/>
    <w:rsid w:val="00672B26"/>
    <w:rsid w:val="00672DD1"/>
    <w:rsid w:val="00672F2C"/>
    <w:rsid w:val="00673017"/>
    <w:rsid w:val="00673B53"/>
    <w:rsid w:val="00673E17"/>
    <w:rsid w:val="006744BA"/>
    <w:rsid w:val="0067464B"/>
    <w:rsid w:val="006748BD"/>
    <w:rsid w:val="00674B13"/>
    <w:rsid w:val="0067523E"/>
    <w:rsid w:val="00675D9B"/>
    <w:rsid w:val="0067620B"/>
    <w:rsid w:val="00676880"/>
    <w:rsid w:val="00676FB4"/>
    <w:rsid w:val="006776A6"/>
    <w:rsid w:val="00677BCE"/>
    <w:rsid w:val="00680330"/>
    <w:rsid w:val="0068066A"/>
    <w:rsid w:val="0068072C"/>
    <w:rsid w:val="00680F51"/>
    <w:rsid w:val="00680F86"/>
    <w:rsid w:val="00681725"/>
    <w:rsid w:val="00681DFC"/>
    <w:rsid w:val="006832E4"/>
    <w:rsid w:val="006833FD"/>
    <w:rsid w:val="00683609"/>
    <w:rsid w:val="00683DDD"/>
    <w:rsid w:val="00683F19"/>
    <w:rsid w:val="00683F4F"/>
    <w:rsid w:val="0068438A"/>
    <w:rsid w:val="006843CC"/>
    <w:rsid w:val="00684A7F"/>
    <w:rsid w:val="00685995"/>
    <w:rsid w:val="00685C10"/>
    <w:rsid w:val="00685FED"/>
    <w:rsid w:val="0068622F"/>
    <w:rsid w:val="006879DD"/>
    <w:rsid w:val="00690F7B"/>
    <w:rsid w:val="006913F9"/>
    <w:rsid w:val="0069144E"/>
    <w:rsid w:val="006920CF"/>
    <w:rsid w:val="00692729"/>
    <w:rsid w:val="006935E1"/>
    <w:rsid w:val="00693637"/>
    <w:rsid w:val="00693F73"/>
    <w:rsid w:val="0069588D"/>
    <w:rsid w:val="00695A68"/>
    <w:rsid w:val="0069680F"/>
    <w:rsid w:val="00696A63"/>
    <w:rsid w:val="00696C94"/>
    <w:rsid w:val="006974EE"/>
    <w:rsid w:val="006A0078"/>
    <w:rsid w:val="006A0157"/>
    <w:rsid w:val="006A01FF"/>
    <w:rsid w:val="006A07CC"/>
    <w:rsid w:val="006A0B0D"/>
    <w:rsid w:val="006A0C1A"/>
    <w:rsid w:val="006A0DC9"/>
    <w:rsid w:val="006A10B9"/>
    <w:rsid w:val="006A1CCD"/>
    <w:rsid w:val="006A2545"/>
    <w:rsid w:val="006A2748"/>
    <w:rsid w:val="006A35D0"/>
    <w:rsid w:val="006A3AB1"/>
    <w:rsid w:val="006A3EEE"/>
    <w:rsid w:val="006A52CD"/>
    <w:rsid w:val="006A54F0"/>
    <w:rsid w:val="006A585F"/>
    <w:rsid w:val="006A5F7F"/>
    <w:rsid w:val="006A6012"/>
    <w:rsid w:val="006A612E"/>
    <w:rsid w:val="006A6370"/>
    <w:rsid w:val="006A64EA"/>
    <w:rsid w:val="006A66CF"/>
    <w:rsid w:val="006A67BA"/>
    <w:rsid w:val="006A754F"/>
    <w:rsid w:val="006A77F4"/>
    <w:rsid w:val="006B0205"/>
    <w:rsid w:val="006B0B7E"/>
    <w:rsid w:val="006B0B8C"/>
    <w:rsid w:val="006B0F7B"/>
    <w:rsid w:val="006B137D"/>
    <w:rsid w:val="006B1A3E"/>
    <w:rsid w:val="006B1D0C"/>
    <w:rsid w:val="006B2011"/>
    <w:rsid w:val="006B2AA4"/>
    <w:rsid w:val="006B3109"/>
    <w:rsid w:val="006B3156"/>
    <w:rsid w:val="006B33FC"/>
    <w:rsid w:val="006B35CE"/>
    <w:rsid w:val="006B363D"/>
    <w:rsid w:val="006B387D"/>
    <w:rsid w:val="006B3A3F"/>
    <w:rsid w:val="006B3F49"/>
    <w:rsid w:val="006B400B"/>
    <w:rsid w:val="006B40F2"/>
    <w:rsid w:val="006B43BC"/>
    <w:rsid w:val="006B4D58"/>
    <w:rsid w:val="006B4E57"/>
    <w:rsid w:val="006B5461"/>
    <w:rsid w:val="006B574A"/>
    <w:rsid w:val="006B6799"/>
    <w:rsid w:val="006B71F2"/>
    <w:rsid w:val="006B777B"/>
    <w:rsid w:val="006B79A7"/>
    <w:rsid w:val="006B7C73"/>
    <w:rsid w:val="006B7FA3"/>
    <w:rsid w:val="006C01E3"/>
    <w:rsid w:val="006C0709"/>
    <w:rsid w:val="006C0742"/>
    <w:rsid w:val="006C0888"/>
    <w:rsid w:val="006C08AA"/>
    <w:rsid w:val="006C0AB2"/>
    <w:rsid w:val="006C0FE4"/>
    <w:rsid w:val="006C129B"/>
    <w:rsid w:val="006C17CC"/>
    <w:rsid w:val="006C1FC0"/>
    <w:rsid w:val="006C2029"/>
    <w:rsid w:val="006C2CFA"/>
    <w:rsid w:val="006C30A4"/>
    <w:rsid w:val="006C32DC"/>
    <w:rsid w:val="006C3303"/>
    <w:rsid w:val="006C3E7E"/>
    <w:rsid w:val="006C431B"/>
    <w:rsid w:val="006C448F"/>
    <w:rsid w:val="006C4C8A"/>
    <w:rsid w:val="006C54E8"/>
    <w:rsid w:val="006C572D"/>
    <w:rsid w:val="006C5E16"/>
    <w:rsid w:val="006C5EFB"/>
    <w:rsid w:val="006C6E94"/>
    <w:rsid w:val="006C799D"/>
    <w:rsid w:val="006C7BF4"/>
    <w:rsid w:val="006C7CE5"/>
    <w:rsid w:val="006C7E3F"/>
    <w:rsid w:val="006D0015"/>
    <w:rsid w:val="006D0165"/>
    <w:rsid w:val="006D02E3"/>
    <w:rsid w:val="006D0396"/>
    <w:rsid w:val="006D05FD"/>
    <w:rsid w:val="006D09B3"/>
    <w:rsid w:val="006D0B59"/>
    <w:rsid w:val="006D13FA"/>
    <w:rsid w:val="006D14F7"/>
    <w:rsid w:val="006D1812"/>
    <w:rsid w:val="006D19A7"/>
    <w:rsid w:val="006D1EDB"/>
    <w:rsid w:val="006D2331"/>
    <w:rsid w:val="006D2373"/>
    <w:rsid w:val="006D25A0"/>
    <w:rsid w:val="006D2C19"/>
    <w:rsid w:val="006D3101"/>
    <w:rsid w:val="006D3FB2"/>
    <w:rsid w:val="006D4265"/>
    <w:rsid w:val="006D4DE6"/>
    <w:rsid w:val="006D4FB5"/>
    <w:rsid w:val="006D50A8"/>
    <w:rsid w:val="006D5145"/>
    <w:rsid w:val="006D5296"/>
    <w:rsid w:val="006D677D"/>
    <w:rsid w:val="006D68E8"/>
    <w:rsid w:val="006D6A7D"/>
    <w:rsid w:val="006D7118"/>
    <w:rsid w:val="006D75D3"/>
    <w:rsid w:val="006D767B"/>
    <w:rsid w:val="006D7985"/>
    <w:rsid w:val="006D7E75"/>
    <w:rsid w:val="006D7E8C"/>
    <w:rsid w:val="006D7E93"/>
    <w:rsid w:val="006D7F82"/>
    <w:rsid w:val="006E0AE8"/>
    <w:rsid w:val="006E0F1F"/>
    <w:rsid w:val="006E147F"/>
    <w:rsid w:val="006E1861"/>
    <w:rsid w:val="006E1AE1"/>
    <w:rsid w:val="006E1B76"/>
    <w:rsid w:val="006E1EC6"/>
    <w:rsid w:val="006E219E"/>
    <w:rsid w:val="006E22F7"/>
    <w:rsid w:val="006E2AFA"/>
    <w:rsid w:val="006E3A37"/>
    <w:rsid w:val="006E458D"/>
    <w:rsid w:val="006E4647"/>
    <w:rsid w:val="006E46AB"/>
    <w:rsid w:val="006E4ED8"/>
    <w:rsid w:val="006E52C5"/>
    <w:rsid w:val="006E57C9"/>
    <w:rsid w:val="006E5936"/>
    <w:rsid w:val="006E5C10"/>
    <w:rsid w:val="006E6D8A"/>
    <w:rsid w:val="006E6F49"/>
    <w:rsid w:val="006E724E"/>
    <w:rsid w:val="006E737C"/>
    <w:rsid w:val="006E795D"/>
    <w:rsid w:val="006E7BBD"/>
    <w:rsid w:val="006E7BF9"/>
    <w:rsid w:val="006F00D7"/>
    <w:rsid w:val="006F0651"/>
    <w:rsid w:val="006F1202"/>
    <w:rsid w:val="006F14B4"/>
    <w:rsid w:val="006F15DF"/>
    <w:rsid w:val="006F219A"/>
    <w:rsid w:val="006F2544"/>
    <w:rsid w:val="006F2574"/>
    <w:rsid w:val="006F2FBC"/>
    <w:rsid w:val="006F32CC"/>
    <w:rsid w:val="006F32F1"/>
    <w:rsid w:val="006F3378"/>
    <w:rsid w:val="006F3434"/>
    <w:rsid w:val="006F351A"/>
    <w:rsid w:val="006F38BF"/>
    <w:rsid w:val="006F3A26"/>
    <w:rsid w:val="006F3C3D"/>
    <w:rsid w:val="006F3F22"/>
    <w:rsid w:val="006F4877"/>
    <w:rsid w:val="006F4F58"/>
    <w:rsid w:val="006F52A3"/>
    <w:rsid w:val="006F589D"/>
    <w:rsid w:val="006F5B26"/>
    <w:rsid w:val="006F606D"/>
    <w:rsid w:val="006F64ED"/>
    <w:rsid w:val="006F6751"/>
    <w:rsid w:val="006F6952"/>
    <w:rsid w:val="006F6D47"/>
    <w:rsid w:val="006F774A"/>
    <w:rsid w:val="006F7B09"/>
    <w:rsid w:val="007008C3"/>
    <w:rsid w:val="00700E5D"/>
    <w:rsid w:val="00701566"/>
    <w:rsid w:val="00701617"/>
    <w:rsid w:val="00701DBF"/>
    <w:rsid w:val="0070269F"/>
    <w:rsid w:val="00702910"/>
    <w:rsid w:val="00702D45"/>
    <w:rsid w:val="00703B51"/>
    <w:rsid w:val="00703B73"/>
    <w:rsid w:val="007059C0"/>
    <w:rsid w:val="00705AA3"/>
    <w:rsid w:val="00706125"/>
    <w:rsid w:val="0070641F"/>
    <w:rsid w:val="00706A32"/>
    <w:rsid w:val="00706C65"/>
    <w:rsid w:val="007071B0"/>
    <w:rsid w:val="007103B7"/>
    <w:rsid w:val="00710479"/>
    <w:rsid w:val="00710486"/>
    <w:rsid w:val="00710757"/>
    <w:rsid w:val="00710B37"/>
    <w:rsid w:val="00710BC1"/>
    <w:rsid w:val="0071101A"/>
    <w:rsid w:val="00711532"/>
    <w:rsid w:val="00711E77"/>
    <w:rsid w:val="00711F6A"/>
    <w:rsid w:val="00712420"/>
    <w:rsid w:val="00712F12"/>
    <w:rsid w:val="00713434"/>
    <w:rsid w:val="007134C6"/>
    <w:rsid w:val="00713BF2"/>
    <w:rsid w:val="00713E0B"/>
    <w:rsid w:val="00713F14"/>
    <w:rsid w:val="00714120"/>
    <w:rsid w:val="0071426B"/>
    <w:rsid w:val="00714A67"/>
    <w:rsid w:val="00714DE2"/>
    <w:rsid w:val="007150AC"/>
    <w:rsid w:val="007151EA"/>
    <w:rsid w:val="0071551A"/>
    <w:rsid w:val="0071551E"/>
    <w:rsid w:val="0071594C"/>
    <w:rsid w:val="00716537"/>
    <w:rsid w:val="0071669A"/>
    <w:rsid w:val="007178C5"/>
    <w:rsid w:val="00717A5C"/>
    <w:rsid w:val="00717CBC"/>
    <w:rsid w:val="007202E0"/>
    <w:rsid w:val="00720328"/>
    <w:rsid w:val="007205D0"/>
    <w:rsid w:val="007207C6"/>
    <w:rsid w:val="00720AD2"/>
    <w:rsid w:val="00720B13"/>
    <w:rsid w:val="007217E4"/>
    <w:rsid w:val="00721A4C"/>
    <w:rsid w:val="0072212D"/>
    <w:rsid w:val="0072222E"/>
    <w:rsid w:val="00722BFF"/>
    <w:rsid w:val="007233C6"/>
    <w:rsid w:val="00724124"/>
    <w:rsid w:val="00724920"/>
    <w:rsid w:val="00724C1D"/>
    <w:rsid w:val="00724CA6"/>
    <w:rsid w:val="00725078"/>
    <w:rsid w:val="00725601"/>
    <w:rsid w:val="00725AA3"/>
    <w:rsid w:val="0072628F"/>
    <w:rsid w:val="00726346"/>
    <w:rsid w:val="0072658A"/>
    <w:rsid w:val="00726716"/>
    <w:rsid w:val="00726B4B"/>
    <w:rsid w:val="00726BE8"/>
    <w:rsid w:val="00726E2D"/>
    <w:rsid w:val="007271AC"/>
    <w:rsid w:val="0072769F"/>
    <w:rsid w:val="00727718"/>
    <w:rsid w:val="007277D3"/>
    <w:rsid w:val="00727913"/>
    <w:rsid w:val="00727FCC"/>
    <w:rsid w:val="00727FCD"/>
    <w:rsid w:val="0073130C"/>
    <w:rsid w:val="00731CBF"/>
    <w:rsid w:val="00731D6E"/>
    <w:rsid w:val="00731E6C"/>
    <w:rsid w:val="00732372"/>
    <w:rsid w:val="0073281D"/>
    <w:rsid w:val="00733C16"/>
    <w:rsid w:val="0073454B"/>
    <w:rsid w:val="0073455E"/>
    <w:rsid w:val="00734785"/>
    <w:rsid w:val="00734B8C"/>
    <w:rsid w:val="00735623"/>
    <w:rsid w:val="00735C64"/>
    <w:rsid w:val="00735E21"/>
    <w:rsid w:val="007363CD"/>
    <w:rsid w:val="00736805"/>
    <w:rsid w:val="0073693C"/>
    <w:rsid w:val="00736FC9"/>
    <w:rsid w:val="00737318"/>
    <w:rsid w:val="007409AB"/>
    <w:rsid w:val="00740C36"/>
    <w:rsid w:val="0074129E"/>
    <w:rsid w:val="00741381"/>
    <w:rsid w:val="007414D6"/>
    <w:rsid w:val="007418A0"/>
    <w:rsid w:val="00741B42"/>
    <w:rsid w:val="00741C34"/>
    <w:rsid w:val="00742A8D"/>
    <w:rsid w:val="00742F91"/>
    <w:rsid w:val="0074363D"/>
    <w:rsid w:val="00743DEE"/>
    <w:rsid w:val="00744095"/>
    <w:rsid w:val="00744D8F"/>
    <w:rsid w:val="00745102"/>
    <w:rsid w:val="0074544B"/>
    <w:rsid w:val="007465B6"/>
    <w:rsid w:val="007471EB"/>
    <w:rsid w:val="0074739A"/>
    <w:rsid w:val="0074743B"/>
    <w:rsid w:val="00747A10"/>
    <w:rsid w:val="00747EC0"/>
    <w:rsid w:val="007501BE"/>
    <w:rsid w:val="00750E7A"/>
    <w:rsid w:val="00750F7B"/>
    <w:rsid w:val="00751F67"/>
    <w:rsid w:val="0075222C"/>
    <w:rsid w:val="007525C3"/>
    <w:rsid w:val="00752674"/>
    <w:rsid w:val="00752789"/>
    <w:rsid w:val="007528BC"/>
    <w:rsid w:val="00753B72"/>
    <w:rsid w:val="00753BAB"/>
    <w:rsid w:val="00754083"/>
    <w:rsid w:val="0075463E"/>
    <w:rsid w:val="0075483C"/>
    <w:rsid w:val="00754E24"/>
    <w:rsid w:val="00754E5C"/>
    <w:rsid w:val="00755119"/>
    <w:rsid w:val="00755700"/>
    <w:rsid w:val="007558BE"/>
    <w:rsid w:val="00755B4D"/>
    <w:rsid w:val="007563A8"/>
    <w:rsid w:val="0075642D"/>
    <w:rsid w:val="00756452"/>
    <w:rsid w:val="007569F5"/>
    <w:rsid w:val="00756E25"/>
    <w:rsid w:val="0075768F"/>
    <w:rsid w:val="00757751"/>
    <w:rsid w:val="007604C6"/>
    <w:rsid w:val="00760C37"/>
    <w:rsid w:val="00760C8C"/>
    <w:rsid w:val="00760F34"/>
    <w:rsid w:val="0076115A"/>
    <w:rsid w:val="0076148B"/>
    <w:rsid w:val="007615D5"/>
    <w:rsid w:val="00761831"/>
    <w:rsid w:val="00761B9E"/>
    <w:rsid w:val="007621B8"/>
    <w:rsid w:val="0076277A"/>
    <w:rsid w:val="00762EFB"/>
    <w:rsid w:val="00763121"/>
    <w:rsid w:val="00763E1B"/>
    <w:rsid w:val="00763EBA"/>
    <w:rsid w:val="00764042"/>
    <w:rsid w:val="00764288"/>
    <w:rsid w:val="007647E5"/>
    <w:rsid w:val="00764B65"/>
    <w:rsid w:val="0076548C"/>
    <w:rsid w:val="007657E9"/>
    <w:rsid w:val="00765E0A"/>
    <w:rsid w:val="00766936"/>
    <w:rsid w:val="00766BF0"/>
    <w:rsid w:val="00767CD3"/>
    <w:rsid w:val="00767DC8"/>
    <w:rsid w:val="00767DF8"/>
    <w:rsid w:val="00767E31"/>
    <w:rsid w:val="00767FCF"/>
    <w:rsid w:val="00770970"/>
    <w:rsid w:val="007710B6"/>
    <w:rsid w:val="007710F5"/>
    <w:rsid w:val="007710F7"/>
    <w:rsid w:val="007719CF"/>
    <w:rsid w:val="00771B1E"/>
    <w:rsid w:val="00771F93"/>
    <w:rsid w:val="0077277A"/>
    <w:rsid w:val="00772884"/>
    <w:rsid w:val="00772A22"/>
    <w:rsid w:val="00772EE5"/>
    <w:rsid w:val="0077341B"/>
    <w:rsid w:val="00773AC9"/>
    <w:rsid w:val="0077509E"/>
    <w:rsid w:val="007760E7"/>
    <w:rsid w:val="00777547"/>
    <w:rsid w:val="0077783B"/>
    <w:rsid w:val="007778FF"/>
    <w:rsid w:val="00777A77"/>
    <w:rsid w:val="00777B50"/>
    <w:rsid w:val="007807EA"/>
    <w:rsid w:val="00780A6C"/>
    <w:rsid w:val="00780BEB"/>
    <w:rsid w:val="00780D94"/>
    <w:rsid w:val="0078128C"/>
    <w:rsid w:val="007818B1"/>
    <w:rsid w:val="007823D0"/>
    <w:rsid w:val="007825EB"/>
    <w:rsid w:val="007827BB"/>
    <w:rsid w:val="00783377"/>
    <w:rsid w:val="00783758"/>
    <w:rsid w:val="00783B44"/>
    <w:rsid w:val="00784266"/>
    <w:rsid w:val="007854B1"/>
    <w:rsid w:val="0078559A"/>
    <w:rsid w:val="00785655"/>
    <w:rsid w:val="007857BF"/>
    <w:rsid w:val="00785F5D"/>
    <w:rsid w:val="00786B86"/>
    <w:rsid w:val="00786E4F"/>
    <w:rsid w:val="00786EAE"/>
    <w:rsid w:val="00786EF5"/>
    <w:rsid w:val="007878DE"/>
    <w:rsid w:val="00787C3C"/>
    <w:rsid w:val="0079063C"/>
    <w:rsid w:val="007906A0"/>
    <w:rsid w:val="00790783"/>
    <w:rsid w:val="00790A03"/>
    <w:rsid w:val="00790D99"/>
    <w:rsid w:val="00790EDC"/>
    <w:rsid w:val="00790F70"/>
    <w:rsid w:val="00790FE8"/>
    <w:rsid w:val="00791225"/>
    <w:rsid w:val="00791CB0"/>
    <w:rsid w:val="00791F3E"/>
    <w:rsid w:val="007923BC"/>
    <w:rsid w:val="00792A12"/>
    <w:rsid w:val="00792E0F"/>
    <w:rsid w:val="00793B40"/>
    <w:rsid w:val="00793B6A"/>
    <w:rsid w:val="00793BBF"/>
    <w:rsid w:val="007940A2"/>
    <w:rsid w:val="0079420A"/>
    <w:rsid w:val="00794214"/>
    <w:rsid w:val="00794250"/>
    <w:rsid w:val="007946B6"/>
    <w:rsid w:val="00794EE3"/>
    <w:rsid w:val="00794F98"/>
    <w:rsid w:val="00795064"/>
    <w:rsid w:val="007951FC"/>
    <w:rsid w:val="00795C89"/>
    <w:rsid w:val="00796553"/>
    <w:rsid w:val="007966D1"/>
    <w:rsid w:val="00796C11"/>
    <w:rsid w:val="00796D64"/>
    <w:rsid w:val="00796FFC"/>
    <w:rsid w:val="0079725F"/>
    <w:rsid w:val="007977AC"/>
    <w:rsid w:val="007977E9"/>
    <w:rsid w:val="00797E64"/>
    <w:rsid w:val="00797F92"/>
    <w:rsid w:val="007A028D"/>
    <w:rsid w:val="007A0FE6"/>
    <w:rsid w:val="007A121A"/>
    <w:rsid w:val="007A17AB"/>
    <w:rsid w:val="007A1E75"/>
    <w:rsid w:val="007A1EDE"/>
    <w:rsid w:val="007A242E"/>
    <w:rsid w:val="007A3AE9"/>
    <w:rsid w:val="007A3D20"/>
    <w:rsid w:val="007A46AA"/>
    <w:rsid w:val="007A4842"/>
    <w:rsid w:val="007A49F4"/>
    <w:rsid w:val="007A4AB2"/>
    <w:rsid w:val="007A5E92"/>
    <w:rsid w:val="007A5FB1"/>
    <w:rsid w:val="007A6403"/>
    <w:rsid w:val="007A68D2"/>
    <w:rsid w:val="007A706E"/>
    <w:rsid w:val="007A70DE"/>
    <w:rsid w:val="007A71F1"/>
    <w:rsid w:val="007A7408"/>
    <w:rsid w:val="007A76F1"/>
    <w:rsid w:val="007A7AEE"/>
    <w:rsid w:val="007A7C0F"/>
    <w:rsid w:val="007A7C5C"/>
    <w:rsid w:val="007A7F6E"/>
    <w:rsid w:val="007B02BA"/>
    <w:rsid w:val="007B0433"/>
    <w:rsid w:val="007B0457"/>
    <w:rsid w:val="007B1F4D"/>
    <w:rsid w:val="007B20B6"/>
    <w:rsid w:val="007B20B7"/>
    <w:rsid w:val="007B282B"/>
    <w:rsid w:val="007B283A"/>
    <w:rsid w:val="007B2AA5"/>
    <w:rsid w:val="007B2BBC"/>
    <w:rsid w:val="007B2CCD"/>
    <w:rsid w:val="007B2E61"/>
    <w:rsid w:val="007B3176"/>
    <w:rsid w:val="007B4530"/>
    <w:rsid w:val="007B5101"/>
    <w:rsid w:val="007B5D87"/>
    <w:rsid w:val="007B66DC"/>
    <w:rsid w:val="007B6CCD"/>
    <w:rsid w:val="007C098D"/>
    <w:rsid w:val="007C16B1"/>
    <w:rsid w:val="007C18FE"/>
    <w:rsid w:val="007C1A89"/>
    <w:rsid w:val="007C1D4F"/>
    <w:rsid w:val="007C1FAF"/>
    <w:rsid w:val="007C2809"/>
    <w:rsid w:val="007C37B6"/>
    <w:rsid w:val="007C37F1"/>
    <w:rsid w:val="007C3EAE"/>
    <w:rsid w:val="007C449B"/>
    <w:rsid w:val="007C4882"/>
    <w:rsid w:val="007C5091"/>
    <w:rsid w:val="007C5768"/>
    <w:rsid w:val="007C5A2D"/>
    <w:rsid w:val="007C5A81"/>
    <w:rsid w:val="007C61C2"/>
    <w:rsid w:val="007C6C91"/>
    <w:rsid w:val="007C7490"/>
    <w:rsid w:val="007C7D9E"/>
    <w:rsid w:val="007D0CC6"/>
    <w:rsid w:val="007D11BA"/>
    <w:rsid w:val="007D15BD"/>
    <w:rsid w:val="007D1977"/>
    <w:rsid w:val="007D1BC8"/>
    <w:rsid w:val="007D24E4"/>
    <w:rsid w:val="007D37E0"/>
    <w:rsid w:val="007D39F6"/>
    <w:rsid w:val="007D3C14"/>
    <w:rsid w:val="007D483B"/>
    <w:rsid w:val="007D488B"/>
    <w:rsid w:val="007D4EB8"/>
    <w:rsid w:val="007D52BE"/>
    <w:rsid w:val="007D54BD"/>
    <w:rsid w:val="007D572F"/>
    <w:rsid w:val="007D5DE0"/>
    <w:rsid w:val="007D5DEF"/>
    <w:rsid w:val="007D629F"/>
    <w:rsid w:val="007D6D6D"/>
    <w:rsid w:val="007D71E4"/>
    <w:rsid w:val="007D7410"/>
    <w:rsid w:val="007D7809"/>
    <w:rsid w:val="007D7D8F"/>
    <w:rsid w:val="007E1186"/>
    <w:rsid w:val="007E14C8"/>
    <w:rsid w:val="007E14C9"/>
    <w:rsid w:val="007E18D9"/>
    <w:rsid w:val="007E1B5C"/>
    <w:rsid w:val="007E1B7E"/>
    <w:rsid w:val="007E2E5B"/>
    <w:rsid w:val="007E33C2"/>
    <w:rsid w:val="007E511F"/>
    <w:rsid w:val="007E5F7B"/>
    <w:rsid w:val="007E624C"/>
    <w:rsid w:val="007E6409"/>
    <w:rsid w:val="007E743F"/>
    <w:rsid w:val="007E75DF"/>
    <w:rsid w:val="007E79DE"/>
    <w:rsid w:val="007F065B"/>
    <w:rsid w:val="007F0EA9"/>
    <w:rsid w:val="007F1D1A"/>
    <w:rsid w:val="007F1E8B"/>
    <w:rsid w:val="007F25F4"/>
    <w:rsid w:val="007F2DAD"/>
    <w:rsid w:val="007F2E35"/>
    <w:rsid w:val="007F3642"/>
    <w:rsid w:val="007F3C94"/>
    <w:rsid w:val="007F3F0C"/>
    <w:rsid w:val="007F4901"/>
    <w:rsid w:val="007F4FC6"/>
    <w:rsid w:val="007F5488"/>
    <w:rsid w:val="007F567C"/>
    <w:rsid w:val="007F57F6"/>
    <w:rsid w:val="007F6096"/>
    <w:rsid w:val="007F6320"/>
    <w:rsid w:val="007F6DB7"/>
    <w:rsid w:val="007F7498"/>
    <w:rsid w:val="007F7924"/>
    <w:rsid w:val="007F7F72"/>
    <w:rsid w:val="00801123"/>
    <w:rsid w:val="008018F6"/>
    <w:rsid w:val="0080270A"/>
    <w:rsid w:val="00802E53"/>
    <w:rsid w:val="0080301E"/>
    <w:rsid w:val="00803599"/>
    <w:rsid w:val="00803716"/>
    <w:rsid w:val="00803AC2"/>
    <w:rsid w:val="008051F6"/>
    <w:rsid w:val="00805C0C"/>
    <w:rsid w:val="008060A7"/>
    <w:rsid w:val="00806C86"/>
    <w:rsid w:val="00807412"/>
    <w:rsid w:val="0080769E"/>
    <w:rsid w:val="00807747"/>
    <w:rsid w:val="00807B27"/>
    <w:rsid w:val="00807BC2"/>
    <w:rsid w:val="00807C17"/>
    <w:rsid w:val="00807F98"/>
    <w:rsid w:val="008102DA"/>
    <w:rsid w:val="008102F8"/>
    <w:rsid w:val="00810B59"/>
    <w:rsid w:val="008115C0"/>
    <w:rsid w:val="00811799"/>
    <w:rsid w:val="00811953"/>
    <w:rsid w:val="008119F2"/>
    <w:rsid w:val="00812593"/>
    <w:rsid w:val="008125BB"/>
    <w:rsid w:val="00812B67"/>
    <w:rsid w:val="00813C13"/>
    <w:rsid w:val="00813D6B"/>
    <w:rsid w:val="00813F0D"/>
    <w:rsid w:val="00813F8E"/>
    <w:rsid w:val="00814187"/>
    <w:rsid w:val="0081502A"/>
    <w:rsid w:val="008157C4"/>
    <w:rsid w:val="0081592D"/>
    <w:rsid w:val="00816980"/>
    <w:rsid w:val="00816B17"/>
    <w:rsid w:val="00816CAD"/>
    <w:rsid w:val="00816D53"/>
    <w:rsid w:val="008173BB"/>
    <w:rsid w:val="0081777D"/>
    <w:rsid w:val="00821100"/>
    <w:rsid w:val="0082138C"/>
    <w:rsid w:val="0082151D"/>
    <w:rsid w:val="00821B17"/>
    <w:rsid w:val="0082207B"/>
    <w:rsid w:val="008223FD"/>
    <w:rsid w:val="0082310F"/>
    <w:rsid w:val="008231A6"/>
    <w:rsid w:val="008237C3"/>
    <w:rsid w:val="008238F9"/>
    <w:rsid w:val="00823B60"/>
    <w:rsid w:val="0082403F"/>
    <w:rsid w:val="00824964"/>
    <w:rsid w:val="008249EF"/>
    <w:rsid w:val="008255CD"/>
    <w:rsid w:val="00825C7C"/>
    <w:rsid w:val="00825E36"/>
    <w:rsid w:val="008264A0"/>
    <w:rsid w:val="008279FF"/>
    <w:rsid w:val="00827B30"/>
    <w:rsid w:val="00830004"/>
    <w:rsid w:val="0083051D"/>
    <w:rsid w:val="00830807"/>
    <w:rsid w:val="00830C9B"/>
    <w:rsid w:val="00831367"/>
    <w:rsid w:val="008316F0"/>
    <w:rsid w:val="00831957"/>
    <w:rsid w:val="00832114"/>
    <w:rsid w:val="0083281B"/>
    <w:rsid w:val="0083295E"/>
    <w:rsid w:val="00832B7E"/>
    <w:rsid w:val="00832FAB"/>
    <w:rsid w:val="00833279"/>
    <w:rsid w:val="008340B5"/>
    <w:rsid w:val="008342E0"/>
    <w:rsid w:val="00834467"/>
    <w:rsid w:val="00835033"/>
    <w:rsid w:val="00835CED"/>
    <w:rsid w:val="00836085"/>
    <w:rsid w:val="008363FF"/>
    <w:rsid w:val="0083647E"/>
    <w:rsid w:val="0083677C"/>
    <w:rsid w:val="00836DE2"/>
    <w:rsid w:val="00837060"/>
    <w:rsid w:val="00837442"/>
    <w:rsid w:val="008402F6"/>
    <w:rsid w:val="00840606"/>
    <w:rsid w:val="00840D0E"/>
    <w:rsid w:val="008415A1"/>
    <w:rsid w:val="008416D2"/>
    <w:rsid w:val="00841916"/>
    <w:rsid w:val="00841B5E"/>
    <w:rsid w:val="008420BE"/>
    <w:rsid w:val="008422B8"/>
    <w:rsid w:val="00842750"/>
    <w:rsid w:val="0084290E"/>
    <w:rsid w:val="0084297D"/>
    <w:rsid w:val="00842ACD"/>
    <w:rsid w:val="00842BFA"/>
    <w:rsid w:val="00844B86"/>
    <w:rsid w:val="00845736"/>
    <w:rsid w:val="00846FDA"/>
    <w:rsid w:val="008502AD"/>
    <w:rsid w:val="008505C0"/>
    <w:rsid w:val="00850B73"/>
    <w:rsid w:val="00850ED9"/>
    <w:rsid w:val="00851BC7"/>
    <w:rsid w:val="00851CF2"/>
    <w:rsid w:val="00851F77"/>
    <w:rsid w:val="00852FC1"/>
    <w:rsid w:val="00853355"/>
    <w:rsid w:val="008536E5"/>
    <w:rsid w:val="00853BB7"/>
    <w:rsid w:val="00854291"/>
    <w:rsid w:val="00854478"/>
    <w:rsid w:val="00854744"/>
    <w:rsid w:val="00854AE1"/>
    <w:rsid w:val="00854EC5"/>
    <w:rsid w:val="008551EC"/>
    <w:rsid w:val="008552C3"/>
    <w:rsid w:val="00855C2B"/>
    <w:rsid w:val="00855CDB"/>
    <w:rsid w:val="008560E0"/>
    <w:rsid w:val="008562DE"/>
    <w:rsid w:val="008569E3"/>
    <w:rsid w:val="00856A32"/>
    <w:rsid w:val="008570EF"/>
    <w:rsid w:val="008571D0"/>
    <w:rsid w:val="008576C6"/>
    <w:rsid w:val="00857F2F"/>
    <w:rsid w:val="00860D1D"/>
    <w:rsid w:val="00862C72"/>
    <w:rsid w:val="00862CEC"/>
    <w:rsid w:val="00862D8D"/>
    <w:rsid w:val="00863000"/>
    <w:rsid w:val="00863B46"/>
    <w:rsid w:val="00863F52"/>
    <w:rsid w:val="008644B6"/>
    <w:rsid w:val="008644CF"/>
    <w:rsid w:val="00864556"/>
    <w:rsid w:val="008646F6"/>
    <w:rsid w:val="00864AE3"/>
    <w:rsid w:val="008659C9"/>
    <w:rsid w:val="00865E4F"/>
    <w:rsid w:val="00866192"/>
    <w:rsid w:val="0086683B"/>
    <w:rsid w:val="008668E0"/>
    <w:rsid w:val="00866951"/>
    <w:rsid w:val="00866B63"/>
    <w:rsid w:val="00866E6A"/>
    <w:rsid w:val="00866EEB"/>
    <w:rsid w:val="008672E8"/>
    <w:rsid w:val="008677B9"/>
    <w:rsid w:val="0086795E"/>
    <w:rsid w:val="008717B7"/>
    <w:rsid w:val="00871F0E"/>
    <w:rsid w:val="008728C4"/>
    <w:rsid w:val="008728E0"/>
    <w:rsid w:val="00872CD9"/>
    <w:rsid w:val="00872ED8"/>
    <w:rsid w:val="008732C9"/>
    <w:rsid w:val="00873F69"/>
    <w:rsid w:val="008743DE"/>
    <w:rsid w:val="00874847"/>
    <w:rsid w:val="00874868"/>
    <w:rsid w:val="00874951"/>
    <w:rsid w:val="00874D58"/>
    <w:rsid w:val="00874F37"/>
    <w:rsid w:val="00874F86"/>
    <w:rsid w:val="00874F9B"/>
    <w:rsid w:val="008751D1"/>
    <w:rsid w:val="0087529A"/>
    <w:rsid w:val="00875512"/>
    <w:rsid w:val="00875626"/>
    <w:rsid w:val="00875FDB"/>
    <w:rsid w:val="008766D1"/>
    <w:rsid w:val="008769F4"/>
    <w:rsid w:val="00876C4E"/>
    <w:rsid w:val="00876E58"/>
    <w:rsid w:val="0087721F"/>
    <w:rsid w:val="00880455"/>
    <w:rsid w:val="0088088C"/>
    <w:rsid w:val="0088120F"/>
    <w:rsid w:val="0088136C"/>
    <w:rsid w:val="00881B65"/>
    <w:rsid w:val="00881BFB"/>
    <w:rsid w:val="008820BD"/>
    <w:rsid w:val="008825FB"/>
    <w:rsid w:val="00882A20"/>
    <w:rsid w:val="00882A2C"/>
    <w:rsid w:val="00883813"/>
    <w:rsid w:val="008842BE"/>
    <w:rsid w:val="00884891"/>
    <w:rsid w:val="008851EC"/>
    <w:rsid w:val="00885B8A"/>
    <w:rsid w:val="00885BAE"/>
    <w:rsid w:val="00885BFF"/>
    <w:rsid w:val="008867F1"/>
    <w:rsid w:val="008869BC"/>
    <w:rsid w:val="00886C4B"/>
    <w:rsid w:val="00886C9E"/>
    <w:rsid w:val="00887161"/>
    <w:rsid w:val="0088730A"/>
    <w:rsid w:val="008876B4"/>
    <w:rsid w:val="00887DA5"/>
    <w:rsid w:val="00891182"/>
    <w:rsid w:val="00891392"/>
    <w:rsid w:val="008917A8"/>
    <w:rsid w:val="00891CDB"/>
    <w:rsid w:val="0089214B"/>
    <w:rsid w:val="00892399"/>
    <w:rsid w:val="008923A3"/>
    <w:rsid w:val="00892420"/>
    <w:rsid w:val="00892549"/>
    <w:rsid w:val="00892BD8"/>
    <w:rsid w:val="00892D0B"/>
    <w:rsid w:val="008934EC"/>
    <w:rsid w:val="008937ED"/>
    <w:rsid w:val="00893FDF"/>
    <w:rsid w:val="0089473A"/>
    <w:rsid w:val="00894A80"/>
    <w:rsid w:val="00895523"/>
    <w:rsid w:val="008958CD"/>
    <w:rsid w:val="00895B9B"/>
    <w:rsid w:val="008961BE"/>
    <w:rsid w:val="00896BD0"/>
    <w:rsid w:val="008977D6"/>
    <w:rsid w:val="00897D5F"/>
    <w:rsid w:val="008A01ED"/>
    <w:rsid w:val="008A0643"/>
    <w:rsid w:val="008A0702"/>
    <w:rsid w:val="008A08EB"/>
    <w:rsid w:val="008A0D52"/>
    <w:rsid w:val="008A0F74"/>
    <w:rsid w:val="008A2ACF"/>
    <w:rsid w:val="008A371D"/>
    <w:rsid w:val="008A3A8B"/>
    <w:rsid w:val="008A3DF2"/>
    <w:rsid w:val="008A3E57"/>
    <w:rsid w:val="008A4511"/>
    <w:rsid w:val="008A49C4"/>
    <w:rsid w:val="008A58DB"/>
    <w:rsid w:val="008A66A5"/>
    <w:rsid w:val="008A69E8"/>
    <w:rsid w:val="008A6C33"/>
    <w:rsid w:val="008A731A"/>
    <w:rsid w:val="008A770E"/>
    <w:rsid w:val="008A7B45"/>
    <w:rsid w:val="008B030D"/>
    <w:rsid w:val="008B035A"/>
    <w:rsid w:val="008B0419"/>
    <w:rsid w:val="008B042A"/>
    <w:rsid w:val="008B048C"/>
    <w:rsid w:val="008B0A8D"/>
    <w:rsid w:val="008B0B3B"/>
    <w:rsid w:val="008B0C36"/>
    <w:rsid w:val="008B0E27"/>
    <w:rsid w:val="008B0FA5"/>
    <w:rsid w:val="008B1210"/>
    <w:rsid w:val="008B12DD"/>
    <w:rsid w:val="008B18B7"/>
    <w:rsid w:val="008B1A14"/>
    <w:rsid w:val="008B2123"/>
    <w:rsid w:val="008B2421"/>
    <w:rsid w:val="008B35DF"/>
    <w:rsid w:val="008B3BF9"/>
    <w:rsid w:val="008B3F80"/>
    <w:rsid w:val="008B402F"/>
    <w:rsid w:val="008B448E"/>
    <w:rsid w:val="008B49B3"/>
    <w:rsid w:val="008B4C2F"/>
    <w:rsid w:val="008B4CC6"/>
    <w:rsid w:val="008B4E13"/>
    <w:rsid w:val="008B4F59"/>
    <w:rsid w:val="008B502C"/>
    <w:rsid w:val="008B5B16"/>
    <w:rsid w:val="008B5ED9"/>
    <w:rsid w:val="008B6312"/>
    <w:rsid w:val="008B667E"/>
    <w:rsid w:val="008B74C2"/>
    <w:rsid w:val="008B75E1"/>
    <w:rsid w:val="008B7761"/>
    <w:rsid w:val="008B78B0"/>
    <w:rsid w:val="008C02F8"/>
    <w:rsid w:val="008C0675"/>
    <w:rsid w:val="008C089D"/>
    <w:rsid w:val="008C0AA1"/>
    <w:rsid w:val="008C0B86"/>
    <w:rsid w:val="008C0D29"/>
    <w:rsid w:val="008C1485"/>
    <w:rsid w:val="008C15D1"/>
    <w:rsid w:val="008C1E73"/>
    <w:rsid w:val="008C26D7"/>
    <w:rsid w:val="008C4CFB"/>
    <w:rsid w:val="008C50A1"/>
    <w:rsid w:val="008C50E1"/>
    <w:rsid w:val="008C51BE"/>
    <w:rsid w:val="008C54AB"/>
    <w:rsid w:val="008C583E"/>
    <w:rsid w:val="008C679F"/>
    <w:rsid w:val="008C6975"/>
    <w:rsid w:val="008C6D16"/>
    <w:rsid w:val="008C740F"/>
    <w:rsid w:val="008C7807"/>
    <w:rsid w:val="008C7881"/>
    <w:rsid w:val="008D031E"/>
    <w:rsid w:val="008D0A41"/>
    <w:rsid w:val="008D0F60"/>
    <w:rsid w:val="008D1145"/>
    <w:rsid w:val="008D121C"/>
    <w:rsid w:val="008D1416"/>
    <w:rsid w:val="008D19BB"/>
    <w:rsid w:val="008D1F1B"/>
    <w:rsid w:val="008D2C15"/>
    <w:rsid w:val="008D2EBD"/>
    <w:rsid w:val="008D3E7A"/>
    <w:rsid w:val="008D413A"/>
    <w:rsid w:val="008D4CF9"/>
    <w:rsid w:val="008D4F17"/>
    <w:rsid w:val="008D67A2"/>
    <w:rsid w:val="008D6DA0"/>
    <w:rsid w:val="008D70C1"/>
    <w:rsid w:val="008D72BC"/>
    <w:rsid w:val="008D76F3"/>
    <w:rsid w:val="008D7C55"/>
    <w:rsid w:val="008E008B"/>
    <w:rsid w:val="008E067F"/>
    <w:rsid w:val="008E0A75"/>
    <w:rsid w:val="008E0B06"/>
    <w:rsid w:val="008E0C24"/>
    <w:rsid w:val="008E0C26"/>
    <w:rsid w:val="008E0E0C"/>
    <w:rsid w:val="008E1299"/>
    <w:rsid w:val="008E16A3"/>
    <w:rsid w:val="008E16C6"/>
    <w:rsid w:val="008E19BC"/>
    <w:rsid w:val="008E1FA7"/>
    <w:rsid w:val="008E2120"/>
    <w:rsid w:val="008E2AA4"/>
    <w:rsid w:val="008E2DD5"/>
    <w:rsid w:val="008E3B34"/>
    <w:rsid w:val="008E41B3"/>
    <w:rsid w:val="008E453F"/>
    <w:rsid w:val="008E46E9"/>
    <w:rsid w:val="008E4800"/>
    <w:rsid w:val="008E510F"/>
    <w:rsid w:val="008E5190"/>
    <w:rsid w:val="008E51E1"/>
    <w:rsid w:val="008E5916"/>
    <w:rsid w:val="008E5A12"/>
    <w:rsid w:val="008E651E"/>
    <w:rsid w:val="008E66B5"/>
    <w:rsid w:val="008E68D0"/>
    <w:rsid w:val="008E68D4"/>
    <w:rsid w:val="008E71B2"/>
    <w:rsid w:val="008E7275"/>
    <w:rsid w:val="008E72FC"/>
    <w:rsid w:val="008E797B"/>
    <w:rsid w:val="008F000F"/>
    <w:rsid w:val="008F016E"/>
    <w:rsid w:val="008F059A"/>
    <w:rsid w:val="008F08D3"/>
    <w:rsid w:val="008F153D"/>
    <w:rsid w:val="008F17C1"/>
    <w:rsid w:val="008F190E"/>
    <w:rsid w:val="008F1AF1"/>
    <w:rsid w:val="008F1CCA"/>
    <w:rsid w:val="008F1DD4"/>
    <w:rsid w:val="008F2999"/>
    <w:rsid w:val="008F3B4F"/>
    <w:rsid w:val="008F468D"/>
    <w:rsid w:val="008F48D3"/>
    <w:rsid w:val="008F543C"/>
    <w:rsid w:val="008F5BFE"/>
    <w:rsid w:val="008F6078"/>
    <w:rsid w:val="008F690F"/>
    <w:rsid w:val="008F72F9"/>
    <w:rsid w:val="008F7666"/>
    <w:rsid w:val="008F76EB"/>
    <w:rsid w:val="008F7E90"/>
    <w:rsid w:val="00900472"/>
    <w:rsid w:val="0090048E"/>
    <w:rsid w:val="00901D2C"/>
    <w:rsid w:val="009020D0"/>
    <w:rsid w:val="00902BFD"/>
    <w:rsid w:val="00903217"/>
    <w:rsid w:val="0090388A"/>
    <w:rsid w:val="00904012"/>
    <w:rsid w:val="009041F2"/>
    <w:rsid w:val="00905116"/>
    <w:rsid w:val="00905635"/>
    <w:rsid w:val="00905FE2"/>
    <w:rsid w:val="00906466"/>
    <w:rsid w:val="0090694D"/>
    <w:rsid w:val="009069C8"/>
    <w:rsid w:val="00906A10"/>
    <w:rsid w:val="00906B1C"/>
    <w:rsid w:val="00906C5E"/>
    <w:rsid w:val="00906E12"/>
    <w:rsid w:val="009072BF"/>
    <w:rsid w:val="00907A47"/>
    <w:rsid w:val="00907A55"/>
    <w:rsid w:val="00907E84"/>
    <w:rsid w:val="00910B0A"/>
    <w:rsid w:val="00910E16"/>
    <w:rsid w:val="009116EF"/>
    <w:rsid w:val="0091269F"/>
    <w:rsid w:val="00912CE0"/>
    <w:rsid w:val="00912D6F"/>
    <w:rsid w:val="00913063"/>
    <w:rsid w:val="00913D8C"/>
    <w:rsid w:val="00914511"/>
    <w:rsid w:val="009145C8"/>
    <w:rsid w:val="00914E1D"/>
    <w:rsid w:val="0091502B"/>
    <w:rsid w:val="00916648"/>
    <w:rsid w:val="009168D7"/>
    <w:rsid w:val="00916EE3"/>
    <w:rsid w:val="0091759C"/>
    <w:rsid w:val="00917A1F"/>
    <w:rsid w:val="00917B7B"/>
    <w:rsid w:val="00917D26"/>
    <w:rsid w:val="009204F1"/>
    <w:rsid w:val="009208B8"/>
    <w:rsid w:val="00920B21"/>
    <w:rsid w:val="00920EC6"/>
    <w:rsid w:val="00921B41"/>
    <w:rsid w:val="00923059"/>
    <w:rsid w:val="00923072"/>
    <w:rsid w:val="009232AD"/>
    <w:rsid w:val="009235A2"/>
    <w:rsid w:val="009238AE"/>
    <w:rsid w:val="00923EA9"/>
    <w:rsid w:val="009245B4"/>
    <w:rsid w:val="00924ED1"/>
    <w:rsid w:val="0092519A"/>
    <w:rsid w:val="00925A27"/>
    <w:rsid w:val="00926004"/>
    <w:rsid w:val="00926126"/>
    <w:rsid w:val="00926214"/>
    <w:rsid w:val="0092631E"/>
    <w:rsid w:val="00926437"/>
    <w:rsid w:val="00927094"/>
    <w:rsid w:val="00927130"/>
    <w:rsid w:val="00927808"/>
    <w:rsid w:val="0093001D"/>
    <w:rsid w:val="00930179"/>
    <w:rsid w:val="009302CB"/>
    <w:rsid w:val="009303B4"/>
    <w:rsid w:val="00930494"/>
    <w:rsid w:val="00930654"/>
    <w:rsid w:val="00930723"/>
    <w:rsid w:val="0093117E"/>
    <w:rsid w:val="00932744"/>
    <w:rsid w:val="00932770"/>
    <w:rsid w:val="00932B7E"/>
    <w:rsid w:val="00933138"/>
    <w:rsid w:val="009332D6"/>
    <w:rsid w:val="00934337"/>
    <w:rsid w:val="009344E5"/>
    <w:rsid w:val="00934704"/>
    <w:rsid w:val="00934FF1"/>
    <w:rsid w:val="0093510B"/>
    <w:rsid w:val="009355CF"/>
    <w:rsid w:val="00935B6F"/>
    <w:rsid w:val="00935CE9"/>
    <w:rsid w:val="00936734"/>
    <w:rsid w:val="00936AAC"/>
    <w:rsid w:val="0093746A"/>
    <w:rsid w:val="00937D33"/>
    <w:rsid w:val="009417E8"/>
    <w:rsid w:val="00941982"/>
    <w:rsid w:val="009423BA"/>
    <w:rsid w:val="00942A4D"/>
    <w:rsid w:val="00942B9C"/>
    <w:rsid w:val="00942D10"/>
    <w:rsid w:val="00942FC7"/>
    <w:rsid w:val="0094385B"/>
    <w:rsid w:val="00943958"/>
    <w:rsid w:val="00944542"/>
    <w:rsid w:val="00944847"/>
    <w:rsid w:val="00944C8C"/>
    <w:rsid w:val="00944EBD"/>
    <w:rsid w:val="009463F0"/>
    <w:rsid w:val="00946CE0"/>
    <w:rsid w:val="00947270"/>
    <w:rsid w:val="00947350"/>
    <w:rsid w:val="00947765"/>
    <w:rsid w:val="009503F1"/>
    <w:rsid w:val="0095101C"/>
    <w:rsid w:val="00951BA4"/>
    <w:rsid w:val="00951BBA"/>
    <w:rsid w:val="00951E8A"/>
    <w:rsid w:val="009526CB"/>
    <w:rsid w:val="009528AE"/>
    <w:rsid w:val="00952BED"/>
    <w:rsid w:val="009530C1"/>
    <w:rsid w:val="00953871"/>
    <w:rsid w:val="009539F3"/>
    <w:rsid w:val="0095410A"/>
    <w:rsid w:val="00954397"/>
    <w:rsid w:val="00954647"/>
    <w:rsid w:val="00954AF3"/>
    <w:rsid w:val="00954C6A"/>
    <w:rsid w:val="00955034"/>
    <w:rsid w:val="009550D4"/>
    <w:rsid w:val="00955179"/>
    <w:rsid w:val="009551BB"/>
    <w:rsid w:val="00955903"/>
    <w:rsid w:val="00955C80"/>
    <w:rsid w:val="009569AE"/>
    <w:rsid w:val="00956A76"/>
    <w:rsid w:val="009606E9"/>
    <w:rsid w:val="00960AB0"/>
    <w:rsid w:val="00961806"/>
    <w:rsid w:val="00961EC3"/>
    <w:rsid w:val="009623DA"/>
    <w:rsid w:val="00962423"/>
    <w:rsid w:val="009626B4"/>
    <w:rsid w:val="00962733"/>
    <w:rsid w:val="00962BB9"/>
    <w:rsid w:val="00962CFD"/>
    <w:rsid w:val="00962FB5"/>
    <w:rsid w:val="0096368B"/>
    <w:rsid w:val="009636D0"/>
    <w:rsid w:val="00963738"/>
    <w:rsid w:val="00963830"/>
    <w:rsid w:val="00963F47"/>
    <w:rsid w:val="0096400D"/>
    <w:rsid w:val="009646BE"/>
    <w:rsid w:val="00964BCE"/>
    <w:rsid w:val="009653AE"/>
    <w:rsid w:val="00965CF8"/>
    <w:rsid w:val="00965FC4"/>
    <w:rsid w:val="009660FE"/>
    <w:rsid w:val="00966652"/>
    <w:rsid w:val="00966A03"/>
    <w:rsid w:val="00966AB9"/>
    <w:rsid w:val="00966C73"/>
    <w:rsid w:val="00966DC0"/>
    <w:rsid w:val="00967412"/>
    <w:rsid w:val="00970C73"/>
    <w:rsid w:val="00971061"/>
    <w:rsid w:val="00971462"/>
    <w:rsid w:val="00971539"/>
    <w:rsid w:val="00971C85"/>
    <w:rsid w:val="00971D66"/>
    <w:rsid w:val="009721E6"/>
    <w:rsid w:val="00972AAA"/>
    <w:rsid w:val="00972C34"/>
    <w:rsid w:val="00972FBA"/>
    <w:rsid w:val="00973B5B"/>
    <w:rsid w:val="0097497B"/>
    <w:rsid w:val="00974AED"/>
    <w:rsid w:val="00974E6E"/>
    <w:rsid w:val="00974F07"/>
    <w:rsid w:val="00975531"/>
    <w:rsid w:val="0097565B"/>
    <w:rsid w:val="00975818"/>
    <w:rsid w:val="00975F98"/>
    <w:rsid w:val="0097639E"/>
    <w:rsid w:val="00976731"/>
    <w:rsid w:val="0097682D"/>
    <w:rsid w:val="009769E4"/>
    <w:rsid w:val="00976B46"/>
    <w:rsid w:val="009773DC"/>
    <w:rsid w:val="00977FCD"/>
    <w:rsid w:val="009801B4"/>
    <w:rsid w:val="00980EEA"/>
    <w:rsid w:val="00980F84"/>
    <w:rsid w:val="00981842"/>
    <w:rsid w:val="00981A39"/>
    <w:rsid w:val="00981D42"/>
    <w:rsid w:val="00981E4E"/>
    <w:rsid w:val="0098215A"/>
    <w:rsid w:val="00982E10"/>
    <w:rsid w:val="00983A72"/>
    <w:rsid w:val="00983F42"/>
    <w:rsid w:val="00984495"/>
    <w:rsid w:val="00984BAF"/>
    <w:rsid w:val="0098551F"/>
    <w:rsid w:val="00986028"/>
    <w:rsid w:val="00986474"/>
    <w:rsid w:val="0098709F"/>
    <w:rsid w:val="009870BC"/>
    <w:rsid w:val="00987661"/>
    <w:rsid w:val="00987860"/>
    <w:rsid w:val="00987B26"/>
    <w:rsid w:val="0099021A"/>
    <w:rsid w:val="009908E1"/>
    <w:rsid w:val="00990A9A"/>
    <w:rsid w:val="00991318"/>
    <w:rsid w:val="00991A9D"/>
    <w:rsid w:val="00991CED"/>
    <w:rsid w:val="0099200D"/>
    <w:rsid w:val="00992155"/>
    <w:rsid w:val="009923D1"/>
    <w:rsid w:val="009924F3"/>
    <w:rsid w:val="009926B2"/>
    <w:rsid w:val="0099276C"/>
    <w:rsid w:val="0099297F"/>
    <w:rsid w:val="00992D77"/>
    <w:rsid w:val="00993DB5"/>
    <w:rsid w:val="00993EA1"/>
    <w:rsid w:val="00994978"/>
    <w:rsid w:val="00994FAE"/>
    <w:rsid w:val="009953EF"/>
    <w:rsid w:val="0099614A"/>
    <w:rsid w:val="00996550"/>
    <w:rsid w:val="00996A2D"/>
    <w:rsid w:val="009970BF"/>
    <w:rsid w:val="00997275"/>
    <w:rsid w:val="0099730F"/>
    <w:rsid w:val="00997E6D"/>
    <w:rsid w:val="00997FBE"/>
    <w:rsid w:val="009A04F2"/>
    <w:rsid w:val="009A086C"/>
    <w:rsid w:val="009A0A38"/>
    <w:rsid w:val="009A11D7"/>
    <w:rsid w:val="009A18CE"/>
    <w:rsid w:val="009A1E77"/>
    <w:rsid w:val="009A1F9B"/>
    <w:rsid w:val="009A2986"/>
    <w:rsid w:val="009A2BDE"/>
    <w:rsid w:val="009A2E0C"/>
    <w:rsid w:val="009A3C74"/>
    <w:rsid w:val="009A3CB3"/>
    <w:rsid w:val="009A3ED2"/>
    <w:rsid w:val="009A40EC"/>
    <w:rsid w:val="009A4392"/>
    <w:rsid w:val="009A475F"/>
    <w:rsid w:val="009A4C9C"/>
    <w:rsid w:val="009A53FE"/>
    <w:rsid w:val="009A5497"/>
    <w:rsid w:val="009A5896"/>
    <w:rsid w:val="009A5C51"/>
    <w:rsid w:val="009A5F32"/>
    <w:rsid w:val="009A61F4"/>
    <w:rsid w:val="009A648F"/>
    <w:rsid w:val="009A6B96"/>
    <w:rsid w:val="009A769A"/>
    <w:rsid w:val="009A7E91"/>
    <w:rsid w:val="009B011C"/>
    <w:rsid w:val="009B08CA"/>
    <w:rsid w:val="009B11B9"/>
    <w:rsid w:val="009B1363"/>
    <w:rsid w:val="009B1954"/>
    <w:rsid w:val="009B215D"/>
    <w:rsid w:val="009B21A9"/>
    <w:rsid w:val="009B224F"/>
    <w:rsid w:val="009B230F"/>
    <w:rsid w:val="009B23C3"/>
    <w:rsid w:val="009B25A8"/>
    <w:rsid w:val="009B294D"/>
    <w:rsid w:val="009B2E50"/>
    <w:rsid w:val="009B2F50"/>
    <w:rsid w:val="009B2FB8"/>
    <w:rsid w:val="009B3158"/>
    <w:rsid w:val="009B31C7"/>
    <w:rsid w:val="009B38EA"/>
    <w:rsid w:val="009B392A"/>
    <w:rsid w:val="009B39DA"/>
    <w:rsid w:val="009B3C49"/>
    <w:rsid w:val="009B41AE"/>
    <w:rsid w:val="009B46FB"/>
    <w:rsid w:val="009B4B05"/>
    <w:rsid w:val="009B4C06"/>
    <w:rsid w:val="009B4DED"/>
    <w:rsid w:val="009B4F4F"/>
    <w:rsid w:val="009B4F6F"/>
    <w:rsid w:val="009B5039"/>
    <w:rsid w:val="009B515A"/>
    <w:rsid w:val="009B627F"/>
    <w:rsid w:val="009B713B"/>
    <w:rsid w:val="009B7AB0"/>
    <w:rsid w:val="009B7BE2"/>
    <w:rsid w:val="009C02A1"/>
    <w:rsid w:val="009C0744"/>
    <w:rsid w:val="009C0D45"/>
    <w:rsid w:val="009C2092"/>
    <w:rsid w:val="009C2528"/>
    <w:rsid w:val="009C27A1"/>
    <w:rsid w:val="009C27A6"/>
    <w:rsid w:val="009C2A80"/>
    <w:rsid w:val="009C2CB7"/>
    <w:rsid w:val="009C30ED"/>
    <w:rsid w:val="009C316A"/>
    <w:rsid w:val="009C3180"/>
    <w:rsid w:val="009C36E3"/>
    <w:rsid w:val="009C3F1B"/>
    <w:rsid w:val="009C407D"/>
    <w:rsid w:val="009C42E6"/>
    <w:rsid w:val="009C460C"/>
    <w:rsid w:val="009C4669"/>
    <w:rsid w:val="009C4AE1"/>
    <w:rsid w:val="009C4E4E"/>
    <w:rsid w:val="009C535A"/>
    <w:rsid w:val="009C57FA"/>
    <w:rsid w:val="009C62A0"/>
    <w:rsid w:val="009C66FA"/>
    <w:rsid w:val="009C6700"/>
    <w:rsid w:val="009C6755"/>
    <w:rsid w:val="009C68D7"/>
    <w:rsid w:val="009C6F28"/>
    <w:rsid w:val="009C7256"/>
    <w:rsid w:val="009C730D"/>
    <w:rsid w:val="009C75BC"/>
    <w:rsid w:val="009D0005"/>
    <w:rsid w:val="009D0010"/>
    <w:rsid w:val="009D0020"/>
    <w:rsid w:val="009D1F82"/>
    <w:rsid w:val="009D366E"/>
    <w:rsid w:val="009D3EF4"/>
    <w:rsid w:val="009D4092"/>
    <w:rsid w:val="009D4856"/>
    <w:rsid w:val="009D4931"/>
    <w:rsid w:val="009D4C50"/>
    <w:rsid w:val="009D4D33"/>
    <w:rsid w:val="009D5537"/>
    <w:rsid w:val="009D57E9"/>
    <w:rsid w:val="009D5AB4"/>
    <w:rsid w:val="009D6212"/>
    <w:rsid w:val="009D6A0B"/>
    <w:rsid w:val="009D71B2"/>
    <w:rsid w:val="009D73F1"/>
    <w:rsid w:val="009D7D24"/>
    <w:rsid w:val="009E014F"/>
    <w:rsid w:val="009E0805"/>
    <w:rsid w:val="009E097F"/>
    <w:rsid w:val="009E0CA9"/>
    <w:rsid w:val="009E1157"/>
    <w:rsid w:val="009E119A"/>
    <w:rsid w:val="009E1E4A"/>
    <w:rsid w:val="009E22BA"/>
    <w:rsid w:val="009E23BF"/>
    <w:rsid w:val="009E2510"/>
    <w:rsid w:val="009E25A6"/>
    <w:rsid w:val="009E2962"/>
    <w:rsid w:val="009E3758"/>
    <w:rsid w:val="009E38E0"/>
    <w:rsid w:val="009E3C00"/>
    <w:rsid w:val="009E3C65"/>
    <w:rsid w:val="009E49AE"/>
    <w:rsid w:val="009E4B28"/>
    <w:rsid w:val="009E4CA6"/>
    <w:rsid w:val="009E5EDA"/>
    <w:rsid w:val="009E632A"/>
    <w:rsid w:val="009E66D3"/>
    <w:rsid w:val="009E67CC"/>
    <w:rsid w:val="009E6EEB"/>
    <w:rsid w:val="009E6FF7"/>
    <w:rsid w:val="009E7505"/>
    <w:rsid w:val="009E7726"/>
    <w:rsid w:val="009E7B39"/>
    <w:rsid w:val="009F06BB"/>
    <w:rsid w:val="009F0709"/>
    <w:rsid w:val="009F0998"/>
    <w:rsid w:val="009F0EED"/>
    <w:rsid w:val="009F12BA"/>
    <w:rsid w:val="009F178D"/>
    <w:rsid w:val="009F1A05"/>
    <w:rsid w:val="009F1F91"/>
    <w:rsid w:val="009F2742"/>
    <w:rsid w:val="009F2C93"/>
    <w:rsid w:val="009F3118"/>
    <w:rsid w:val="009F3953"/>
    <w:rsid w:val="009F3B6D"/>
    <w:rsid w:val="009F3D45"/>
    <w:rsid w:val="009F41C9"/>
    <w:rsid w:val="009F4320"/>
    <w:rsid w:val="009F4D11"/>
    <w:rsid w:val="009F52A4"/>
    <w:rsid w:val="009F5374"/>
    <w:rsid w:val="009F5E2E"/>
    <w:rsid w:val="009F61A3"/>
    <w:rsid w:val="009F61F1"/>
    <w:rsid w:val="009F644E"/>
    <w:rsid w:val="009F6A80"/>
    <w:rsid w:val="009F7254"/>
    <w:rsid w:val="009F7377"/>
    <w:rsid w:val="009F78D5"/>
    <w:rsid w:val="009F7A90"/>
    <w:rsid w:val="009F7ADE"/>
    <w:rsid w:val="009F7D8E"/>
    <w:rsid w:val="009F7E88"/>
    <w:rsid w:val="00A0038A"/>
    <w:rsid w:val="00A012D0"/>
    <w:rsid w:val="00A015CA"/>
    <w:rsid w:val="00A01643"/>
    <w:rsid w:val="00A01B5D"/>
    <w:rsid w:val="00A0260D"/>
    <w:rsid w:val="00A026E9"/>
    <w:rsid w:val="00A027DA"/>
    <w:rsid w:val="00A02873"/>
    <w:rsid w:val="00A02F03"/>
    <w:rsid w:val="00A03AC8"/>
    <w:rsid w:val="00A03B3F"/>
    <w:rsid w:val="00A03EEA"/>
    <w:rsid w:val="00A04737"/>
    <w:rsid w:val="00A0489F"/>
    <w:rsid w:val="00A04911"/>
    <w:rsid w:val="00A04A98"/>
    <w:rsid w:val="00A04C3F"/>
    <w:rsid w:val="00A04FEF"/>
    <w:rsid w:val="00A051C8"/>
    <w:rsid w:val="00A052F5"/>
    <w:rsid w:val="00A053EB"/>
    <w:rsid w:val="00A060F2"/>
    <w:rsid w:val="00A06136"/>
    <w:rsid w:val="00A06513"/>
    <w:rsid w:val="00A06F7D"/>
    <w:rsid w:val="00A07006"/>
    <w:rsid w:val="00A07386"/>
    <w:rsid w:val="00A078BD"/>
    <w:rsid w:val="00A07CA0"/>
    <w:rsid w:val="00A07CFD"/>
    <w:rsid w:val="00A07D13"/>
    <w:rsid w:val="00A07D6C"/>
    <w:rsid w:val="00A10014"/>
    <w:rsid w:val="00A10138"/>
    <w:rsid w:val="00A1030F"/>
    <w:rsid w:val="00A10766"/>
    <w:rsid w:val="00A10972"/>
    <w:rsid w:val="00A10ED4"/>
    <w:rsid w:val="00A10FE9"/>
    <w:rsid w:val="00A1143D"/>
    <w:rsid w:val="00A119A0"/>
    <w:rsid w:val="00A1231B"/>
    <w:rsid w:val="00A124E2"/>
    <w:rsid w:val="00A12628"/>
    <w:rsid w:val="00A128F1"/>
    <w:rsid w:val="00A12970"/>
    <w:rsid w:val="00A13260"/>
    <w:rsid w:val="00A135F0"/>
    <w:rsid w:val="00A13709"/>
    <w:rsid w:val="00A13C42"/>
    <w:rsid w:val="00A13EF7"/>
    <w:rsid w:val="00A13F9E"/>
    <w:rsid w:val="00A14696"/>
    <w:rsid w:val="00A14843"/>
    <w:rsid w:val="00A14E25"/>
    <w:rsid w:val="00A158BA"/>
    <w:rsid w:val="00A15A72"/>
    <w:rsid w:val="00A1670D"/>
    <w:rsid w:val="00A16991"/>
    <w:rsid w:val="00A169AD"/>
    <w:rsid w:val="00A16C5A"/>
    <w:rsid w:val="00A16E01"/>
    <w:rsid w:val="00A1710E"/>
    <w:rsid w:val="00A1715F"/>
    <w:rsid w:val="00A17BA6"/>
    <w:rsid w:val="00A17CB6"/>
    <w:rsid w:val="00A2036D"/>
    <w:rsid w:val="00A203DF"/>
    <w:rsid w:val="00A20B74"/>
    <w:rsid w:val="00A20BFA"/>
    <w:rsid w:val="00A21848"/>
    <w:rsid w:val="00A21C8C"/>
    <w:rsid w:val="00A21F1B"/>
    <w:rsid w:val="00A22698"/>
    <w:rsid w:val="00A22735"/>
    <w:rsid w:val="00A229AA"/>
    <w:rsid w:val="00A23CD3"/>
    <w:rsid w:val="00A23D96"/>
    <w:rsid w:val="00A23E34"/>
    <w:rsid w:val="00A241FB"/>
    <w:rsid w:val="00A242E2"/>
    <w:rsid w:val="00A24379"/>
    <w:rsid w:val="00A24805"/>
    <w:rsid w:val="00A25135"/>
    <w:rsid w:val="00A251FD"/>
    <w:rsid w:val="00A254A4"/>
    <w:rsid w:val="00A2568F"/>
    <w:rsid w:val="00A261FF"/>
    <w:rsid w:val="00A26329"/>
    <w:rsid w:val="00A26964"/>
    <w:rsid w:val="00A26EAF"/>
    <w:rsid w:val="00A26F3C"/>
    <w:rsid w:val="00A271B5"/>
    <w:rsid w:val="00A271FA"/>
    <w:rsid w:val="00A3045E"/>
    <w:rsid w:val="00A3064B"/>
    <w:rsid w:val="00A30779"/>
    <w:rsid w:val="00A30A6B"/>
    <w:rsid w:val="00A3109E"/>
    <w:rsid w:val="00A314A7"/>
    <w:rsid w:val="00A3184B"/>
    <w:rsid w:val="00A31858"/>
    <w:rsid w:val="00A31CCE"/>
    <w:rsid w:val="00A32017"/>
    <w:rsid w:val="00A3207A"/>
    <w:rsid w:val="00A32384"/>
    <w:rsid w:val="00A32FE3"/>
    <w:rsid w:val="00A33B32"/>
    <w:rsid w:val="00A34260"/>
    <w:rsid w:val="00A345F6"/>
    <w:rsid w:val="00A3488C"/>
    <w:rsid w:val="00A35178"/>
    <w:rsid w:val="00A35267"/>
    <w:rsid w:val="00A359B4"/>
    <w:rsid w:val="00A35C99"/>
    <w:rsid w:val="00A36FDB"/>
    <w:rsid w:val="00A3715D"/>
    <w:rsid w:val="00A376EC"/>
    <w:rsid w:val="00A37D92"/>
    <w:rsid w:val="00A401F6"/>
    <w:rsid w:val="00A402C4"/>
    <w:rsid w:val="00A4038A"/>
    <w:rsid w:val="00A40761"/>
    <w:rsid w:val="00A4081F"/>
    <w:rsid w:val="00A40C27"/>
    <w:rsid w:val="00A41C33"/>
    <w:rsid w:val="00A41CCA"/>
    <w:rsid w:val="00A42A05"/>
    <w:rsid w:val="00A42EAB"/>
    <w:rsid w:val="00A43112"/>
    <w:rsid w:val="00A4346F"/>
    <w:rsid w:val="00A43510"/>
    <w:rsid w:val="00A43CD1"/>
    <w:rsid w:val="00A43D27"/>
    <w:rsid w:val="00A44375"/>
    <w:rsid w:val="00A445D8"/>
    <w:rsid w:val="00A448AF"/>
    <w:rsid w:val="00A44D0C"/>
    <w:rsid w:val="00A455DC"/>
    <w:rsid w:val="00A455EB"/>
    <w:rsid w:val="00A47487"/>
    <w:rsid w:val="00A479D9"/>
    <w:rsid w:val="00A47B4B"/>
    <w:rsid w:val="00A50050"/>
    <w:rsid w:val="00A5069F"/>
    <w:rsid w:val="00A5071B"/>
    <w:rsid w:val="00A508A1"/>
    <w:rsid w:val="00A50E3B"/>
    <w:rsid w:val="00A50EEF"/>
    <w:rsid w:val="00A510EB"/>
    <w:rsid w:val="00A511C8"/>
    <w:rsid w:val="00A51DDC"/>
    <w:rsid w:val="00A530AA"/>
    <w:rsid w:val="00A53ADE"/>
    <w:rsid w:val="00A53C13"/>
    <w:rsid w:val="00A53F42"/>
    <w:rsid w:val="00A54AE8"/>
    <w:rsid w:val="00A54E9F"/>
    <w:rsid w:val="00A5544E"/>
    <w:rsid w:val="00A55CBB"/>
    <w:rsid w:val="00A5673B"/>
    <w:rsid w:val="00A56AE8"/>
    <w:rsid w:val="00A56EFF"/>
    <w:rsid w:val="00A56F7E"/>
    <w:rsid w:val="00A572D2"/>
    <w:rsid w:val="00A57EA3"/>
    <w:rsid w:val="00A600A0"/>
    <w:rsid w:val="00A600DC"/>
    <w:rsid w:val="00A6014C"/>
    <w:rsid w:val="00A605C8"/>
    <w:rsid w:val="00A60861"/>
    <w:rsid w:val="00A6155F"/>
    <w:rsid w:val="00A61827"/>
    <w:rsid w:val="00A6199B"/>
    <w:rsid w:val="00A61AA8"/>
    <w:rsid w:val="00A6209B"/>
    <w:rsid w:val="00A6215E"/>
    <w:rsid w:val="00A63036"/>
    <w:rsid w:val="00A63B34"/>
    <w:rsid w:val="00A642E0"/>
    <w:rsid w:val="00A64ABB"/>
    <w:rsid w:val="00A64CC2"/>
    <w:rsid w:val="00A6577A"/>
    <w:rsid w:val="00A658A5"/>
    <w:rsid w:val="00A65AB6"/>
    <w:rsid w:val="00A663C0"/>
    <w:rsid w:val="00A67AED"/>
    <w:rsid w:val="00A706BB"/>
    <w:rsid w:val="00A7084B"/>
    <w:rsid w:val="00A70A76"/>
    <w:rsid w:val="00A70B9E"/>
    <w:rsid w:val="00A70C3C"/>
    <w:rsid w:val="00A7139B"/>
    <w:rsid w:val="00A71484"/>
    <w:rsid w:val="00A71B54"/>
    <w:rsid w:val="00A71D0B"/>
    <w:rsid w:val="00A728F9"/>
    <w:rsid w:val="00A729DA"/>
    <w:rsid w:val="00A72BE2"/>
    <w:rsid w:val="00A73105"/>
    <w:rsid w:val="00A733F2"/>
    <w:rsid w:val="00A7360F"/>
    <w:rsid w:val="00A73819"/>
    <w:rsid w:val="00A739A4"/>
    <w:rsid w:val="00A73E3B"/>
    <w:rsid w:val="00A74033"/>
    <w:rsid w:val="00A74114"/>
    <w:rsid w:val="00A7417A"/>
    <w:rsid w:val="00A74655"/>
    <w:rsid w:val="00A7492F"/>
    <w:rsid w:val="00A752EB"/>
    <w:rsid w:val="00A75609"/>
    <w:rsid w:val="00A770EB"/>
    <w:rsid w:val="00A77478"/>
    <w:rsid w:val="00A778E2"/>
    <w:rsid w:val="00A808F5"/>
    <w:rsid w:val="00A81377"/>
    <w:rsid w:val="00A81665"/>
    <w:rsid w:val="00A81C90"/>
    <w:rsid w:val="00A81DED"/>
    <w:rsid w:val="00A82FD5"/>
    <w:rsid w:val="00A8312E"/>
    <w:rsid w:val="00A835DA"/>
    <w:rsid w:val="00A839FA"/>
    <w:rsid w:val="00A83E32"/>
    <w:rsid w:val="00A83E36"/>
    <w:rsid w:val="00A83F39"/>
    <w:rsid w:val="00A8408C"/>
    <w:rsid w:val="00A84375"/>
    <w:rsid w:val="00A84BEA"/>
    <w:rsid w:val="00A85271"/>
    <w:rsid w:val="00A8545E"/>
    <w:rsid w:val="00A85EB5"/>
    <w:rsid w:val="00A8628F"/>
    <w:rsid w:val="00A868AF"/>
    <w:rsid w:val="00A8706A"/>
    <w:rsid w:val="00A875BA"/>
    <w:rsid w:val="00A87D1C"/>
    <w:rsid w:val="00A90292"/>
    <w:rsid w:val="00A90403"/>
    <w:rsid w:val="00A905EF"/>
    <w:rsid w:val="00A908EC"/>
    <w:rsid w:val="00A90A7E"/>
    <w:rsid w:val="00A91192"/>
    <w:rsid w:val="00A911DD"/>
    <w:rsid w:val="00A914DC"/>
    <w:rsid w:val="00A91A94"/>
    <w:rsid w:val="00A9274A"/>
    <w:rsid w:val="00A92929"/>
    <w:rsid w:val="00A929B2"/>
    <w:rsid w:val="00A92DE3"/>
    <w:rsid w:val="00A92F53"/>
    <w:rsid w:val="00A93214"/>
    <w:rsid w:val="00A932A1"/>
    <w:rsid w:val="00A9353F"/>
    <w:rsid w:val="00A939C1"/>
    <w:rsid w:val="00A93A79"/>
    <w:rsid w:val="00A94353"/>
    <w:rsid w:val="00A9475C"/>
    <w:rsid w:val="00A94FEB"/>
    <w:rsid w:val="00A94FF8"/>
    <w:rsid w:val="00A950D0"/>
    <w:rsid w:val="00A9560A"/>
    <w:rsid w:val="00A95BD6"/>
    <w:rsid w:val="00A96191"/>
    <w:rsid w:val="00A9626C"/>
    <w:rsid w:val="00A963F9"/>
    <w:rsid w:val="00A96AF0"/>
    <w:rsid w:val="00A97BFF"/>
    <w:rsid w:val="00AA019E"/>
    <w:rsid w:val="00AA0296"/>
    <w:rsid w:val="00AA0BBA"/>
    <w:rsid w:val="00AA148B"/>
    <w:rsid w:val="00AA1D96"/>
    <w:rsid w:val="00AA1EC8"/>
    <w:rsid w:val="00AA2073"/>
    <w:rsid w:val="00AA251A"/>
    <w:rsid w:val="00AA2947"/>
    <w:rsid w:val="00AA37D8"/>
    <w:rsid w:val="00AA3905"/>
    <w:rsid w:val="00AA439E"/>
    <w:rsid w:val="00AA4F84"/>
    <w:rsid w:val="00AA67E6"/>
    <w:rsid w:val="00AA6FEA"/>
    <w:rsid w:val="00AA7022"/>
    <w:rsid w:val="00AA7D08"/>
    <w:rsid w:val="00AA7E80"/>
    <w:rsid w:val="00AA7FC0"/>
    <w:rsid w:val="00AB0042"/>
    <w:rsid w:val="00AB0943"/>
    <w:rsid w:val="00AB0A4E"/>
    <w:rsid w:val="00AB2F05"/>
    <w:rsid w:val="00AB3225"/>
    <w:rsid w:val="00AB3479"/>
    <w:rsid w:val="00AB3B89"/>
    <w:rsid w:val="00AB3DD8"/>
    <w:rsid w:val="00AB3E7A"/>
    <w:rsid w:val="00AB443F"/>
    <w:rsid w:val="00AB4707"/>
    <w:rsid w:val="00AB4D4A"/>
    <w:rsid w:val="00AB52B4"/>
    <w:rsid w:val="00AB52D0"/>
    <w:rsid w:val="00AB5CDC"/>
    <w:rsid w:val="00AB5F4B"/>
    <w:rsid w:val="00AB6885"/>
    <w:rsid w:val="00AB6A4E"/>
    <w:rsid w:val="00AB6B8F"/>
    <w:rsid w:val="00AB6EC5"/>
    <w:rsid w:val="00AB7387"/>
    <w:rsid w:val="00AB7802"/>
    <w:rsid w:val="00AB7A83"/>
    <w:rsid w:val="00AB7CEE"/>
    <w:rsid w:val="00AB7F18"/>
    <w:rsid w:val="00AC04E7"/>
    <w:rsid w:val="00AC0BE2"/>
    <w:rsid w:val="00AC0D23"/>
    <w:rsid w:val="00AC22AC"/>
    <w:rsid w:val="00AC34D5"/>
    <w:rsid w:val="00AC36D8"/>
    <w:rsid w:val="00AC3874"/>
    <w:rsid w:val="00AC3F8D"/>
    <w:rsid w:val="00AC40A4"/>
    <w:rsid w:val="00AC5146"/>
    <w:rsid w:val="00AC545C"/>
    <w:rsid w:val="00AC54B3"/>
    <w:rsid w:val="00AC5659"/>
    <w:rsid w:val="00AC62C5"/>
    <w:rsid w:val="00AC6D5D"/>
    <w:rsid w:val="00AC6DBB"/>
    <w:rsid w:val="00AC6E9D"/>
    <w:rsid w:val="00AC70B2"/>
    <w:rsid w:val="00AC777A"/>
    <w:rsid w:val="00AC7A6C"/>
    <w:rsid w:val="00AC7A93"/>
    <w:rsid w:val="00AC7CBF"/>
    <w:rsid w:val="00AD00C8"/>
    <w:rsid w:val="00AD025C"/>
    <w:rsid w:val="00AD04D9"/>
    <w:rsid w:val="00AD21A4"/>
    <w:rsid w:val="00AD240A"/>
    <w:rsid w:val="00AD24FD"/>
    <w:rsid w:val="00AD2791"/>
    <w:rsid w:val="00AD2F3C"/>
    <w:rsid w:val="00AD3363"/>
    <w:rsid w:val="00AD3426"/>
    <w:rsid w:val="00AD352E"/>
    <w:rsid w:val="00AD37DF"/>
    <w:rsid w:val="00AD385A"/>
    <w:rsid w:val="00AD399B"/>
    <w:rsid w:val="00AD3AEF"/>
    <w:rsid w:val="00AD3D1C"/>
    <w:rsid w:val="00AD44A9"/>
    <w:rsid w:val="00AD4D21"/>
    <w:rsid w:val="00AD533C"/>
    <w:rsid w:val="00AD53B1"/>
    <w:rsid w:val="00AD5C56"/>
    <w:rsid w:val="00AD6551"/>
    <w:rsid w:val="00AD6849"/>
    <w:rsid w:val="00AD6A3D"/>
    <w:rsid w:val="00AD6F16"/>
    <w:rsid w:val="00AD7E81"/>
    <w:rsid w:val="00AE0020"/>
    <w:rsid w:val="00AE06AC"/>
    <w:rsid w:val="00AE0A24"/>
    <w:rsid w:val="00AE22BA"/>
    <w:rsid w:val="00AE2646"/>
    <w:rsid w:val="00AE2E78"/>
    <w:rsid w:val="00AE3059"/>
    <w:rsid w:val="00AE3D9C"/>
    <w:rsid w:val="00AE40C2"/>
    <w:rsid w:val="00AE423F"/>
    <w:rsid w:val="00AE4466"/>
    <w:rsid w:val="00AE53FF"/>
    <w:rsid w:val="00AE5516"/>
    <w:rsid w:val="00AE5911"/>
    <w:rsid w:val="00AE5AA3"/>
    <w:rsid w:val="00AE5CC9"/>
    <w:rsid w:val="00AE5FD3"/>
    <w:rsid w:val="00AE722A"/>
    <w:rsid w:val="00AE79AB"/>
    <w:rsid w:val="00AF052A"/>
    <w:rsid w:val="00AF19A9"/>
    <w:rsid w:val="00AF2171"/>
    <w:rsid w:val="00AF29F9"/>
    <w:rsid w:val="00AF2AE3"/>
    <w:rsid w:val="00AF312F"/>
    <w:rsid w:val="00AF3D41"/>
    <w:rsid w:val="00AF470F"/>
    <w:rsid w:val="00AF4A13"/>
    <w:rsid w:val="00AF4AE8"/>
    <w:rsid w:val="00AF4BAC"/>
    <w:rsid w:val="00AF4BCB"/>
    <w:rsid w:val="00AF4C77"/>
    <w:rsid w:val="00AF4D7C"/>
    <w:rsid w:val="00AF50ED"/>
    <w:rsid w:val="00AF587A"/>
    <w:rsid w:val="00AF5C3A"/>
    <w:rsid w:val="00AF6BC0"/>
    <w:rsid w:val="00AF6C1E"/>
    <w:rsid w:val="00AF6CE9"/>
    <w:rsid w:val="00AF749D"/>
    <w:rsid w:val="00AF7B0A"/>
    <w:rsid w:val="00B00451"/>
    <w:rsid w:val="00B007C3"/>
    <w:rsid w:val="00B01087"/>
    <w:rsid w:val="00B012C8"/>
    <w:rsid w:val="00B01738"/>
    <w:rsid w:val="00B01F1D"/>
    <w:rsid w:val="00B02300"/>
    <w:rsid w:val="00B028D7"/>
    <w:rsid w:val="00B02AEF"/>
    <w:rsid w:val="00B02B11"/>
    <w:rsid w:val="00B02DF1"/>
    <w:rsid w:val="00B02EBC"/>
    <w:rsid w:val="00B03487"/>
    <w:rsid w:val="00B0355C"/>
    <w:rsid w:val="00B03B77"/>
    <w:rsid w:val="00B03E26"/>
    <w:rsid w:val="00B03F71"/>
    <w:rsid w:val="00B044EE"/>
    <w:rsid w:val="00B047B0"/>
    <w:rsid w:val="00B04901"/>
    <w:rsid w:val="00B04B87"/>
    <w:rsid w:val="00B0516E"/>
    <w:rsid w:val="00B05405"/>
    <w:rsid w:val="00B056F8"/>
    <w:rsid w:val="00B05B0B"/>
    <w:rsid w:val="00B05E51"/>
    <w:rsid w:val="00B066F7"/>
    <w:rsid w:val="00B06A44"/>
    <w:rsid w:val="00B06CC3"/>
    <w:rsid w:val="00B07646"/>
    <w:rsid w:val="00B078F6"/>
    <w:rsid w:val="00B07CCA"/>
    <w:rsid w:val="00B1018B"/>
    <w:rsid w:val="00B10C8B"/>
    <w:rsid w:val="00B11D71"/>
    <w:rsid w:val="00B12514"/>
    <w:rsid w:val="00B12B07"/>
    <w:rsid w:val="00B12BAE"/>
    <w:rsid w:val="00B136E1"/>
    <w:rsid w:val="00B13E95"/>
    <w:rsid w:val="00B14179"/>
    <w:rsid w:val="00B14A46"/>
    <w:rsid w:val="00B14CEA"/>
    <w:rsid w:val="00B157C2"/>
    <w:rsid w:val="00B15CE8"/>
    <w:rsid w:val="00B15D24"/>
    <w:rsid w:val="00B15D48"/>
    <w:rsid w:val="00B16155"/>
    <w:rsid w:val="00B16763"/>
    <w:rsid w:val="00B17012"/>
    <w:rsid w:val="00B17C51"/>
    <w:rsid w:val="00B20EDB"/>
    <w:rsid w:val="00B20FFC"/>
    <w:rsid w:val="00B21613"/>
    <w:rsid w:val="00B2391D"/>
    <w:rsid w:val="00B23E24"/>
    <w:rsid w:val="00B2492E"/>
    <w:rsid w:val="00B24A38"/>
    <w:rsid w:val="00B24B5B"/>
    <w:rsid w:val="00B24CDD"/>
    <w:rsid w:val="00B24CF0"/>
    <w:rsid w:val="00B24FAB"/>
    <w:rsid w:val="00B2503B"/>
    <w:rsid w:val="00B25556"/>
    <w:rsid w:val="00B2559D"/>
    <w:rsid w:val="00B263FC"/>
    <w:rsid w:val="00B273AF"/>
    <w:rsid w:val="00B2753B"/>
    <w:rsid w:val="00B300C4"/>
    <w:rsid w:val="00B304BA"/>
    <w:rsid w:val="00B30CCF"/>
    <w:rsid w:val="00B30D93"/>
    <w:rsid w:val="00B31192"/>
    <w:rsid w:val="00B31436"/>
    <w:rsid w:val="00B31CC4"/>
    <w:rsid w:val="00B31DC6"/>
    <w:rsid w:val="00B31E4D"/>
    <w:rsid w:val="00B31FB8"/>
    <w:rsid w:val="00B3245E"/>
    <w:rsid w:val="00B32C9F"/>
    <w:rsid w:val="00B3334F"/>
    <w:rsid w:val="00B334FE"/>
    <w:rsid w:val="00B34346"/>
    <w:rsid w:val="00B347D0"/>
    <w:rsid w:val="00B3499C"/>
    <w:rsid w:val="00B34C67"/>
    <w:rsid w:val="00B34C68"/>
    <w:rsid w:val="00B34F1E"/>
    <w:rsid w:val="00B34F74"/>
    <w:rsid w:val="00B352C2"/>
    <w:rsid w:val="00B3567B"/>
    <w:rsid w:val="00B36603"/>
    <w:rsid w:val="00B36637"/>
    <w:rsid w:val="00B37041"/>
    <w:rsid w:val="00B370AE"/>
    <w:rsid w:val="00B40396"/>
    <w:rsid w:val="00B40700"/>
    <w:rsid w:val="00B409F2"/>
    <w:rsid w:val="00B410AA"/>
    <w:rsid w:val="00B411F4"/>
    <w:rsid w:val="00B4151C"/>
    <w:rsid w:val="00B41E28"/>
    <w:rsid w:val="00B42073"/>
    <w:rsid w:val="00B42B83"/>
    <w:rsid w:val="00B42E2A"/>
    <w:rsid w:val="00B42EBD"/>
    <w:rsid w:val="00B433DC"/>
    <w:rsid w:val="00B4372C"/>
    <w:rsid w:val="00B438FD"/>
    <w:rsid w:val="00B43FA2"/>
    <w:rsid w:val="00B4443F"/>
    <w:rsid w:val="00B449D4"/>
    <w:rsid w:val="00B44EFE"/>
    <w:rsid w:val="00B44F1C"/>
    <w:rsid w:val="00B4572D"/>
    <w:rsid w:val="00B45C44"/>
    <w:rsid w:val="00B46575"/>
    <w:rsid w:val="00B47556"/>
    <w:rsid w:val="00B47BB8"/>
    <w:rsid w:val="00B47F7D"/>
    <w:rsid w:val="00B50259"/>
    <w:rsid w:val="00B50C43"/>
    <w:rsid w:val="00B50FD7"/>
    <w:rsid w:val="00B510B4"/>
    <w:rsid w:val="00B510D0"/>
    <w:rsid w:val="00B5162E"/>
    <w:rsid w:val="00B5194B"/>
    <w:rsid w:val="00B519B8"/>
    <w:rsid w:val="00B51DED"/>
    <w:rsid w:val="00B5212D"/>
    <w:rsid w:val="00B52225"/>
    <w:rsid w:val="00B52238"/>
    <w:rsid w:val="00B5234A"/>
    <w:rsid w:val="00B52E78"/>
    <w:rsid w:val="00B53025"/>
    <w:rsid w:val="00B53DBD"/>
    <w:rsid w:val="00B54E73"/>
    <w:rsid w:val="00B55484"/>
    <w:rsid w:val="00B55718"/>
    <w:rsid w:val="00B558CB"/>
    <w:rsid w:val="00B5629C"/>
    <w:rsid w:val="00B56BEB"/>
    <w:rsid w:val="00B579CB"/>
    <w:rsid w:val="00B57B2E"/>
    <w:rsid w:val="00B57C21"/>
    <w:rsid w:val="00B57EEA"/>
    <w:rsid w:val="00B602C8"/>
    <w:rsid w:val="00B6084A"/>
    <w:rsid w:val="00B608E6"/>
    <w:rsid w:val="00B614E9"/>
    <w:rsid w:val="00B61511"/>
    <w:rsid w:val="00B617A8"/>
    <w:rsid w:val="00B61A53"/>
    <w:rsid w:val="00B6243A"/>
    <w:rsid w:val="00B626F1"/>
    <w:rsid w:val="00B63938"/>
    <w:rsid w:val="00B63E73"/>
    <w:rsid w:val="00B64AB1"/>
    <w:rsid w:val="00B64CE7"/>
    <w:rsid w:val="00B64CFD"/>
    <w:rsid w:val="00B64DB9"/>
    <w:rsid w:val="00B64E32"/>
    <w:rsid w:val="00B65285"/>
    <w:rsid w:val="00B65788"/>
    <w:rsid w:val="00B658CB"/>
    <w:rsid w:val="00B65CE8"/>
    <w:rsid w:val="00B65FCA"/>
    <w:rsid w:val="00B66EB6"/>
    <w:rsid w:val="00B671B8"/>
    <w:rsid w:val="00B67209"/>
    <w:rsid w:val="00B6739C"/>
    <w:rsid w:val="00B673AD"/>
    <w:rsid w:val="00B675F8"/>
    <w:rsid w:val="00B702A3"/>
    <w:rsid w:val="00B7062A"/>
    <w:rsid w:val="00B70691"/>
    <w:rsid w:val="00B706DC"/>
    <w:rsid w:val="00B7082E"/>
    <w:rsid w:val="00B711EE"/>
    <w:rsid w:val="00B714F8"/>
    <w:rsid w:val="00B7186E"/>
    <w:rsid w:val="00B718EC"/>
    <w:rsid w:val="00B71E13"/>
    <w:rsid w:val="00B72985"/>
    <w:rsid w:val="00B73412"/>
    <w:rsid w:val="00B73928"/>
    <w:rsid w:val="00B73AAB"/>
    <w:rsid w:val="00B73DC7"/>
    <w:rsid w:val="00B7458E"/>
    <w:rsid w:val="00B74692"/>
    <w:rsid w:val="00B7475F"/>
    <w:rsid w:val="00B75493"/>
    <w:rsid w:val="00B75696"/>
    <w:rsid w:val="00B75D33"/>
    <w:rsid w:val="00B7611C"/>
    <w:rsid w:val="00B768E2"/>
    <w:rsid w:val="00B76FBC"/>
    <w:rsid w:val="00B76FDD"/>
    <w:rsid w:val="00B77406"/>
    <w:rsid w:val="00B77598"/>
    <w:rsid w:val="00B775A0"/>
    <w:rsid w:val="00B77C13"/>
    <w:rsid w:val="00B803A1"/>
    <w:rsid w:val="00B807F2"/>
    <w:rsid w:val="00B80A99"/>
    <w:rsid w:val="00B80B4A"/>
    <w:rsid w:val="00B80BEF"/>
    <w:rsid w:val="00B80C69"/>
    <w:rsid w:val="00B80FF2"/>
    <w:rsid w:val="00B811F3"/>
    <w:rsid w:val="00B81E5A"/>
    <w:rsid w:val="00B82121"/>
    <w:rsid w:val="00B827B8"/>
    <w:rsid w:val="00B82C4C"/>
    <w:rsid w:val="00B83A67"/>
    <w:rsid w:val="00B8459F"/>
    <w:rsid w:val="00B84F68"/>
    <w:rsid w:val="00B8521E"/>
    <w:rsid w:val="00B852F2"/>
    <w:rsid w:val="00B854F4"/>
    <w:rsid w:val="00B85693"/>
    <w:rsid w:val="00B85962"/>
    <w:rsid w:val="00B85AB1"/>
    <w:rsid w:val="00B8602E"/>
    <w:rsid w:val="00B8644F"/>
    <w:rsid w:val="00B8654D"/>
    <w:rsid w:val="00B86F79"/>
    <w:rsid w:val="00B87305"/>
    <w:rsid w:val="00B87C9D"/>
    <w:rsid w:val="00B900E2"/>
    <w:rsid w:val="00B9025E"/>
    <w:rsid w:val="00B90401"/>
    <w:rsid w:val="00B905E6"/>
    <w:rsid w:val="00B906CA"/>
    <w:rsid w:val="00B90B3E"/>
    <w:rsid w:val="00B90BA1"/>
    <w:rsid w:val="00B91AB8"/>
    <w:rsid w:val="00B92CFB"/>
    <w:rsid w:val="00B92E32"/>
    <w:rsid w:val="00B93816"/>
    <w:rsid w:val="00B94269"/>
    <w:rsid w:val="00B946C4"/>
    <w:rsid w:val="00B947FD"/>
    <w:rsid w:val="00B94D7A"/>
    <w:rsid w:val="00B95E5A"/>
    <w:rsid w:val="00B963E9"/>
    <w:rsid w:val="00B96646"/>
    <w:rsid w:val="00B97587"/>
    <w:rsid w:val="00B97970"/>
    <w:rsid w:val="00B979F6"/>
    <w:rsid w:val="00B97E58"/>
    <w:rsid w:val="00BA0AF0"/>
    <w:rsid w:val="00BA17D2"/>
    <w:rsid w:val="00BA1A0F"/>
    <w:rsid w:val="00BA1E78"/>
    <w:rsid w:val="00BA1F71"/>
    <w:rsid w:val="00BA23BF"/>
    <w:rsid w:val="00BA34BC"/>
    <w:rsid w:val="00BA36A5"/>
    <w:rsid w:val="00BA3E70"/>
    <w:rsid w:val="00BA4442"/>
    <w:rsid w:val="00BA4461"/>
    <w:rsid w:val="00BA4665"/>
    <w:rsid w:val="00BA4760"/>
    <w:rsid w:val="00BA541E"/>
    <w:rsid w:val="00BA54DD"/>
    <w:rsid w:val="00BA5828"/>
    <w:rsid w:val="00BA5B38"/>
    <w:rsid w:val="00BA5FFF"/>
    <w:rsid w:val="00BA6C77"/>
    <w:rsid w:val="00BA6F0C"/>
    <w:rsid w:val="00BA6F14"/>
    <w:rsid w:val="00BA7F46"/>
    <w:rsid w:val="00BB0832"/>
    <w:rsid w:val="00BB0909"/>
    <w:rsid w:val="00BB09AA"/>
    <w:rsid w:val="00BB119B"/>
    <w:rsid w:val="00BB18B3"/>
    <w:rsid w:val="00BB1D6A"/>
    <w:rsid w:val="00BB1DBA"/>
    <w:rsid w:val="00BB2065"/>
    <w:rsid w:val="00BB21A4"/>
    <w:rsid w:val="00BB2639"/>
    <w:rsid w:val="00BB286C"/>
    <w:rsid w:val="00BB2B47"/>
    <w:rsid w:val="00BB2E9A"/>
    <w:rsid w:val="00BB3590"/>
    <w:rsid w:val="00BB38AD"/>
    <w:rsid w:val="00BB39AF"/>
    <w:rsid w:val="00BB3DCA"/>
    <w:rsid w:val="00BB44B3"/>
    <w:rsid w:val="00BB5724"/>
    <w:rsid w:val="00BB5CC9"/>
    <w:rsid w:val="00BB5F97"/>
    <w:rsid w:val="00BB628B"/>
    <w:rsid w:val="00BB64A7"/>
    <w:rsid w:val="00BB6651"/>
    <w:rsid w:val="00BB6CDC"/>
    <w:rsid w:val="00BB72AC"/>
    <w:rsid w:val="00BB7DEA"/>
    <w:rsid w:val="00BC0326"/>
    <w:rsid w:val="00BC06AC"/>
    <w:rsid w:val="00BC0EB4"/>
    <w:rsid w:val="00BC12AB"/>
    <w:rsid w:val="00BC1563"/>
    <w:rsid w:val="00BC1910"/>
    <w:rsid w:val="00BC1ACA"/>
    <w:rsid w:val="00BC1B93"/>
    <w:rsid w:val="00BC23C7"/>
    <w:rsid w:val="00BC2417"/>
    <w:rsid w:val="00BC2420"/>
    <w:rsid w:val="00BC2CC2"/>
    <w:rsid w:val="00BC30ED"/>
    <w:rsid w:val="00BC31A7"/>
    <w:rsid w:val="00BC3255"/>
    <w:rsid w:val="00BC3D0A"/>
    <w:rsid w:val="00BC3E07"/>
    <w:rsid w:val="00BC3E17"/>
    <w:rsid w:val="00BC3E6C"/>
    <w:rsid w:val="00BC445A"/>
    <w:rsid w:val="00BC4790"/>
    <w:rsid w:val="00BC47F2"/>
    <w:rsid w:val="00BC4870"/>
    <w:rsid w:val="00BC4A2D"/>
    <w:rsid w:val="00BC536C"/>
    <w:rsid w:val="00BC571B"/>
    <w:rsid w:val="00BC5AED"/>
    <w:rsid w:val="00BC5B48"/>
    <w:rsid w:val="00BC5E9B"/>
    <w:rsid w:val="00BC6D10"/>
    <w:rsid w:val="00BC6E2C"/>
    <w:rsid w:val="00BC6EBA"/>
    <w:rsid w:val="00BC746C"/>
    <w:rsid w:val="00BC7A21"/>
    <w:rsid w:val="00BC7D83"/>
    <w:rsid w:val="00BD018A"/>
    <w:rsid w:val="00BD15C3"/>
    <w:rsid w:val="00BD162A"/>
    <w:rsid w:val="00BD165B"/>
    <w:rsid w:val="00BD2284"/>
    <w:rsid w:val="00BD2F00"/>
    <w:rsid w:val="00BD35C1"/>
    <w:rsid w:val="00BD3A5D"/>
    <w:rsid w:val="00BD43B4"/>
    <w:rsid w:val="00BD47F4"/>
    <w:rsid w:val="00BD4890"/>
    <w:rsid w:val="00BD4C2D"/>
    <w:rsid w:val="00BD4F7D"/>
    <w:rsid w:val="00BD5850"/>
    <w:rsid w:val="00BD5983"/>
    <w:rsid w:val="00BD5A40"/>
    <w:rsid w:val="00BD5AC4"/>
    <w:rsid w:val="00BD5F90"/>
    <w:rsid w:val="00BD602E"/>
    <w:rsid w:val="00BD6173"/>
    <w:rsid w:val="00BD6271"/>
    <w:rsid w:val="00BD62E0"/>
    <w:rsid w:val="00BD6577"/>
    <w:rsid w:val="00BD67DE"/>
    <w:rsid w:val="00BD6AD6"/>
    <w:rsid w:val="00BD6DE5"/>
    <w:rsid w:val="00BD6F56"/>
    <w:rsid w:val="00BE009B"/>
    <w:rsid w:val="00BE05CF"/>
    <w:rsid w:val="00BE0674"/>
    <w:rsid w:val="00BE06F6"/>
    <w:rsid w:val="00BE0728"/>
    <w:rsid w:val="00BE0F3C"/>
    <w:rsid w:val="00BE1E85"/>
    <w:rsid w:val="00BE218E"/>
    <w:rsid w:val="00BE28D7"/>
    <w:rsid w:val="00BE2926"/>
    <w:rsid w:val="00BE34AC"/>
    <w:rsid w:val="00BE34E5"/>
    <w:rsid w:val="00BE3877"/>
    <w:rsid w:val="00BE3FC9"/>
    <w:rsid w:val="00BE4C53"/>
    <w:rsid w:val="00BE4D85"/>
    <w:rsid w:val="00BE5188"/>
    <w:rsid w:val="00BE524D"/>
    <w:rsid w:val="00BE5458"/>
    <w:rsid w:val="00BE5585"/>
    <w:rsid w:val="00BE55C7"/>
    <w:rsid w:val="00BE56F8"/>
    <w:rsid w:val="00BE59C8"/>
    <w:rsid w:val="00BE68C5"/>
    <w:rsid w:val="00BE6B40"/>
    <w:rsid w:val="00BE71AA"/>
    <w:rsid w:val="00BE71D7"/>
    <w:rsid w:val="00BE7DF5"/>
    <w:rsid w:val="00BF02B0"/>
    <w:rsid w:val="00BF072B"/>
    <w:rsid w:val="00BF0A00"/>
    <w:rsid w:val="00BF1CBC"/>
    <w:rsid w:val="00BF1E9E"/>
    <w:rsid w:val="00BF2045"/>
    <w:rsid w:val="00BF20D9"/>
    <w:rsid w:val="00BF23F7"/>
    <w:rsid w:val="00BF265C"/>
    <w:rsid w:val="00BF2C19"/>
    <w:rsid w:val="00BF3586"/>
    <w:rsid w:val="00BF36B8"/>
    <w:rsid w:val="00BF3767"/>
    <w:rsid w:val="00BF38B4"/>
    <w:rsid w:val="00BF3B9F"/>
    <w:rsid w:val="00BF4EE2"/>
    <w:rsid w:val="00BF4EE6"/>
    <w:rsid w:val="00BF5260"/>
    <w:rsid w:val="00BF5BCD"/>
    <w:rsid w:val="00BF6512"/>
    <w:rsid w:val="00BF686A"/>
    <w:rsid w:val="00BF6C5C"/>
    <w:rsid w:val="00BF701D"/>
    <w:rsid w:val="00BF76EE"/>
    <w:rsid w:val="00BF7D13"/>
    <w:rsid w:val="00BF7E54"/>
    <w:rsid w:val="00BF7EDA"/>
    <w:rsid w:val="00C002FB"/>
    <w:rsid w:val="00C0033A"/>
    <w:rsid w:val="00C00C58"/>
    <w:rsid w:val="00C010C5"/>
    <w:rsid w:val="00C01111"/>
    <w:rsid w:val="00C02FC2"/>
    <w:rsid w:val="00C03729"/>
    <w:rsid w:val="00C0399C"/>
    <w:rsid w:val="00C03CD8"/>
    <w:rsid w:val="00C046D6"/>
    <w:rsid w:val="00C051E1"/>
    <w:rsid w:val="00C053BF"/>
    <w:rsid w:val="00C054E3"/>
    <w:rsid w:val="00C0585B"/>
    <w:rsid w:val="00C060DB"/>
    <w:rsid w:val="00C063D7"/>
    <w:rsid w:val="00C06680"/>
    <w:rsid w:val="00C06D49"/>
    <w:rsid w:val="00C07850"/>
    <w:rsid w:val="00C078CC"/>
    <w:rsid w:val="00C106C2"/>
    <w:rsid w:val="00C108A6"/>
    <w:rsid w:val="00C114A7"/>
    <w:rsid w:val="00C11CD1"/>
    <w:rsid w:val="00C12247"/>
    <w:rsid w:val="00C12260"/>
    <w:rsid w:val="00C127B2"/>
    <w:rsid w:val="00C12D5B"/>
    <w:rsid w:val="00C12D65"/>
    <w:rsid w:val="00C132BD"/>
    <w:rsid w:val="00C13DF7"/>
    <w:rsid w:val="00C149B8"/>
    <w:rsid w:val="00C14BEC"/>
    <w:rsid w:val="00C14CF9"/>
    <w:rsid w:val="00C15B25"/>
    <w:rsid w:val="00C163C8"/>
    <w:rsid w:val="00C1658F"/>
    <w:rsid w:val="00C169E3"/>
    <w:rsid w:val="00C174D3"/>
    <w:rsid w:val="00C1754C"/>
    <w:rsid w:val="00C1781C"/>
    <w:rsid w:val="00C17C98"/>
    <w:rsid w:val="00C17FE7"/>
    <w:rsid w:val="00C20722"/>
    <w:rsid w:val="00C20C7F"/>
    <w:rsid w:val="00C21014"/>
    <w:rsid w:val="00C21671"/>
    <w:rsid w:val="00C21B54"/>
    <w:rsid w:val="00C21BE4"/>
    <w:rsid w:val="00C21C9E"/>
    <w:rsid w:val="00C21CD2"/>
    <w:rsid w:val="00C21CFF"/>
    <w:rsid w:val="00C21E4F"/>
    <w:rsid w:val="00C21F53"/>
    <w:rsid w:val="00C233CB"/>
    <w:rsid w:val="00C24096"/>
    <w:rsid w:val="00C24250"/>
    <w:rsid w:val="00C246DC"/>
    <w:rsid w:val="00C24911"/>
    <w:rsid w:val="00C24F5B"/>
    <w:rsid w:val="00C24FFB"/>
    <w:rsid w:val="00C25276"/>
    <w:rsid w:val="00C25841"/>
    <w:rsid w:val="00C25FCB"/>
    <w:rsid w:val="00C26BF2"/>
    <w:rsid w:val="00C27619"/>
    <w:rsid w:val="00C27852"/>
    <w:rsid w:val="00C27DD7"/>
    <w:rsid w:val="00C303BD"/>
    <w:rsid w:val="00C322EE"/>
    <w:rsid w:val="00C32A1D"/>
    <w:rsid w:val="00C331A2"/>
    <w:rsid w:val="00C334BD"/>
    <w:rsid w:val="00C33E8B"/>
    <w:rsid w:val="00C3488A"/>
    <w:rsid w:val="00C3491E"/>
    <w:rsid w:val="00C3495D"/>
    <w:rsid w:val="00C349C5"/>
    <w:rsid w:val="00C34A35"/>
    <w:rsid w:val="00C34EC5"/>
    <w:rsid w:val="00C35D1D"/>
    <w:rsid w:val="00C360CF"/>
    <w:rsid w:val="00C36DA2"/>
    <w:rsid w:val="00C374E1"/>
    <w:rsid w:val="00C37601"/>
    <w:rsid w:val="00C37836"/>
    <w:rsid w:val="00C407A8"/>
    <w:rsid w:val="00C40821"/>
    <w:rsid w:val="00C40874"/>
    <w:rsid w:val="00C40EA7"/>
    <w:rsid w:val="00C4111F"/>
    <w:rsid w:val="00C42623"/>
    <w:rsid w:val="00C428F9"/>
    <w:rsid w:val="00C42C43"/>
    <w:rsid w:val="00C43289"/>
    <w:rsid w:val="00C43651"/>
    <w:rsid w:val="00C438C5"/>
    <w:rsid w:val="00C43D36"/>
    <w:rsid w:val="00C4475E"/>
    <w:rsid w:val="00C44F10"/>
    <w:rsid w:val="00C44F97"/>
    <w:rsid w:val="00C45685"/>
    <w:rsid w:val="00C4604E"/>
    <w:rsid w:val="00C47A1D"/>
    <w:rsid w:val="00C5008E"/>
    <w:rsid w:val="00C5061F"/>
    <w:rsid w:val="00C512B7"/>
    <w:rsid w:val="00C51F4C"/>
    <w:rsid w:val="00C52002"/>
    <w:rsid w:val="00C527D4"/>
    <w:rsid w:val="00C52E3F"/>
    <w:rsid w:val="00C5321F"/>
    <w:rsid w:val="00C53300"/>
    <w:rsid w:val="00C533FC"/>
    <w:rsid w:val="00C536E0"/>
    <w:rsid w:val="00C53A89"/>
    <w:rsid w:val="00C53D70"/>
    <w:rsid w:val="00C544E9"/>
    <w:rsid w:val="00C54506"/>
    <w:rsid w:val="00C54BD0"/>
    <w:rsid w:val="00C54C04"/>
    <w:rsid w:val="00C557BC"/>
    <w:rsid w:val="00C55EA3"/>
    <w:rsid w:val="00C56268"/>
    <w:rsid w:val="00C5627A"/>
    <w:rsid w:val="00C56425"/>
    <w:rsid w:val="00C56BAE"/>
    <w:rsid w:val="00C56C00"/>
    <w:rsid w:val="00C5725A"/>
    <w:rsid w:val="00C57386"/>
    <w:rsid w:val="00C57DA5"/>
    <w:rsid w:val="00C605A2"/>
    <w:rsid w:val="00C6138E"/>
    <w:rsid w:val="00C61996"/>
    <w:rsid w:val="00C61ACE"/>
    <w:rsid w:val="00C61D52"/>
    <w:rsid w:val="00C61DB5"/>
    <w:rsid w:val="00C62018"/>
    <w:rsid w:val="00C62ACB"/>
    <w:rsid w:val="00C62E6F"/>
    <w:rsid w:val="00C63105"/>
    <w:rsid w:val="00C63212"/>
    <w:rsid w:val="00C637D2"/>
    <w:rsid w:val="00C64FE1"/>
    <w:rsid w:val="00C65704"/>
    <w:rsid w:val="00C65A28"/>
    <w:rsid w:val="00C669B0"/>
    <w:rsid w:val="00C66AEE"/>
    <w:rsid w:val="00C66C34"/>
    <w:rsid w:val="00C66D34"/>
    <w:rsid w:val="00C676F1"/>
    <w:rsid w:val="00C67B03"/>
    <w:rsid w:val="00C67E82"/>
    <w:rsid w:val="00C70207"/>
    <w:rsid w:val="00C703DA"/>
    <w:rsid w:val="00C705F1"/>
    <w:rsid w:val="00C709AE"/>
    <w:rsid w:val="00C70A33"/>
    <w:rsid w:val="00C71028"/>
    <w:rsid w:val="00C7198A"/>
    <w:rsid w:val="00C71FC2"/>
    <w:rsid w:val="00C722E4"/>
    <w:rsid w:val="00C72C7F"/>
    <w:rsid w:val="00C72FEA"/>
    <w:rsid w:val="00C733CD"/>
    <w:rsid w:val="00C73709"/>
    <w:rsid w:val="00C74082"/>
    <w:rsid w:val="00C74BD2"/>
    <w:rsid w:val="00C74DF8"/>
    <w:rsid w:val="00C750F5"/>
    <w:rsid w:val="00C752B7"/>
    <w:rsid w:val="00C75352"/>
    <w:rsid w:val="00C7563D"/>
    <w:rsid w:val="00C76171"/>
    <w:rsid w:val="00C76546"/>
    <w:rsid w:val="00C76EBD"/>
    <w:rsid w:val="00C77864"/>
    <w:rsid w:val="00C77A37"/>
    <w:rsid w:val="00C80256"/>
    <w:rsid w:val="00C8046B"/>
    <w:rsid w:val="00C8062E"/>
    <w:rsid w:val="00C807E5"/>
    <w:rsid w:val="00C80B96"/>
    <w:rsid w:val="00C810EE"/>
    <w:rsid w:val="00C81818"/>
    <w:rsid w:val="00C81C6F"/>
    <w:rsid w:val="00C81CE7"/>
    <w:rsid w:val="00C81E23"/>
    <w:rsid w:val="00C81E48"/>
    <w:rsid w:val="00C8219C"/>
    <w:rsid w:val="00C8236C"/>
    <w:rsid w:val="00C82701"/>
    <w:rsid w:val="00C83346"/>
    <w:rsid w:val="00C8484E"/>
    <w:rsid w:val="00C84B34"/>
    <w:rsid w:val="00C84D28"/>
    <w:rsid w:val="00C84F79"/>
    <w:rsid w:val="00C85DC9"/>
    <w:rsid w:val="00C85EC7"/>
    <w:rsid w:val="00C85FDD"/>
    <w:rsid w:val="00C862CC"/>
    <w:rsid w:val="00C863D6"/>
    <w:rsid w:val="00C870D5"/>
    <w:rsid w:val="00C87109"/>
    <w:rsid w:val="00C87307"/>
    <w:rsid w:val="00C87444"/>
    <w:rsid w:val="00C874CE"/>
    <w:rsid w:val="00C879AE"/>
    <w:rsid w:val="00C879F5"/>
    <w:rsid w:val="00C90097"/>
    <w:rsid w:val="00C90D83"/>
    <w:rsid w:val="00C92BC4"/>
    <w:rsid w:val="00C92F30"/>
    <w:rsid w:val="00C93571"/>
    <w:rsid w:val="00C93675"/>
    <w:rsid w:val="00C93B5D"/>
    <w:rsid w:val="00C942AE"/>
    <w:rsid w:val="00C94380"/>
    <w:rsid w:val="00C947E3"/>
    <w:rsid w:val="00C95E5A"/>
    <w:rsid w:val="00C962F4"/>
    <w:rsid w:val="00C96385"/>
    <w:rsid w:val="00C96E4E"/>
    <w:rsid w:val="00C97760"/>
    <w:rsid w:val="00C9784D"/>
    <w:rsid w:val="00C97A1E"/>
    <w:rsid w:val="00CA0A63"/>
    <w:rsid w:val="00CA0D7D"/>
    <w:rsid w:val="00CA1225"/>
    <w:rsid w:val="00CA14FF"/>
    <w:rsid w:val="00CA155B"/>
    <w:rsid w:val="00CA1697"/>
    <w:rsid w:val="00CA1C52"/>
    <w:rsid w:val="00CA1FD0"/>
    <w:rsid w:val="00CA21D1"/>
    <w:rsid w:val="00CA22D9"/>
    <w:rsid w:val="00CA251D"/>
    <w:rsid w:val="00CA2776"/>
    <w:rsid w:val="00CA27DC"/>
    <w:rsid w:val="00CA2AA3"/>
    <w:rsid w:val="00CA2B26"/>
    <w:rsid w:val="00CA31D3"/>
    <w:rsid w:val="00CA414B"/>
    <w:rsid w:val="00CA444C"/>
    <w:rsid w:val="00CA4AC3"/>
    <w:rsid w:val="00CA4AD3"/>
    <w:rsid w:val="00CA4F21"/>
    <w:rsid w:val="00CA549F"/>
    <w:rsid w:val="00CA5A4B"/>
    <w:rsid w:val="00CA5A66"/>
    <w:rsid w:val="00CA5BE4"/>
    <w:rsid w:val="00CA5D10"/>
    <w:rsid w:val="00CA6194"/>
    <w:rsid w:val="00CA63A2"/>
    <w:rsid w:val="00CA6939"/>
    <w:rsid w:val="00CA705E"/>
    <w:rsid w:val="00CA7492"/>
    <w:rsid w:val="00CA7679"/>
    <w:rsid w:val="00CA7892"/>
    <w:rsid w:val="00CA79CF"/>
    <w:rsid w:val="00CA7ABB"/>
    <w:rsid w:val="00CB0FD6"/>
    <w:rsid w:val="00CB1285"/>
    <w:rsid w:val="00CB1731"/>
    <w:rsid w:val="00CB1A1E"/>
    <w:rsid w:val="00CB1C22"/>
    <w:rsid w:val="00CB2127"/>
    <w:rsid w:val="00CB22AD"/>
    <w:rsid w:val="00CB2303"/>
    <w:rsid w:val="00CB338E"/>
    <w:rsid w:val="00CB3A28"/>
    <w:rsid w:val="00CB3EBA"/>
    <w:rsid w:val="00CB3FB8"/>
    <w:rsid w:val="00CB478E"/>
    <w:rsid w:val="00CB4A86"/>
    <w:rsid w:val="00CB538B"/>
    <w:rsid w:val="00CB57D7"/>
    <w:rsid w:val="00CB5B18"/>
    <w:rsid w:val="00CB5BFB"/>
    <w:rsid w:val="00CB6116"/>
    <w:rsid w:val="00CB61C0"/>
    <w:rsid w:val="00CB6317"/>
    <w:rsid w:val="00CB673A"/>
    <w:rsid w:val="00CB688F"/>
    <w:rsid w:val="00CB6A2B"/>
    <w:rsid w:val="00CB6BFF"/>
    <w:rsid w:val="00CB6CD1"/>
    <w:rsid w:val="00CB6E0A"/>
    <w:rsid w:val="00CB7461"/>
    <w:rsid w:val="00CB77E6"/>
    <w:rsid w:val="00CB7ABE"/>
    <w:rsid w:val="00CB7BDA"/>
    <w:rsid w:val="00CB7D15"/>
    <w:rsid w:val="00CC087A"/>
    <w:rsid w:val="00CC0E08"/>
    <w:rsid w:val="00CC105C"/>
    <w:rsid w:val="00CC187B"/>
    <w:rsid w:val="00CC1D79"/>
    <w:rsid w:val="00CC1EEF"/>
    <w:rsid w:val="00CC2108"/>
    <w:rsid w:val="00CC2409"/>
    <w:rsid w:val="00CC2D71"/>
    <w:rsid w:val="00CC306F"/>
    <w:rsid w:val="00CC445E"/>
    <w:rsid w:val="00CC4A97"/>
    <w:rsid w:val="00CC4B85"/>
    <w:rsid w:val="00CC4F20"/>
    <w:rsid w:val="00CC545E"/>
    <w:rsid w:val="00CC59BF"/>
    <w:rsid w:val="00CC5CED"/>
    <w:rsid w:val="00CC632E"/>
    <w:rsid w:val="00CC669E"/>
    <w:rsid w:val="00CC70BD"/>
    <w:rsid w:val="00CC7119"/>
    <w:rsid w:val="00CC750D"/>
    <w:rsid w:val="00CC7712"/>
    <w:rsid w:val="00CD094E"/>
    <w:rsid w:val="00CD0D4B"/>
    <w:rsid w:val="00CD0D6E"/>
    <w:rsid w:val="00CD0D93"/>
    <w:rsid w:val="00CD128D"/>
    <w:rsid w:val="00CD14B3"/>
    <w:rsid w:val="00CD3347"/>
    <w:rsid w:val="00CD345D"/>
    <w:rsid w:val="00CD396B"/>
    <w:rsid w:val="00CD43DA"/>
    <w:rsid w:val="00CD4CE2"/>
    <w:rsid w:val="00CD54BA"/>
    <w:rsid w:val="00CD57CC"/>
    <w:rsid w:val="00CD5B80"/>
    <w:rsid w:val="00CD62DC"/>
    <w:rsid w:val="00CD6388"/>
    <w:rsid w:val="00CD66A6"/>
    <w:rsid w:val="00CD66C8"/>
    <w:rsid w:val="00CD7C38"/>
    <w:rsid w:val="00CE0309"/>
    <w:rsid w:val="00CE065F"/>
    <w:rsid w:val="00CE0D3C"/>
    <w:rsid w:val="00CE127B"/>
    <w:rsid w:val="00CE1891"/>
    <w:rsid w:val="00CE21C8"/>
    <w:rsid w:val="00CE30AC"/>
    <w:rsid w:val="00CE3200"/>
    <w:rsid w:val="00CE32BF"/>
    <w:rsid w:val="00CE360E"/>
    <w:rsid w:val="00CE420A"/>
    <w:rsid w:val="00CE433A"/>
    <w:rsid w:val="00CE45D4"/>
    <w:rsid w:val="00CE49FD"/>
    <w:rsid w:val="00CE4C5C"/>
    <w:rsid w:val="00CE4EC8"/>
    <w:rsid w:val="00CE4F03"/>
    <w:rsid w:val="00CE52B0"/>
    <w:rsid w:val="00CE5665"/>
    <w:rsid w:val="00CE577A"/>
    <w:rsid w:val="00CE592C"/>
    <w:rsid w:val="00CE5A04"/>
    <w:rsid w:val="00CE5A2F"/>
    <w:rsid w:val="00CE6CC0"/>
    <w:rsid w:val="00CE6DD9"/>
    <w:rsid w:val="00CE71C5"/>
    <w:rsid w:val="00CE7926"/>
    <w:rsid w:val="00CF02EE"/>
    <w:rsid w:val="00CF0448"/>
    <w:rsid w:val="00CF121F"/>
    <w:rsid w:val="00CF1883"/>
    <w:rsid w:val="00CF1909"/>
    <w:rsid w:val="00CF2C8F"/>
    <w:rsid w:val="00CF2CEB"/>
    <w:rsid w:val="00CF3237"/>
    <w:rsid w:val="00CF3425"/>
    <w:rsid w:val="00CF386E"/>
    <w:rsid w:val="00CF649D"/>
    <w:rsid w:val="00CF6BE3"/>
    <w:rsid w:val="00CF6E55"/>
    <w:rsid w:val="00CF70F6"/>
    <w:rsid w:val="00CF72CC"/>
    <w:rsid w:val="00CF72F4"/>
    <w:rsid w:val="00CF755B"/>
    <w:rsid w:val="00CF7B67"/>
    <w:rsid w:val="00CF7D1D"/>
    <w:rsid w:val="00CF7F9D"/>
    <w:rsid w:val="00D005D3"/>
    <w:rsid w:val="00D00F23"/>
    <w:rsid w:val="00D0120A"/>
    <w:rsid w:val="00D0129D"/>
    <w:rsid w:val="00D01436"/>
    <w:rsid w:val="00D01B40"/>
    <w:rsid w:val="00D01E23"/>
    <w:rsid w:val="00D021ED"/>
    <w:rsid w:val="00D022ED"/>
    <w:rsid w:val="00D023C2"/>
    <w:rsid w:val="00D03209"/>
    <w:rsid w:val="00D049DC"/>
    <w:rsid w:val="00D04E82"/>
    <w:rsid w:val="00D05250"/>
    <w:rsid w:val="00D057E6"/>
    <w:rsid w:val="00D05925"/>
    <w:rsid w:val="00D05DE3"/>
    <w:rsid w:val="00D063F8"/>
    <w:rsid w:val="00D075FF"/>
    <w:rsid w:val="00D079B4"/>
    <w:rsid w:val="00D07E7B"/>
    <w:rsid w:val="00D10AE3"/>
    <w:rsid w:val="00D10B52"/>
    <w:rsid w:val="00D10BED"/>
    <w:rsid w:val="00D10CFC"/>
    <w:rsid w:val="00D111CE"/>
    <w:rsid w:val="00D11C5F"/>
    <w:rsid w:val="00D11CF7"/>
    <w:rsid w:val="00D11DF4"/>
    <w:rsid w:val="00D123FA"/>
    <w:rsid w:val="00D1289F"/>
    <w:rsid w:val="00D132C3"/>
    <w:rsid w:val="00D13700"/>
    <w:rsid w:val="00D139A0"/>
    <w:rsid w:val="00D14463"/>
    <w:rsid w:val="00D1452B"/>
    <w:rsid w:val="00D14AF0"/>
    <w:rsid w:val="00D14C4F"/>
    <w:rsid w:val="00D15288"/>
    <w:rsid w:val="00D1573D"/>
    <w:rsid w:val="00D15A6E"/>
    <w:rsid w:val="00D15FEC"/>
    <w:rsid w:val="00D16655"/>
    <w:rsid w:val="00D17D8D"/>
    <w:rsid w:val="00D202BF"/>
    <w:rsid w:val="00D20481"/>
    <w:rsid w:val="00D20C83"/>
    <w:rsid w:val="00D2174B"/>
    <w:rsid w:val="00D22307"/>
    <w:rsid w:val="00D225A9"/>
    <w:rsid w:val="00D22BF5"/>
    <w:rsid w:val="00D22DCD"/>
    <w:rsid w:val="00D240D4"/>
    <w:rsid w:val="00D24400"/>
    <w:rsid w:val="00D248EE"/>
    <w:rsid w:val="00D24E6D"/>
    <w:rsid w:val="00D25291"/>
    <w:rsid w:val="00D2559D"/>
    <w:rsid w:val="00D258B6"/>
    <w:rsid w:val="00D25EF8"/>
    <w:rsid w:val="00D26931"/>
    <w:rsid w:val="00D26AFC"/>
    <w:rsid w:val="00D26E93"/>
    <w:rsid w:val="00D2794B"/>
    <w:rsid w:val="00D27A66"/>
    <w:rsid w:val="00D307A6"/>
    <w:rsid w:val="00D30935"/>
    <w:rsid w:val="00D30966"/>
    <w:rsid w:val="00D30DF1"/>
    <w:rsid w:val="00D30DF8"/>
    <w:rsid w:val="00D30E13"/>
    <w:rsid w:val="00D3238F"/>
    <w:rsid w:val="00D3248F"/>
    <w:rsid w:val="00D3257D"/>
    <w:rsid w:val="00D32C9C"/>
    <w:rsid w:val="00D33221"/>
    <w:rsid w:val="00D33454"/>
    <w:rsid w:val="00D3429E"/>
    <w:rsid w:val="00D3526A"/>
    <w:rsid w:val="00D35370"/>
    <w:rsid w:val="00D35B28"/>
    <w:rsid w:val="00D35DF3"/>
    <w:rsid w:val="00D35E42"/>
    <w:rsid w:val="00D361F0"/>
    <w:rsid w:val="00D36461"/>
    <w:rsid w:val="00D367D1"/>
    <w:rsid w:val="00D373CA"/>
    <w:rsid w:val="00D374A5"/>
    <w:rsid w:val="00D37987"/>
    <w:rsid w:val="00D37C9B"/>
    <w:rsid w:val="00D37F61"/>
    <w:rsid w:val="00D40396"/>
    <w:rsid w:val="00D40A54"/>
    <w:rsid w:val="00D40C08"/>
    <w:rsid w:val="00D41F71"/>
    <w:rsid w:val="00D421C4"/>
    <w:rsid w:val="00D423AB"/>
    <w:rsid w:val="00D42628"/>
    <w:rsid w:val="00D42CD2"/>
    <w:rsid w:val="00D4360C"/>
    <w:rsid w:val="00D43ABC"/>
    <w:rsid w:val="00D442B6"/>
    <w:rsid w:val="00D44D50"/>
    <w:rsid w:val="00D4535C"/>
    <w:rsid w:val="00D4592A"/>
    <w:rsid w:val="00D45A69"/>
    <w:rsid w:val="00D46B34"/>
    <w:rsid w:val="00D46D52"/>
    <w:rsid w:val="00D46FF1"/>
    <w:rsid w:val="00D479AE"/>
    <w:rsid w:val="00D47FC9"/>
    <w:rsid w:val="00D506CB"/>
    <w:rsid w:val="00D50835"/>
    <w:rsid w:val="00D50A24"/>
    <w:rsid w:val="00D50EAD"/>
    <w:rsid w:val="00D5108D"/>
    <w:rsid w:val="00D51199"/>
    <w:rsid w:val="00D51342"/>
    <w:rsid w:val="00D51680"/>
    <w:rsid w:val="00D52555"/>
    <w:rsid w:val="00D52E00"/>
    <w:rsid w:val="00D534AA"/>
    <w:rsid w:val="00D537EF"/>
    <w:rsid w:val="00D53833"/>
    <w:rsid w:val="00D54886"/>
    <w:rsid w:val="00D5529C"/>
    <w:rsid w:val="00D55314"/>
    <w:rsid w:val="00D55467"/>
    <w:rsid w:val="00D55715"/>
    <w:rsid w:val="00D55BD5"/>
    <w:rsid w:val="00D57562"/>
    <w:rsid w:val="00D60497"/>
    <w:rsid w:val="00D607AA"/>
    <w:rsid w:val="00D609E3"/>
    <w:rsid w:val="00D60B76"/>
    <w:rsid w:val="00D60BA9"/>
    <w:rsid w:val="00D60BAD"/>
    <w:rsid w:val="00D61284"/>
    <w:rsid w:val="00D6170C"/>
    <w:rsid w:val="00D61E16"/>
    <w:rsid w:val="00D61E1D"/>
    <w:rsid w:val="00D6294A"/>
    <w:rsid w:val="00D62A91"/>
    <w:rsid w:val="00D63167"/>
    <w:rsid w:val="00D632FD"/>
    <w:rsid w:val="00D63C14"/>
    <w:rsid w:val="00D63DA6"/>
    <w:rsid w:val="00D64376"/>
    <w:rsid w:val="00D64856"/>
    <w:rsid w:val="00D64D58"/>
    <w:rsid w:val="00D65278"/>
    <w:rsid w:val="00D65395"/>
    <w:rsid w:val="00D65E7D"/>
    <w:rsid w:val="00D6613E"/>
    <w:rsid w:val="00D665FF"/>
    <w:rsid w:val="00D66786"/>
    <w:rsid w:val="00D66DB5"/>
    <w:rsid w:val="00D67474"/>
    <w:rsid w:val="00D67F35"/>
    <w:rsid w:val="00D67F54"/>
    <w:rsid w:val="00D701A9"/>
    <w:rsid w:val="00D7141F"/>
    <w:rsid w:val="00D72336"/>
    <w:rsid w:val="00D72338"/>
    <w:rsid w:val="00D723C9"/>
    <w:rsid w:val="00D7309B"/>
    <w:rsid w:val="00D73462"/>
    <w:rsid w:val="00D73483"/>
    <w:rsid w:val="00D735E0"/>
    <w:rsid w:val="00D7365C"/>
    <w:rsid w:val="00D7380C"/>
    <w:rsid w:val="00D740CE"/>
    <w:rsid w:val="00D744AD"/>
    <w:rsid w:val="00D744D5"/>
    <w:rsid w:val="00D74579"/>
    <w:rsid w:val="00D74E35"/>
    <w:rsid w:val="00D7532C"/>
    <w:rsid w:val="00D75796"/>
    <w:rsid w:val="00D7625C"/>
    <w:rsid w:val="00D76662"/>
    <w:rsid w:val="00D76C51"/>
    <w:rsid w:val="00D772FB"/>
    <w:rsid w:val="00D80258"/>
    <w:rsid w:val="00D80475"/>
    <w:rsid w:val="00D80A6F"/>
    <w:rsid w:val="00D80F02"/>
    <w:rsid w:val="00D8134D"/>
    <w:rsid w:val="00D8138F"/>
    <w:rsid w:val="00D81543"/>
    <w:rsid w:val="00D81915"/>
    <w:rsid w:val="00D81CD7"/>
    <w:rsid w:val="00D81FDE"/>
    <w:rsid w:val="00D835B4"/>
    <w:rsid w:val="00D835C8"/>
    <w:rsid w:val="00D838F1"/>
    <w:rsid w:val="00D83DE1"/>
    <w:rsid w:val="00D83E28"/>
    <w:rsid w:val="00D842EE"/>
    <w:rsid w:val="00D8448B"/>
    <w:rsid w:val="00D8542A"/>
    <w:rsid w:val="00D85504"/>
    <w:rsid w:val="00D85660"/>
    <w:rsid w:val="00D8609D"/>
    <w:rsid w:val="00D86200"/>
    <w:rsid w:val="00D86BB4"/>
    <w:rsid w:val="00D86F39"/>
    <w:rsid w:val="00D8795B"/>
    <w:rsid w:val="00D902CC"/>
    <w:rsid w:val="00D90409"/>
    <w:rsid w:val="00D90449"/>
    <w:rsid w:val="00D91CCC"/>
    <w:rsid w:val="00D932E5"/>
    <w:rsid w:val="00D9359E"/>
    <w:rsid w:val="00D93D1C"/>
    <w:rsid w:val="00D93F05"/>
    <w:rsid w:val="00D94171"/>
    <w:rsid w:val="00D9418B"/>
    <w:rsid w:val="00D946AC"/>
    <w:rsid w:val="00D95639"/>
    <w:rsid w:val="00D9583A"/>
    <w:rsid w:val="00D9593D"/>
    <w:rsid w:val="00D96238"/>
    <w:rsid w:val="00D965CE"/>
    <w:rsid w:val="00D969BD"/>
    <w:rsid w:val="00D969E4"/>
    <w:rsid w:val="00D96B16"/>
    <w:rsid w:val="00DA0390"/>
    <w:rsid w:val="00DA05A7"/>
    <w:rsid w:val="00DA0668"/>
    <w:rsid w:val="00DA089A"/>
    <w:rsid w:val="00DA0AA3"/>
    <w:rsid w:val="00DA0DCA"/>
    <w:rsid w:val="00DA0FDE"/>
    <w:rsid w:val="00DA1089"/>
    <w:rsid w:val="00DA109B"/>
    <w:rsid w:val="00DA11E7"/>
    <w:rsid w:val="00DA16FE"/>
    <w:rsid w:val="00DA187F"/>
    <w:rsid w:val="00DA1CBA"/>
    <w:rsid w:val="00DA218F"/>
    <w:rsid w:val="00DA25C8"/>
    <w:rsid w:val="00DA2AD0"/>
    <w:rsid w:val="00DA2F0F"/>
    <w:rsid w:val="00DA32A0"/>
    <w:rsid w:val="00DA41DF"/>
    <w:rsid w:val="00DA427E"/>
    <w:rsid w:val="00DA4C1F"/>
    <w:rsid w:val="00DA5270"/>
    <w:rsid w:val="00DA53C4"/>
    <w:rsid w:val="00DA617E"/>
    <w:rsid w:val="00DA6F03"/>
    <w:rsid w:val="00DA718F"/>
    <w:rsid w:val="00DA76D2"/>
    <w:rsid w:val="00DA781F"/>
    <w:rsid w:val="00DA78A5"/>
    <w:rsid w:val="00DA7A50"/>
    <w:rsid w:val="00DB0314"/>
    <w:rsid w:val="00DB0779"/>
    <w:rsid w:val="00DB0ABA"/>
    <w:rsid w:val="00DB0AF3"/>
    <w:rsid w:val="00DB17D6"/>
    <w:rsid w:val="00DB1833"/>
    <w:rsid w:val="00DB2178"/>
    <w:rsid w:val="00DB2503"/>
    <w:rsid w:val="00DB26BA"/>
    <w:rsid w:val="00DB2821"/>
    <w:rsid w:val="00DB2BD0"/>
    <w:rsid w:val="00DB3130"/>
    <w:rsid w:val="00DB35A6"/>
    <w:rsid w:val="00DB580C"/>
    <w:rsid w:val="00DB59B2"/>
    <w:rsid w:val="00DB5BDC"/>
    <w:rsid w:val="00DB5C54"/>
    <w:rsid w:val="00DB5F26"/>
    <w:rsid w:val="00DB5FE2"/>
    <w:rsid w:val="00DB6B28"/>
    <w:rsid w:val="00DB740C"/>
    <w:rsid w:val="00DB74DC"/>
    <w:rsid w:val="00DB752A"/>
    <w:rsid w:val="00DB7CB4"/>
    <w:rsid w:val="00DB7F83"/>
    <w:rsid w:val="00DC0D91"/>
    <w:rsid w:val="00DC1074"/>
    <w:rsid w:val="00DC13B0"/>
    <w:rsid w:val="00DC209B"/>
    <w:rsid w:val="00DC2474"/>
    <w:rsid w:val="00DC2B0F"/>
    <w:rsid w:val="00DC2D45"/>
    <w:rsid w:val="00DC31C3"/>
    <w:rsid w:val="00DC3333"/>
    <w:rsid w:val="00DC353E"/>
    <w:rsid w:val="00DC3B6B"/>
    <w:rsid w:val="00DC3D0E"/>
    <w:rsid w:val="00DC3F77"/>
    <w:rsid w:val="00DC405A"/>
    <w:rsid w:val="00DC48AA"/>
    <w:rsid w:val="00DC49C7"/>
    <w:rsid w:val="00DC4D5B"/>
    <w:rsid w:val="00DC5472"/>
    <w:rsid w:val="00DC5C51"/>
    <w:rsid w:val="00DC5EE6"/>
    <w:rsid w:val="00DC60D8"/>
    <w:rsid w:val="00DC628E"/>
    <w:rsid w:val="00DC6B11"/>
    <w:rsid w:val="00DC6BEA"/>
    <w:rsid w:val="00DC6CC6"/>
    <w:rsid w:val="00DC6F80"/>
    <w:rsid w:val="00DC75F0"/>
    <w:rsid w:val="00DC76A8"/>
    <w:rsid w:val="00DC77D8"/>
    <w:rsid w:val="00DC7897"/>
    <w:rsid w:val="00DC79CE"/>
    <w:rsid w:val="00DC7B47"/>
    <w:rsid w:val="00DD02A7"/>
    <w:rsid w:val="00DD15C2"/>
    <w:rsid w:val="00DD15E5"/>
    <w:rsid w:val="00DD1628"/>
    <w:rsid w:val="00DD1657"/>
    <w:rsid w:val="00DD184E"/>
    <w:rsid w:val="00DD1F05"/>
    <w:rsid w:val="00DD216F"/>
    <w:rsid w:val="00DD25BE"/>
    <w:rsid w:val="00DD387A"/>
    <w:rsid w:val="00DD3A1A"/>
    <w:rsid w:val="00DD43E1"/>
    <w:rsid w:val="00DD4CC2"/>
    <w:rsid w:val="00DD4F75"/>
    <w:rsid w:val="00DD59E0"/>
    <w:rsid w:val="00DD62A8"/>
    <w:rsid w:val="00DD6783"/>
    <w:rsid w:val="00DD6F00"/>
    <w:rsid w:val="00DD7CAE"/>
    <w:rsid w:val="00DE0094"/>
    <w:rsid w:val="00DE04E7"/>
    <w:rsid w:val="00DE0A25"/>
    <w:rsid w:val="00DE0E33"/>
    <w:rsid w:val="00DE1B91"/>
    <w:rsid w:val="00DE2133"/>
    <w:rsid w:val="00DE2624"/>
    <w:rsid w:val="00DE2B43"/>
    <w:rsid w:val="00DE4F1E"/>
    <w:rsid w:val="00DE4F41"/>
    <w:rsid w:val="00DE4FE9"/>
    <w:rsid w:val="00DE5193"/>
    <w:rsid w:val="00DE55F2"/>
    <w:rsid w:val="00DE588E"/>
    <w:rsid w:val="00DE6E92"/>
    <w:rsid w:val="00DE7433"/>
    <w:rsid w:val="00DE7557"/>
    <w:rsid w:val="00DE7B67"/>
    <w:rsid w:val="00DE7BC3"/>
    <w:rsid w:val="00DF01E8"/>
    <w:rsid w:val="00DF0810"/>
    <w:rsid w:val="00DF0A45"/>
    <w:rsid w:val="00DF0B16"/>
    <w:rsid w:val="00DF0D8F"/>
    <w:rsid w:val="00DF102C"/>
    <w:rsid w:val="00DF12E0"/>
    <w:rsid w:val="00DF15A6"/>
    <w:rsid w:val="00DF1754"/>
    <w:rsid w:val="00DF1AFA"/>
    <w:rsid w:val="00DF3214"/>
    <w:rsid w:val="00DF420D"/>
    <w:rsid w:val="00DF4A6D"/>
    <w:rsid w:val="00DF4C79"/>
    <w:rsid w:val="00DF5213"/>
    <w:rsid w:val="00DF5754"/>
    <w:rsid w:val="00DF5AC6"/>
    <w:rsid w:val="00DF5CCA"/>
    <w:rsid w:val="00DF60B0"/>
    <w:rsid w:val="00DF6207"/>
    <w:rsid w:val="00DF6737"/>
    <w:rsid w:val="00DF67E6"/>
    <w:rsid w:val="00DF6F15"/>
    <w:rsid w:val="00DF7AB8"/>
    <w:rsid w:val="00DF7E3F"/>
    <w:rsid w:val="00DF7EF7"/>
    <w:rsid w:val="00E00059"/>
    <w:rsid w:val="00E003F5"/>
    <w:rsid w:val="00E004E3"/>
    <w:rsid w:val="00E008A6"/>
    <w:rsid w:val="00E01077"/>
    <w:rsid w:val="00E011DC"/>
    <w:rsid w:val="00E01781"/>
    <w:rsid w:val="00E01A5D"/>
    <w:rsid w:val="00E01A69"/>
    <w:rsid w:val="00E02730"/>
    <w:rsid w:val="00E02B5B"/>
    <w:rsid w:val="00E02CB6"/>
    <w:rsid w:val="00E02D0E"/>
    <w:rsid w:val="00E0389C"/>
    <w:rsid w:val="00E0604D"/>
    <w:rsid w:val="00E064E2"/>
    <w:rsid w:val="00E06972"/>
    <w:rsid w:val="00E06C8F"/>
    <w:rsid w:val="00E07054"/>
    <w:rsid w:val="00E074E6"/>
    <w:rsid w:val="00E0755E"/>
    <w:rsid w:val="00E07DD7"/>
    <w:rsid w:val="00E07EAF"/>
    <w:rsid w:val="00E10491"/>
    <w:rsid w:val="00E10553"/>
    <w:rsid w:val="00E10F53"/>
    <w:rsid w:val="00E10F9C"/>
    <w:rsid w:val="00E113DC"/>
    <w:rsid w:val="00E1158E"/>
    <w:rsid w:val="00E118D8"/>
    <w:rsid w:val="00E11BFE"/>
    <w:rsid w:val="00E11CF3"/>
    <w:rsid w:val="00E11D93"/>
    <w:rsid w:val="00E11F55"/>
    <w:rsid w:val="00E12162"/>
    <w:rsid w:val="00E1292F"/>
    <w:rsid w:val="00E12AD7"/>
    <w:rsid w:val="00E12E16"/>
    <w:rsid w:val="00E1338E"/>
    <w:rsid w:val="00E134B1"/>
    <w:rsid w:val="00E137D7"/>
    <w:rsid w:val="00E150F3"/>
    <w:rsid w:val="00E15121"/>
    <w:rsid w:val="00E15D62"/>
    <w:rsid w:val="00E1610F"/>
    <w:rsid w:val="00E16666"/>
    <w:rsid w:val="00E169C0"/>
    <w:rsid w:val="00E16CE2"/>
    <w:rsid w:val="00E17164"/>
    <w:rsid w:val="00E17568"/>
    <w:rsid w:val="00E17667"/>
    <w:rsid w:val="00E17A46"/>
    <w:rsid w:val="00E17B73"/>
    <w:rsid w:val="00E17F23"/>
    <w:rsid w:val="00E17F40"/>
    <w:rsid w:val="00E205F1"/>
    <w:rsid w:val="00E20D61"/>
    <w:rsid w:val="00E20F12"/>
    <w:rsid w:val="00E211A4"/>
    <w:rsid w:val="00E213FC"/>
    <w:rsid w:val="00E21E45"/>
    <w:rsid w:val="00E22226"/>
    <w:rsid w:val="00E22992"/>
    <w:rsid w:val="00E22E60"/>
    <w:rsid w:val="00E22F47"/>
    <w:rsid w:val="00E23149"/>
    <w:rsid w:val="00E23246"/>
    <w:rsid w:val="00E23346"/>
    <w:rsid w:val="00E23A94"/>
    <w:rsid w:val="00E23E2E"/>
    <w:rsid w:val="00E2414F"/>
    <w:rsid w:val="00E2437E"/>
    <w:rsid w:val="00E24549"/>
    <w:rsid w:val="00E24CA3"/>
    <w:rsid w:val="00E24DFA"/>
    <w:rsid w:val="00E251C1"/>
    <w:rsid w:val="00E2534B"/>
    <w:rsid w:val="00E25522"/>
    <w:rsid w:val="00E2612C"/>
    <w:rsid w:val="00E2665B"/>
    <w:rsid w:val="00E26C14"/>
    <w:rsid w:val="00E26E88"/>
    <w:rsid w:val="00E273FA"/>
    <w:rsid w:val="00E274C0"/>
    <w:rsid w:val="00E27663"/>
    <w:rsid w:val="00E30A60"/>
    <w:rsid w:val="00E30C3D"/>
    <w:rsid w:val="00E30E9D"/>
    <w:rsid w:val="00E30FC8"/>
    <w:rsid w:val="00E3103D"/>
    <w:rsid w:val="00E319D0"/>
    <w:rsid w:val="00E31E13"/>
    <w:rsid w:val="00E3223B"/>
    <w:rsid w:val="00E32689"/>
    <w:rsid w:val="00E3273D"/>
    <w:rsid w:val="00E32A8A"/>
    <w:rsid w:val="00E32D38"/>
    <w:rsid w:val="00E33830"/>
    <w:rsid w:val="00E345AD"/>
    <w:rsid w:val="00E34975"/>
    <w:rsid w:val="00E36339"/>
    <w:rsid w:val="00E36F44"/>
    <w:rsid w:val="00E3728B"/>
    <w:rsid w:val="00E37969"/>
    <w:rsid w:val="00E400C7"/>
    <w:rsid w:val="00E40304"/>
    <w:rsid w:val="00E4033F"/>
    <w:rsid w:val="00E40705"/>
    <w:rsid w:val="00E41587"/>
    <w:rsid w:val="00E41E9D"/>
    <w:rsid w:val="00E425B2"/>
    <w:rsid w:val="00E426E2"/>
    <w:rsid w:val="00E42BB6"/>
    <w:rsid w:val="00E430C8"/>
    <w:rsid w:val="00E4325A"/>
    <w:rsid w:val="00E4346A"/>
    <w:rsid w:val="00E4384F"/>
    <w:rsid w:val="00E43937"/>
    <w:rsid w:val="00E439D8"/>
    <w:rsid w:val="00E43E33"/>
    <w:rsid w:val="00E44247"/>
    <w:rsid w:val="00E44333"/>
    <w:rsid w:val="00E44C0A"/>
    <w:rsid w:val="00E45302"/>
    <w:rsid w:val="00E458FF"/>
    <w:rsid w:val="00E45963"/>
    <w:rsid w:val="00E45B4C"/>
    <w:rsid w:val="00E45D78"/>
    <w:rsid w:val="00E45E23"/>
    <w:rsid w:val="00E4621C"/>
    <w:rsid w:val="00E4645A"/>
    <w:rsid w:val="00E4693B"/>
    <w:rsid w:val="00E46984"/>
    <w:rsid w:val="00E46BFB"/>
    <w:rsid w:val="00E46D16"/>
    <w:rsid w:val="00E472A5"/>
    <w:rsid w:val="00E476FE"/>
    <w:rsid w:val="00E47FD3"/>
    <w:rsid w:val="00E5046C"/>
    <w:rsid w:val="00E5095B"/>
    <w:rsid w:val="00E51D54"/>
    <w:rsid w:val="00E51D5D"/>
    <w:rsid w:val="00E51EC2"/>
    <w:rsid w:val="00E52372"/>
    <w:rsid w:val="00E533FA"/>
    <w:rsid w:val="00E53737"/>
    <w:rsid w:val="00E53D86"/>
    <w:rsid w:val="00E541E0"/>
    <w:rsid w:val="00E544FF"/>
    <w:rsid w:val="00E548E0"/>
    <w:rsid w:val="00E54C33"/>
    <w:rsid w:val="00E550CA"/>
    <w:rsid w:val="00E551E6"/>
    <w:rsid w:val="00E55453"/>
    <w:rsid w:val="00E55F22"/>
    <w:rsid w:val="00E568BA"/>
    <w:rsid w:val="00E56DA8"/>
    <w:rsid w:val="00E56FBA"/>
    <w:rsid w:val="00E5788D"/>
    <w:rsid w:val="00E579C0"/>
    <w:rsid w:val="00E60127"/>
    <w:rsid w:val="00E6028D"/>
    <w:rsid w:val="00E60481"/>
    <w:rsid w:val="00E608D2"/>
    <w:rsid w:val="00E610C7"/>
    <w:rsid w:val="00E61329"/>
    <w:rsid w:val="00E61925"/>
    <w:rsid w:val="00E6196A"/>
    <w:rsid w:val="00E61DE8"/>
    <w:rsid w:val="00E62BB1"/>
    <w:rsid w:val="00E62CB7"/>
    <w:rsid w:val="00E644F2"/>
    <w:rsid w:val="00E6462D"/>
    <w:rsid w:val="00E64A99"/>
    <w:rsid w:val="00E64C61"/>
    <w:rsid w:val="00E6507F"/>
    <w:rsid w:val="00E65274"/>
    <w:rsid w:val="00E66387"/>
    <w:rsid w:val="00E666C0"/>
    <w:rsid w:val="00E66EC4"/>
    <w:rsid w:val="00E670CB"/>
    <w:rsid w:val="00E67579"/>
    <w:rsid w:val="00E679BE"/>
    <w:rsid w:val="00E67C3F"/>
    <w:rsid w:val="00E67D96"/>
    <w:rsid w:val="00E70125"/>
    <w:rsid w:val="00E70421"/>
    <w:rsid w:val="00E70599"/>
    <w:rsid w:val="00E7070B"/>
    <w:rsid w:val="00E71051"/>
    <w:rsid w:val="00E71539"/>
    <w:rsid w:val="00E717DF"/>
    <w:rsid w:val="00E72B8B"/>
    <w:rsid w:val="00E72D09"/>
    <w:rsid w:val="00E7327C"/>
    <w:rsid w:val="00E73389"/>
    <w:rsid w:val="00E73616"/>
    <w:rsid w:val="00E73A86"/>
    <w:rsid w:val="00E73C2A"/>
    <w:rsid w:val="00E73CE7"/>
    <w:rsid w:val="00E74145"/>
    <w:rsid w:val="00E74B91"/>
    <w:rsid w:val="00E74B92"/>
    <w:rsid w:val="00E74D70"/>
    <w:rsid w:val="00E753A0"/>
    <w:rsid w:val="00E7576B"/>
    <w:rsid w:val="00E75A70"/>
    <w:rsid w:val="00E75AA9"/>
    <w:rsid w:val="00E75B58"/>
    <w:rsid w:val="00E775BD"/>
    <w:rsid w:val="00E779F6"/>
    <w:rsid w:val="00E77DCA"/>
    <w:rsid w:val="00E80286"/>
    <w:rsid w:val="00E805CB"/>
    <w:rsid w:val="00E80AAB"/>
    <w:rsid w:val="00E80AD8"/>
    <w:rsid w:val="00E819C7"/>
    <w:rsid w:val="00E81C08"/>
    <w:rsid w:val="00E8208F"/>
    <w:rsid w:val="00E826E9"/>
    <w:rsid w:val="00E83035"/>
    <w:rsid w:val="00E83642"/>
    <w:rsid w:val="00E83708"/>
    <w:rsid w:val="00E83B9C"/>
    <w:rsid w:val="00E83F94"/>
    <w:rsid w:val="00E84B7F"/>
    <w:rsid w:val="00E85806"/>
    <w:rsid w:val="00E85AF6"/>
    <w:rsid w:val="00E8699B"/>
    <w:rsid w:val="00E87177"/>
    <w:rsid w:val="00E872D7"/>
    <w:rsid w:val="00E875F8"/>
    <w:rsid w:val="00E87E1C"/>
    <w:rsid w:val="00E900C1"/>
    <w:rsid w:val="00E902F8"/>
    <w:rsid w:val="00E9091F"/>
    <w:rsid w:val="00E90F1A"/>
    <w:rsid w:val="00E90F4F"/>
    <w:rsid w:val="00E90FEA"/>
    <w:rsid w:val="00E91169"/>
    <w:rsid w:val="00E912EF"/>
    <w:rsid w:val="00E9183B"/>
    <w:rsid w:val="00E91CB2"/>
    <w:rsid w:val="00E91CB7"/>
    <w:rsid w:val="00E92014"/>
    <w:rsid w:val="00E921AF"/>
    <w:rsid w:val="00E92D6F"/>
    <w:rsid w:val="00E931E3"/>
    <w:rsid w:val="00E937FF"/>
    <w:rsid w:val="00E94448"/>
    <w:rsid w:val="00E94C76"/>
    <w:rsid w:val="00E94F01"/>
    <w:rsid w:val="00E94FCC"/>
    <w:rsid w:val="00E9511C"/>
    <w:rsid w:val="00E9568E"/>
    <w:rsid w:val="00E9639C"/>
    <w:rsid w:val="00E964D2"/>
    <w:rsid w:val="00E972BD"/>
    <w:rsid w:val="00E97975"/>
    <w:rsid w:val="00E97FF9"/>
    <w:rsid w:val="00EA0A65"/>
    <w:rsid w:val="00EA0C25"/>
    <w:rsid w:val="00EA0E04"/>
    <w:rsid w:val="00EA15E4"/>
    <w:rsid w:val="00EA1894"/>
    <w:rsid w:val="00EA18FA"/>
    <w:rsid w:val="00EA1B5E"/>
    <w:rsid w:val="00EA2764"/>
    <w:rsid w:val="00EA3482"/>
    <w:rsid w:val="00EA3690"/>
    <w:rsid w:val="00EA3716"/>
    <w:rsid w:val="00EA3FB8"/>
    <w:rsid w:val="00EA4525"/>
    <w:rsid w:val="00EA46E4"/>
    <w:rsid w:val="00EA4A3E"/>
    <w:rsid w:val="00EA5E86"/>
    <w:rsid w:val="00EA5F4F"/>
    <w:rsid w:val="00EA6BE2"/>
    <w:rsid w:val="00EA6EC3"/>
    <w:rsid w:val="00EB092D"/>
    <w:rsid w:val="00EB116B"/>
    <w:rsid w:val="00EB23C1"/>
    <w:rsid w:val="00EB2947"/>
    <w:rsid w:val="00EB2959"/>
    <w:rsid w:val="00EB2D5F"/>
    <w:rsid w:val="00EB2DDF"/>
    <w:rsid w:val="00EB2E6A"/>
    <w:rsid w:val="00EB3D63"/>
    <w:rsid w:val="00EB3FCA"/>
    <w:rsid w:val="00EB4760"/>
    <w:rsid w:val="00EB4790"/>
    <w:rsid w:val="00EB47FB"/>
    <w:rsid w:val="00EB4A79"/>
    <w:rsid w:val="00EB4DEB"/>
    <w:rsid w:val="00EB5246"/>
    <w:rsid w:val="00EB52C5"/>
    <w:rsid w:val="00EB57E5"/>
    <w:rsid w:val="00EB5913"/>
    <w:rsid w:val="00EB5C5A"/>
    <w:rsid w:val="00EB5D19"/>
    <w:rsid w:val="00EB5D31"/>
    <w:rsid w:val="00EB5FBB"/>
    <w:rsid w:val="00EB620A"/>
    <w:rsid w:val="00EB6322"/>
    <w:rsid w:val="00EB6AE7"/>
    <w:rsid w:val="00EB6D20"/>
    <w:rsid w:val="00EB73AE"/>
    <w:rsid w:val="00EB7B09"/>
    <w:rsid w:val="00EB7C6F"/>
    <w:rsid w:val="00EB7CDF"/>
    <w:rsid w:val="00EC017B"/>
    <w:rsid w:val="00EC0E5F"/>
    <w:rsid w:val="00EC19D6"/>
    <w:rsid w:val="00EC1AB4"/>
    <w:rsid w:val="00EC1E6F"/>
    <w:rsid w:val="00EC1E72"/>
    <w:rsid w:val="00EC209B"/>
    <w:rsid w:val="00EC2531"/>
    <w:rsid w:val="00EC27C0"/>
    <w:rsid w:val="00EC29E3"/>
    <w:rsid w:val="00EC2B9A"/>
    <w:rsid w:val="00EC2E99"/>
    <w:rsid w:val="00EC3B30"/>
    <w:rsid w:val="00EC4450"/>
    <w:rsid w:val="00EC4DC8"/>
    <w:rsid w:val="00EC4E9D"/>
    <w:rsid w:val="00EC64E4"/>
    <w:rsid w:val="00EC6D4A"/>
    <w:rsid w:val="00EC75B5"/>
    <w:rsid w:val="00EC75C7"/>
    <w:rsid w:val="00EC7677"/>
    <w:rsid w:val="00EC7CB8"/>
    <w:rsid w:val="00EC7CBB"/>
    <w:rsid w:val="00ED0133"/>
    <w:rsid w:val="00ED0147"/>
    <w:rsid w:val="00ED08D7"/>
    <w:rsid w:val="00ED0A0B"/>
    <w:rsid w:val="00ED1015"/>
    <w:rsid w:val="00ED1FB2"/>
    <w:rsid w:val="00ED206B"/>
    <w:rsid w:val="00ED2593"/>
    <w:rsid w:val="00ED2C0E"/>
    <w:rsid w:val="00ED2E30"/>
    <w:rsid w:val="00ED32E1"/>
    <w:rsid w:val="00ED3309"/>
    <w:rsid w:val="00ED33B0"/>
    <w:rsid w:val="00ED41E6"/>
    <w:rsid w:val="00ED49A7"/>
    <w:rsid w:val="00ED5067"/>
    <w:rsid w:val="00ED53A1"/>
    <w:rsid w:val="00ED5751"/>
    <w:rsid w:val="00ED5AE8"/>
    <w:rsid w:val="00ED5E46"/>
    <w:rsid w:val="00ED5EF4"/>
    <w:rsid w:val="00ED5FBE"/>
    <w:rsid w:val="00ED65CC"/>
    <w:rsid w:val="00ED6D4A"/>
    <w:rsid w:val="00ED7773"/>
    <w:rsid w:val="00ED7900"/>
    <w:rsid w:val="00ED7D07"/>
    <w:rsid w:val="00EE0D14"/>
    <w:rsid w:val="00EE0EBA"/>
    <w:rsid w:val="00EE13AC"/>
    <w:rsid w:val="00EE1AA7"/>
    <w:rsid w:val="00EE1CD5"/>
    <w:rsid w:val="00EE1F3E"/>
    <w:rsid w:val="00EE2DED"/>
    <w:rsid w:val="00EE365E"/>
    <w:rsid w:val="00EE3FAC"/>
    <w:rsid w:val="00EE40B0"/>
    <w:rsid w:val="00EE4AC5"/>
    <w:rsid w:val="00EE4EAB"/>
    <w:rsid w:val="00EE4EB3"/>
    <w:rsid w:val="00EE4F21"/>
    <w:rsid w:val="00EE5E68"/>
    <w:rsid w:val="00EE6021"/>
    <w:rsid w:val="00EE6407"/>
    <w:rsid w:val="00EE6563"/>
    <w:rsid w:val="00EE6810"/>
    <w:rsid w:val="00EE68F2"/>
    <w:rsid w:val="00EE6BC4"/>
    <w:rsid w:val="00EE763C"/>
    <w:rsid w:val="00EE7CE3"/>
    <w:rsid w:val="00EF0257"/>
    <w:rsid w:val="00EF0802"/>
    <w:rsid w:val="00EF0C8A"/>
    <w:rsid w:val="00EF0D17"/>
    <w:rsid w:val="00EF0D8F"/>
    <w:rsid w:val="00EF13F9"/>
    <w:rsid w:val="00EF168E"/>
    <w:rsid w:val="00EF1A47"/>
    <w:rsid w:val="00EF1E90"/>
    <w:rsid w:val="00EF1F46"/>
    <w:rsid w:val="00EF220B"/>
    <w:rsid w:val="00EF2371"/>
    <w:rsid w:val="00EF25F1"/>
    <w:rsid w:val="00EF2766"/>
    <w:rsid w:val="00EF2E79"/>
    <w:rsid w:val="00EF2FAB"/>
    <w:rsid w:val="00EF339B"/>
    <w:rsid w:val="00EF420A"/>
    <w:rsid w:val="00EF43CF"/>
    <w:rsid w:val="00EF4AEF"/>
    <w:rsid w:val="00EF4B94"/>
    <w:rsid w:val="00EF5153"/>
    <w:rsid w:val="00EF5656"/>
    <w:rsid w:val="00EF633D"/>
    <w:rsid w:val="00EF651C"/>
    <w:rsid w:val="00EF6592"/>
    <w:rsid w:val="00EF6AEA"/>
    <w:rsid w:val="00EF70F8"/>
    <w:rsid w:val="00EF72B5"/>
    <w:rsid w:val="00EF789E"/>
    <w:rsid w:val="00EF7C5E"/>
    <w:rsid w:val="00EF7CE4"/>
    <w:rsid w:val="00EF7D03"/>
    <w:rsid w:val="00F00142"/>
    <w:rsid w:val="00F00346"/>
    <w:rsid w:val="00F00B4B"/>
    <w:rsid w:val="00F00FBF"/>
    <w:rsid w:val="00F01394"/>
    <w:rsid w:val="00F014FE"/>
    <w:rsid w:val="00F01713"/>
    <w:rsid w:val="00F02F79"/>
    <w:rsid w:val="00F034FD"/>
    <w:rsid w:val="00F03505"/>
    <w:rsid w:val="00F042E0"/>
    <w:rsid w:val="00F04913"/>
    <w:rsid w:val="00F04A2B"/>
    <w:rsid w:val="00F04CC2"/>
    <w:rsid w:val="00F05065"/>
    <w:rsid w:val="00F05AFB"/>
    <w:rsid w:val="00F05C08"/>
    <w:rsid w:val="00F05C91"/>
    <w:rsid w:val="00F061E0"/>
    <w:rsid w:val="00F06266"/>
    <w:rsid w:val="00F0682F"/>
    <w:rsid w:val="00F06F7C"/>
    <w:rsid w:val="00F10216"/>
    <w:rsid w:val="00F1084D"/>
    <w:rsid w:val="00F10C0B"/>
    <w:rsid w:val="00F10DC1"/>
    <w:rsid w:val="00F112D1"/>
    <w:rsid w:val="00F1153D"/>
    <w:rsid w:val="00F118EB"/>
    <w:rsid w:val="00F12303"/>
    <w:rsid w:val="00F123BF"/>
    <w:rsid w:val="00F13946"/>
    <w:rsid w:val="00F13E41"/>
    <w:rsid w:val="00F144BB"/>
    <w:rsid w:val="00F152C8"/>
    <w:rsid w:val="00F15C7E"/>
    <w:rsid w:val="00F15F50"/>
    <w:rsid w:val="00F16707"/>
    <w:rsid w:val="00F168EA"/>
    <w:rsid w:val="00F172D3"/>
    <w:rsid w:val="00F17D0E"/>
    <w:rsid w:val="00F21163"/>
    <w:rsid w:val="00F215A6"/>
    <w:rsid w:val="00F217D1"/>
    <w:rsid w:val="00F21941"/>
    <w:rsid w:val="00F21A6B"/>
    <w:rsid w:val="00F21AB4"/>
    <w:rsid w:val="00F21E50"/>
    <w:rsid w:val="00F2223F"/>
    <w:rsid w:val="00F2372E"/>
    <w:rsid w:val="00F23C7C"/>
    <w:rsid w:val="00F24016"/>
    <w:rsid w:val="00F24682"/>
    <w:rsid w:val="00F24A4D"/>
    <w:rsid w:val="00F25559"/>
    <w:rsid w:val="00F26C78"/>
    <w:rsid w:val="00F26EE5"/>
    <w:rsid w:val="00F275D6"/>
    <w:rsid w:val="00F277B4"/>
    <w:rsid w:val="00F278A4"/>
    <w:rsid w:val="00F27AA1"/>
    <w:rsid w:val="00F30278"/>
    <w:rsid w:val="00F3093B"/>
    <w:rsid w:val="00F30CF5"/>
    <w:rsid w:val="00F30D99"/>
    <w:rsid w:val="00F30E17"/>
    <w:rsid w:val="00F31191"/>
    <w:rsid w:val="00F31A1C"/>
    <w:rsid w:val="00F31A4E"/>
    <w:rsid w:val="00F31BAA"/>
    <w:rsid w:val="00F3224D"/>
    <w:rsid w:val="00F32B4E"/>
    <w:rsid w:val="00F33ADE"/>
    <w:rsid w:val="00F340A5"/>
    <w:rsid w:val="00F343D1"/>
    <w:rsid w:val="00F345F9"/>
    <w:rsid w:val="00F3543E"/>
    <w:rsid w:val="00F356C4"/>
    <w:rsid w:val="00F357AA"/>
    <w:rsid w:val="00F35D4C"/>
    <w:rsid w:val="00F35E14"/>
    <w:rsid w:val="00F35EA6"/>
    <w:rsid w:val="00F365D9"/>
    <w:rsid w:val="00F36943"/>
    <w:rsid w:val="00F36CB2"/>
    <w:rsid w:val="00F37388"/>
    <w:rsid w:val="00F37A72"/>
    <w:rsid w:val="00F37BCC"/>
    <w:rsid w:val="00F37EF4"/>
    <w:rsid w:val="00F400DF"/>
    <w:rsid w:val="00F40783"/>
    <w:rsid w:val="00F41777"/>
    <w:rsid w:val="00F41BEE"/>
    <w:rsid w:val="00F41D36"/>
    <w:rsid w:val="00F42669"/>
    <w:rsid w:val="00F42A47"/>
    <w:rsid w:val="00F43B60"/>
    <w:rsid w:val="00F43FE9"/>
    <w:rsid w:val="00F4427B"/>
    <w:rsid w:val="00F444A9"/>
    <w:rsid w:val="00F446C7"/>
    <w:rsid w:val="00F446DE"/>
    <w:rsid w:val="00F44EA9"/>
    <w:rsid w:val="00F4541E"/>
    <w:rsid w:val="00F46092"/>
    <w:rsid w:val="00F4612D"/>
    <w:rsid w:val="00F465ED"/>
    <w:rsid w:val="00F46CAB"/>
    <w:rsid w:val="00F473CE"/>
    <w:rsid w:val="00F47573"/>
    <w:rsid w:val="00F47981"/>
    <w:rsid w:val="00F47BEE"/>
    <w:rsid w:val="00F47C63"/>
    <w:rsid w:val="00F47CD5"/>
    <w:rsid w:val="00F504A4"/>
    <w:rsid w:val="00F505B5"/>
    <w:rsid w:val="00F5107A"/>
    <w:rsid w:val="00F513B7"/>
    <w:rsid w:val="00F51E19"/>
    <w:rsid w:val="00F52803"/>
    <w:rsid w:val="00F52AE6"/>
    <w:rsid w:val="00F52BFB"/>
    <w:rsid w:val="00F52DA2"/>
    <w:rsid w:val="00F52DB5"/>
    <w:rsid w:val="00F52E6E"/>
    <w:rsid w:val="00F53E7A"/>
    <w:rsid w:val="00F5448B"/>
    <w:rsid w:val="00F547DC"/>
    <w:rsid w:val="00F55285"/>
    <w:rsid w:val="00F55588"/>
    <w:rsid w:val="00F555DA"/>
    <w:rsid w:val="00F55780"/>
    <w:rsid w:val="00F557D2"/>
    <w:rsid w:val="00F560E0"/>
    <w:rsid w:val="00F5637A"/>
    <w:rsid w:val="00F56E19"/>
    <w:rsid w:val="00F570E9"/>
    <w:rsid w:val="00F57912"/>
    <w:rsid w:val="00F6029D"/>
    <w:rsid w:val="00F6052B"/>
    <w:rsid w:val="00F60888"/>
    <w:rsid w:val="00F608B5"/>
    <w:rsid w:val="00F60BA6"/>
    <w:rsid w:val="00F60CA1"/>
    <w:rsid w:val="00F61245"/>
    <w:rsid w:val="00F61CB5"/>
    <w:rsid w:val="00F61E14"/>
    <w:rsid w:val="00F62197"/>
    <w:rsid w:val="00F62A97"/>
    <w:rsid w:val="00F62DF9"/>
    <w:rsid w:val="00F6316F"/>
    <w:rsid w:val="00F636F4"/>
    <w:rsid w:val="00F63DD9"/>
    <w:rsid w:val="00F63FCA"/>
    <w:rsid w:val="00F648DB"/>
    <w:rsid w:val="00F6585B"/>
    <w:rsid w:val="00F65953"/>
    <w:rsid w:val="00F65993"/>
    <w:rsid w:val="00F66C9C"/>
    <w:rsid w:val="00F6706C"/>
    <w:rsid w:val="00F6790E"/>
    <w:rsid w:val="00F70447"/>
    <w:rsid w:val="00F70566"/>
    <w:rsid w:val="00F70B23"/>
    <w:rsid w:val="00F710D1"/>
    <w:rsid w:val="00F71BA0"/>
    <w:rsid w:val="00F72532"/>
    <w:rsid w:val="00F73EC5"/>
    <w:rsid w:val="00F73ED0"/>
    <w:rsid w:val="00F74806"/>
    <w:rsid w:val="00F7493A"/>
    <w:rsid w:val="00F75382"/>
    <w:rsid w:val="00F75426"/>
    <w:rsid w:val="00F75593"/>
    <w:rsid w:val="00F75A83"/>
    <w:rsid w:val="00F76565"/>
    <w:rsid w:val="00F76A94"/>
    <w:rsid w:val="00F77388"/>
    <w:rsid w:val="00F779CD"/>
    <w:rsid w:val="00F77E8D"/>
    <w:rsid w:val="00F8050C"/>
    <w:rsid w:val="00F8058C"/>
    <w:rsid w:val="00F80A78"/>
    <w:rsid w:val="00F82028"/>
    <w:rsid w:val="00F82B1C"/>
    <w:rsid w:val="00F82C43"/>
    <w:rsid w:val="00F82E77"/>
    <w:rsid w:val="00F830C1"/>
    <w:rsid w:val="00F8396E"/>
    <w:rsid w:val="00F83B3D"/>
    <w:rsid w:val="00F83B70"/>
    <w:rsid w:val="00F8460D"/>
    <w:rsid w:val="00F84D12"/>
    <w:rsid w:val="00F84E5C"/>
    <w:rsid w:val="00F84EEA"/>
    <w:rsid w:val="00F84F35"/>
    <w:rsid w:val="00F85031"/>
    <w:rsid w:val="00F850FE"/>
    <w:rsid w:val="00F86054"/>
    <w:rsid w:val="00F86569"/>
    <w:rsid w:val="00F86A18"/>
    <w:rsid w:val="00F86DCB"/>
    <w:rsid w:val="00F87D08"/>
    <w:rsid w:val="00F87D84"/>
    <w:rsid w:val="00F90927"/>
    <w:rsid w:val="00F90D50"/>
    <w:rsid w:val="00F90E0D"/>
    <w:rsid w:val="00F90F6F"/>
    <w:rsid w:val="00F911FC"/>
    <w:rsid w:val="00F91248"/>
    <w:rsid w:val="00F91C88"/>
    <w:rsid w:val="00F93288"/>
    <w:rsid w:val="00F938F7"/>
    <w:rsid w:val="00F93B1E"/>
    <w:rsid w:val="00F93E12"/>
    <w:rsid w:val="00F940A3"/>
    <w:rsid w:val="00F94156"/>
    <w:rsid w:val="00F944FB"/>
    <w:rsid w:val="00F94DEC"/>
    <w:rsid w:val="00F95064"/>
    <w:rsid w:val="00F95435"/>
    <w:rsid w:val="00F9614E"/>
    <w:rsid w:val="00F96BA1"/>
    <w:rsid w:val="00F97ABB"/>
    <w:rsid w:val="00F97D3D"/>
    <w:rsid w:val="00FA034E"/>
    <w:rsid w:val="00FA0A4F"/>
    <w:rsid w:val="00FA1745"/>
    <w:rsid w:val="00FA1E9F"/>
    <w:rsid w:val="00FA2747"/>
    <w:rsid w:val="00FA2948"/>
    <w:rsid w:val="00FA345A"/>
    <w:rsid w:val="00FA35D2"/>
    <w:rsid w:val="00FA3603"/>
    <w:rsid w:val="00FA3AA2"/>
    <w:rsid w:val="00FA3B08"/>
    <w:rsid w:val="00FA4173"/>
    <w:rsid w:val="00FA437A"/>
    <w:rsid w:val="00FA45EF"/>
    <w:rsid w:val="00FA4F0F"/>
    <w:rsid w:val="00FA504C"/>
    <w:rsid w:val="00FA5592"/>
    <w:rsid w:val="00FA55C6"/>
    <w:rsid w:val="00FA5849"/>
    <w:rsid w:val="00FA6510"/>
    <w:rsid w:val="00FA6662"/>
    <w:rsid w:val="00FA6785"/>
    <w:rsid w:val="00FA767E"/>
    <w:rsid w:val="00FA7B48"/>
    <w:rsid w:val="00FA7CC7"/>
    <w:rsid w:val="00FA7EA9"/>
    <w:rsid w:val="00FB037B"/>
    <w:rsid w:val="00FB0654"/>
    <w:rsid w:val="00FB0B9C"/>
    <w:rsid w:val="00FB100B"/>
    <w:rsid w:val="00FB2032"/>
    <w:rsid w:val="00FB220E"/>
    <w:rsid w:val="00FB268D"/>
    <w:rsid w:val="00FB2749"/>
    <w:rsid w:val="00FB291A"/>
    <w:rsid w:val="00FB2B92"/>
    <w:rsid w:val="00FB2F96"/>
    <w:rsid w:val="00FB3516"/>
    <w:rsid w:val="00FB39EE"/>
    <w:rsid w:val="00FB3E4B"/>
    <w:rsid w:val="00FB3ED3"/>
    <w:rsid w:val="00FB407F"/>
    <w:rsid w:val="00FB4C78"/>
    <w:rsid w:val="00FB5321"/>
    <w:rsid w:val="00FB5348"/>
    <w:rsid w:val="00FB5764"/>
    <w:rsid w:val="00FB5E59"/>
    <w:rsid w:val="00FB6E50"/>
    <w:rsid w:val="00FB71E0"/>
    <w:rsid w:val="00FC01C9"/>
    <w:rsid w:val="00FC0385"/>
    <w:rsid w:val="00FC0AD0"/>
    <w:rsid w:val="00FC0C88"/>
    <w:rsid w:val="00FC14BF"/>
    <w:rsid w:val="00FC16DF"/>
    <w:rsid w:val="00FC1A60"/>
    <w:rsid w:val="00FC24E5"/>
    <w:rsid w:val="00FC2878"/>
    <w:rsid w:val="00FC2B03"/>
    <w:rsid w:val="00FC3130"/>
    <w:rsid w:val="00FC41AB"/>
    <w:rsid w:val="00FC43A6"/>
    <w:rsid w:val="00FC4526"/>
    <w:rsid w:val="00FC4ADC"/>
    <w:rsid w:val="00FC4B79"/>
    <w:rsid w:val="00FC4F3E"/>
    <w:rsid w:val="00FC521B"/>
    <w:rsid w:val="00FC5246"/>
    <w:rsid w:val="00FC5CC6"/>
    <w:rsid w:val="00FC6711"/>
    <w:rsid w:val="00FC6F45"/>
    <w:rsid w:val="00FD02B1"/>
    <w:rsid w:val="00FD0509"/>
    <w:rsid w:val="00FD08E0"/>
    <w:rsid w:val="00FD08E5"/>
    <w:rsid w:val="00FD0956"/>
    <w:rsid w:val="00FD0DB0"/>
    <w:rsid w:val="00FD0EB8"/>
    <w:rsid w:val="00FD0F71"/>
    <w:rsid w:val="00FD0FEA"/>
    <w:rsid w:val="00FD1145"/>
    <w:rsid w:val="00FD17C5"/>
    <w:rsid w:val="00FD1D4D"/>
    <w:rsid w:val="00FD215B"/>
    <w:rsid w:val="00FD2364"/>
    <w:rsid w:val="00FD266B"/>
    <w:rsid w:val="00FD2672"/>
    <w:rsid w:val="00FD3038"/>
    <w:rsid w:val="00FD30D4"/>
    <w:rsid w:val="00FD31B2"/>
    <w:rsid w:val="00FD37BB"/>
    <w:rsid w:val="00FD3887"/>
    <w:rsid w:val="00FD39BC"/>
    <w:rsid w:val="00FD3B7D"/>
    <w:rsid w:val="00FD3E06"/>
    <w:rsid w:val="00FD3E34"/>
    <w:rsid w:val="00FD4349"/>
    <w:rsid w:val="00FD43A2"/>
    <w:rsid w:val="00FD459E"/>
    <w:rsid w:val="00FD4BA7"/>
    <w:rsid w:val="00FD4C10"/>
    <w:rsid w:val="00FD5721"/>
    <w:rsid w:val="00FD59ED"/>
    <w:rsid w:val="00FD5E02"/>
    <w:rsid w:val="00FD60E3"/>
    <w:rsid w:val="00FD633B"/>
    <w:rsid w:val="00FD65C1"/>
    <w:rsid w:val="00FD6A27"/>
    <w:rsid w:val="00FD6CAA"/>
    <w:rsid w:val="00FD6F86"/>
    <w:rsid w:val="00FD71BD"/>
    <w:rsid w:val="00FD7B09"/>
    <w:rsid w:val="00FE00E8"/>
    <w:rsid w:val="00FE04A2"/>
    <w:rsid w:val="00FE08C2"/>
    <w:rsid w:val="00FE0A59"/>
    <w:rsid w:val="00FE165D"/>
    <w:rsid w:val="00FE1854"/>
    <w:rsid w:val="00FE1A75"/>
    <w:rsid w:val="00FE1B09"/>
    <w:rsid w:val="00FE1BFC"/>
    <w:rsid w:val="00FE21A2"/>
    <w:rsid w:val="00FE248A"/>
    <w:rsid w:val="00FE24ED"/>
    <w:rsid w:val="00FE2839"/>
    <w:rsid w:val="00FE28A3"/>
    <w:rsid w:val="00FE2A42"/>
    <w:rsid w:val="00FE32B1"/>
    <w:rsid w:val="00FE32F6"/>
    <w:rsid w:val="00FE36DA"/>
    <w:rsid w:val="00FE3841"/>
    <w:rsid w:val="00FE38A8"/>
    <w:rsid w:val="00FE3C1C"/>
    <w:rsid w:val="00FE3EF5"/>
    <w:rsid w:val="00FE3F86"/>
    <w:rsid w:val="00FE42B3"/>
    <w:rsid w:val="00FE4423"/>
    <w:rsid w:val="00FE456E"/>
    <w:rsid w:val="00FE46CE"/>
    <w:rsid w:val="00FE4AA0"/>
    <w:rsid w:val="00FE4C96"/>
    <w:rsid w:val="00FE4E23"/>
    <w:rsid w:val="00FE5310"/>
    <w:rsid w:val="00FE5312"/>
    <w:rsid w:val="00FE560D"/>
    <w:rsid w:val="00FE5DFF"/>
    <w:rsid w:val="00FE5ECA"/>
    <w:rsid w:val="00FE5FE0"/>
    <w:rsid w:val="00FE61B1"/>
    <w:rsid w:val="00FE61D5"/>
    <w:rsid w:val="00FE629A"/>
    <w:rsid w:val="00FE6409"/>
    <w:rsid w:val="00FE651B"/>
    <w:rsid w:val="00FE6A07"/>
    <w:rsid w:val="00FE6C63"/>
    <w:rsid w:val="00FE6E46"/>
    <w:rsid w:val="00FE6E8F"/>
    <w:rsid w:val="00FE7757"/>
    <w:rsid w:val="00FE785D"/>
    <w:rsid w:val="00FE7A8C"/>
    <w:rsid w:val="00FE7C9D"/>
    <w:rsid w:val="00FE7DC0"/>
    <w:rsid w:val="00FF0339"/>
    <w:rsid w:val="00FF195A"/>
    <w:rsid w:val="00FF1A17"/>
    <w:rsid w:val="00FF236C"/>
    <w:rsid w:val="00FF2DB0"/>
    <w:rsid w:val="00FF31D6"/>
    <w:rsid w:val="00FF333A"/>
    <w:rsid w:val="00FF35EC"/>
    <w:rsid w:val="00FF3911"/>
    <w:rsid w:val="00FF3B2D"/>
    <w:rsid w:val="00FF3C2E"/>
    <w:rsid w:val="00FF3D5A"/>
    <w:rsid w:val="00FF3E7C"/>
    <w:rsid w:val="00FF4387"/>
    <w:rsid w:val="00FF4665"/>
    <w:rsid w:val="00FF4AF2"/>
    <w:rsid w:val="00FF4C8D"/>
    <w:rsid w:val="00FF5437"/>
    <w:rsid w:val="00FF5A31"/>
    <w:rsid w:val="00FF5AE1"/>
    <w:rsid w:val="00FF6452"/>
    <w:rsid w:val="00FF677F"/>
    <w:rsid w:val="00FF6B37"/>
    <w:rsid w:val="00FF744D"/>
    <w:rsid w:val="00FF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12186"/>
  <w15:docId w15:val="{C818FBB5-EDC4-49B2-8148-ABFBA4D1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3C07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0">
    <w:name w:val="heading 1"/>
    <w:basedOn w:val="a2"/>
    <w:next w:val="a2"/>
    <w:link w:val="11"/>
    <w:uiPriority w:val="9"/>
    <w:qFormat/>
    <w:rsid w:val="00806C86"/>
    <w:pPr>
      <w:keepNext/>
      <w:keepLines/>
      <w:spacing w:before="100" w:beforeAutospacing="1" w:after="100" w:afterAutospacing="1" w:line="360" w:lineRule="auto"/>
      <w:outlineLvl w:val="0"/>
    </w:pPr>
    <w:rPr>
      <w:b/>
      <w:bCs/>
      <w:kern w:val="44"/>
      <w:sz w:val="24"/>
      <w:szCs w:val="44"/>
    </w:rPr>
  </w:style>
  <w:style w:type="paragraph" w:styleId="21">
    <w:name w:val="heading 2"/>
    <w:basedOn w:val="10"/>
    <w:next w:val="a3"/>
    <w:link w:val="22"/>
    <w:uiPriority w:val="9"/>
    <w:qFormat/>
    <w:rsid w:val="00137DEC"/>
    <w:pPr>
      <w:keepLines w:val="0"/>
      <w:widowControl/>
      <w:spacing w:before="0" w:beforeAutospacing="0" w:after="240" w:afterAutospacing="0" w:line="240" w:lineRule="auto"/>
      <w:ind w:left="590" w:hanging="590"/>
      <w:jc w:val="left"/>
      <w:outlineLvl w:val="1"/>
    </w:pPr>
    <w:rPr>
      <w:rFonts w:eastAsia="Times New Roman"/>
      <w:bCs w:val="0"/>
      <w:kern w:val="32"/>
      <w:sz w:val="26"/>
      <w:szCs w:val="26"/>
      <w:lang w:eastAsia="en-US"/>
    </w:rPr>
  </w:style>
  <w:style w:type="paragraph" w:styleId="31">
    <w:name w:val="heading 3"/>
    <w:basedOn w:val="a2"/>
    <w:next w:val="a2"/>
    <w:link w:val="32"/>
    <w:uiPriority w:val="9"/>
    <w:unhideWhenUsed/>
    <w:qFormat/>
    <w:rsid w:val="00E6757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1"/>
    <w:unhideWhenUsed/>
    <w:qFormat/>
    <w:rsid w:val="008C148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0">
    <w:name w:val="heading 5"/>
    <w:basedOn w:val="a2"/>
    <w:next w:val="a2"/>
    <w:link w:val="51"/>
    <w:uiPriority w:val="1"/>
    <w:unhideWhenUsed/>
    <w:qFormat/>
    <w:rsid w:val="008C148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1"/>
    <w:unhideWhenUsed/>
    <w:qFormat/>
    <w:rsid w:val="00BD5A40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10"/>
    <w:next w:val="a3"/>
    <w:link w:val="70"/>
    <w:uiPriority w:val="1"/>
    <w:qFormat/>
    <w:rsid w:val="00137DEC"/>
    <w:pPr>
      <w:keepLines w:val="0"/>
      <w:widowControl/>
      <w:tabs>
        <w:tab w:val="left" w:pos="1800"/>
      </w:tabs>
      <w:suppressAutoHyphens/>
      <w:spacing w:before="0" w:beforeAutospacing="0" w:after="240" w:afterAutospacing="0" w:line="240" w:lineRule="auto"/>
      <w:ind w:left="1800" w:hanging="1800"/>
      <w:jc w:val="left"/>
      <w:outlineLvl w:val="6"/>
    </w:pPr>
    <w:rPr>
      <w:rFonts w:eastAsia="Times New Roman"/>
      <w:b w:val="0"/>
      <w:kern w:val="32"/>
      <w:szCs w:val="24"/>
      <w:lang w:eastAsia="en-US"/>
    </w:rPr>
  </w:style>
  <w:style w:type="paragraph" w:styleId="8">
    <w:name w:val="heading 8"/>
    <w:basedOn w:val="10"/>
    <w:next w:val="a3"/>
    <w:link w:val="80"/>
    <w:uiPriority w:val="1"/>
    <w:qFormat/>
    <w:rsid w:val="00137DEC"/>
    <w:pPr>
      <w:keepLines w:val="0"/>
      <w:widowControl/>
      <w:suppressAutoHyphens/>
      <w:spacing w:before="0" w:beforeAutospacing="0" w:after="240" w:afterAutospacing="0" w:line="240" w:lineRule="auto"/>
      <w:ind w:left="2045" w:hanging="2045"/>
      <w:jc w:val="left"/>
      <w:outlineLvl w:val="7"/>
    </w:pPr>
    <w:rPr>
      <w:rFonts w:eastAsia="Times New Roman"/>
      <w:b w:val="0"/>
      <w:kern w:val="32"/>
      <w:sz w:val="23"/>
      <w:szCs w:val="23"/>
      <w:lang w:eastAsia="en-US"/>
    </w:rPr>
  </w:style>
  <w:style w:type="paragraph" w:styleId="9">
    <w:name w:val="heading 9"/>
    <w:basedOn w:val="10"/>
    <w:next w:val="a3"/>
    <w:link w:val="90"/>
    <w:uiPriority w:val="9"/>
    <w:qFormat/>
    <w:rsid w:val="00137DEC"/>
    <w:pPr>
      <w:keepLines w:val="0"/>
      <w:spacing w:before="0" w:beforeAutospacing="0" w:after="240" w:afterAutospacing="0" w:line="240" w:lineRule="auto"/>
      <w:ind w:left="346" w:hanging="346"/>
      <w:jc w:val="center"/>
      <w:outlineLvl w:val="8"/>
    </w:pPr>
    <w:rPr>
      <w:rFonts w:eastAsia="Times New Roman"/>
      <w:kern w:val="32"/>
      <w:sz w:val="26"/>
      <w:szCs w:val="26"/>
      <w:lang w:eastAsia="en-US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paragraph" w:styleId="a7">
    <w:name w:val="header"/>
    <w:basedOn w:val="a2"/>
    <w:link w:val="a8"/>
    <w:uiPriority w:val="99"/>
    <w:unhideWhenUsed/>
    <w:rsid w:val="002F5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眉 字符"/>
    <w:basedOn w:val="a4"/>
    <w:link w:val="a7"/>
    <w:uiPriority w:val="99"/>
    <w:rsid w:val="002F5DF5"/>
    <w:rPr>
      <w:sz w:val="18"/>
      <w:szCs w:val="18"/>
    </w:rPr>
  </w:style>
  <w:style w:type="paragraph" w:styleId="a9">
    <w:name w:val="footer"/>
    <w:aliases w:val="Portrait"/>
    <w:basedOn w:val="a2"/>
    <w:link w:val="aa"/>
    <w:uiPriority w:val="99"/>
    <w:unhideWhenUsed/>
    <w:rsid w:val="002F5D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a">
    <w:name w:val="页脚 字符"/>
    <w:aliases w:val="Portrait 字符"/>
    <w:basedOn w:val="a4"/>
    <w:link w:val="a9"/>
    <w:uiPriority w:val="99"/>
    <w:rsid w:val="002F5DF5"/>
    <w:rPr>
      <w:sz w:val="18"/>
      <w:szCs w:val="18"/>
    </w:rPr>
  </w:style>
  <w:style w:type="paragraph" w:styleId="ab">
    <w:name w:val="Balloon Text"/>
    <w:basedOn w:val="a2"/>
    <w:link w:val="ac"/>
    <w:uiPriority w:val="99"/>
    <w:unhideWhenUsed/>
    <w:rsid w:val="00972AAA"/>
    <w:rPr>
      <w:sz w:val="18"/>
      <w:szCs w:val="18"/>
    </w:rPr>
  </w:style>
  <w:style w:type="character" w:customStyle="1" w:styleId="ac">
    <w:name w:val="批注框文本 字符"/>
    <w:basedOn w:val="a4"/>
    <w:link w:val="ab"/>
    <w:uiPriority w:val="99"/>
    <w:rsid w:val="00972AAA"/>
    <w:rPr>
      <w:rFonts w:ascii="Times New Roman" w:eastAsia="宋体" w:hAnsi="Times New Roman" w:cs="Times New Roman"/>
      <w:sz w:val="18"/>
      <w:szCs w:val="18"/>
    </w:rPr>
  </w:style>
  <w:style w:type="character" w:customStyle="1" w:styleId="11">
    <w:name w:val="标题 1 字符"/>
    <w:basedOn w:val="a4"/>
    <w:link w:val="10"/>
    <w:uiPriority w:val="9"/>
    <w:rsid w:val="00806C86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character" w:customStyle="1" w:styleId="32">
    <w:name w:val="标题 3 字符"/>
    <w:basedOn w:val="a4"/>
    <w:link w:val="31"/>
    <w:uiPriority w:val="9"/>
    <w:rsid w:val="00E67579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Body Text"/>
    <w:link w:val="ad"/>
    <w:uiPriority w:val="99"/>
    <w:qFormat/>
    <w:rsid w:val="00E67579"/>
    <w:pPr>
      <w:spacing w:after="240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d">
    <w:name w:val="正文文本 字符"/>
    <w:basedOn w:val="a4"/>
    <w:link w:val="a3"/>
    <w:uiPriority w:val="99"/>
    <w:rsid w:val="00E67579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-">
    <w:name w:val="申报材料-正文"/>
    <w:basedOn w:val="a2"/>
    <w:link w:val="-Char"/>
    <w:rsid w:val="00E67579"/>
    <w:pPr>
      <w:spacing w:beforeLines="50" w:before="50" w:line="360" w:lineRule="auto"/>
      <w:ind w:firstLineChars="200" w:firstLine="200"/>
    </w:pPr>
    <w:rPr>
      <w:sz w:val="24"/>
      <w:szCs w:val="28"/>
    </w:rPr>
  </w:style>
  <w:style w:type="character" w:customStyle="1" w:styleId="-Char">
    <w:name w:val="申报材料-正文 Char"/>
    <w:link w:val="-"/>
    <w:rsid w:val="00E67579"/>
    <w:rPr>
      <w:rFonts w:ascii="Times New Roman" w:eastAsia="宋体" w:hAnsi="Times New Roman" w:cs="Times New Roman"/>
      <w:sz w:val="24"/>
      <w:szCs w:val="28"/>
    </w:rPr>
  </w:style>
  <w:style w:type="character" w:customStyle="1" w:styleId="42">
    <w:name w:val="标题 4 字符"/>
    <w:basedOn w:val="a4"/>
    <w:link w:val="41"/>
    <w:uiPriority w:val="1"/>
    <w:rsid w:val="008C148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">
    <w:name w:val="标题 5 字符"/>
    <w:basedOn w:val="a4"/>
    <w:link w:val="50"/>
    <w:uiPriority w:val="1"/>
    <w:rsid w:val="008C1485"/>
    <w:rPr>
      <w:rFonts w:ascii="Times New Roman" w:eastAsia="宋体" w:hAnsi="Times New Roman" w:cs="Times New Roman"/>
      <w:b/>
      <w:bCs/>
      <w:sz w:val="28"/>
      <w:szCs w:val="28"/>
    </w:rPr>
  </w:style>
  <w:style w:type="paragraph" w:customStyle="1" w:styleId="3-">
    <w:name w:val="3.申报材料-三级标题 + 黑色"/>
    <w:basedOn w:val="a2"/>
    <w:link w:val="3-Char"/>
    <w:rsid w:val="00B07646"/>
    <w:pPr>
      <w:adjustRightInd w:val="0"/>
      <w:snapToGrid w:val="0"/>
      <w:spacing w:before="100" w:beforeAutospacing="1" w:after="100" w:afterAutospacing="1" w:line="360" w:lineRule="auto"/>
      <w:outlineLvl w:val="2"/>
    </w:pPr>
    <w:rPr>
      <w:rFonts w:cs="宋体"/>
      <w:b/>
      <w:bCs/>
      <w:color w:val="000000"/>
      <w:sz w:val="24"/>
      <w:szCs w:val="20"/>
    </w:rPr>
  </w:style>
  <w:style w:type="character" w:customStyle="1" w:styleId="3-Char">
    <w:name w:val="3.申报材料-三级标题 + 黑色 Char"/>
    <w:link w:val="3-"/>
    <w:rsid w:val="00B07646"/>
    <w:rPr>
      <w:rFonts w:ascii="Times New Roman" w:eastAsia="宋体" w:hAnsi="Times New Roman" w:cs="宋体"/>
      <w:b/>
      <w:bCs/>
      <w:color w:val="000000"/>
      <w:sz w:val="24"/>
      <w:szCs w:val="20"/>
    </w:rPr>
  </w:style>
  <w:style w:type="paragraph" w:styleId="ae">
    <w:name w:val="List Paragraph"/>
    <w:basedOn w:val="a2"/>
    <w:link w:val="af"/>
    <w:uiPriority w:val="34"/>
    <w:qFormat/>
    <w:rsid w:val="00BD3A5D"/>
    <w:pPr>
      <w:ind w:firstLineChars="200" w:firstLine="420"/>
    </w:pPr>
  </w:style>
  <w:style w:type="character" w:styleId="af0">
    <w:name w:val="Hyperlink"/>
    <w:basedOn w:val="a4"/>
    <w:uiPriority w:val="99"/>
    <w:rsid w:val="00BA36A5"/>
    <w:rPr>
      <w:color w:val="0000FF"/>
      <w:u w:val="single"/>
    </w:rPr>
  </w:style>
  <w:style w:type="character" w:styleId="af1">
    <w:name w:val="FollowedHyperlink"/>
    <w:basedOn w:val="a4"/>
    <w:uiPriority w:val="99"/>
    <w:semiHidden/>
    <w:unhideWhenUsed/>
    <w:rsid w:val="00BA36A5"/>
    <w:rPr>
      <w:color w:val="800080" w:themeColor="followedHyperlink"/>
      <w:u w:val="single"/>
    </w:rPr>
  </w:style>
  <w:style w:type="paragraph" w:customStyle="1" w:styleId="TableData">
    <w:name w:val="Table Data"/>
    <w:basedOn w:val="a3"/>
    <w:rsid w:val="00594457"/>
    <w:pPr>
      <w:spacing w:before="40" w:after="40"/>
    </w:pPr>
    <w:rPr>
      <w:sz w:val="22"/>
      <w:szCs w:val="22"/>
    </w:rPr>
  </w:style>
  <w:style w:type="paragraph" w:customStyle="1" w:styleId="TableHeading">
    <w:name w:val="Table Heading"/>
    <w:basedOn w:val="a3"/>
    <w:rsid w:val="00594457"/>
    <w:pPr>
      <w:keepNext/>
      <w:spacing w:before="40" w:after="40"/>
    </w:pPr>
    <w:rPr>
      <w:b/>
      <w:sz w:val="22"/>
      <w:szCs w:val="22"/>
    </w:rPr>
  </w:style>
  <w:style w:type="paragraph" w:customStyle="1" w:styleId="TableKey">
    <w:name w:val="Table Key"/>
    <w:basedOn w:val="a3"/>
    <w:rsid w:val="00594457"/>
    <w:pPr>
      <w:widowControl w:val="0"/>
      <w:tabs>
        <w:tab w:val="left" w:pos="240"/>
      </w:tabs>
      <w:spacing w:after="0"/>
    </w:pPr>
    <w:rPr>
      <w:iCs/>
      <w:sz w:val="22"/>
      <w:szCs w:val="22"/>
    </w:rPr>
  </w:style>
  <w:style w:type="paragraph" w:customStyle="1" w:styleId="TableTitle">
    <w:name w:val="Table Title"/>
    <w:basedOn w:val="a3"/>
    <w:rsid w:val="00594457"/>
    <w:pPr>
      <w:spacing w:before="40" w:after="40"/>
      <w:ind w:left="2160" w:hanging="2160"/>
    </w:pPr>
    <w:rPr>
      <w:b/>
    </w:rPr>
  </w:style>
  <w:style w:type="character" w:customStyle="1" w:styleId="60">
    <w:name w:val="标题 6 字符"/>
    <w:basedOn w:val="a4"/>
    <w:link w:val="6"/>
    <w:uiPriority w:val="1"/>
    <w:rsid w:val="00BD5A40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23">
    <w:name w:val="2. 申报材料—二级标题 + 黑色"/>
    <w:basedOn w:val="a2"/>
    <w:rsid w:val="00DD15E5"/>
    <w:pPr>
      <w:keepNext/>
      <w:keepLines/>
      <w:adjustRightInd w:val="0"/>
      <w:snapToGrid w:val="0"/>
      <w:spacing w:before="100" w:beforeAutospacing="1" w:after="100" w:afterAutospacing="1" w:line="360" w:lineRule="auto"/>
      <w:outlineLvl w:val="1"/>
    </w:pPr>
    <w:rPr>
      <w:b/>
      <w:bCs/>
      <w:color w:val="000000"/>
      <w:sz w:val="24"/>
      <w:szCs w:val="20"/>
    </w:rPr>
  </w:style>
  <w:style w:type="paragraph" w:customStyle="1" w:styleId="C-BodyText">
    <w:name w:val="C-Body Text"/>
    <w:link w:val="C-BodyTextChar"/>
    <w:rsid w:val="009E3C65"/>
    <w:pPr>
      <w:spacing w:before="120" w:after="120" w:line="280" w:lineRule="atLeas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C-BodyTextChar">
    <w:name w:val="C-Body Text Char"/>
    <w:link w:val="C-BodyText"/>
    <w:rsid w:val="009E3C65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IND-">
    <w:name w:val="IND-表目录"/>
    <w:basedOn w:val="a2"/>
    <w:rsid w:val="009E3C65"/>
    <w:pPr>
      <w:adjustRightInd w:val="0"/>
      <w:snapToGrid w:val="0"/>
      <w:spacing w:before="156" w:line="360" w:lineRule="auto"/>
    </w:pPr>
    <w:rPr>
      <w:b/>
    </w:rPr>
  </w:style>
  <w:style w:type="character" w:customStyle="1" w:styleId="22">
    <w:name w:val="标题 2 字符"/>
    <w:basedOn w:val="a4"/>
    <w:link w:val="21"/>
    <w:uiPriority w:val="9"/>
    <w:rsid w:val="00137DEC"/>
    <w:rPr>
      <w:rFonts w:ascii="Times New Roman" w:eastAsia="Times New Roman" w:hAnsi="Times New Roman" w:cs="Times New Roman"/>
      <w:b/>
      <w:kern w:val="32"/>
      <w:sz w:val="26"/>
      <w:szCs w:val="26"/>
      <w:lang w:eastAsia="en-US"/>
    </w:rPr>
  </w:style>
  <w:style w:type="character" w:customStyle="1" w:styleId="70">
    <w:name w:val="标题 7 字符"/>
    <w:basedOn w:val="a4"/>
    <w:link w:val="7"/>
    <w:uiPriority w:val="1"/>
    <w:rsid w:val="00137DEC"/>
    <w:rPr>
      <w:rFonts w:ascii="Times New Roman" w:eastAsia="Times New Roman" w:hAnsi="Times New Roman" w:cs="Times New Roman"/>
      <w:bCs/>
      <w:kern w:val="32"/>
      <w:sz w:val="24"/>
      <w:szCs w:val="24"/>
      <w:lang w:eastAsia="en-US"/>
    </w:rPr>
  </w:style>
  <w:style w:type="character" w:customStyle="1" w:styleId="80">
    <w:name w:val="标题 8 字符"/>
    <w:basedOn w:val="a4"/>
    <w:link w:val="8"/>
    <w:uiPriority w:val="1"/>
    <w:rsid w:val="00137DEC"/>
    <w:rPr>
      <w:rFonts w:ascii="Times New Roman" w:eastAsia="Times New Roman" w:hAnsi="Times New Roman" w:cs="Times New Roman"/>
      <w:bCs/>
      <w:kern w:val="32"/>
      <w:sz w:val="23"/>
      <w:szCs w:val="23"/>
      <w:lang w:eastAsia="en-US"/>
    </w:rPr>
  </w:style>
  <w:style w:type="character" w:customStyle="1" w:styleId="90">
    <w:name w:val="标题 9 字符"/>
    <w:basedOn w:val="a4"/>
    <w:link w:val="9"/>
    <w:uiPriority w:val="9"/>
    <w:rsid w:val="00137DEC"/>
    <w:rPr>
      <w:rFonts w:ascii="Times New Roman" w:eastAsia="Times New Roman" w:hAnsi="Times New Roman" w:cs="Times New Roman"/>
      <w:b/>
      <w:bCs/>
      <w:kern w:val="32"/>
      <w:sz w:val="26"/>
      <w:szCs w:val="26"/>
      <w:lang w:eastAsia="en-US"/>
    </w:rPr>
  </w:style>
  <w:style w:type="paragraph" w:customStyle="1" w:styleId="BodyTextUnderLine">
    <w:name w:val="Body Text UnderLine"/>
    <w:basedOn w:val="a3"/>
    <w:next w:val="a3"/>
    <w:rsid w:val="00137DEC"/>
    <w:pPr>
      <w:keepNext/>
    </w:pPr>
    <w:rPr>
      <w:rFonts w:eastAsia="Times New Roman"/>
      <w:u w:val="single"/>
    </w:rPr>
  </w:style>
  <w:style w:type="paragraph" w:customStyle="1" w:styleId="FigureTitle">
    <w:name w:val="Figure Title"/>
    <w:basedOn w:val="a3"/>
    <w:rsid w:val="00137DEC"/>
    <w:pPr>
      <w:shd w:val="clear" w:color="FFFFFF" w:fill="auto"/>
      <w:ind w:left="2160" w:hanging="2160"/>
    </w:pPr>
    <w:rPr>
      <w:rFonts w:eastAsia="Times New Roman"/>
      <w:b/>
      <w:bCs/>
    </w:rPr>
  </w:style>
  <w:style w:type="paragraph" w:customStyle="1" w:styleId="Heading1-NoTOC">
    <w:name w:val="Heading1-NoTOC"/>
    <w:basedOn w:val="12"/>
    <w:next w:val="a3"/>
    <w:rsid w:val="00137DEC"/>
  </w:style>
  <w:style w:type="paragraph" w:customStyle="1" w:styleId="Heading2-NoTOC">
    <w:name w:val="Heading2-NoTOC"/>
    <w:basedOn w:val="24"/>
    <w:next w:val="a3"/>
    <w:rsid w:val="00137DEC"/>
  </w:style>
  <w:style w:type="paragraph" w:styleId="81">
    <w:name w:val="toc 8"/>
    <w:basedOn w:val="a3"/>
    <w:next w:val="a3"/>
    <w:autoRedefine/>
    <w:uiPriority w:val="39"/>
    <w:rsid w:val="00137DEC"/>
    <w:pPr>
      <w:widowControl w:val="0"/>
      <w:spacing w:after="0"/>
      <w:ind w:left="1470"/>
    </w:pPr>
    <w:rPr>
      <w:rFonts w:asciiTheme="minorHAnsi" w:eastAsia="宋体" w:hAnsiTheme="minorHAnsi" w:cstheme="minorHAnsi"/>
      <w:kern w:val="2"/>
      <w:sz w:val="18"/>
      <w:szCs w:val="18"/>
      <w:lang w:eastAsia="zh-CN"/>
    </w:rPr>
  </w:style>
  <w:style w:type="paragraph" w:styleId="91">
    <w:name w:val="toc 9"/>
    <w:basedOn w:val="a3"/>
    <w:next w:val="a3"/>
    <w:autoRedefine/>
    <w:uiPriority w:val="39"/>
    <w:rsid w:val="00137DEC"/>
    <w:pPr>
      <w:widowControl w:val="0"/>
      <w:spacing w:after="0"/>
      <w:ind w:left="1680"/>
    </w:pPr>
    <w:rPr>
      <w:rFonts w:asciiTheme="minorHAnsi" w:eastAsia="宋体" w:hAnsiTheme="minorHAnsi" w:cstheme="minorHAnsi"/>
      <w:kern w:val="2"/>
      <w:sz w:val="18"/>
      <w:szCs w:val="18"/>
      <w:lang w:eastAsia="zh-CN"/>
    </w:rPr>
  </w:style>
  <w:style w:type="paragraph" w:customStyle="1" w:styleId="Heading3-NoTOC">
    <w:name w:val="Heading3-NoTOC"/>
    <w:basedOn w:val="33"/>
    <w:next w:val="a3"/>
    <w:rsid w:val="00137DEC"/>
    <w:pPr>
      <w:tabs>
        <w:tab w:val="right" w:leader="dot" w:pos="9346"/>
      </w:tabs>
      <w:ind w:left="720" w:right="2880" w:hanging="720"/>
    </w:pPr>
  </w:style>
  <w:style w:type="paragraph" w:customStyle="1" w:styleId="Heading4-NoTOC">
    <w:name w:val="Heading4-NoTOC"/>
    <w:basedOn w:val="43"/>
    <w:next w:val="a3"/>
    <w:rsid w:val="00137DEC"/>
    <w:pPr>
      <w:tabs>
        <w:tab w:val="right" w:leader="dot" w:pos="9346"/>
      </w:tabs>
      <w:ind w:left="936" w:right="2534" w:hanging="936"/>
    </w:pPr>
  </w:style>
  <w:style w:type="paragraph" w:customStyle="1" w:styleId="Heading5-NoTOC">
    <w:name w:val="Heading5-NoTOC"/>
    <w:basedOn w:val="52"/>
    <w:next w:val="a3"/>
    <w:rsid w:val="00137DEC"/>
    <w:pPr>
      <w:tabs>
        <w:tab w:val="right" w:leader="dot" w:pos="9346"/>
      </w:tabs>
      <w:ind w:left="2160" w:hanging="1195"/>
    </w:pPr>
  </w:style>
  <w:style w:type="paragraph" w:customStyle="1" w:styleId="Heading6-NoTOC">
    <w:name w:val="Heading6-NoTOC"/>
    <w:basedOn w:val="61"/>
    <w:next w:val="a3"/>
    <w:rsid w:val="00137DEC"/>
    <w:pPr>
      <w:tabs>
        <w:tab w:val="right" w:leader="dot" w:pos="9346"/>
      </w:tabs>
      <w:ind w:left="1195" w:right="1642" w:hanging="936"/>
    </w:pPr>
  </w:style>
  <w:style w:type="paragraph" w:customStyle="1" w:styleId="Heading7-NoTOC">
    <w:name w:val="Heading7-NoTOC"/>
    <w:basedOn w:val="71"/>
    <w:next w:val="a3"/>
    <w:rsid w:val="00137DEC"/>
  </w:style>
  <w:style w:type="paragraph" w:styleId="12">
    <w:name w:val="toc 1"/>
    <w:basedOn w:val="a3"/>
    <w:next w:val="a3"/>
    <w:autoRedefine/>
    <w:uiPriority w:val="39"/>
    <w:qFormat/>
    <w:rsid w:val="00052B75"/>
    <w:pPr>
      <w:widowControl w:val="0"/>
      <w:tabs>
        <w:tab w:val="right" w:leader="dot" w:pos="8301"/>
      </w:tabs>
      <w:spacing w:before="120" w:after="120" w:line="360" w:lineRule="auto"/>
      <w:ind w:rightChars="-3" w:right="-6"/>
      <w:jc w:val="center"/>
    </w:pPr>
    <w:rPr>
      <w:bCs/>
      <w:caps/>
      <w:noProof/>
      <w:kern w:val="2"/>
      <w:sz w:val="21"/>
      <w:szCs w:val="21"/>
      <w:lang w:eastAsia="zh-CN"/>
    </w:rPr>
  </w:style>
  <w:style w:type="paragraph" w:styleId="24">
    <w:name w:val="toc 2"/>
    <w:basedOn w:val="a3"/>
    <w:next w:val="a3"/>
    <w:autoRedefine/>
    <w:uiPriority w:val="39"/>
    <w:qFormat/>
    <w:rsid w:val="00137DEC"/>
    <w:pPr>
      <w:widowControl w:val="0"/>
      <w:spacing w:after="0"/>
      <w:ind w:left="210"/>
    </w:pPr>
    <w:rPr>
      <w:rFonts w:asciiTheme="minorHAnsi" w:eastAsia="宋体" w:hAnsiTheme="minorHAnsi" w:cstheme="minorHAnsi"/>
      <w:smallCaps/>
      <w:kern w:val="2"/>
      <w:sz w:val="20"/>
      <w:szCs w:val="20"/>
      <w:lang w:eastAsia="zh-CN"/>
    </w:rPr>
  </w:style>
  <w:style w:type="paragraph" w:styleId="33">
    <w:name w:val="toc 3"/>
    <w:basedOn w:val="a3"/>
    <w:next w:val="a3"/>
    <w:autoRedefine/>
    <w:uiPriority w:val="39"/>
    <w:qFormat/>
    <w:rsid w:val="00BD62E0"/>
    <w:pPr>
      <w:widowControl w:val="0"/>
      <w:tabs>
        <w:tab w:val="right" w:leader="dot" w:pos="8296"/>
      </w:tabs>
      <w:spacing w:after="0" w:line="360" w:lineRule="auto"/>
      <w:ind w:left="420"/>
    </w:pPr>
    <w:rPr>
      <w:rFonts w:asciiTheme="minorHAnsi" w:eastAsia="宋体" w:hAnsiTheme="minorHAnsi" w:cstheme="minorHAnsi"/>
      <w:i/>
      <w:iCs/>
      <w:kern w:val="2"/>
      <w:sz w:val="20"/>
      <w:szCs w:val="20"/>
      <w:lang w:eastAsia="zh-CN"/>
    </w:rPr>
  </w:style>
  <w:style w:type="paragraph" w:styleId="43">
    <w:name w:val="toc 4"/>
    <w:basedOn w:val="a3"/>
    <w:next w:val="a3"/>
    <w:autoRedefine/>
    <w:uiPriority w:val="39"/>
    <w:rsid w:val="00137DEC"/>
    <w:pPr>
      <w:widowControl w:val="0"/>
      <w:spacing w:after="0"/>
      <w:ind w:left="630"/>
    </w:pPr>
    <w:rPr>
      <w:rFonts w:asciiTheme="minorHAnsi" w:eastAsia="宋体" w:hAnsiTheme="minorHAnsi" w:cstheme="minorHAnsi"/>
      <w:kern w:val="2"/>
      <w:sz w:val="18"/>
      <w:szCs w:val="18"/>
      <w:lang w:eastAsia="zh-CN"/>
    </w:rPr>
  </w:style>
  <w:style w:type="paragraph" w:styleId="52">
    <w:name w:val="toc 5"/>
    <w:basedOn w:val="a3"/>
    <w:next w:val="a3"/>
    <w:autoRedefine/>
    <w:uiPriority w:val="39"/>
    <w:rsid w:val="00137DEC"/>
    <w:pPr>
      <w:widowControl w:val="0"/>
      <w:spacing w:after="0"/>
      <w:ind w:left="840"/>
    </w:pPr>
    <w:rPr>
      <w:rFonts w:asciiTheme="minorHAnsi" w:eastAsia="宋体" w:hAnsiTheme="minorHAnsi" w:cstheme="minorHAnsi"/>
      <w:kern w:val="2"/>
      <w:sz w:val="18"/>
      <w:szCs w:val="18"/>
      <w:lang w:eastAsia="zh-CN"/>
    </w:rPr>
  </w:style>
  <w:style w:type="paragraph" w:styleId="61">
    <w:name w:val="toc 6"/>
    <w:basedOn w:val="a3"/>
    <w:next w:val="a3"/>
    <w:autoRedefine/>
    <w:uiPriority w:val="39"/>
    <w:rsid w:val="00137DEC"/>
    <w:pPr>
      <w:widowControl w:val="0"/>
      <w:spacing w:after="0"/>
      <w:ind w:left="1050"/>
    </w:pPr>
    <w:rPr>
      <w:rFonts w:asciiTheme="minorHAnsi" w:eastAsia="宋体" w:hAnsiTheme="minorHAnsi" w:cstheme="minorHAnsi"/>
      <w:kern w:val="2"/>
      <w:sz w:val="18"/>
      <w:szCs w:val="18"/>
      <w:lang w:eastAsia="zh-CN"/>
    </w:rPr>
  </w:style>
  <w:style w:type="paragraph" w:styleId="71">
    <w:name w:val="toc 7"/>
    <w:basedOn w:val="a3"/>
    <w:next w:val="a3"/>
    <w:autoRedefine/>
    <w:uiPriority w:val="39"/>
    <w:rsid w:val="00137DEC"/>
    <w:pPr>
      <w:widowControl w:val="0"/>
      <w:spacing w:after="0"/>
      <w:ind w:left="1260"/>
    </w:pPr>
    <w:rPr>
      <w:rFonts w:asciiTheme="minorHAnsi" w:eastAsia="宋体" w:hAnsiTheme="minorHAnsi" w:cstheme="minorHAnsi"/>
      <w:kern w:val="2"/>
      <w:sz w:val="18"/>
      <w:szCs w:val="18"/>
      <w:lang w:eastAsia="zh-CN"/>
    </w:rPr>
  </w:style>
  <w:style w:type="paragraph" w:customStyle="1" w:styleId="BodyTextBold">
    <w:name w:val="Body Text Bold"/>
    <w:basedOn w:val="a3"/>
    <w:next w:val="a3"/>
    <w:rsid w:val="00137DEC"/>
    <w:pPr>
      <w:keepNext/>
    </w:pPr>
    <w:rPr>
      <w:rFonts w:eastAsia="Times New Roman"/>
      <w:b/>
    </w:rPr>
  </w:style>
  <w:style w:type="paragraph" w:customStyle="1" w:styleId="BodyTextItalic">
    <w:name w:val="Body Text Italic"/>
    <w:basedOn w:val="a3"/>
    <w:next w:val="a3"/>
    <w:rsid w:val="00137DEC"/>
    <w:pPr>
      <w:keepNext/>
    </w:pPr>
    <w:rPr>
      <w:rFonts w:eastAsia="Times New Roman"/>
      <w:i/>
    </w:rPr>
  </w:style>
  <w:style w:type="paragraph" w:customStyle="1" w:styleId="BodyTextNoSpace">
    <w:name w:val="Body Text No Space"/>
    <w:basedOn w:val="a3"/>
    <w:rsid w:val="00137DEC"/>
    <w:pPr>
      <w:suppressAutoHyphens/>
      <w:spacing w:after="0"/>
    </w:pPr>
    <w:rPr>
      <w:rFonts w:eastAsia="Times New Roman"/>
    </w:rPr>
  </w:style>
  <w:style w:type="paragraph" w:customStyle="1" w:styleId="FooterLandscaped">
    <w:name w:val="Footer Landscaped"/>
    <w:basedOn w:val="a9"/>
    <w:rsid w:val="00137DEC"/>
  </w:style>
  <w:style w:type="character" w:styleId="af2">
    <w:name w:val="page number"/>
    <w:basedOn w:val="a4"/>
    <w:rsid w:val="00137DEC"/>
  </w:style>
  <w:style w:type="paragraph" w:styleId="a">
    <w:name w:val="List Bullet"/>
    <w:rsid w:val="00137DEC"/>
    <w:pPr>
      <w:numPr>
        <w:numId w:val="2"/>
      </w:numPr>
      <w:spacing w:after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">
    <w:name w:val="List Bullet 2"/>
    <w:basedOn w:val="a"/>
    <w:rsid w:val="00137DEC"/>
    <w:pPr>
      <w:numPr>
        <w:numId w:val="5"/>
      </w:numPr>
      <w:ind w:left="720"/>
    </w:pPr>
  </w:style>
  <w:style w:type="paragraph" w:customStyle="1" w:styleId="BodyTextSpaceBefore">
    <w:name w:val="Body Text Space Before"/>
    <w:basedOn w:val="a3"/>
    <w:next w:val="a3"/>
    <w:rsid w:val="00137DEC"/>
    <w:pPr>
      <w:spacing w:before="240"/>
    </w:pPr>
    <w:rPr>
      <w:rFonts w:eastAsia="Times New Roman"/>
    </w:rPr>
  </w:style>
  <w:style w:type="paragraph" w:customStyle="1" w:styleId="HeaderLandscape">
    <w:name w:val="Header Landscape"/>
    <w:basedOn w:val="a7"/>
    <w:rsid w:val="00137DEC"/>
    <w:pPr>
      <w:pBdr>
        <w:bottom w:val="none" w:sz="0" w:space="0" w:color="auto"/>
      </w:pBdr>
      <w:tabs>
        <w:tab w:val="clear" w:pos="4153"/>
        <w:tab w:val="clear" w:pos="8306"/>
        <w:tab w:val="right" w:pos="12960"/>
      </w:tabs>
      <w:snapToGrid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table" w:styleId="af3">
    <w:name w:val="Table Grid"/>
    <w:basedOn w:val="a5"/>
    <w:uiPriority w:val="39"/>
    <w:rsid w:val="00137DEC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creenCapture">
    <w:name w:val="ScreenCapture"/>
    <w:basedOn w:val="a2"/>
    <w:next w:val="BodyTextUnderLine"/>
    <w:semiHidden/>
    <w:rsid w:val="00137DEC"/>
    <w:pPr>
      <w:widowControl/>
      <w:suppressAutoHyphens/>
      <w:spacing w:after="180"/>
      <w:jc w:val="left"/>
    </w:pPr>
    <w:rPr>
      <w:rFonts w:eastAsia="Times New Roman"/>
      <w:i/>
      <w:kern w:val="0"/>
      <w:sz w:val="24"/>
      <w:szCs w:val="20"/>
      <w:u w:val="single"/>
      <w:lang w:eastAsia="en-US"/>
    </w:rPr>
  </w:style>
  <w:style w:type="paragraph" w:customStyle="1" w:styleId="picture">
    <w:name w:val="picture"/>
    <w:basedOn w:val="FigureTitle"/>
    <w:rsid w:val="00137DEC"/>
    <w:pPr>
      <w:ind w:left="0" w:firstLine="0"/>
    </w:pPr>
    <w:rPr>
      <w:b w:val="0"/>
    </w:rPr>
  </w:style>
  <w:style w:type="paragraph" w:styleId="af4">
    <w:name w:val="table of figures"/>
    <w:basedOn w:val="a3"/>
    <w:autoRedefine/>
    <w:uiPriority w:val="99"/>
    <w:rsid w:val="00077525"/>
    <w:pPr>
      <w:tabs>
        <w:tab w:val="right" w:leader="dot" w:pos="9245"/>
      </w:tabs>
      <w:suppressAutoHyphens/>
      <w:spacing w:after="120"/>
      <w:ind w:right="2160"/>
      <w:jc w:val="center"/>
    </w:pPr>
    <w:rPr>
      <w:b/>
      <w:noProof/>
      <w:kern w:val="2"/>
      <w:lang w:val="zh-CN" w:eastAsia="zh-CN"/>
    </w:rPr>
  </w:style>
  <w:style w:type="paragraph" w:customStyle="1" w:styleId="TOCHeading1">
    <w:name w:val="TOC Heading1"/>
    <w:basedOn w:val="a3"/>
    <w:rsid w:val="00137DEC"/>
    <w:pPr>
      <w:jc w:val="center"/>
    </w:pPr>
    <w:rPr>
      <w:rFonts w:ascii="Times New Roman Bold" w:eastAsia="Times New Roman" w:hAnsi="Times New Roman Bold"/>
      <w:b/>
    </w:rPr>
  </w:style>
  <w:style w:type="paragraph" w:customStyle="1" w:styleId="TOCHeading2">
    <w:name w:val="TOC Heading2"/>
    <w:basedOn w:val="a3"/>
    <w:rsid w:val="00137DEC"/>
    <w:pPr>
      <w:tabs>
        <w:tab w:val="left" w:pos="600"/>
        <w:tab w:val="right" w:pos="9240"/>
      </w:tabs>
    </w:pPr>
    <w:rPr>
      <w:rFonts w:ascii="Times New Roman Bold" w:eastAsia="Times New Roman" w:hAnsi="Times New Roman Bold"/>
      <w:b/>
    </w:rPr>
  </w:style>
  <w:style w:type="paragraph" w:styleId="af5">
    <w:name w:val="Body Text Indent"/>
    <w:basedOn w:val="a3"/>
    <w:link w:val="af6"/>
    <w:rsid w:val="00137DEC"/>
    <w:pPr>
      <w:spacing w:after="120"/>
      <w:ind w:left="360"/>
    </w:pPr>
    <w:rPr>
      <w:rFonts w:eastAsia="Times New Roman"/>
    </w:rPr>
  </w:style>
  <w:style w:type="character" w:customStyle="1" w:styleId="af6">
    <w:name w:val="正文文本缩进 字符"/>
    <w:basedOn w:val="a4"/>
    <w:link w:val="af5"/>
    <w:rsid w:val="00137DE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FooterFilename">
    <w:name w:val="FooterFilename"/>
    <w:basedOn w:val="a9"/>
    <w:semiHidden/>
    <w:rsid w:val="00137DEC"/>
    <w:pPr>
      <w:tabs>
        <w:tab w:val="clear" w:pos="4153"/>
        <w:tab w:val="clear" w:pos="8306"/>
        <w:tab w:val="center" w:pos="4680"/>
        <w:tab w:val="right" w:pos="9360"/>
      </w:tabs>
      <w:snapToGrid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FigureKey">
    <w:name w:val="Figure Key"/>
    <w:basedOn w:val="a3"/>
    <w:rsid w:val="00137DEC"/>
    <w:pPr>
      <w:spacing w:after="0"/>
    </w:pPr>
    <w:rPr>
      <w:rFonts w:eastAsia="Times New Roman"/>
      <w:sz w:val="20"/>
    </w:rPr>
  </w:style>
  <w:style w:type="paragraph" w:customStyle="1" w:styleId="Sigblockline">
    <w:name w:val="Sigblockline"/>
    <w:basedOn w:val="a3"/>
    <w:next w:val="a3"/>
    <w:rsid w:val="00137DEC"/>
    <w:pPr>
      <w:pBdr>
        <w:bottom w:val="single" w:sz="4" w:space="1" w:color="auto"/>
      </w:pBdr>
      <w:spacing w:before="360"/>
    </w:pPr>
    <w:rPr>
      <w:rFonts w:eastAsia="Times New Roman"/>
      <w:b/>
    </w:rPr>
  </w:style>
  <w:style w:type="paragraph" w:customStyle="1" w:styleId="Sigblocktitle">
    <w:name w:val="Sigblocktitle"/>
    <w:basedOn w:val="a3"/>
    <w:rsid w:val="00137DEC"/>
    <w:pPr>
      <w:suppressAutoHyphens/>
    </w:pPr>
    <w:rPr>
      <w:rFonts w:eastAsia="Times New Roman"/>
      <w:b/>
    </w:rPr>
  </w:style>
  <w:style w:type="paragraph" w:customStyle="1" w:styleId="RefNumberList">
    <w:name w:val="Ref NumberList"/>
    <w:basedOn w:val="a3"/>
    <w:rsid w:val="00137DEC"/>
    <w:pPr>
      <w:suppressAutoHyphens/>
    </w:pPr>
    <w:rPr>
      <w:rFonts w:eastAsia="Times New Roman"/>
    </w:rPr>
  </w:style>
  <w:style w:type="paragraph" w:styleId="af7">
    <w:name w:val="caption"/>
    <w:aliases w:val="12,Caption 12pt+,Designation"/>
    <w:basedOn w:val="a2"/>
    <w:next w:val="a2"/>
    <w:link w:val="af8"/>
    <w:uiPriority w:val="99"/>
    <w:qFormat/>
    <w:rsid w:val="00BA17D2"/>
    <w:pPr>
      <w:widowControl/>
      <w:jc w:val="center"/>
    </w:pPr>
    <w:rPr>
      <w:rFonts w:eastAsia="Times New Roman"/>
      <w:b/>
      <w:bCs/>
      <w:kern w:val="0"/>
      <w:szCs w:val="20"/>
      <w:lang w:eastAsia="en-US"/>
    </w:rPr>
  </w:style>
  <w:style w:type="paragraph" w:customStyle="1" w:styleId="CoverTextList">
    <w:name w:val="CoverTextList"/>
    <w:basedOn w:val="a2"/>
    <w:rsid w:val="00137DEC"/>
    <w:pPr>
      <w:widowControl/>
      <w:suppressAutoHyphens/>
      <w:spacing w:after="280"/>
      <w:ind w:left="3600" w:hanging="3600"/>
      <w:jc w:val="left"/>
    </w:pPr>
    <w:rPr>
      <w:rFonts w:ascii="Arial" w:eastAsia="Times New Roman" w:hAnsi="Arial"/>
      <w:b/>
      <w:kern w:val="0"/>
      <w:sz w:val="22"/>
      <w:szCs w:val="20"/>
      <w:lang w:eastAsia="en-US"/>
    </w:rPr>
  </w:style>
  <w:style w:type="paragraph" w:customStyle="1" w:styleId="CoverTitle">
    <w:name w:val="CoverTitle"/>
    <w:basedOn w:val="CoverTextList"/>
    <w:rsid w:val="00137DEC"/>
    <w:pPr>
      <w:pBdr>
        <w:bottom w:val="single" w:sz="12" w:space="1" w:color="auto"/>
      </w:pBdr>
      <w:spacing w:after="400"/>
      <w:ind w:left="0" w:firstLine="0"/>
      <w:jc w:val="center"/>
    </w:pPr>
    <w:rPr>
      <w:sz w:val="36"/>
    </w:rPr>
  </w:style>
  <w:style w:type="paragraph" w:customStyle="1" w:styleId="Denoteschange">
    <w:name w:val="*Denotes change."/>
    <w:basedOn w:val="a3"/>
    <w:rsid w:val="00137DEC"/>
    <w:pPr>
      <w:framePr w:wrap="around" w:hAnchor="margin" w:yAlign="bottom" w:anchorLock="1"/>
      <w:widowControl w:val="0"/>
    </w:pPr>
    <w:rPr>
      <w:rFonts w:eastAsia="Times New Roman"/>
    </w:rPr>
  </w:style>
  <w:style w:type="paragraph" w:styleId="3">
    <w:name w:val="List Bullet 3"/>
    <w:basedOn w:val="a"/>
    <w:rsid w:val="00137DEC"/>
    <w:pPr>
      <w:numPr>
        <w:numId w:val="6"/>
      </w:numPr>
      <w:ind w:left="1080"/>
    </w:pPr>
  </w:style>
  <w:style w:type="paragraph" w:customStyle="1" w:styleId="QbR">
    <w:name w:val="QbR"/>
    <w:basedOn w:val="BodyTextBold"/>
    <w:next w:val="a3"/>
    <w:rsid w:val="00137DE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paragraph" w:styleId="4">
    <w:name w:val="List Bullet 4"/>
    <w:basedOn w:val="a"/>
    <w:rsid w:val="00137DEC"/>
    <w:pPr>
      <w:numPr>
        <w:numId w:val="7"/>
      </w:numPr>
      <w:ind w:left="1440"/>
    </w:pPr>
  </w:style>
  <w:style w:type="paragraph" w:styleId="5">
    <w:name w:val="List Bullet 5"/>
    <w:basedOn w:val="a"/>
    <w:rsid w:val="00137DEC"/>
    <w:pPr>
      <w:numPr>
        <w:numId w:val="8"/>
      </w:numPr>
      <w:ind w:left="1800"/>
    </w:pPr>
  </w:style>
  <w:style w:type="paragraph" w:styleId="a0">
    <w:name w:val="List"/>
    <w:aliases w:val="Alpha"/>
    <w:rsid w:val="00137DEC"/>
    <w:pPr>
      <w:numPr>
        <w:numId w:val="3"/>
      </w:numPr>
      <w:tabs>
        <w:tab w:val="left" w:pos="360"/>
      </w:tabs>
      <w:spacing w:after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1">
    <w:name w:val="List Number"/>
    <w:rsid w:val="00137DEC"/>
    <w:pPr>
      <w:numPr>
        <w:numId w:val="4"/>
      </w:numPr>
      <w:spacing w:after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C-Bullet">
    <w:name w:val="C-Bullet"/>
    <w:rsid w:val="00137DEC"/>
    <w:pPr>
      <w:numPr>
        <w:numId w:val="1"/>
      </w:numPr>
      <w:tabs>
        <w:tab w:val="clear" w:pos="1080"/>
      </w:tabs>
      <w:spacing w:before="120" w:after="120" w:line="280" w:lineRule="atLeas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C-TableHeader">
    <w:name w:val="C-Table Header"/>
    <w:next w:val="a2"/>
    <w:qFormat/>
    <w:rsid w:val="00137DEC"/>
    <w:pPr>
      <w:keepNext/>
      <w:spacing w:before="60" w:after="60"/>
    </w:pPr>
    <w:rPr>
      <w:rFonts w:ascii="Times New Roman" w:hAnsi="Times New Roman" w:cs="Times New Roman"/>
      <w:b/>
      <w:kern w:val="0"/>
      <w:sz w:val="22"/>
      <w:szCs w:val="20"/>
      <w:lang w:eastAsia="en-US"/>
    </w:rPr>
  </w:style>
  <w:style w:type="paragraph" w:customStyle="1" w:styleId="C-Heading1non-numbered">
    <w:name w:val="C-Heading 1 (non-numbered)"/>
    <w:basedOn w:val="a2"/>
    <w:next w:val="a2"/>
    <w:rsid w:val="00137DEC"/>
    <w:pPr>
      <w:keepNext/>
      <w:pageBreakBefore/>
      <w:widowControl/>
      <w:tabs>
        <w:tab w:val="left" w:pos="1080"/>
      </w:tabs>
      <w:spacing w:before="480" w:after="120"/>
      <w:ind w:left="1080" w:hanging="1080"/>
      <w:jc w:val="left"/>
      <w:outlineLvl w:val="0"/>
    </w:pPr>
    <w:rPr>
      <w:rFonts w:eastAsia="Times New Roman"/>
      <w:b/>
      <w:caps/>
      <w:kern w:val="0"/>
      <w:sz w:val="28"/>
      <w:szCs w:val="20"/>
      <w:lang w:eastAsia="en-US"/>
    </w:rPr>
  </w:style>
  <w:style w:type="numbering" w:customStyle="1" w:styleId="Bullets">
    <w:name w:val="Bullets"/>
    <w:basedOn w:val="a6"/>
    <w:semiHidden/>
    <w:rsid w:val="00137DEC"/>
    <w:pPr>
      <w:numPr>
        <w:numId w:val="2"/>
      </w:numPr>
    </w:pPr>
  </w:style>
  <w:style w:type="paragraph" w:customStyle="1" w:styleId="BodyTextBoldUnderline">
    <w:name w:val="Body Text Bold Underline"/>
    <w:basedOn w:val="BodyTextBold"/>
    <w:next w:val="a3"/>
    <w:rsid w:val="00137DEC"/>
    <w:rPr>
      <w:u w:val="single"/>
    </w:rPr>
  </w:style>
  <w:style w:type="character" w:customStyle="1" w:styleId="BlueLink">
    <w:name w:val="Blue Link"/>
    <w:basedOn w:val="a4"/>
    <w:uiPriority w:val="1"/>
    <w:qFormat/>
    <w:rsid w:val="00137DEC"/>
    <w:rPr>
      <w:rFonts w:ascii="Times New Roman" w:hAnsi="Times New Roman"/>
      <w:i/>
      <w:color w:val="0000FF"/>
      <w:sz w:val="24"/>
      <w:szCs w:val="24"/>
    </w:rPr>
  </w:style>
  <w:style w:type="table" w:customStyle="1" w:styleId="TableGrid1">
    <w:name w:val="Table Grid1"/>
    <w:basedOn w:val="a5"/>
    <w:next w:val="af3"/>
    <w:uiPriority w:val="39"/>
    <w:rsid w:val="00137DEC"/>
    <w:rPr>
      <w:rFonts w:eastAsia="Yu Mincho"/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Plain Text"/>
    <w:basedOn w:val="a2"/>
    <w:link w:val="afa"/>
    <w:uiPriority w:val="99"/>
    <w:rsid w:val="00137DEC"/>
    <w:rPr>
      <w:rFonts w:ascii="宋体" w:hAnsi="Courier New" w:cs="宋体"/>
      <w:szCs w:val="21"/>
    </w:rPr>
  </w:style>
  <w:style w:type="character" w:customStyle="1" w:styleId="Char">
    <w:name w:val="纯文本 Char"/>
    <w:basedOn w:val="a4"/>
    <w:semiHidden/>
    <w:rsid w:val="00137DEC"/>
    <w:rPr>
      <w:rFonts w:ascii="宋体" w:eastAsia="宋体" w:hAnsi="Courier New" w:cs="Courier New"/>
      <w:szCs w:val="21"/>
    </w:rPr>
  </w:style>
  <w:style w:type="character" w:customStyle="1" w:styleId="afa">
    <w:name w:val="纯文本 字符"/>
    <w:link w:val="af9"/>
    <w:uiPriority w:val="99"/>
    <w:locked/>
    <w:rsid w:val="00137DEC"/>
    <w:rPr>
      <w:rFonts w:ascii="宋体" w:eastAsia="宋体" w:hAnsi="Courier New" w:cs="宋体"/>
      <w:szCs w:val="21"/>
    </w:rPr>
  </w:style>
  <w:style w:type="paragraph" w:customStyle="1" w:styleId="txNormalfont10">
    <w:name w:val="tx_Normal font 10"/>
    <w:basedOn w:val="a2"/>
    <w:rsid w:val="00137DEC"/>
    <w:pPr>
      <w:tabs>
        <w:tab w:val="left" w:pos="288"/>
      </w:tabs>
      <w:spacing w:line="255" w:lineRule="atLeast"/>
      <w:jc w:val="left"/>
    </w:pPr>
    <w:rPr>
      <w:kern w:val="0"/>
      <w:sz w:val="20"/>
      <w:szCs w:val="20"/>
      <w:lang w:eastAsia="en-US"/>
    </w:rPr>
  </w:style>
  <w:style w:type="character" w:styleId="afb">
    <w:name w:val="annotation reference"/>
    <w:basedOn w:val="a4"/>
    <w:uiPriority w:val="99"/>
    <w:unhideWhenUsed/>
    <w:qFormat/>
    <w:rsid w:val="00137DEC"/>
    <w:rPr>
      <w:sz w:val="16"/>
      <w:szCs w:val="16"/>
    </w:rPr>
  </w:style>
  <w:style w:type="paragraph" w:styleId="afc">
    <w:name w:val="annotation text"/>
    <w:basedOn w:val="a2"/>
    <w:link w:val="afd"/>
    <w:uiPriority w:val="99"/>
    <w:unhideWhenUsed/>
    <w:rsid w:val="00137DEC"/>
    <w:pPr>
      <w:widowControl/>
      <w:jc w:val="left"/>
    </w:pPr>
    <w:rPr>
      <w:rFonts w:eastAsia="Times New Roman"/>
      <w:kern w:val="0"/>
      <w:sz w:val="20"/>
      <w:szCs w:val="20"/>
      <w:lang w:eastAsia="en-US"/>
    </w:rPr>
  </w:style>
  <w:style w:type="character" w:customStyle="1" w:styleId="afd">
    <w:name w:val="批注文字 字符"/>
    <w:basedOn w:val="a4"/>
    <w:link w:val="afc"/>
    <w:uiPriority w:val="99"/>
    <w:rsid w:val="00137DE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137DEC"/>
    <w:rPr>
      <w:b/>
      <w:bCs/>
    </w:rPr>
  </w:style>
  <w:style w:type="character" w:customStyle="1" w:styleId="aff">
    <w:name w:val="批注主题 字符"/>
    <w:basedOn w:val="afd"/>
    <w:link w:val="afe"/>
    <w:uiPriority w:val="99"/>
    <w:semiHidden/>
    <w:rsid w:val="00137DEC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f0">
    <w:name w:val="Revision"/>
    <w:hidden/>
    <w:uiPriority w:val="99"/>
    <w:semiHidden/>
    <w:rsid w:val="00137DE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aff1">
    <w:name w:val="表格综述"/>
    <w:basedOn w:val="a2"/>
    <w:rsid w:val="00693637"/>
    <w:pPr>
      <w:adjustRightInd w:val="0"/>
      <w:snapToGrid w:val="0"/>
      <w:spacing w:line="288" w:lineRule="auto"/>
      <w:jc w:val="left"/>
    </w:pPr>
    <w:rPr>
      <w:szCs w:val="21"/>
    </w:rPr>
  </w:style>
  <w:style w:type="paragraph" w:customStyle="1" w:styleId="13">
    <w:name w:val="节1"/>
    <w:basedOn w:val="a2"/>
    <w:rsid w:val="00693637"/>
    <w:pPr>
      <w:spacing w:line="360" w:lineRule="auto"/>
      <w:outlineLvl w:val="0"/>
    </w:pPr>
    <w:rPr>
      <w:b/>
      <w:sz w:val="28"/>
    </w:rPr>
  </w:style>
  <w:style w:type="character" w:styleId="aff2">
    <w:name w:val="Emphasis"/>
    <w:basedOn w:val="a4"/>
    <w:uiPriority w:val="20"/>
    <w:qFormat/>
    <w:rsid w:val="002D35B0"/>
    <w:rPr>
      <w:i/>
      <w:iCs/>
    </w:rPr>
  </w:style>
  <w:style w:type="character" w:customStyle="1" w:styleId="title12">
    <w:name w:val="title12"/>
    <w:basedOn w:val="a4"/>
    <w:rsid w:val="002D35B0"/>
    <w:rPr>
      <w:b/>
      <w:bCs/>
    </w:rPr>
  </w:style>
  <w:style w:type="character" w:customStyle="1" w:styleId="contenttitle3">
    <w:name w:val="contenttitle3"/>
    <w:basedOn w:val="a4"/>
    <w:rsid w:val="002D35B0"/>
    <w:rPr>
      <w:b/>
      <w:bCs/>
      <w:color w:val="35A1D4"/>
    </w:rPr>
  </w:style>
  <w:style w:type="character" w:customStyle="1" w:styleId="hvr">
    <w:name w:val="hvr"/>
    <w:basedOn w:val="a4"/>
    <w:rsid w:val="002D35B0"/>
  </w:style>
  <w:style w:type="table" w:customStyle="1" w:styleId="14">
    <w:name w:val="网格型1"/>
    <w:basedOn w:val="a5"/>
    <w:next w:val="af3"/>
    <w:uiPriority w:val="59"/>
    <w:rsid w:val="002D35B0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1级标题"/>
    <w:basedOn w:val="a2"/>
    <w:qFormat/>
    <w:rsid w:val="001F465D"/>
    <w:pPr>
      <w:numPr>
        <w:numId w:val="10"/>
      </w:numPr>
      <w:spacing w:line="360" w:lineRule="auto"/>
      <w:jc w:val="left"/>
    </w:pPr>
    <w:rPr>
      <w:b/>
      <w:sz w:val="24"/>
      <w:szCs w:val="22"/>
      <w:lang w:bidi="en-US"/>
    </w:rPr>
  </w:style>
  <w:style w:type="paragraph" w:customStyle="1" w:styleId="20">
    <w:name w:val="2级标题"/>
    <w:basedOn w:val="1"/>
    <w:qFormat/>
    <w:rsid w:val="001F465D"/>
    <w:pPr>
      <w:numPr>
        <w:ilvl w:val="1"/>
      </w:numPr>
      <w:ind w:left="567"/>
      <w:outlineLvl w:val="1"/>
    </w:pPr>
    <w:rPr>
      <w:rFonts w:hAnsi="Arial"/>
    </w:rPr>
  </w:style>
  <w:style w:type="paragraph" w:customStyle="1" w:styleId="30">
    <w:name w:val="3级标题"/>
    <w:basedOn w:val="20"/>
    <w:qFormat/>
    <w:rsid w:val="001F465D"/>
    <w:pPr>
      <w:numPr>
        <w:ilvl w:val="2"/>
      </w:numPr>
    </w:pPr>
  </w:style>
  <w:style w:type="paragraph" w:customStyle="1" w:styleId="40">
    <w:name w:val="4级标题"/>
    <w:basedOn w:val="30"/>
    <w:qFormat/>
    <w:rsid w:val="001F465D"/>
    <w:pPr>
      <w:numPr>
        <w:ilvl w:val="3"/>
      </w:numPr>
    </w:pPr>
    <w:rPr>
      <w:kern w:val="0"/>
    </w:rPr>
  </w:style>
  <w:style w:type="paragraph" w:customStyle="1" w:styleId="C-TableText">
    <w:name w:val="C-Table Text"/>
    <w:qFormat/>
    <w:rsid w:val="00537FB1"/>
    <w:pPr>
      <w:spacing w:before="60" w:after="60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paragraph" w:customStyle="1" w:styleId="C-Heading4non-numbered">
    <w:name w:val="C-Heading 4 (non-numbered)"/>
    <w:basedOn w:val="a2"/>
    <w:next w:val="C-BodyText"/>
    <w:rsid w:val="00537FB1"/>
    <w:pPr>
      <w:keepNext/>
      <w:widowControl/>
      <w:tabs>
        <w:tab w:val="left" w:pos="1080"/>
      </w:tabs>
      <w:spacing w:before="240"/>
      <w:ind w:left="1080" w:hanging="1080"/>
      <w:jc w:val="left"/>
      <w:outlineLvl w:val="3"/>
    </w:pPr>
    <w:rPr>
      <w:rFonts w:eastAsiaTheme="minorEastAsia"/>
      <w:b/>
      <w:kern w:val="0"/>
      <w:sz w:val="24"/>
      <w:szCs w:val="20"/>
      <w:lang w:eastAsia="en-US"/>
    </w:rPr>
  </w:style>
  <w:style w:type="table" w:customStyle="1" w:styleId="25">
    <w:name w:val="网格型2"/>
    <w:basedOn w:val="a5"/>
    <w:next w:val="af3"/>
    <w:uiPriority w:val="39"/>
    <w:rsid w:val="000B7B5D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endnote text"/>
    <w:basedOn w:val="a2"/>
    <w:link w:val="aff4"/>
    <w:uiPriority w:val="99"/>
    <w:semiHidden/>
    <w:unhideWhenUsed/>
    <w:rsid w:val="00145029"/>
    <w:pPr>
      <w:snapToGrid w:val="0"/>
      <w:jc w:val="left"/>
    </w:pPr>
  </w:style>
  <w:style w:type="character" w:customStyle="1" w:styleId="aff4">
    <w:name w:val="尾注文本 字符"/>
    <w:basedOn w:val="a4"/>
    <w:link w:val="aff3"/>
    <w:uiPriority w:val="99"/>
    <w:semiHidden/>
    <w:rsid w:val="00145029"/>
    <w:rPr>
      <w:rFonts w:ascii="Times New Roman" w:eastAsia="宋体" w:hAnsi="Times New Roman" w:cs="Times New Roman"/>
      <w:szCs w:val="24"/>
    </w:rPr>
  </w:style>
  <w:style w:type="character" w:styleId="aff5">
    <w:name w:val="endnote reference"/>
    <w:basedOn w:val="a4"/>
    <w:uiPriority w:val="99"/>
    <w:semiHidden/>
    <w:unhideWhenUsed/>
    <w:rsid w:val="00145029"/>
    <w:rPr>
      <w:vertAlign w:val="superscript"/>
    </w:rPr>
  </w:style>
  <w:style w:type="character" w:styleId="aff6">
    <w:name w:val="Placeholder Text"/>
    <w:basedOn w:val="a4"/>
    <w:uiPriority w:val="99"/>
    <w:semiHidden/>
    <w:rsid w:val="00D55BD5"/>
    <w:rPr>
      <w:color w:val="808080"/>
    </w:rPr>
  </w:style>
  <w:style w:type="paragraph" w:customStyle="1" w:styleId="aff7">
    <w:name w:val="表格式"/>
    <w:basedOn w:val="a2"/>
    <w:qFormat/>
    <w:rsid w:val="004C319F"/>
    <w:pPr>
      <w:snapToGrid w:val="0"/>
    </w:pPr>
    <w:rPr>
      <w:rFonts w:ascii="Arial" w:hAnsi="Arial"/>
      <w:kern w:val="0"/>
      <w:sz w:val="18"/>
      <w:szCs w:val="22"/>
    </w:rPr>
  </w:style>
  <w:style w:type="table" w:customStyle="1" w:styleId="TableNormal">
    <w:name w:val="Table Normal"/>
    <w:uiPriority w:val="2"/>
    <w:semiHidden/>
    <w:qFormat/>
    <w:rsid w:val="004C319F"/>
    <w:pPr>
      <w:widowControl w:val="0"/>
    </w:pPr>
    <w:rPr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f8">
    <w:name w:val="三线"/>
    <w:basedOn w:val="a5"/>
    <w:uiPriority w:val="99"/>
    <w:rsid w:val="00AA439E"/>
    <w:rPr>
      <w:szCs w:val="21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customStyle="1" w:styleId="TableParagraph">
    <w:name w:val="Table Paragraph"/>
    <w:basedOn w:val="a2"/>
    <w:uiPriority w:val="1"/>
    <w:qFormat/>
    <w:rsid w:val="00AA439E"/>
    <w:pPr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customStyle="1" w:styleId="biao---">
    <w:name w:val="biao---"/>
    <w:basedOn w:val="a2"/>
    <w:uiPriority w:val="1"/>
    <w:qFormat/>
    <w:rsid w:val="00AA439E"/>
    <w:pPr>
      <w:spacing w:after="100" w:afterAutospacing="1" w:line="360" w:lineRule="auto"/>
      <w:ind w:left="1205" w:hangingChars="500" w:hanging="1205"/>
      <w:jc w:val="left"/>
      <w:outlineLvl w:val="0"/>
    </w:pPr>
    <w:rPr>
      <w:b/>
      <w:kern w:val="0"/>
      <w:sz w:val="24"/>
    </w:rPr>
  </w:style>
  <w:style w:type="paragraph" w:customStyle="1" w:styleId="tu---">
    <w:name w:val="tu---"/>
    <w:basedOn w:val="biao---"/>
    <w:uiPriority w:val="1"/>
    <w:qFormat/>
    <w:rsid w:val="00AA439E"/>
  </w:style>
  <w:style w:type="paragraph" w:customStyle="1" w:styleId="BIAO---0">
    <w:name w:val="BIAO---"/>
    <w:basedOn w:val="31"/>
    <w:uiPriority w:val="1"/>
    <w:qFormat/>
    <w:rsid w:val="00AA439E"/>
    <w:pPr>
      <w:keepNext w:val="0"/>
      <w:keepLines w:val="0"/>
      <w:tabs>
        <w:tab w:val="left" w:pos="1680"/>
      </w:tabs>
      <w:spacing w:beforeLines="100" w:before="240" w:afterLines="100" w:after="240" w:line="240" w:lineRule="auto"/>
      <w:ind w:left="1205" w:hangingChars="500" w:hanging="1205"/>
      <w:jc w:val="left"/>
    </w:pPr>
    <w:rPr>
      <w:kern w:val="0"/>
      <w:sz w:val="24"/>
      <w:szCs w:val="24"/>
    </w:rPr>
  </w:style>
  <w:style w:type="paragraph" w:customStyle="1" w:styleId="table1">
    <w:name w:val="table1"/>
    <w:uiPriority w:val="1"/>
    <w:qFormat/>
    <w:rsid w:val="00AA439E"/>
    <w:pPr>
      <w:widowControl w:val="0"/>
      <w:ind w:left="964" w:hangingChars="400" w:hanging="964"/>
    </w:pPr>
    <w:rPr>
      <w:rFonts w:ascii="Times New Roman" w:eastAsia="宋体" w:hAnsi="Times New Roman" w:cs="Times New Roman"/>
      <w:color w:val="0D0D0D" w:themeColor="text1" w:themeTint="F2"/>
      <w:kern w:val="0"/>
      <w:sz w:val="24"/>
      <w:szCs w:val="24"/>
    </w:rPr>
  </w:style>
  <w:style w:type="paragraph" w:customStyle="1" w:styleId="body1">
    <w:name w:val="body1"/>
    <w:uiPriority w:val="1"/>
    <w:qFormat/>
    <w:rsid w:val="00AA439E"/>
    <w:pPr>
      <w:widowControl w:val="0"/>
      <w:overflowPunct w:val="0"/>
      <w:autoSpaceDE w:val="0"/>
      <w:autoSpaceDN w:val="0"/>
      <w:adjustRightInd w:val="0"/>
      <w:snapToGrid w:val="0"/>
      <w:spacing w:after="100" w:afterAutospacing="1" w:line="360" w:lineRule="auto"/>
      <w:ind w:firstLineChars="200" w:firstLine="200"/>
    </w:pPr>
    <w:rPr>
      <w:rFonts w:ascii="Times New Roman" w:eastAsia="宋体" w:hAnsi="Times New Roman" w:cs="Times New Roman"/>
      <w:color w:val="0D0D0D" w:themeColor="text1" w:themeTint="F2"/>
      <w:kern w:val="0"/>
      <w:sz w:val="24"/>
      <w:szCs w:val="24"/>
    </w:rPr>
  </w:style>
  <w:style w:type="paragraph" w:customStyle="1" w:styleId="15">
    <w:name w:val="样式1"/>
    <w:basedOn w:val="a2"/>
    <w:link w:val="1Char"/>
    <w:uiPriority w:val="1"/>
    <w:qFormat/>
    <w:rsid w:val="000A7DCF"/>
    <w:pPr>
      <w:spacing w:before="100" w:beforeAutospacing="1" w:after="100" w:afterAutospacing="1" w:line="360" w:lineRule="auto"/>
      <w:ind w:firstLineChars="200" w:firstLine="480"/>
      <w:jc w:val="left"/>
    </w:pPr>
    <w:rPr>
      <w:kern w:val="0"/>
      <w:sz w:val="24"/>
    </w:rPr>
  </w:style>
  <w:style w:type="paragraph" w:customStyle="1" w:styleId="wang---">
    <w:name w:val="wang---"/>
    <w:basedOn w:val="a2"/>
    <w:uiPriority w:val="1"/>
    <w:qFormat/>
    <w:rsid w:val="000A7DCF"/>
    <w:pPr>
      <w:spacing w:after="100" w:afterAutospacing="1" w:line="360" w:lineRule="auto"/>
      <w:ind w:rightChars="600" w:right="1320"/>
      <w:jc w:val="center"/>
    </w:pPr>
    <w:rPr>
      <w:b/>
      <w:kern w:val="0"/>
      <w:sz w:val="24"/>
    </w:rPr>
  </w:style>
  <w:style w:type="paragraph" w:customStyle="1" w:styleId="26">
    <w:name w:val="样式2"/>
    <w:basedOn w:val="15"/>
    <w:link w:val="2Char"/>
    <w:uiPriority w:val="1"/>
    <w:qFormat/>
    <w:rsid w:val="000A7DCF"/>
    <w:pPr>
      <w:spacing w:before="0" w:beforeAutospacing="0"/>
      <w:ind w:left="602" w:hangingChars="250" w:hanging="602"/>
      <w:jc w:val="both"/>
      <w:outlineLvl w:val="2"/>
    </w:pPr>
    <w:rPr>
      <w:b/>
    </w:rPr>
  </w:style>
  <w:style w:type="paragraph" w:customStyle="1" w:styleId="headingtable">
    <w:name w:val="heading_table"/>
    <w:basedOn w:val="a2"/>
    <w:uiPriority w:val="1"/>
    <w:qFormat/>
    <w:rsid w:val="000A7DCF"/>
    <w:pPr>
      <w:autoSpaceDE w:val="0"/>
      <w:autoSpaceDN w:val="0"/>
      <w:adjustRightInd w:val="0"/>
      <w:snapToGrid w:val="0"/>
      <w:spacing w:after="100" w:afterAutospacing="1" w:line="360" w:lineRule="auto"/>
      <w:jc w:val="center"/>
    </w:pPr>
    <w:rPr>
      <w:b/>
      <w:color w:val="000000" w:themeColor="text1"/>
      <w:kern w:val="0"/>
      <w:sz w:val="24"/>
    </w:rPr>
  </w:style>
  <w:style w:type="character" w:customStyle="1" w:styleId="1Char">
    <w:name w:val="样式1 Char"/>
    <w:basedOn w:val="11"/>
    <w:link w:val="15"/>
    <w:uiPriority w:val="1"/>
    <w:rsid w:val="00FC521B"/>
    <w:rPr>
      <w:rFonts w:ascii="Times New Roman" w:eastAsia="宋体" w:hAnsi="Times New Roman" w:cs="Times New Roman"/>
      <w:b w:val="0"/>
      <w:bCs w:val="0"/>
      <w:kern w:val="0"/>
      <w:sz w:val="24"/>
      <w:szCs w:val="24"/>
    </w:rPr>
  </w:style>
  <w:style w:type="character" w:customStyle="1" w:styleId="2Char">
    <w:name w:val="样式2 Char"/>
    <w:basedOn w:val="1Char"/>
    <w:link w:val="26"/>
    <w:uiPriority w:val="1"/>
    <w:rsid w:val="00FC521B"/>
    <w:rPr>
      <w:rFonts w:ascii="Times New Roman" w:eastAsia="宋体" w:hAnsi="Times New Roman" w:cs="Times New Roman"/>
      <w:b/>
      <w:bCs w:val="0"/>
      <w:kern w:val="0"/>
      <w:sz w:val="24"/>
      <w:szCs w:val="24"/>
    </w:rPr>
  </w:style>
  <w:style w:type="paragraph" w:styleId="aff9">
    <w:name w:val="No Spacing"/>
    <w:link w:val="affa"/>
    <w:uiPriority w:val="1"/>
    <w:qFormat/>
    <w:rsid w:val="00FC521B"/>
    <w:pPr>
      <w:widowControl w:val="0"/>
    </w:pPr>
    <w:rPr>
      <w:kern w:val="0"/>
      <w:sz w:val="22"/>
    </w:rPr>
  </w:style>
  <w:style w:type="paragraph" w:customStyle="1" w:styleId="34">
    <w:name w:val="样式3"/>
    <w:basedOn w:val="31"/>
    <w:uiPriority w:val="1"/>
    <w:qFormat/>
    <w:rsid w:val="00FC521B"/>
    <w:pPr>
      <w:keepNext w:val="0"/>
      <w:keepLines w:val="0"/>
      <w:spacing w:before="0" w:after="100" w:afterAutospacing="1" w:line="360" w:lineRule="auto"/>
      <w:ind w:left="795" w:hangingChars="330" w:hanging="795"/>
    </w:pPr>
    <w:rPr>
      <w:kern w:val="0"/>
      <w:sz w:val="24"/>
      <w:szCs w:val="24"/>
    </w:rPr>
  </w:style>
  <w:style w:type="paragraph" w:styleId="affb">
    <w:name w:val="footnote text"/>
    <w:basedOn w:val="a2"/>
    <w:link w:val="affc"/>
    <w:uiPriority w:val="99"/>
    <w:unhideWhenUsed/>
    <w:rsid w:val="00FC521B"/>
    <w:pPr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affc">
    <w:name w:val="脚注文本 字符"/>
    <w:basedOn w:val="a4"/>
    <w:link w:val="affb"/>
    <w:uiPriority w:val="99"/>
    <w:rsid w:val="00FC521B"/>
    <w:rPr>
      <w:kern w:val="0"/>
      <w:sz w:val="18"/>
      <w:szCs w:val="18"/>
    </w:rPr>
  </w:style>
  <w:style w:type="character" w:styleId="affd">
    <w:name w:val="footnote reference"/>
    <w:basedOn w:val="a4"/>
    <w:uiPriority w:val="99"/>
    <w:unhideWhenUsed/>
    <w:rsid w:val="00FC521B"/>
    <w:rPr>
      <w:vertAlign w:val="superscript"/>
    </w:rPr>
  </w:style>
  <w:style w:type="paragraph" w:customStyle="1" w:styleId="affe">
    <w:name w:val="段"/>
    <w:basedOn w:val="a2"/>
    <w:uiPriority w:val="1"/>
    <w:qFormat/>
    <w:rsid w:val="00FC521B"/>
    <w:rPr>
      <w:kern w:val="0"/>
      <w:sz w:val="24"/>
    </w:rPr>
  </w:style>
  <w:style w:type="paragraph" w:customStyle="1" w:styleId="afff">
    <w:name w:val="首行"/>
    <w:basedOn w:val="a2"/>
    <w:uiPriority w:val="1"/>
    <w:qFormat/>
    <w:rsid w:val="00FC521B"/>
    <w:pPr>
      <w:widowControl/>
      <w:autoSpaceDE w:val="0"/>
      <w:autoSpaceDN w:val="0"/>
      <w:adjustRightInd w:val="0"/>
      <w:spacing w:after="100" w:afterAutospacing="1" w:line="360" w:lineRule="auto"/>
      <w:ind w:firstLineChars="200" w:firstLine="480"/>
    </w:pPr>
    <w:rPr>
      <w:color w:val="000000"/>
      <w:kern w:val="0"/>
      <w:sz w:val="24"/>
    </w:rPr>
  </w:style>
  <w:style w:type="character" w:customStyle="1" w:styleId="FontStyle11">
    <w:name w:val="Font Style11"/>
    <w:basedOn w:val="a4"/>
    <w:uiPriority w:val="99"/>
    <w:rsid w:val="00FC521B"/>
    <w:rPr>
      <w:rFonts w:ascii="Times New Roman" w:eastAsia="宋体" w:hAnsi="Times New Roman" w:cs="Times New Roman"/>
      <w:sz w:val="16"/>
      <w:szCs w:val="16"/>
    </w:rPr>
  </w:style>
  <w:style w:type="paragraph" w:customStyle="1" w:styleId="Style3">
    <w:name w:val="Style3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paragraph" w:customStyle="1" w:styleId="Style1">
    <w:name w:val="Style1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paragraph" w:customStyle="1" w:styleId="Style4">
    <w:name w:val="Style4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character" w:customStyle="1" w:styleId="FontStyle12">
    <w:name w:val="Font Style12"/>
    <w:basedOn w:val="a4"/>
    <w:uiPriority w:val="99"/>
    <w:rsid w:val="00FC521B"/>
    <w:rPr>
      <w:rFonts w:ascii="Times New Roman" w:eastAsia="宋体" w:hAnsi="Times New Roman" w:cs="Times New Roman"/>
      <w:b/>
      <w:bCs/>
      <w:sz w:val="12"/>
      <w:szCs w:val="12"/>
    </w:rPr>
  </w:style>
  <w:style w:type="paragraph" w:customStyle="1" w:styleId="Style5">
    <w:name w:val="Style5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character" w:customStyle="1" w:styleId="FontStyle13">
    <w:name w:val="Font Style13"/>
    <w:basedOn w:val="a4"/>
    <w:uiPriority w:val="99"/>
    <w:rsid w:val="00FC521B"/>
    <w:rPr>
      <w:rFonts w:ascii="Times New Roman" w:eastAsia="宋体" w:hAnsi="Times New Roman" w:cs="Times New Roman"/>
      <w:sz w:val="12"/>
      <w:szCs w:val="12"/>
    </w:rPr>
  </w:style>
  <w:style w:type="paragraph" w:customStyle="1" w:styleId="Style6">
    <w:name w:val="Style6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paragraph" w:customStyle="1" w:styleId="Style7">
    <w:name w:val="Style7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paragraph" w:customStyle="1" w:styleId="Style8">
    <w:name w:val="Style8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paragraph" w:customStyle="1" w:styleId="Style9">
    <w:name w:val="Style9"/>
    <w:basedOn w:val="a2"/>
    <w:uiPriority w:val="99"/>
    <w:rsid w:val="00FC521B"/>
    <w:pPr>
      <w:autoSpaceDE w:val="0"/>
      <w:autoSpaceDN w:val="0"/>
      <w:adjustRightInd w:val="0"/>
      <w:jc w:val="left"/>
    </w:pPr>
    <w:rPr>
      <w:kern w:val="0"/>
      <w:sz w:val="24"/>
    </w:rPr>
  </w:style>
  <w:style w:type="paragraph" w:customStyle="1" w:styleId="table">
    <w:name w:val="table"/>
    <w:basedOn w:val="8"/>
    <w:uiPriority w:val="1"/>
    <w:qFormat/>
    <w:rsid w:val="00FC521B"/>
    <w:pPr>
      <w:keepNext w:val="0"/>
      <w:widowControl w:val="0"/>
      <w:suppressAutoHyphens w:val="0"/>
      <w:spacing w:after="0"/>
      <w:ind w:left="0" w:firstLine="0"/>
      <w:jc w:val="center"/>
    </w:pPr>
    <w:rPr>
      <w:rFonts w:eastAsia="宋体"/>
      <w:b/>
      <w:color w:val="221F1F"/>
      <w:kern w:val="0"/>
      <w:sz w:val="24"/>
      <w:szCs w:val="24"/>
      <w:lang w:eastAsia="zh-CN"/>
    </w:rPr>
  </w:style>
  <w:style w:type="paragraph" w:customStyle="1" w:styleId="tu">
    <w:name w:val="tu"/>
    <w:basedOn w:val="a3"/>
    <w:uiPriority w:val="1"/>
    <w:qFormat/>
    <w:rsid w:val="00FC521B"/>
    <w:pPr>
      <w:widowControl w:val="0"/>
      <w:spacing w:after="0" w:line="360" w:lineRule="auto"/>
      <w:jc w:val="center"/>
    </w:pPr>
    <w:rPr>
      <w:rFonts w:eastAsia="宋体"/>
      <w:color w:val="221F1F"/>
      <w:lang w:eastAsia="zh-CN"/>
    </w:rPr>
  </w:style>
  <w:style w:type="paragraph" w:customStyle="1" w:styleId="1A">
    <w:name w:val="样式1A"/>
    <w:basedOn w:val="15"/>
    <w:link w:val="1AChar"/>
    <w:uiPriority w:val="1"/>
    <w:qFormat/>
    <w:rsid w:val="00FC521B"/>
    <w:pPr>
      <w:overflowPunct w:val="0"/>
      <w:autoSpaceDE w:val="0"/>
      <w:autoSpaceDN w:val="0"/>
      <w:spacing w:before="120" w:beforeAutospacing="0" w:after="120" w:line="336" w:lineRule="auto"/>
      <w:ind w:left="482" w:hangingChars="200" w:hanging="482"/>
      <w:outlineLvl w:val="0"/>
    </w:pPr>
    <w:rPr>
      <w:b/>
      <w:bCs/>
    </w:rPr>
  </w:style>
  <w:style w:type="character" w:customStyle="1" w:styleId="1AChar">
    <w:name w:val="样式1A Char"/>
    <w:basedOn w:val="1Char"/>
    <w:link w:val="1A"/>
    <w:uiPriority w:val="1"/>
    <w:rsid w:val="00FC521B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2A">
    <w:name w:val="样式2A"/>
    <w:basedOn w:val="26"/>
    <w:link w:val="2AChar"/>
    <w:uiPriority w:val="1"/>
    <w:qFormat/>
    <w:rsid w:val="00FC521B"/>
    <w:pPr>
      <w:overflowPunct w:val="0"/>
      <w:autoSpaceDE w:val="0"/>
      <w:autoSpaceDN w:val="0"/>
      <w:spacing w:before="120" w:after="120" w:line="336" w:lineRule="auto"/>
      <w:ind w:left="482" w:hangingChars="200" w:hanging="482"/>
      <w:jc w:val="left"/>
      <w:outlineLvl w:val="0"/>
    </w:pPr>
    <w:rPr>
      <w:bCs/>
    </w:rPr>
  </w:style>
  <w:style w:type="character" w:customStyle="1" w:styleId="2AChar">
    <w:name w:val="样式2A Char"/>
    <w:basedOn w:val="2Char"/>
    <w:link w:val="2A"/>
    <w:uiPriority w:val="1"/>
    <w:rsid w:val="00FC521B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H1">
    <w:name w:val="H1"/>
    <w:basedOn w:val="10"/>
    <w:link w:val="H1Char"/>
    <w:uiPriority w:val="1"/>
    <w:qFormat/>
    <w:rsid w:val="00FC521B"/>
    <w:pPr>
      <w:keepNext w:val="0"/>
      <w:keepLines w:val="0"/>
      <w:overflowPunct w:val="0"/>
      <w:autoSpaceDE w:val="0"/>
      <w:autoSpaceDN w:val="0"/>
      <w:spacing w:beforeLines="50" w:before="19" w:beforeAutospacing="0" w:afterLines="50" w:after="0" w:afterAutospacing="0"/>
      <w:ind w:left="542" w:hangingChars="200" w:hanging="542"/>
      <w:jc w:val="left"/>
    </w:pPr>
    <w:rPr>
      <w:kern w:val="0"/>
      <w:sz w:val="27"/>
      <w:szCs w:val="27"/>
    </w:rPr>
  </w:style>
  <w:style w:type="character" w:customStyle="1" w:styleId="H1Char">
    <w:name w:val="H1 Char"/>
    <w:basedOn w:val="11"/>
    <w:link w:val="H1"/>
    <w:uiPriority w:val="1"/>
    <w:rsid w:val="00FC521B"/>
    <w:rPr>
      <w:rFonts w:ascii="Times New Roman" w:eastAsia="宋体" w:hAnsi="Times New Roman" w:cs="Times New Roman"/>
      <w:b/>
      <w:bCs/>
      <w:kern w:val="0"/>
      <w:sz w:val="27"/>
      <w:szCs w:val="27"/>
    </w:rPr>
  </w:style>
  <w:style w:type="paragraph" w:customStyle="1" w:styleId="H2">
    <w:name w:val="H2"/>
    <w:basedOn w:val="21"/>
    <w:link w:val="H2Char"/>
    <w:uiPriority w:val="1"/>
    <w:qFormat/>
    <w:rsid w:val="00FC521B"/>
    <w:pPr>
      <w:keepNext w:val="0"/>
      <w:widowControl w:val="0"/>
      <w:overflowPunct w:val="0"/>
      <w:autoSpaceDE w:val="0"/>
      <w:autoSpaceDN w:val="0"/>
      <w:spacing w:beforeLines="50" w:before="81" w:afterLines="50" w:after="0" w:line="360" w:lineRule="auto"/>
      <w:ind w:left="0" w:firstLine="0"/>
    </w:pPr>
    <w:rPr>
      <w:rFonts w:eastAsia="宋体"/>
      <w:bCs/>
      <w:kern w:val="0"/>
      <w:sz w:val="24"/>
      <w:szCs w:val="16"/>
    </w:rPr>
  </w:style>
  <w:style w:type="character" w:customStyle="1" w:styleId="H2Char">
    <w:name w:val="H2 Char"/>
    <w:basedOn w:val="22"/>
    <w:link w:val="H2"/>
    <w:uiPriority w:val="1"/>
    <w:rsid w:val="00FC521B"/>
    <w:rPr>
      <w:rFonts w:ascii="Times New Roman" w:eastAsia="宋体" w:hAnsi="Times New Roman" w:cs="Times New Roman"/>
      <w:b/>
      <w:bCs/>
      <w:kern w:val="0"/>
      <w:sz w:val="24"/>
      <w:szCs w:val="16"/>
      <w:lang w:eastAsia="en-US"/>
    </w:rPr>
  </w:style>
  <w:style w:type="paragraph" w:customStyle="1" w:styleId="H3">
    <w:name w:val="H3"/>
    <w:basedOn w:val="31"/>
    <w:link w:val="H3Char"/>
    <w:uiPriority w:val="1"/>
    <w:qFormat/>
    <w:rsid w:val="00FC521B"/>
    <w:pPr>
      <w:keepNext w:val="0"/>
      <w:keepLines w:val="0"/>
      <w:overflowPunct w:val="0"/>
      <w:autoSpaceDE w:val="0"/>
      <w:autoSpaceDN w:val="0"/>
      <w:spacing w:beforeLines="50" w:before="0" w:afterLines="50" w:after="0" w:line="360" w:lineRule="auto"/>
      <w:jc w:val="left"/>
    </w:pPr>
    <w:rPr>
      <w:kern w:val="0"/>
      <w:sz w:val="24"/>
      <w:szCs w:val="20"/>
    </w:rPr>
  </w:style>
  <w:style w:type="character" w:customStyle="1" w:styleId="H3Char">
    <w:name w:val="H3 Char"/>
    <w:basedOn w:val="32"/>
    <w:link w:val="H3"/>
    <w:uiPriority w:val="1"/>
    <w:rsid w:val="00FC521B"/>
    <w:rPr>
      <w:rFonts w:ascii="Times New Roman" w:eastAsia="宋体" w:hAnsi="Times New Roman" w:cs="Times New Roman"/>
      <w:b/>
      <w:bCs/>
      <w:kern w:val="0"/>
      <w:sz w:val="24"/>
      <w:szCs w:val="20"/>
    </w:rPr>
  </w:style>
  <w:style w:type="table" w:customStyle="1" w:styleId="35">
    <w:name w:val="网格型3"/>
    <w:basedOn w:val="a5"/>
    <w:next w:val="af3"/>
    <w:uiPriority w:val="59"/>
    <w:rsid w:val="00BF7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0">
    <w:name w:val="标题 21"/>
    <w:basedOn w:val="a2"/>
    <w:next w:val="a2"/>
    <w:uiPriority w:val="9"/>
    <w:unhideWhenUsed/>
    <w:qFormat/>
    <w:rsid w:val="00866E6A"/>
    <w:pPr>
      <w:keepNext/>
      <w:keepLines/>
      <w:spacing w:beforeLines="50" w:before="50" w:line="300" w:lineRule="auto"/>
      <w:outlineLvl w:val="1"/>
    </w:pPr>
    <w:rPr>
      <w:b/>
      <w:bCs/>
      <w:sz w:val="24"/>
      <w:szCs w:val="32"/>
    </w:rPr>
  </w:style>
  <w:style w:type="numbering" w:customStyle="1" w:styleId="16">
    <w:name w:val="无列表1"/>
    <w:next w:val="a6"/>
    <w:uiPriority w:val="99"/>
    <w:semiHidden/>
    <w:unhideWhenUsed/>
    <w:rsid w:val="00866E6A"/>
  </w:style>
  <w:style w:type="paragraph" w:styleId="afff0">
    <w:name w:val="Date"/>
    <w:basedOn w:val="a2"/>
    <w:next w:val="a2"/>
    <w:link w:val="afff1"/>
    <w:uiPriority w:val="99"/>
    <w:semiHidden/>
    <w:unhideWhenUsed/>
    <w:rsid w:val="00866E6A"/>
    <w:pPr>
      <w:ind w:leftChars="2500" w:left="100"/>
    </w:pPr>
    <w:rPr>
      <w:rFonts w:ascii="Calibri" w:hAnsi="Calibri" w:cstheme="minorBidi"/>
      <w:szCs w:val="22"/>
    </w:rPr>
  </w:style>
  <w:style w:type="character" w:customStyle="1" w:styleId="afff1">
    <w:name w:val="日期 字符"/>
    <w:basedOn w:val="a4"/>
    <w:link w:val="afff0"/>
    <w:uiPriority w:val="99"/>
    <w:semiHidden/>
    <w:rsid w:val="00866E6A"/>
    <w:rPr>
      <w:rFonts w:ascii="Calibri" w:eastAsia="宋体" w:hAnsi="Calibri"/>
    </w:rPr>
  </w:style>
  <w:style w:type="character" w:customStyle="1" w:styleId="17">
    <w:name w:val="超链接1"/>
    <w:basedOn w:val="a4"/>
    <w:uiPriority w:val="99"/>
    <w:unhideWhenUsed/>
    <w:rsid w:val="00866E6A"/>
    <w:rPr>
      <w:color w:val="0000FF"/>
      <w:u w:val="single"/>
    </w:rPr>
  </w:style>
  <w:style w:type="character" w:customStyle="1" w:styleId="211">
    <w:name w:val="标题 2 字符1"/>
    <w:basedOn w:val="a4"/>
    <w:uiPriority w:val="9"/>
    <w:semiHidden/>
    <w:rsid w:val="00866E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4"/>
    <w:rsid w:val="00866E6A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4"/>
    <w:rsid w:val="00866E6A"/>
    <w:rPr>
      <w:rFonts w:ascii="宋体" w:eastAsia="宋体" w:hAnsi="宋体" w:hint="eastAsia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a4"/>
    <w:rsid w:val="00866E6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0">
    <w:name w:val="fontstyle11"/>
    <w:basedOn w:val="a4"/>
    <w:rsid w:val="00866E6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4"/>
    <w:rsid w:val="00866E6A"/>
    <w:rPr>
      <w:rFonts w:ascii="Wingdings" w:hAnsi="Wingdings" w:hint="default"/>
      <w:b w:val="0"/>
      <w:bCs w:val="0"/>
      <w:i w:val="0"/>
      <w:iCs w:val="0"/>
      <w:color w:val="000000"/>
      <w:sz w:val="24"/>
      <w:szCs w:val="24"/>
    </w:rPr>
  </w:style>
  <w:style w:type="paragraph" w:styleId="TOC">
    <w:name w:val="TOC Heading"/>
    <w:basedOn w:val="10"/>
    <w:next w:val="a2"/>
    <w:uiPriority w:val="39"/>
    <w:unhideWhenUsed/>
    <w:qFormat/>
    <w:rsid w:val="00866E6A"/>
    <w:pPr>
      <w:widowControl/>
      <w:spacing w:before="240" w:beforeAutospacing="0" w:after="0" w:afterAutospacing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customStyle="1" w:styleId="Table10">
    <w:name w:val="Table 1"/>
    <w:basedOn w:val="a2"/>
    <w:link w:val="Table1Char"/>
    <w:qFormat/>
    <w:rsid w:val="00866E6A"/>
    <w:pPr>
      <w:spacing w:beforeLines="100" w:before="312" w:afterLines="100" w:after="312"/>
      <w:ind w:left="1418" w:hanging="1418"/>
    </w:pPr>
    <w:rPr>
      <w:b/>
      <w:bCs/>
      <w:kern w:val="32"/>
      <w:sz w:val="24"/>
    </w:rPr>
  </w:style>
  <w:style w:type="character" w:customStyle="1" w:styleId="Table1Char">
    <w:name w:val="Table 1 Char"/>
    <w:basedOn w:val="a4"/>
    <w:link w:val="Table10"/>
    <w:rsid w:val="00866E6A"/>
    <w:rPr>
      <w:rFonts w:ascii="Times New Roman" w:eastAsia="宋体" w:hAnsi="Times New Roman" w:cs="Times New Roman"/>
      <w:b/>
      <w:bCs/>
      <w:kern w:val="32"/>
      <w:sz w:val="24"/>
      <w:szCs w:val="24"/>
    </w:rPr>
  </w:style>
  <w:style w:type="paragraph" w:customStyle="1" w:styleId="WXBodyText">
    <w:name w:val="WX Body Text"/>
    <w:link w:val="WXBodyTextChar"/>
    <w:qFormat/>
    <w:rsid w:val="00866E6A"/>
    <w:pPr>
      <w:spacing w:before="120" w:after="120"/>
      <w:ind w:left="720"/>
      <w:jc w:val="both"/>
    </w:pPr>
    <w:rPr>
      <w:rFonts w:ascii="Times New Roman" w:eastAsia="宋体" w:hAnsi="Times New Roman" w:cs="Times New Roman"/>
      <w:bCs/>
      <w:kern w:val="32"/>
      <w:sz w:val="24"/>
      <w:szCs w:val="24"/>
    </w:rPr>
  </w:style>
  <w:style w:type="character" w:customStyle="1" w:styleId="WXBodyTextChar">
    <w:name w:val="WX Body Text Char"/>
    <w:link w:val="WXBodyText"/>
    <w:locked/>
    <w:rsid w:val="00866E6A"/>
    <w:rPr>
      <w:rFonts w:ascii="Times New Roman" w:eastAsia="宋体" w:hAnsi="Times New Roman" w:cs="Times New Roman"/>
      <w:bCs/>
      <w:kern w:val="32"/>
      <w:sz w:val="24"/>
      <w:szCs w:val="24"/>
    </w:rPr>
  </w:style>
  <w:style w:type="paragraph" w:customStyle="1" w:styleId="WXTableNote">
    <w:name w:val="WX Table Note"/>
    <w:link w:val="WXTableNoteChar"/>
    <w:rsid w:val="00866E6A"/>
    <w:rPr>
      <w:rFonts w:ascii="Times New Roman" w:hAnsi="Times New Roman" w:cs="Times New Roman"/>
      <w:position w:val="9"/>
      <w:sz w:val="18"/>
      <w:szCs w:val="18"/>
    </w:rPr>
  </w:style>
  <w:style w:type="character" w:customStyle="1" w:styleId="WXTableNoteChar">
    <w:name w:val="WX Table Note Char"/>
    <w:link w:val="WXTableNote"/>
    <w:rsid w:val="00866E6A"/>
    <w:rPr>
      <w:rFonts w:ascii="Times New Roman" w:hAnsi="Times New Roman" w:cs="Times New Roman"/>
      <w:position w:val="9"/>
      <w:sz w:val="18"/>
      <w:szCs w:val="18"/>
    </w:rPr>
  </w:style>
  <w:style w:type="paragraph" w:customStyle="1" w:styleId="level1paragraph">
    <w:name w:val="level 1 paragraph"/>
    <w:basedOn w:val="a2"/>
    <w:link w:val="level1paragraphChar"/>
    <w:qFormat/>
    <w:rsid w:val="00866E6A"/>
    <w:pPr>
      <w:widowControl/>
      <w:overflowPunct w:val="0"/>
      <w:autoSpaceDE w:val="0"/>
      <w:autoSpaceDN w:val="0"/>
      <w:adjustRightInd w:val="0"/>
      <w:spacing w:after="240" w:line="360" w:lineRule="auto"/>
      <w:textAlignment w:val="baseline"/>
    </w:pPr>
    <w:rPr>
      <w:kern w:val="0"/>
      <w:sz w:val="24"/>
      <w:lang w:eastAsia="en-US"/>
    </w:rPr>
  </w:style>
  <w:style w:type="character" w:customStyle="1" w:styleId="level1paragraphChar">
    <w:name w:val="level 1 paragraph Char"/>
    <w:basedOn w:val="a4"/>
    <w:link w:val="level1paragraph"/>
    <w:locked/>
    <w:rsid w:val="00866E6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WXBodyText1">
    <w:name w:val="WX Body Text 1"/>
    <w:link w:val="WXBodyText1Char"/>
    <w:uiPriority w:val="99"/>
    <w:qFormat/>
    <w:rsid w:val="00866E6A"/>
    <w:pPr>
      <w:spacing w:beforeLines="50" w:afterLines="50"/>
      <w:ind w:left="720"/>
      <w:jc w:val="both"/>
    </w:pPr>
    <w:rPr>
      <w:rFonts w:ascii="Times New Roman" w:hAnsi="Times New Roman" w:cs="Times New Roman"/>
      <w:kern w:val="32"/>
      <w:sz w:val="24"/>
    </w:rPr>
  </w:style>
  <w:style w:type="character" w:customStyle="1" w:styleId="WXBodyText1Char">
    <w:name w:val="WX Body Text 1 Char"/>
    <w:basedOn w:val="a4"/>
    <w:link w:val="WXBodyText1"/>
    <w:uiPriority w:val="99"/>
    <w:locked/>
    <w:rsid w:val="00866E6A"/>
    <w:rPr>
      <w:rFonts w:ascii="Times New Roman" w:hAnsi="Times New Roman" w:cs="Times New Roman"/>
      <w:kern w:val="32"/>
      <w:sz w:val="24"/>
    </w:rPr>
  </w:style>
  <w:style w:type="paragraph" w:customStyle="1" w:styleId="T10CP">
    <w:name w:val="T10CP"/>
    <w:basedOn w:val="a2"/>
    <w:link w:val="T10CPCharChar"/>
    <w:uiPriority w:val="99"/>
    <w:qFormat/>
    <w:rsid w:val="00866E6A"/>
    <w:pPr>
      <w:widowControl/>
      <w:overflowPunct w:val="0"/>
      <w:autoSpaceDE w:val="0"/>
      <w:autoSpaceDN w:val="0"/>
      <w:adjustRightInd w:val="0"/>
      <w:jc w:val="center"/>
      <w:textAlignment w:val="baseline"/>
    </w:pPr>
    <w:rPr>
      <w:rFonts w:eastAsiaTheme="minorEastAsia"/>
      <w:bCs/>
      <w:kern w:val="0"/>
      <w:sz w:val="20"/>
      <w:szCs w:val="20"/>
      <w:lang w:eastAsia="en-US"/>
    </w:rPr>
  </w:style>
  <w:style w:type="character" w:customStyle="1" w:styleId="T10CPCharChar">
    <w:name w:val="T10CP Char Char"/>
    <w:basedOn w:val="a4"/>
    <w:link w:val="T10CP"/>
    <w:uiPriority w:val="99"/>
    <w:rsid w:val="00866E6A"/>
    <w:rPr>
      <w:rFonts w:ascii="Times New Roman" w:hAnsi="Times New Roman" w:cs="Times New Roman"/>
      <w:bCs/>
      <w:kern w:val="0"/>
      <w:sz w:val="20"/>
      <w:szCs w:val="20"/>
      <w:lang w:eastAsia="en-US"/>
    </w:rPr>
  </w:style>
  <w:style w:type="paragraph" w:customStyle="1" w:styleId="WXBodyText0513">
    <w:name w:val="样式 WX Body Text + 段后: 0 磅 左  5.13 字符"/>
    <w:basedOn w:val="a2"/>
    <w:autoRedefine/>
    <w:uiPriority w:val="99"/>
    <w:rsid w:val="00866E6A"/>
    <w:pPr>
      <w:widowControl/>
      <w:spacing w:beforeLines="50" w:before="156" w:afterLines="50" w:after="156"/>
      <w:ind w:left="720" w:firstLineChars="200" w:firstLine="480"/>
    </w:pPr>
    <w:rPr>
      <w:rFonts w:eastAsiaTheme="minorEastAsia"/>
      <w:kern w:val="32"/>
      <w:sz w:val="24"/>
      <w:szCs w:val="20"/>
    </w:rPr>
  </w:style>
  <w:style w:type="paragraph" w:styleId="afff2">
    <w:name w:val="Bibliography"/>
    <w:basedOn w:val="a2"/>
    <w:next w:val="a2"/>
    <w:uiPriority w:val="37"/>
    <w:rsid w:val="00866E6A"/>
    <w:pPr>
      <w:spacing w:beforeLines="50" w:afterLines="50"/>
      <w:ind w:left="1083" w:hanging="726"/>
    </w:pPr>
    <w:rPr>
      <w:rFonts w:eastAsiaTheme="minorEastAsia"/>
    </w:rPr>
  </w:style>
  <w:style w:type="paragraph" w:customStyle="1" w:styleId="SummaryBody">
    <w:name w:val="SummaryBody"/>
    <w:basedOn w:val="a2"/>
    <w:rsid w:val="00866E6A"/>
    <w:pPr>
      <w:widowControl/>
      <w:spacing w:after="200"/>
    </w:pPr>
    <w:rPr>
      <w:kern w:val="0"/>
      <w:sz w:val="20"/>
      <w:szCs w:val="20"/>
      <w:lang w:eastAsia="en-US"/>
    </w:rPr>
  </w:style>
  <w:style w:type="character" w:customStyle="1" w:styleId="af8">
    <w:name w:val="题注 字符"/>
    <w:aliases w:val="12 字符,Caption 12pt+ 字符,Designation 字符"/>
    <w:link w:val="af7"/>
    <w:uiPriority w:val="99"/>
    <w:rsid w:val="00866E6A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customStyle="1" w:styleId="body1bold">
    <w:name w:val="body1 bold"/>
    <w:uiPriority w:val="1"/>
    <w:qFormat/>
    <w:rsid w:val="00866E6A"/>
    <w:pPr>
      <w:widowControl w:val="0"/>
      <w:overflowPunct w:val="0"/>
      <w:autoSpaceDE w:val="0"/>
      <w:autoSpaceDN w:val="0"/>
      <w:adjustRightInd w:val="0"/>
      <w:snapToGrid w:val="0"/>
      <w:spacing w:after="100" w:afterAutospacing="1" w:line="360" w:lineRule="auto"/>
      <w:jc w:val="both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Tag">
    <w:name w:val="Tag"/>
    <w:basedOn w:val="a4"/>
    <w:uiPriority w:val="1"/>
    <w:qFormat/>
    <w:rsid w:val="00866E6A"/>
    <w:rPr>
      <w:i/>
      <w:color w:val="FF0066"/>
    </w:rPr>
  </w:style>
  <w:style w:type="paragraph" w:customStyle="1" w:styleId="Default">
    <w:name w:val="Default"/>
    <w:link w:val="DefaultChar"/>
    <w:rsid w:val="00866E6A"/>
    <w:pPr>
      <w:widowControl w:val="0"/>
      <w:autoSpaceDE w:val="0"/>
      <w:autoSpaceDN w:val="0"/>
      <w:adjustRightInd w:val="0"/>
    </w:pPr>
    <w:rPr>
      <w:rFonts w:ascii="Century Schoolbook" w:hAnsi="Century Schoolbook" w:cs="Century Schoolbook"/>
      <w:color w:val="000000"/>
      <w:kern w:val="0"/>
      <w:sz w:val="24"/>
      <w:szCs w:val="24"/>
    </w:rPr>
  </w:style>
  <w:style w:type="character" w:customStyle="1" w:styleId="DefaultChar">
    <w:name w:val="Default Char"/>
    <w:basedOn w:val="a4"/>
    <w:link w:val="Default"/>
    <w:rsid w:val="00866E6A"/>
    <w:rPr>
      <w:rFonts w:ascii="Century Schoolbook" w:hAnsi="Century Schoolbook" w:cs="Century Schoolbook"/>
      <w:color w:val="000000"/>
      <w:kern w:val="0"/>
      <w:sz w:val="24"/>
      <w:szCs w:val="24"/>
    </w:rPr>
  </w:style>
  <w:style w:type="paragraph" w:customStyle="1" w:styleId="18">
    <w:name w:val="模板1"/>
    <w:basedOn w:val="Default"/>
    <w:link w:val="1Char0"/>
    <w:qFormat/>
    <w:rsid w:val="00866E6A"/>
    <w:pPr>
      <w:spacing w:before="120" w:after="60"/>
      <w:ind w:left="700" w:hanging="700"/>
      <w:jc w:val="both"/>
    </w:pPr>
    <w:rPr>
      <w:b/>
      <w:bCs/>
      <w:sz w:val="22"/>
    </w:rPr>
  </w:style>
  <w:style w:type="character" w:customStyle="1" w:styleId="1Char0">
    <w:name w:val="模板1 Char"/>
    <w:basedOn w:val="DefaultChar"/>
    <w:link w:val="18"/>
    <w:rsid w:val="00866E6A"/>
    <w:rPr>
      <w:rFonts w:ascii="Century Schoolbook" w:hAnsi="Century Schoolbook" w:cs="Century Schoolbook"/>
      <w:b/>
      <w:bCs/>
      <w:color w:val="000000"/>
      <w:kern w:val="0"/>
      <w:sz w:val="22"/>
      <w:szCs w:val="24"/>
    </w:rPr>
  </w:style>
  <w:style w:type="paragraph" w:customStyle="1" w:styleId="27">
    <w:name w:val="模板2"/>
    <w:basedOn w:val="Default"/>
    <w:link w:val="2Char0"/>
    <w:qFormat/>
    <w:rsid w:val="00866E6A"/>
    <w:pPr>
      <w:spacing w:before="120" w:after="60"/>
      <w:jc w:val="both"/>
    </w:pPr>
    <w:rPr>
      <w:b/>
      <w:iCs/>
      <w:sz w:val="22"/>
    </w:rPr>
  </w:style>
  <w:style w:type="character" w:customStyle="1" w:styleId="2Char0">
    <w:name w:val="模板2 Char"/>
    <w:basedOn w:val="DefaultChar"/>
    <w:link w:val="27"/>
    <w:rsid w:val="00866E6A"/>
    <w:rPr>
      <w:rFonts w:ascii="Century Schoolbook" w:hAnsi="Century Schoolbook" w:cs="Century Schoolbook"/>
      <w:b/>
      <w:iCs/>
      <w:color w:val="000000"/>
      <w:kern w:val="0"/>
      <w:sz w:val="22"/>
      <w:szCs w:val="24"/>
    </w:rPr>
  </w:style>
  <w:style w:type="character" w:customStyle="1" w:styleId="affa">
    <w:name w:val="无间隔 字符"/>
    <w:basedOn w:val="a4"/>
    <w:link w:val="aff9"/>
    <w:uiPriority w:val="1"/>
    <w:rsid w:val="00866E6A"/>
    <w:rPr>
      <w:kern w:val="0"/>
      <w:sz w:val="22"/>
    </w:rPr>
  </w:style>
  <w:style w:type="paragraph" w:customStyle="1" w:styleId="NoNumHead1">
    <w:name w:val="NoNum:Head1"/>
    <w:basedOn w:val="10"/>
    <w:next w:val="a2"/>
    <w:rsid w:val="00866E6A"/>
    <w:pPr>
      <w:keepLines w:val="0"/>
      <w:widowControl/>
      <w:spacing w:before="120" w:beforeAutospacing="0" w:after="240" w:afterAutospacing="0" w:line="240" w:lineRule="auto"/>
      <w:jc w:val="left"/>
    </w:pPr>
    <w:rPr>
      <w:rFonts w:ascii="Arial" w:eastAsia="Times New Roman" w:hAnsi="Arial" w:cs="Arial"/>
      <w:caps/>
      <w:kern w:val="0"/>
      <w:sz w:val="28"/>
      <w:szCs w:val="28"/>
      <w:lang w:val="en-GB" w:eastAsia="en-US"/>
    </w:rPr>
  </w:style>
  <w:style w:type="paragraph" w:customStyle="1" w:styleId="TOCHeader">
    <w:name w:val="TOC_Header"/>
    <w:basedOn w:val="12"/>
    <w:rsid w:val="00866E6A"/>
    <w:pPr>
      <w:widowControl/>
      <w:spacing w:before="240" w:after="0" w:line="240" w:lineRule="auto"/>
      <w:ind w:rightChars="0" w:right="0"/>
    </w:pPr>
    <w:rPr>
      <w:rFonts w:ascii="Arial" w:eastAsia="Times New Roman" w:hAnsi="Arial" w:cs="Arial"/>
      <w:b/>
      <w:noProof w:val="0"/>
      <w:kern w:val="0"/>
      <w:sz w:val="22"/>
      <w:szCs w:val="22"/>
      <w:lang w:val="en-GB" w:eastAsia="en-US"/>
    </w:rPr>
  </w:style>
  <w:style w:type="paragraph" w:customStyle="1" w:styleId="WXTableText">
    <w:name w:val="WX Table Text"/>
    <w:uiPriority w:val="99"/>
    <w:rsid w:val="00866E6A"/>
    <w:pPr>
      <w:spacing w:beforeLines="50" w:afterLines="50"/>
      <w:jc w:val="center"/>
    </w:pPr>
    <w:rPr>
      <w:rFonts w:ascii="Times New Roman" w:hAnsi="Times New Roman" w:cs="Times New Roman"/>
      <w:sz w:val="20"/>
      <w:szCs w:val="24"/>
    </w:rPr>
  </w:style>
  <w:style w:type="paragraph" w:customStyle="1" w:styleId="M1">
    <w:name w:val="M正文1级"/>
    <w:basedOn w:val="ae"/>
    <w:link w:val="M1Char"/>
    <w:autoRedefine/>
    <w:qFormat/>
    <w:rsid w:val="00866E6A"/>
    <w:pPr>
      <w:spacing w:after="120"/>
      <w:ind w:firstLineChars="0" w:firstLine="0"/>
      <w:jc w:val="left"/>
    </w:pPr>
    <w:rPr>
      <w:sz w:val="20"/>
      <w:szCs w:val="20"/>
    </w:rPr>
  </w:style>
  <w:style w:type="character" w:customStyle="1" w:styleId="M1Char">
    <w:name w:val="M正文1级 Char"/>
    <w:basedOn w:val="a4"/>
    <w:link w:val="M1"/>
    <w:rsid w:val="00866E6A"/>
    <w:rPr>
      <w:rFonts w:ascii="Times New Roman" w:eastAsia="宋体" w:hAnsi="Times New Roman" w:cs="Times New Roman"/>
      <w:sz w:val="20"/>
      <w:szCs w:val="20"/>
    </w:rPr>
  </w:style>
  <w:style w:type="paragraph" w:customStyle="1" w:styleId="bulletdash">
    <w:name w:val="bullet dash"/>
    <w:uiPriority w:val="1"/>
    <w:qFormat/>
    <w:rsid w:val="00866E6A"/>
    <w:pPr>
      <w:widowControl w:val="0"/>
      <w:numPr>
        <w:ilvl w:val="2"/>
        <w:numId w:val="12"/>
      </w:numPr>
      <w:tabs>
        <w:tab w:val="left" w:pos="860"/>
      </w:tabs>
      <w:overflowPunct w:val="0"/>
      <w:autoSpaceDE w:val="0"/>
      <w:autoSpaceDN w:val="0"/>
      <w:adjustRightInd w:val="0"/>
      <w:snapToGrid w:val="0"/>
      <w:spacing w:after="100" w:afterAutospacing="1" w:line="360" w:lineRule="auto"/>
      <w:ind w:left="714" w:hanging="357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10">
    <w:name w:val="网格型11"/>
    <w:basedOn w:val="a5"/>
    <w:next w:val="af3"/>
    <w:uiPriority w:val="59"/>
    <w:rsid w:val="00E80AAB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9">
    <w:name w:val="Table Simple 1"/>
    <w:basedOn w:val="a5"/>
    <w:rsid w:val="00E56F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-21">
    <w:name w:val="样式 申报材料-正文 + 首行缩进:  2 字符1"/>
    <w:basedOn w:val="a2"/>
    <w:rsid w:val="00427604"/>
    <w:pPr>
      <w:spacing w:line="360" w:lineRule="auto"/>
      <w:ind w:firstLineChars="200" w:firstLine="200"/>
    </w:pPr>
    <w:rPr>
      <w:rFonts w:cs="宋体"/>
      <w:sz w:val="24"/>
      <w:szCs w:val="20"/>
    </w:rPr>
  </w:style>
  <w:style w:type="numbering" w:customStyle="1" w:styleId="28">
    <w:name w:val="无列表2"/>
    <w:next w:val="a6"/>
    <w:uiPriority w:val="99"/>
    <w:semiHidden/>
    <w:unhideWhenUsed/>
    <w:rsid w:val="00094683"/>
  </w:style>
  <w:style w:type="table" w:customStyle="1" w:styleId="44">
    <w:name w:val="网格型4"/>
    <w:basedOn w:val="a5"/>
    <w:next w:val="af3"/>
    <w:uiPriority w:val="99"/>
    <w:qFormat/>
    <w:rsid w:val="00094683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5"/>
    <w:next w:val="af3"/>
    <w:uiPriority w:val="39"/>
    <w:rsid w:val="00094683"/>
    <w:rPr>
      <w:rFonts w:eastAsia="Yu Mincho"/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5"/>
    <w:next w:val="af3"/>
    <w:uiPriority w:val="99"/>
    <w:rsid w:val="0009468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">
    <w:name w:val="网格型21"/>
    <w:basedOn w:val="a5"/>
    <w:next w:val="af3"/>
    <w:uiPriority w:val="39"/>
    <w:rsid w:val="0009468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094683"/>
    <w:pPr>
      <w:widowControl w:val="0"/>
    </w:pPr>
    <w:rPr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b">
    <w:name w:val="三线1"/>
    <w:basedOn w:val="a5"/>
    <w:uiPriority w:val="99"/>
    <w:rsid w:val="00094683"/>
    <w:rPr>
      <w:szCs w:val="21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310">
    <w:name w:val="网格型31"/>
    <w:basedOn w:val="a5"/>
    <w:next w:val="af3"/>
    <w:uiPriority w:val="59"/>
    <w:rsid w:val="00094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6"/>
    <w:uiPriority w:val="99"/>
    <w:semiHidden/>
    <w:unhideWhenUsed/>
    <w:rsid w:val="00094683"/>
  </w:style>
  <w:style w:type="numbering" w:customStyle="1" w:styleId="213">
    <w:name w:val="无列表21"/>
    <w:next w:val="a6"/>
    <w:uiPriority w:val="99"/>
    <w:semiHidden/>
    <w:unhideWhenUsed/>
    <w:rsid w:val="00094683"/>
  </w:style>
  <w:style w:type="table" w:customStyle="1" w:styleId="112">
    <w:name w:val="简明型 11"/>
    <w:basedOn w:val="a5"/>
    <w:next w:val="19"/>
    <w:rsid w:val="0009468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21">
    <w:name w:val="简明型 12"/>
    <w:basedOn w:val="a5"/>
    <w:next w:val="19"/>
    <w:rsid w:val="0009468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30">
    <w:name w:val="简明型 13"/>
    <w:basedOn w:val="a5"/>
    <w:next w:val="19"/>
    <w:rsid w:val="0009468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40">
    <w:name w:val="简明型 14"/>
    <w:basedOn w:val="a5"/>
    <w:next w:val="19"/>
    <w:rsid w:val="0009468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50">
    <w:name w:val="简明型 15"/>
    <w:basedOn w:val="a5"/>
    <w:next w:val="19"/>
    <w:rsid w:val="0009468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fff3">
    <w:name w:val="Normal Indent"/>
    <w:basedOn w:val="a2"/>
    <w:link w:val="afff4"/>
    <w:qFormat/>
    <w:rsid w:val="00094683"/>
    <w:pPr>
      <w:ind w:firstLineChars="200" w:firstLine="420"/>
    </w:pPr>
  </w:style>
  <w:style w:type="character" w:customStyle="1" w:styleId="afff4">
    <w:name w:val="正文缩进 字符"/>
    <w:link w:val="afff3"/>
    <w:rsid w:val="00094683"/>
    <w:rPr>
      <w:rFonts w:ascii="Times New Roman" w:eastAsia="宋体" w:hAnsi="Times New Roman" w:cs="Times New Roman"/>
      <w:szCs w:val="24"/>
    </w:rPr>
  </w:style>
  <w:style w:type="table" w:customStyle="1" w:styleId="410">
    <w:name w:val="网格型41"/>
    <w:basedOn w:val="a5"/>
    <w:next w:val="af3"/>
    <w:uiPriority w:val="39"/>
    <w:rsid w:val="00094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f5">
    <w:name w:val="表格/图表"/>
    <w:basedOn w:val="a2"/>
    <w:qFormat/>
    <w:rsid w:val="00094683"/>
    <w:pPr>
      <w:widowControl/>
      <w:spacing w:line="360" w:lineRule="auto"/>
      <w:jc w:val="center"/>
    </w:pPr>
    <w:rPr>
      <w:rFonts w:cs="宋体"/>
      <w:bCs/>
    </w:rPr>
  </w:style>
  <w:style w:type="table" w:customStyle="1" w:styleId="53">
    <w:name w:val="网格型5"/>
    <w:basedOn w:val="a5"/>
    <w:next w:val="af3"/>
    <w:uiPriority w:val="39"/>
    <w:rsid w:val="00094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6">
    <w:name w:val="无列表3"/>
    <w:next w:val="a6"/>
    <w:uiPriority w:val="99"/>
    <w:semiHidden/>
    <w:unhideWhenUsed/>
    <w:rsid w:val="00094683"/>
  </w:style>
  <w:style w:type="numbering" w:customStyle="1" w:styleId="1110">
    <w:name w:val="无列表111"/>
    <w:next w:val="a6"/>
    <w:uiPriority w:val="99"/>
    <w:semiHidden/>
    <w:unhideWhenUsed/>
    <w:rsid w:val="00094683"/>
  </w:style>
  <w:style w:type="table" w:customStyle="1" w:styleId="62">
    <w:name w:val="网格型6"/>
    <w:basedOn w:val="a5"/>
    <w:next w:val="af3"/>
    <w:uiPriority w:val="99"/>
    <w:rsid w:val="00094683"/>
    <w:rPr>
      <w:rFonts w:ascii="Calibri" w:eastAsia="宋体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网格型111"/>
    <w:basedOn w:val="a5"/>
    <w:next w:val="af3"/>
    <w:uiPriority w:val="99"/>
    <w:rsid w:val="00094683"/>
    <w:rPr>
      <w:rFonts w:ascii="Calibri" w:eastAsia="宋体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0">
    <w:name w:val="网格型211"/>
    <w:basedOn w:val="a5"/>
    <w:next w:val="af3"/>
    <w:uiPriority w:val="39"/>
    <w:rsid w:val="000946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文字 Char1"/>
    <w:basedOn w:val="a4"/>
    <w:uiPriority w:val="99"/>
    <w:semiHidden/>
    <w:locked/>
    <w:rsid w:val="00094683"/>
    <w:rPr>
      <w:rFonts w:ascii="Times New Roman" w:hAnsi="Times New Roman" w:cs="Times New Roman"/>
      <w:kern w:val="2"/>
      <w:sz w:val="20"/>
      <w:szCs w:val="20"/>
    </w:rPr>
  </w:style>
  <w:style w:type="paragraph" w:customStyle="1" w:styleId="T11CP">
    <w:name w:val="T11CP"/>
    <w:basedOn w:val="a2"/>
    <w:uiPriority w:val="99"/>
    <w:rsid w:val="00094683"/>
    <w:pPr>
      <w:widowControl/>
      <w:overflowPunct w:val="0"/>
      <w:autoSpaceDE w:val="0"/>
      <w:autoSpaceDN w:val="0"/>
      <w:adjustRightInd w:val="0"/>
      <w:ind w:left="200" w:hangingChars="200" w:hanging="200"/>
      <w:jc w:val="center"/>
      <w:textAlignment w:val="baseline"/>
    </w:pPr>
    <w:rPr>
      <w:kern w:val="0"/>
      <w:sz w:val="22"/>
      <w:szCs w:val="22"/>
      <w:lang w:eastAsia="en-US"/>
    </w:rPr>
  </w:style>
  <w:style w:type="paragraph" w:customStyle="1" w:styleId="FN9">
    <w:name w:val="FN_9"/>
    <w:basedOn w:val="a2"/>
    <w:link w:val="FN9Char"/>
    <w:qFormat/>
    <w:rsid w:val="00094683"/>
    <w:pPr>
      <w:widowControl/>
      <w:overflowPunct w:val="0"/>
      <w:autoSpaceDE w:val="0"/>
      <w:autoSpaceDN w:val="0"/>
      <w:adjustRightInd w:val="0"/>
      <w:spacing w:before="60"/>
      <w:ind w:left="72" w:hanging="72"/>
      <w:jc w:val="left"/>
      <w:textAlignment w:val="baseline"/>
    </w:pPr>
    <w:rPr>
      <w:kern w:val="0"/>
      <w:sz w:val="18"/>
      <w:szCs w:val="18"/>
      <w:lang w:eastAsia="en-US"/>
    </w:rPr>
  </w:style>
  <w:style w:type="character" w:customStyle="1" w:styleId="FN9Char">
    <w:name w:val="FN_9 Char"/>
    <w:basedOn w:val="a4"/>
    <w:link w:val="FN9"/>
    <w:rsid w:val="00094683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af">
    <w:name w:val="列出段落 字符"/>
    <w:link w:val="ae"/>
    <w:uiPriority w:val="34"/>
    <w:rsid w:val="00094683"/>
    <w:rPr>
      <w:rFonts w:ascii="Times New Roman" w:eastAsia="宋体" w:hAnsi="Times New Roman" w:cs="Times New Roman"/>
      <w:szCs w:val="24"/>
    </w:rPr>
  </w:style>
  <w:style w:type="table" w:customStyle="1" w:styleId="72">
    <w:name w:val="网格型7"/>
    <w:basedOn w:val="a5"/>
    <w:next w:val="af3"/>
    <w:uiPriority w:val="99"/>
    <w:rsid w:val="00094683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5"/>
    <w:next w:val="af3"/>
    <w:uiPriority w:val="59"/>
    <w:rsid w:val="009C30E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6">
    <w:name w:val="Light Shading"/>
    <w:basedOn w:val="a5"/>
    <w:uiPriority w:val="60"/>
    <w:rsid w:val="0081259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8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7CFD0C-883F-46D1-ACEB-4802CC1B0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2</Pages>
  <Words>1982</Words>
  <Characters>11302</Characters>
  <Application>Microsoft Office Word</Application>
  <DocSecurity>0</DocSecurity>
  <Lines>94</Lines>
  <Paragraphs>26</Paragraphs>
  <ScaleCrop>false</ScaleCrop>
  <Company/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董敏</dc:creator>
  <cp:lastModifiedBy>于鹏飞</cp:lastModifiedBy>
  <cp:revision>304</cp:revision>
  <cp:lastPrinted>2019-10-21T01:57:00Z</cp:lastPrinted>
  <dcterms:created xsi:type="dcterms:W3CDTF">2023-02-03T08:24:00Z</dcterms:created>
  <dcterms:modified xsi:type="dcterms:W3CDTF">2023-02-07T02:33:00Z</dcterms:modified>
</cp:coreProperties>
</file>